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6DB88" w14:textId="26DDC0AB" w:rsidR="00952069" w:rsidRDefault="00952069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Comparisons of factors </w:t>
      </w:r>
      <w:r w:rsidR="00650C7A">
        <w:rPr>
          <w:rFonts w:ascii="Times New Roman" w:hAnsi="Times New Roman" w:cs="Times New Roman"/>
          <w:b/>
          <w:bCs/>
          <w:sz w:val="24"/>
          <w:szCs w:val="24"/>
          <w:lang w:val="en-US"/>
        </w:rPr>
        <w:t>time (</w:t>
      </w:r>
      <w:r w:rsidR="00BB08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seline vs. </w:t>
      </w:r>
      <w:r w:rsidR="00365CAA"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mental days</w:t>
      </w:r>
      <w:r w:rsidR="00BB083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CE63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B0832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drug (vehicle vs. SZV-1287).</w:t>
      </w:r>
      <w:r w:rsidR="00E341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411F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="00E3411F"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weight bearing </w:t>
      </w:r>
      <w:r w:rsidR="00B765BB">
        <w:rPr>
          <w:rFonts w:ascii="Times New Roman" w:hAnsi="Times New Roman" w:cs="Times New Roman"/>
          <w:sz w:val="24"/>
          <w:szCs w:val="24"/>
          <w:lang w:val="en-US"/>
        </w:rPr>
        <w:t>deficit</w:t>
      </w:r>
      <w:r w:rsidR="004F6F3C">
        <w:rPr>
          <w:rFonts w:ascii="Times New Roman" w:hAnsi="Times New Roman" w:cs="Times New Roman"/>
          <w:sz w:val="24"/>
          <w:szCs w:val="24"/>
          <w:lang w:val="en-US"/>
        </w:rPr>
        <w:t xml:space="preserve">, mechanical hyperalgesia, </w:t>
      </w:r>
      <w:r w:rsidR="0041717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F6F3C">
        <w:rPr>
          <w:rFonts w:ascii="Times New Roman" w:hAnsi="Times New Roman" w:cs="Times New Roman"/>
          <w:sz w:val="24"/>
          <w:szCs w:val="24"/>
          <w:lang w:val="en-US"/>
        </w:rPr>
        <w:t xml:space="preserve">anteroposterior (AP) </w:t>
      </w:r>
      <w:r w:rsidR="007B7E11">
        <w:rPr>
          <w:rFonts w:ascii="Times New Roman" w:hAnsi="Times New Roman" w:cs="Times New Roman"/>
          <w:sz w:val="24"/>
          <w:szCs w:val="24"/>
          <w:lang w:val="en-US"/>
        </w:rPr>
        <w:t>and mediolateral (ML) knee diameter</w:t>
      </w:r>
      <w:r w:rsidR="005D4725">
        <w:rPr>
          <w:rFonts w:ascii="Times New Roman" w:hAnsi="Times New Roman" w:cs="Times New Roman"/>
          <w:sz w:val="24"/>
          <w:szCs w:val="24"/>
          <w:lang w:val="en-US"/>
        </w:rPr>
        <w:t xml:space="preserve"> increase</w:t>
      </w:r>
      <w:r w:rsidR="00E3411F">
        <w:rPr>
          <w:rFonts w:ascii="Times New Roman" w:hAnsi="Times New Roman" w:cs="Times New Roman"/>
          <w:sz w:val="24"/>
          <w:szCs w:val="24"/>
          <w:lang w:val="en-US"/>
        </w:rPr>
        <w:t xml:space="preserve">. The statistics were performed using the means 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="00E3411F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</w:t>
      </w:r>
      <w:r w:rsidR="00866F53">
        <w:rPr>
          <w:rFonts w:ascii="Times New Roman" w:hAnsi="Times New Roman" w:cs="Times New Roman"/>
          <w:sz w:val="24"/>
          <w:szCs w:val="24"/>
          <w:lang w:val="en-GB"/>
        </w:rPr>
        <w:t>=7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="00E3411F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3411F"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3411F"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411F"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3411F" w:rsidRPr="00FF342F">
        <w:rPr>
          <w:rFonts w:ascii="Times New Roman" w:hAnsi="Times New Roman" w:cs="Times New Roman"/>
          <w:sz w:val="24"/>
          <w:szCs w:val="24"/>
          <w:lang w:val="en-GB"/>
        </w:rPr>
        <w:t>ixed</w:t>
      </w:r>
      <w:r w:rsidR="00E3411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3411F" w:rsidRPr="00FF342F">
        <w:rPr>
          <w:rFonts w:ascii="Times New Roman" w:hAnsi="Times New Roman" w:cs="Times New Roman"/>
          <w:sz w:val="24"/>
          <w:szCs w:val="24"/>
          <w:lang w:val="en-GB"/>
        </w:rPr>
        <w:t>effects model followed by</w:t>
      </w:r>
      <w:r w:rsidR="00E3411F"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411F" w:rsidRPr="00FF342F">
        <w:rPr>
          <w:rFonts w:ascii="Times New Roman" w:hAnsi="Times New Roman" w:cs="Times New Roman"/>
          <w:sz w:val="24"/>
          <w:szCs w:val="24"/>
          <w:lang w:val="en-US"/>
        </w:rPr>
        <w:t>Dunnett’s</w:t>
      </w:r>
      <w:r w:rsidR="004E4F6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3411F"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4F60" w:rsidRPr="001E2EA6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4E4F60" w:rsidRPr="001E2EA6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4E4F60">
        <w:rPr>
          <w:rFonts w:ascii="Times New Roman" w:hAnsi="Times New Roman" w:cs="Times New Roman"/>
          <w:sz w:val="24"/>
          <w:szCs w:val="24"/>
          <w:lang w:val="en-US"/>
        </w:rPr>
        <w:t xml:space="preserve"> Tukey’s</w:t>
      </w:r>
      <w:r w:rsidR="004E4F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411F" w:rsidRPr="00FF342F">
        <w:rPr>
          <w:rFonts w:ascii="Times New Roman" w:hAnsi="Times New Roman" w:cs="Times New Roman"/>
          <w:sz w:val="24"/>
          <w:szCs w:val="24"/>
          <w:lang w:val="en-US"/>
        </w:rPr>
        <w:t>multiple comparison</w:t>
      </w:r>
      <w:r w:rsidR="004E4F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411F"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8D6532">
        <w:rPr>
          <w:rFonts w:ascii="Times New Roman" w:hAnsi="Times New Roman" w:cs="Times New Roman"/>
          <w:sz w:val="24"/>
          <w:szCs w:val="24"/>
          <w:lang w:val="en-US"/>
        </w:rPr>
        <w:t xml:space="preserve"> in the case of </w:t>
      </w:r>
      <w:r w:rsidR="008D6532"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weight bearing </w:t>
      </w:r>
      <w:r w:rsidR="008D6532">
        <w:rPr>
          <w:rFonts w:ascii="Times New Roman" w:hAnsi="Times New Roman" w:cs="Times New Roman"/>
          <w:sz w:val="24"/>
          <w:szCs w:val="24"/>
          <w:lang w:val="en-US"/>
        </w:rPr>
        <w:t>deficit, and AP and ML knee diameter increase,</w:t>
      </w:r>
      <w:r w:rsidR="008D6532" w:rsidRPr="008D6532">
        <w:t xml:space="preserve"> </w:t>
      </w:r>
      <w:r w:rsidR="008D6532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two-way repeated measures ANOVA followed by </w:t>
      </w:r>
      <w:proofErr w:type="spellStart"/>
      <w:r w:rsidR="008D6532" w:rsidRPr="008D6532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8D6532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</w:t>
      </w:r>
      <w:r w:rsidR="008D6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9D6">
        <w:rPr>
          <w:rFonts w:ascii="Times New Roman" w:hAnsi="Times New Roman" w:cs="Times New Roman"/>
          <w:sz w:val="24"/>
          <w:szCs w:val="24"/>
          <w:lang w:val="en-US"/>
        </w:rPr>
        <w:t>in the case of mechanical hyperalgesia</w:t>
      </w:r>
      <w:r w:rsidR="00E3411F"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411F"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.</w:t>
      </w:r>
    </w:p>
    <w:p w14:paraId="3B7FCBA6" w14:textId="77777777" w:rsidR="00BB0832" w:rsidRDefault="00BB0832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109" w:type="dxa"/>
        <w:tblLayout w:type="fixed"/>
        <w:tblLook w:val="04A0" w:firstRow="1" w:lastRow="0" w:firstColumn="1" w:lastColumn="0" w:noHBand="0" w:noVBand="1"/>
      </w:tblPr>
      <w:tblGrid>
        <w:gridCol w:w="988"/>
        <w:gridCol w:w="1288"/>
        <w:gridCol w:w="1138"/>
        <w:gridCol w:w="1139"/>
        <w:gridCol w:w="1138"/>
        <w:gridCol w:w="1139"/>
        <w:gridCol w:w="1138"/>
        <w:gridCol w:w="1141"/>
      </w:tblGrid>
      <w:tr w:rsidR="0075428C" w:rsidRPr="00443F7B" w14:paraId="04F5E50F" w14:textId="26D2D10B" w:rsidTr="00E07582">
        <w:trPr>
          <w:trHeight w:val="460"/>
        </w:trPr>
        <w:tc>
          <w:tcPr>
            <w:tcW w:w="988" w:type="dxa"/>
            <w:tcBorders>
              <w:top w:val="double" w:sz="4" w:space="0" w:color="auto"/>
            </w:tcBorders>
            <w:vAlign w:val="center"/>
          </w:tcPr>
          <w:p w14:paraId="7FA7CDD0" w14:textId="0731AF2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panel</w:t>
            </w:r>
          </w:p>
        </w:tc>
        <w:tc>
          <w:tcPr>
            <w:tcW w:w="1288" w:type="dxa"/>
            <w:tcBorders>
              <w:top w:val="double" w:sz="4" w:space="0" w:color="auto"/>
            </w:tcBorders>
            <w:vAlign w:val="center"/>
          </w:tcPr>
          <w:p w14:paraId="638F9DF2" w14:textId="3C15B9FB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20EB52E2" w14:textId="0ED93D03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vs.</w:t>
            </w:r>
            <w:r w:rsidR="00365CAA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xperimental days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3F359084" w14:textId="6C8EC7D7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hicle vs. SZV-1287</w:t>
            </w:r>
          </w:p>
        </w:tc>
        <w:tc>
          <w:tcPr>
            <w:tcW w:w="2279" w:type="dxa"/>
            <w:gridSpan w:val="2"/>
            <w:tcBorders>
              <w:top w:val="double" w:sz="4" w:space="0" w:color="auto"/>
            </w:tcBorders>
            <w:vAlign w:val="center"/>
          </w:tcPr>
          <w:p w14:paraId="00AA4966" w14:textId="58AE659C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</w:t>
            </w:r>
          </w:p>
        </w:tc>
      </w:tr>
      <w:tr w:rsidR="0075428C" w:rsidRPr="00443F7B" w14:paraId="5195A9CA" w14:textId="22EA6760" w:rsidTr="00E07582">
        <w:trPr>
          <w:trHeight w:val="261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8612067" w14:textId="77777777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124F2D8" w14:textId="77777777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1854A19" w14:textId="74E2D28C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1785DD9" w14:textId="3DCE1F47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E6A7389" w14:textId="63B110F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4DF3234" w14:textId="1AE3D54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6DB739D" w14:textId="4C6B5BDA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158C9210" w14:textId="4DAF965B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75428C" w:rsidRPr="00443F7B" w14:paraId="6B9641B3" w14:textId="3BA1EF93" w:rsidTr="00E07582">
        <w:trPr>
          <w:trHeight w:val="921"/>
        </w:trPr>
        <w:tc>
          <w:tcPr>
            <w:tcW w:w="988" w:type="dxa"/>
            <w:tcBorders>
              <w:bottom w:val="nil"/>
            </w:tcBorders>
            <w:vAlign w:val="center"/>
          </w:tcPr>
          <w:p w14:paraId="759F8D5C" w14:textId="3513BBFE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2A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04FF009B" w14:textId="6F7B73F2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45C6E94A" w14:textId="1A97CE08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(3.033, 113.7) = 29.98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7AF09173" w14:textId="0796B9F6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0958B49B" w14:textId="1035A6B2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(1, 54) = 1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2B154F77" w14:textId="3960BE7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9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24C23B20" w14:textId="5A1678F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(4, 150) = 1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3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4E70BA76" w14:textId="5A4D6C8F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75</w:t>
            </w:r>
          </w:p>
        </w:tc>
      </w:tr>
      <w:tr w:rsidR="0075428C" w:rsidRPr="00443F7B" w14:paraId="5557F43D" w14:textId="740931A3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E635614" w14:textId="4E49FD63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2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3EA2664" w14:textId="037418E8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8CF9E2D" w14:textId="2C339A91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, 45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) = 10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FF3E1A4" w14:textId="5DD82F0B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D835548" w14:textId="3DEAADE7" w:rsidR="0075428C" w:rsidRPr="003D4219" w:rsidRDefault="0075428C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4) = 2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26B9C4C" w14:textId="7A51A1B0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C18CDAF" w14:textId="19EB8B17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(4, 56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FC23AF2" w14:textId="16353C22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8</w:t>
            </w:r>
          </w:p>
        </w:tc>
      </w:tr>
      <w:tr w:rsidR="0075428C" w:rsidRPr="00443F7B" w14:paraId="710B8EFE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B262A09" w14:textId="7BEB3E6B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2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22775DC" w14:textId="33B28B3E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cal hyperalgesi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EE1438C" w14:textId="11B84574" w:rsidR="0075428C" w:rsidRPr="003D4219" w:rsidRDefault="00BC55A7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40, 191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) = 65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2E94EC4" w14:textId="30E63C9A" w:rsidR="0075428C" w:rsidRPr="003D4219" w:rsidRDefault="00845CD0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D30F709" w14:textId="3707AE60" w:rsidR="0075428C" w:rsidRPr="003D4219" w:rsidRDefault="00BC55A7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54) = 8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A81C978" w14:textId="721E6588" w:rsidR="0075428C" w:rsidRPr="003D4219" w:rsidRDefault="00530D65" w:rsidP="00A846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59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1AD915" w14:textId="521B9F71" w:rsidR="0075428C" w:rsidRPr="003D4219" w:rsidRDefault="00E50D96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4, 216) = 2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106E853" w14:textId="5317D74B" w:rsidR="0075428C" w:rsidRPr="003D4219" w:rsidRDefault="00530D65" w:rsidP="00C335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32*</w:t>
            </w:r>
          </w:p>
        </w:tc>
      </w:tr>
      <w:tr w:rsidR="0075428C" w:rsidRPr="00443F7B" w14:paraId="478F3ED3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2A95F5A" w14:textId="0BBAC9E5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2D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6BBBA5D" w14:textId="6185BB28" w:rsidR="0075428C" w:rsidRPr="003D4219" w:rsidRDefault="0075428C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cal hyperalgesi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AE9643D" w14:textId="619FB73F" w:rsidR="0075428C" w:rsidRPr="003D4219" w:rsidRDefault="00FD6506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48, 42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8) = 47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6B76BEC" w14:textId="384D0E57" w:rsidR="0075428C" w:rsidRPr="003D4219" w:rsidRDefault="00FD6506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93CA5A7" w14:textId="072283D8" w:rsidR="0075428C" w:rsidRPr="003D4219" w:rsidRDefault="001A29D5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4) = 2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6ABA692" w14:textId="2FA7EBB9" w:rsidR="0075428C" w:rsidRPr="003D4219" w:rsidRDefault="00FD6506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2222401" w14:textId="7EE962FA" w:rsidR="0075428C" w:rsidRPr="003D4219" w:rsidRDefault="00FD6506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4, 56) = 3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2CC02AB" w14:textId="2E76AE64" w:rsidR="0075428C" w:rsidRPr="003D4219" w:rsidRDefault="00E21D2A" w:rsidP="00C335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43</w:t>
            </w:r>
            <w:r w:rsidR="00FD6506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C43862" w:rsidRPr="00443F7B" w14:paraId="2DF3E71E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A9625EA" w14:textId="069ECE94" w:rsidR="00C43862" w:rsidRPr="003D4219" w:rsidRDefault="00AD4AC0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D3938EF" w14:textId="1C8D2B91" w:rsidR="00C4386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749E1C5" w14:textId="11272237" w:rsidR="00C43862" w:rsidRPr="003D4219" w:rsidRDefault="00BD6CEF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05, 188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) = 102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8671E35" w14:textId="5D98EC6E" w:rsidR="00C43862" w:rsidRPr="003D4219" w:rsidRDefault="00BD6CEF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6FE9059" w14:textId="0942259D" w:rsidR="00C43862" w:rsidRPr="003D4219" w:rsidRDefault="00BD6CEF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56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8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EF48FE8" w14:textId="664C4492" w:rsidR="00C43862" w:rsidRPr="003D4219" w:rsidRDefault="00BD6CEF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95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7418E7F" w14:textId="044F0E73" w:rsidR="00C43862" w:rsidRPr="003D4219" w:rsidRDefault="00B119AA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5, 254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1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9048876" w14:textId="2ED12D51" w:rsidR="00C43862" w:rsidRPr="003D4219" w:rsidRDefault="00BD6CEF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369</w:t>
            </w:r>
          </w:p>
        </w:tc>
      </w:tr>
      <w:tr w:rsidR="00C43862" w:rsidRPr="00443F7B" w14:paraId="57C1CCBE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FC10159" w14:textId="45FC220F" w:rsidR="00C43862" w:rsidRPr="003D4219" w:rsidRDefault="00AD4AC0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A5D6EFA" w14:textId="2D85E879" w:rsidR="00C4386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L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D7736C5" w14:textId="5FB3DBA4" w:rsidR="00C43862" w:rsidRPr="003D4219" w:rsidRDefault="003C35DC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47, 164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) = 127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17D2E7B" w14:textId="01ADF4DD" w:rsidR="00C43862" w:rsidRPr="003D4219" w:rsidRDefault="00E91BDF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A6D1BE6" w14:textId="0A5CF0FC" w:rsidR="00C43862" w:rsidRPr="003D4219" w:rsidRDefault="003C35DC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60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82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6D3F9A7" w14:textId="327DDBC5" w:rsidR="00C43862" w:rsidRPr="003D4219" w:rsidRDefault="00E91BDF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38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D1D7739" w14:textId="408B3B18" w:rsidR="00C43862" w:rsidRPr="003D4219" w:rsidRDefault="003C35DC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5, 270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10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E73B3B4" w14:textId="164EAD3E" w:rsidR="00C43862" w:rsidRPr="003D4219" w:rsidRDefault="00E91BDF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411</w:t>
            </w:r>
          </w:p>
        </w:tc>
      </w:tr>
      <w:tr w:rsidR="00880722" w:rsidRPr="00443F7B" w14:paraId="29C83148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8E9D996" w14:textId="08DF59B2" w:rsidR="0088072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E4D1A32" w14:textId="7B40A3A5" w:rsidR="0088072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EF2CDAC" w14:textId="6F6344E3" w:rsidR="00880722" w:rsidRPr="003D4219" w:rsidRDefault="004F67CD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28, 46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9) = 25</w:t>
            </w:r>
            <w:r w:rsidR="00F67153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3C933B3" w14:textId="462912A1" w:rsidR="00880722" w:rsidRPr="003D4219" w:rsidRDefault="00D11F16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8D12961" w14:textId="1DB94F0F" w:rsidR="00880722" w:rsidRPr="003D4219" w:rsidRDefault="004F67CD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4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8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B2D2F6D" w14:textId="168122C7" w:rsidR="00880722" w:rsidRPr="003D4219" w:rsidRDefault="00D11F16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22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F81437B" w14:textId="3D0EECEC" w:rsidR="00880722" w:rsidRPr="003D4219" w:rsidRDefault="004F67CD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5, 70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04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D06D28D" w14:textId="62DBA6DA" w:rsidR="00880722" w:rsidRPr="003D4219" w:rsidRDefault="00D11F16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06</w:t>
            </w:r>
          </w:p>
        </w:tc>
      </w:tr>
      <w:tr w:rsidR="00880722" w:rsidRPr="00443F7B" w14:paraId="5DC2410E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double" w:sz="4" w:space="0" w:color="auto"/>
            </w:tcBorders>
            <w:vAlign w:val="center"/>
          </w:tcPr>
          <w:p w14:paraId="57FBD469" w14:textId="61882D43" w:rsidR="0088072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B</w:t>
            </w:r>
          </w:p>
        </w:tc>
        <w:tc>
          <w:tcPr>
            <w:tcW w:w="1288" w:type="dxa"/>
            <w:tcBorders>
              <w:top w:val="nil"/>
              <w:bottom w:val="double" w:sz="4" w:space="0" w:color="auto"/>
            </w:tcBorders>
            <w:vAlign w:val="center"/>
          </w:tcPr>
          <w:p w14:paraId="73109E07" w14:textId="79D2E2AE" w:rsidR="00880722" w:rsidRPr="003D4219" w:rsidRDefault="00880722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L knee diameter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5F8B633C" w14:textId="3B0EA061" w:rsidR="00880722" w:rsidRPr="003D4219" w:rsidRDefault="00443F7B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2</w:t>
            </w:r>
            <w:r w:rsidR="00A339A9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95, 40</w:t>
            </w:r>
            <w:r w:rsidR="00A339A9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3) = 42</w:t>
            </w:r>
            <w:r w:rsidR="00A339A9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016AD5D5" w14:textId="09978354" w:rsidR="00880722" w:rsidRPr="003D4219" w:rsidRDefault="00E91BDF" w:rsidP="0044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7A9A0878" w14:textId="055C5BEB" w:rsidR="00880722" w:rsidRPr="003D4219" w:rsidRDefault="00443F7B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4) = 1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0243D75D" w14:textId="3CCC4339" w:rsidR="00880722" w:rsidRPr="003D4219" w:rsidRDefault="009A7952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196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7FA9BBDC" w14:textId="00A1D7F4" w:rsidR="00880722" w:rsidRPr="003D4219" w:rsidRDefault="00443F7B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5, 70) = 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75</w:t>
            </w:r>
          </w:p>
        </w:tc>
        <w:tc>
          <w:tcPr>
            <w:tcW w:w="1141" w:type="dxa"/>
            <w:tcBorders>
              <w:top w:val="nil"/>
              <w:bottom w:val="double" w:sz="4" w:space="0" w:color="auto"/>
            </w:tcBorders>
            <w:vAlign w:val="center"/>
          </w:tcPr>
          <w:p w14:paraId="2D98E627" w14:textId="0EE88E8B" w:rsidR="00880722" w:rsidRPr="003D4219" w:rsidRDefault="00443F7B" w:rsidP="00C33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321</w:t>
            </w:r>
          </w:p>
        </w:tc>
      </w:tr>
    </w:tbl>
    <w:p w14:paraId="2593BF45" w14:textId="77777777" w:rsidR="00BB0832" w:rsidRDefault="00BB0832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C1CE9E" w14:textId="77777777" w:rsidR="00834033" w:rsidRDefault="00834033" w:rsidP="00E81B2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0A84F0" w14:textId="1A42263E" w:rsidR="00E81B25" w:rsidRDefault="00E81B25" w:rsidP="00E81B2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 Comparisons of factors model (</w:t>
      </w:r>
      <w:r w:rsidR="00FC25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line vs. MIA 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alateral vs. ipsilateral) and drug (vehicle vs. SZV-1287).</w:t>
      </w:r>
      <w:r w:rsidR="004909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909D6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="00F67649">
        <w:rPr>
          <w:rFonts w:ascii="Times New Roman" w:hAnsi="Times New Roman" w:cs="Times New Roman"/>
          <w:sz w:val="24"/>
          <w:szCs w:val="24"/>
          <w:lang w:val="en-US"/>
        </w:rPr>
        <w:t>neutrophil MPO and MMP activities, vascular leakage, bone remodeling</w:t>
      </w:r>
      <w:r w:rsidR="000014F1">
        <w:rPr>
          <w:rFonts w:ascii="Times New Roman" w:hAnsi="Times New Roman" w:cs="Times New Roman"/>
          <w:sz w:val="24"/>
          <w:szCs w:val="24"/>
          <w:lang w:val="en-US"/>
        </w:rPr>
        <w:t xml:space="preserve">, bone microarchitectural alterations (bone volume density, </w:t>
      </w:r>
      <w:r w:rsidR="00DF3987">
        <w:rPr>
          <w:rFonts w:ascii="Times New Roman" w:hAnsi="Times New Roman" w:cs="Times New Roman"/>
          <w:sz w:val="24"/>
          <w:szCs w:val="24"/>
          <w:lang w:val="en-US"/>
        </w:rPr>
        <w:t>trabecular number (</w:t>
      </w:r>
      <w:proofErr w:type="spellStart"/>
      <w:proofErr w:type="gramStart"/>
      <w:r w:rsidR="00DF3987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proofErr w:type="gramEnd"/>
      <w:r w:rsidR="00DF3987">
        <w:rPr>
          <w:rFonts w:ascii="Times New Roman" w:hAnsi="Times New Roman" w:cs="Times New Roman"/>
          <w:sz w:val="24"/>
          <w:szCs w:val="24"/>
          <w:lang w:val="en-US"/>
        </w:rPr>
        <w:t>), separation (</w:t>
      </w:r>
      <w:proofErr w:type="spellStart"/>
      <w:r w:rsidR="00DF3987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="00DF3987">
        <w:rPr>
          <w:rFonts w:ascii="Times New Roman" w:hAnsi="Times New Roman" w:cs="Times New Roman"/>
          <w:sz w:val="24"/>
          <w:szCs w:val="24"/>
          <w:lang w:val="en-US"/>
        </w:rPr>
        <w:t>) and pattern factor (</w:t>
      </w:r>
      <w:proofErr w:type="spellStart"/>
      <w:r w:rsidR="00DF3987">
        <w:rPr>
          <w:rFonts w:ascii="Times New Roman" w:hAnsi="Times New Roman" w:cs="Times New Roman"/>
          <w:sz w:val="24"/>
          <w:szCs w:val="24"/>
          <w:lang w:val="en-US"/>
        </w:rPr>
        <w:t>Tb.Pf</w:t>
      </w:r>
      <w:proofErr w:type="spellEnd"/>
      <w:r w:rsidR="00DF39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3566">
        <w:rPr>
          <w:rFonts w:ascii="Times New Roman" w:hAnsi="Times New Roman" w:cs="Times New Roman"/>
          <w:sz w:val="24"/>
          <w:szCs w:val="24"/>
          <w:lang w:val="en-US"/>
        </w:rPr>
        <w:t>, volume of open pore space (</w:t>
      </w:r>
      <w:proofErr w:type="spellStart"/>
      <w:r w:rsidR="000E3566">
        <w:rPr>
          <w:rFonts w:ascii="Times New Roman" w:hAnsi="Times New Roman" w:cs="Times New Roman"/>
          <w:sz w:val="24"/>
          <w:szCs w:val="24"/>
          <w:lang w:val="en-US"/>
        </w:rPr>
        <w:t>Po.V</w:t>
      </w:r>
      <w:proofErr w:type="spellEnd"/>
      <w:r w:rsidR="000E3566">
        <w:rPr>
          <w:rFonts w:ascii="Times New Roman" w:hAnsi="Times New Roman" w:cs="Times New Roman"/>
          <w:sz w:val="24"/>
          <w:szCs w:val="24"/>
          <w:lang w:val="en-US"/>
        </w:rPr>
        <w:t>(op)) and open porosity (Po(op))</w:t>
      </w:r>
      <w:r w:rsidR="000C10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7204">
        <w:rPr>
          <w:rFonts w:ascii="Times New Roman" w:hAnsi="Times New Roman" w:cs="Times New Roman"/>
          <w:sz w:val="24"/>
          <w:szCs w:val="24"/>
          <w:lang w:val="en-US"/>
        </w:rPr>
        <w:t xml:space="preserve">GFAP and </w:t>
      </w:r>
      <w:r w:rsidR="00891476">
        <w:rPr>
          <w:rFonts w:ascii="Times New Roman" w:hAnsi="Times New Roman" w:cs="Times New Roman"/>
          <w:sz w:val="24"/>
          <w:szCs w:val="24"/>
          <w:lang w:val="en-US"/>
        </w:rPr>
        <w:t>Iba1 densities</w:t>
      </w:r>
      <w:r w:rsidR="004909D6">
        <w:rPr>
          <w:rFonts w:ascii="Times New Roman" w:hAnsi="Times New Roman" w:cs="Times New Roman"/>
          <w:sz w:val="24"/>
          <w:szCs w:val="24"/>
          <w:lang w:val="en-US"/>
        </w:rPr>
        <w:t xml:space="preserve">. The statistics were performed using the means </w:t>
      </w:r>
      <w:r w:rsidR="004909D6"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="004909D6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</w:t>
      </w:r>
      <w:r w:rsidR="004909D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3E34C5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4909D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E34C5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4909D6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</w:t>
      </w:r>
      <w:r w:rsidR="002D3D65">
        <w:rPr>
          <w:rFonts w:ascii="Times New Roman" w:hAnsi="Times New Roman" w:cs="Times New Roman"/>
          <w:sz w:val="24"/>
          <w:szCs w:val="24"/>
          <w:lang w:val="en-GB"/>
        </w:rPr>
        <w:t>/group in the case of neutrophil MPO activity, n=5-6 mice/group</w:t>
      </w:r>
      <w:r w:rsidR="000C6400">
        <w:rPr>
          <w:rFonts w:ascii="Times New Roman" w:hAnsi="Times New Roman" w:cs="Times New Roman"/>
          <w:sz w:val="24"/>
          <w:szCs w:val="24"/>
          <w:lang w:val="en-GB"/>
        </w:rPr>
        <w:t xml:space="preserve"> in the case of MMP activity and vascular leakage, n=3-8/group in the case of bone </w:t>
      </w:r>
      <w:proofErr w:type="spellStart"/>
      <w:r w:rsidR="000C6400">
        <w:rPr>
          <w:rFonts w:ascii="Times New Roman" w:hAnsi="Times New Roman" w:cs="Times New Roman"/>
          <w:sz w:val="24"/>
          <w:szCs w:val="24"/>
          <w:lang w:val="en-GB"/>
        </w:rPr>
        <w:t>remodeling</w:t>
      </w:r>
      <w:proofErr w:type="spellEnd"/>
      <w:r w:rsidR="000C64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65192">
        <w:rPr>
          <w:rFonts w:ascii="Times New Roman" w:hAnsi="Times New Roman" w:cs="Times New Roman"/>
          <w:sz w:val="24"/>
          <w:szCs w:val="24"/>
          <w:lang w:val="en-GB"/>
        </w:rPr>
        <w:t>n=8-10 mice/group in the case of bone microarchitectural alterations</w:t>
      </w:r>
      <w:r w:rsidR="005D3AAE">
        <w:rPr>
          <w:rFonts w:ascii="Times New Roman" w:hAnsi="Times New Roman" w:cs="Times New Roman"/>
          <w:sz w:val="24"/>
          <w:szCs w:val="24"/>
          <w:lang w:val="en-GB"/>
        </w:rPr>
        <w:t xml:space="preserve">, n=5-8 mice/group in the case of GFAP density </w:t>
      </w:r>
      <w:r w:rsidR="005D3AA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d n=5-7 mice /group </w:t>
      </w:r>
      <w:r w:rsidR="008D1E24">
        <w:rPr>
          <w:rFonts w:ascii="Times New Roman" w:hAnsi="Times New Roman" w:cs="Times New Roman"/>
          <w:sz w:val="24"/>
          <w:szCs w:val="24"/>
          <w:lang w:val="en-GB"/>
        </w:rPr>
        <w:t>in the case of Iba1 density</w:t>
      </w:r>
      <w:r w:rsidR="004909D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909D6"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4909D6"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="004909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09D6"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909D6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two-way ANOVA followed by </w:t>
      </w:r>
      <w:proofErr w:type="spellStart"/>
      <w:r w:rsidR="004909D6" w:rsidRPr="008D6532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4909D6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</w:t>
      </w:r>
      <w:r w:rsidR="004909D6"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909D6"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.</w:t>
      </w:r>
    </w:p>
    <w:p w14:paraId="579AB43E" w14:textId="77777777" w:rsidR="00E81B25" w:rsidRDefault="00E81B25" w:rsidP="00E81B2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109" w:type="dxa"/>
        <w:tblLayout w:type="fixed"/>
        <w:tblLook w:val="04A0" w:firstRow="1" w:lastRow="0" w:firstColumn="1" w:lastColumn="0" w:noHBand="0" w:noVBand="1"/>
      </w:tblPr>
      <w:tblGrid>
        <w:gridCol w:w="988"/>
        <w:gridCol w:w="1288"/>
        <w:gridCol w:w="1138"/>
        <w:gridCol w:w="1139"/>
        <w:gridCol w:w="1138"/>
        <w:gridCol w:w="1139"/>
        <w:gridCol w:w="1138"/>
        <w:gridCol w:w="1141"/>
      </w:tblGrid>
      <w:tr w:rsidR="00E81B25" w:rsidRPr="00B57CC8" w14:paraId="3880D355" w14:textId="77777777" w:rsidTr="00E07582">
        <w:trPr>
          <w:trHeight w:val="460"/>
        </w:trPr>
        <w:tc>
          <w:tcPr>
            <w:tcW w:w="988" w:type="dxa"/>
            <w:tcBorders>
              <w:top w:val="double" w:sz="4" w:space="0" w:color="auto"/>
            </w:tcBorders>
            <w:vAlign w:val="center"/>
          </w:tcPr>
          <w:p w14:paraId="65018C2F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panel</w:t>
            </w:r>
          </w:p>
        </w:tc>
        <w:tc>
          <w:tcPr>
            <w:tcW w:w="1288" w:type="dxa"/>
            <w:tcBorders>
              <w:top w:val="double" w:sz="4" w:space="0" w:color="auto"/>
            </w:tcBorders>
            <w:vAlign w:val="center"/>
          </w:tcPr>
          <w:p w14:paraId="076BC2DD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4C1F5F51" w14:textId="3DB81F87" w:rsidR="00E81B25" w:rsidRPr="003D4219" w:rsidRDefault="00FC25E9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aline vs. MIA or </w:t>
            </w:r>
            <w:r w:rsidR="00E81B2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a- vs. Ipsilateral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6A9887C1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hicle vs. SZV-1287</w:t>
            </w:r>
          </w:p>
        </w:tc>
        <w:tc>
          <w:tcPr>
            <w:tcW w:w="2279" w:type="dxa"/>
            <w:gridSpan w:val="2"/>
            <w:tcBorders>
              <w:top w:val="double" w:sz="4" w:space="0" w:color="auto"/>
            </w:tcBorders>
            <w:vAlign w:val="center"/>
          </w:tcPr>
          <w:p w14:paraId="789CF570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</w:t>
            </w:r>
          </w:p>
        </w:tc>
      </w:tr>
      <w:tr w:rsidR="00E81B25" w:rsidRPr="00B57CC8" w14:paraId="5737D2B4" w14:textId="77777777" w:rsidTr="00E07582">
        <w:trPr>
          <w:trHeight w:val="261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1383148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23C762FC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32D307E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7AA2E88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6C812AB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480D5E1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D99F594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66EE444" w14:textId="77777777" w:rsidR="00E81B25" w:rsidRPr="003D4219" w:rsidRDefault="00E81B2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7929C0" w:rsidRPr="00B57CC8" w14:paraId="2D141F47" w14:textId="77777777" w:rsidTr="00777801">
        <w:trPr>
          <w:trHeight w:val="673"/>
        </w:trPr>
        <w:tc>
          <w:tcPr>
            <w:tcW w:w="988" w:type="dxa"/>
            <w:tcBorders>
              <w:bottom w:val="nil"/>
            </w:tcBorders>
            <w:vAlign w:val="center"/>
          </w:tcPr>
          <w:p w14:paraId="5A6ABD72" w14:textId="5A26E73A" w:rsidR="007929C0" w:rsidRPr="003D4219" w:rsidRDefault="007929C0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4A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4BF29BA0" w14:textId="1D24A1E4" w:rsidR="007929C0" w:rsidRPr="003D4219" w:rsidRDefault="007929C0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trophil MPO activity</w:t>
            </w:r>
            <w:r w:rsidR="00054B3A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3 h)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35492177" w14:textId="2E6AE1CE" w:rsidR="007929C0" w:rsidRPr="003D4219" w:rsidRDefault="007105BA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0) = 18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5195B1FD" w14:textId="775D500D" w:rsidR="007929C0" w:rsidRPr="003D4219" w:rsidRDefault="00E03DBC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03**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76DA15FE" w14:textId="1164A70D" w:rsidR="007929C0" w:rsidRPr="003D4219" w:rsidRDefault="007105BA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0) = 6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278A9E5F" w14:textId="211956C2" w:rsidR="007929C0" w:rsidRPr="003D4219" w:rsidRDefault="00E03DBC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90*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0BEA67F9" w14:textId="04C0ABEB" w:rsidR="007929C0" w:rsidRPr="003D4219" w:rsidRDefault="007105BA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0) = 1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3AA37D8B" w14:textId="13CDDA66" w:rsidR="007929C0" w:rsidRPr="003D4219" w:rsidRDefault="00AF52D2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</w:tr>
      <w:tr w:rsidR="00054B3A" w:rsidRPr="00B57CC8" w14:paraId="1B2A5663" w14:textId="77777777" w:rsidTr="00777801">
        <w:trPr>
          <w:trHeight w:val="851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EAFFB96" w14:textId="7A2BC0B6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4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0538FFF" w14:textId="2733D02B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trophil MPO activity (24 h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0C7EFB2" w14:textId="39DA07CF" w:rsidR="00054B3A" w:rsidRPr="003D4219" w:rsidRDefault="00AB257D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42) = 74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1435322" w14:textId="52E6A5C2" w:rsidR="00054B3A" w:rsidRPr="003D4219" w:rsidRDefault="007105BA" w:rsidP="00B57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ED92688" w14:textId="1FE597BE" w:rsidR="00054B3A" w:rsidRPr="003D4219" w:rsidRDefault="00AB257D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42) = 19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BA7E775" w14:textId="7571F357" w:rsidR="00054B3A" w:rsidRPr="003D4219" w:rsidRDefault="007105BA" w:rsidP="00B57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36721E2" w14:textId="62E4FABF" w:rsidR="00054B3A" w:rsidRPr="003D4219" w:rsidRDefault="00AB257D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42) = 1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68BC5A6" w14:textId="3D1CD13D" w:rsidR="00054B3A" w:rsidRPr="003D4219" w:rsidRDefault="00AB257D" w:rsidP="00E206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0**</w:t>
            </w:r>
          </w:p>
        </w:tc>
      </w:tr>
      <w:tr w:rsidR="00054B3A" w:rsidRPr="00B57CC8" w14:paraId="047E41AC" w14:textId="77777777" w:rsidTr="00E07582">
        <w:trPr>
          <w:trHeight w:val="261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B0A8E40" w14:textId="2181741D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4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F00161C" w14:textId="38EEC815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MP activity (Day 4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15D250F" w14:textId="55F7F711" w:rsidR="00054B3A" w:rsidRPr="003D4219" w:rsidRDefault="001C3A37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63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D639814" w14:textId="164D0349" w:rsidR="00054B3A" w:rsidRPr="003D4219" w:rsidRDefault="002115C3" w:rsidP="00B57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0CDF2D6" w14:textId="1842558C" w:rsidR="00054B3A" w:rsidRPr="003D4219" w:rsidRDefault="001C3A37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31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4FDE839" w14:textId="4FB8F350" w:rsidR="002115C3" w:rsidRPr="003D4219" w:rsidRDefault="002115C3" w:rsidP="00B57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622</w:t>
            </w:r>
          </w:p>
          <w:p w14:paraId="47E9BEBA" w14:textId="77777777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D46CE3E" w14:textId="6A85A730" w:rsidR="00054B3A" w:rsidRPr="003D4219" w:rsidRDefault="001C3A37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0631736" w14:textId="16222EBA" w:rsidR="00054B3A" w:rsidRPr="003D4219" w:rsidRDefault="001C3A37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398</w:t>
            </w:r>
          </w:p>
        </w:tc>
      </w:tr>
      <w:tr w:rsidR="00054B3A" w:rsidRPr="00B57CC8" w14:paraId="4840127D" w14:textId="77777777" w:rsidTr="00E07582">
        <w:trPr>
          <w:trHeight w:val="261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594CF16" w14:textId="6C739613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4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8D9499F" w14:textId="1D7F59A3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MP activity (Day 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2EA2F4E" w14:textId="265A3E29" w:rsidR="00054B3A" w:rsidRPr="003D4219" w:rsidRDefault="00FB0F06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11</w:t>
            </w:r>
            <w:r w:rsidR="00E01BD2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D25954E" w14:textId="351A7B9E" w:rsidR="00054B3A" w:rsidRPr="003D4219" w:rsidRDefault="00FB0F06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36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B36D4B0" w14:textId="1B966028" w:rsidR="001B77C5" w:rsidRPr="003D4219" w:rsidRDefault="001B77C5" w:rsidP="00B57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04628</w:t>
            </w:r>
          </w:p>
          <w:p w14:paraId="05DDC69A" w14:textId="77777777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818BFB0" w14:textId="0C07693D" w:rsidR="00054B3A" w:rsidRPr="003D4219" w:rsidRDefault="00FB0F06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46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87E9030" w14:textId="632775C5" w:rsidR="00054B3A" w:rsidRPr="003D4219" w:rsidRDefault="00FB0F06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16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A6E65B2" w14:textId="5C9D6373" w:rsidR="00054B3A" w:rsidRPr="003D4219" w:rsidRDefault="00FB0F06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511</w:t>
            </w:r>
          </w:p>
        </w:tc>
      </w:tr>
      <w:tr w:rsidR="00054B3A" w:rsidRPr="00B57CC8" w14:paraId="5B69B5EA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0F2928F" w14:textId="77777777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5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4ED1BC3" w14:textId="5A473D1F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scular leakage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74F014D" w14:textId="5AB19661" w:rsidR="00054B3A" w:rsidRPr="003D4219" w:rsidRDefault="00F66A9A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53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CF1B6EC" w14:textId="6319EA56" w:rsidR="00054B3A" w:rsidRPr="003D4219" w:rsidRDefault="001B77C5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0034E4F" w14:textId="0AC490CF" w:rsidR="00054B3A" w:rsidRPr="003D4219" w:rsidRDefault="00F66A9A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3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9DFE69F" w14:textId="6CB23DBF" w:rsidR="00054B3A" w:rsidRPr="003D4219" w:rsidRDefault="00F66A9A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03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D9F24E5" w14:textId="5CBD63A0" w:rsidR="00054B3A" w:rsidRPr="003D4219" w:rsidRDefault="00F66A9A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0434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D575BCE" w14:textId="08FE642A" w:rsidR="00054B3A" w:rsidRPr="003D4219" w:rsidRDefault="001B77C5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482</w:t>
            </w:r>
          </w:p>
        </w:tc>
      </w:tr>
      <w:tr w:rsidR="00054B3A" w:rsidRPr="00B57CC8" w14:paraId="1DF681B8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174C82D" w14:textId="77777777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5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830049E" w14:textId="5FD296CB" w:rsidR="00054B3A" w:rsidRPr="003D4219" w:rsidRDefault="00054B3A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ne remodeling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52E09EC" w14:textId="0B87F52D" w:rsidR="00054B3A" w:rsidRPr="003D4219" w:rsidRDefault="007676FE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20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23F9719" w14:textId="4E0FBC22" w:rsidR="00054B3A" w:rsidRPr="003D4219" w:rsidRDefault="00CF5156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03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C94774B" w14:textId="35DA745E" w:rsidR="00054B3A" w:rsidRPr="003D4219" w:rsidRDefault="007676FE" w:rsidP="00A84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888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6B15095" w14:textId="5BAABD21" w:rsidR="00054B3A" w:rsidRPr="003D4219" w:rsidRDefault="00CF5156" w:rsidP="002756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69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B6D6A41" w14:textId="0E066E31" w:rsidR="00054B3A" w:rsidRPr="003D4219" w:rsidRDefault="007676FE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18) = 1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7F91F87B" w14:textId="2B85735F" w:rsidR="00054B3A" w:rsidRPr="003D4219" w:rsidRDefault="00CF5156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873</w:t>
            </w:r>
          </w:p>
        </w:tc>
      </w:tr>
      <w:tr w:rsidR="008D32BB" w:rsidRPr="00B57CC8" w14:paraId="07ACE2FB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D2EC5E1" w14:textId="0E7CB72F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66A1924" w14:textId="0A8731B0" w:rsidR="008D32BB" w:rsidRPr="003D4219" w:rsidRDefault="009D0387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ne volume density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F5329BB" w14:textId="4F29A1FC" w:rsidR="008D32BB" w:rsidRPr="003D4219" w:rsidRDefault="000747F2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1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474D8DB" w14:textId="1E3C9B2C" w:rsidR="008D32BB" w:rsidRPr="003D4219" w:rsidRDefault="009D0387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0</w:t>
            </w:r>
            <w:r w:rsidR="00837F0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1B00F05" w14:textId="3BEBA769" w:rsidR="008D32BB" w:rsidRPr="003D4219" w:rsidRDefault="000747F2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5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A3CF4E7" w14:textId="0F8B03C0" w:rsidR="008D32BB" w:rsidRPr="003D4219" w:rsidRDefault="00837F0C" w:rsidP="003D60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02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F8C23B3" w14:textId="1AE57BD6" w:rsidR="008D32BB" w:rsidRPr="003D4219" w:rsidRDefault="000747F2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35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E427C71" w14:textId="08615532" w:rsidR="008D32BB" w:rsidRPr="003D4219" w:rsidRDefault="00837F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975</w:t>
            </w:r>
          </w:p>
        </w:tc>
      </w:tr>
      <w:tr w:rsidR="008D32BB" w:rsidRPr="00B57CC8" w14:paraId="755903D8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D55AD3E" w14:textId="7D2E850B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AE3EEAD" w14:textId="5A6352B7" w:rsidR="008D32BB" w:rsidRPr="003D4219" w:rsidRDefault="006F5E13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b.N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54843CF" w14:textId="3CFB20A6" w:rsidR="008D32BB" w:rsidRPr="003D4219" w:rsidRDefault="00145A26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8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05E1152" w14:textId="3DE0A4A1" w:rsidR="008D32BB" w:rsidRPr="003D4219" w:rsidRDefault="0055775B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62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3CB6EAD" w14:textId="227E2544" w:rsidR="008D32BB" w:rsidRPr="003D4219" w:rsidRDefault="00145A26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42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E61AE4C" w14:textId="57048CAB" w:rsidR="008D32BB" w:rsidRPr="003D4219" w:rsidRDefault="00145A26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38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4689672" w14:textId="59E568D1" w:rsidR="008D32BB" w:rsidRPr="003D4219" w:rsidRDefault="00C22E10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497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B603834" w14:textId="5CF6B68C" w:rsidR="008D32BB" w:rsidRPr="003D4219" w:rsidRDefault="00145A26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249</w:t>
            </w:r>
          </w:p>
        </w:tc>
      </w:tr>
      <w:tr w:rsidR="008D32BB" w:rsidRPr="00B57CC8" w14:paraId="444F3D2E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EB4D3D3" w14:textId="77A87DF2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A2F3B96" w14:textId="61939B53" w:rsidR="008D32BB" w:rsidRPr="003D4219" w:rsidRDefault="006F5E13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.Sp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10DE61A" w14:textId="160ADB15" w:rsidR="008D32BB" w:rsidRPr="003D4219" w:rsidRDefault="00597561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3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D41299F" w14:textId="465EC54C" w:rsidR="008D32BB" w:rsidRPr="003D4219" w:rsidRDefault="00A01B2D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55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7E678C1" w14:textId="6B580C45" w:rsidR="008D32BB" w:rsidRPr="003D4219" w:rsidRDefault="00597561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350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FB347BC" w14:textId="6BA6609B" w:rsidR="008D32BB" w:rsidRPr="003D4219" w:rsidRDefault="00A01B2D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52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BD3E1A9" w14:textId="637E8857" w:rsidR="008D32BB" w:rsidRPr="003D4219" w:rsidRDefault="00597561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51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A84D0E9" w14:textId="0D77CCD4" w:rsidR="008D32BB" w:rsidRPr="003D4219" w:rsidRDefault="00597561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064</w:t>
            </w:r>
          </w:p>
        </w:tc>
      </w:tr>
      <w:tr w:rsidR="008D32BB" w:rsidRPr="00B57CC8" w14:paraId="6A9AB89A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3706356" w14:textId="64E77D8F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D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99FD5BA" w14:textId="290C2E7A" w:rsidR="008D32BB" w:rsidRPr="003D4219" w:rsidRDefault="006F5E13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b.Pf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3D7013C" w14:textId="0CFBB5DC" w:rsidR="008D32BB" w:rsidRPr="003D4219" w:rsidRDefault="00E25B3F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45</w:t>
            </w:r>
            <w:r w:rsidR="000C5DF8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A572B46" w14:textId="404F42F1" w:rsidR="008D32BB" w:rsidRPr="003D4219" w:rsidRDefault="00A01083" w:rsidP="00B57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D23D30D" w14:textId="6854C956" w:rsidR="008D32BB" w:rsidRPr="003D4219" w:rsidRDefault="00E25B3F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2648386" w14:textId="721A5100" w:rsidR="008D32BB" w:rsidRPr="003D4219" w:rsidRDefault="00A01083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50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5167170" w14:textId="4BD1F5B7" w:rsidR="008D32BB" w:rsidRPr="003D4219" w:rsidRDefault="00A01083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0677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90AB3A6" w14:textId="561EC132" w:rsidR="008D32BB" w:rsidRPr="003D4219" w:rsidRDefault="00A01083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349</w:t>
            </w:r>
          </w:p>
        </w:tc>
      </w:tr>
      <w:tr w:rsidR="008D32BB" w:rsidRPr="00B57CC8" w14:paraId="61C84106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1161BAE" w14:textId="754C37D9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E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830CF3C" w14:textId="79DD5763" w:rsidR="008D32BB" w:rsidRPr="003D4219" w:rsidRDefault="00362D2C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.V</w:t>
            </w:r>
            <w:proofErr w:type="spellEnd"/>
            <w:proofErr w:type="gramEnd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op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38AEF49" w14:textId="593D0CB4" w:rsidR="008D32BB" w:rsidRPr="003D4219" w:rsidRDefault="00F26759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8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40AB017" w14:textId="52351456" w:rsidR="008D32BB" w:rsidRPr="003D4219" w:rsidRDefault="00E25B3F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BE5AD4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80</w:t>
            </w:r>
            <w:r w:rsidR="00F26759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91243D7" w14:textId="40A21741" w:rsidR="008D32BB" w:rsidRPr="003D4219" w:rsidRDefault="00F26759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CC14EA4" w14:textId="5AEDA5FE" w:rsidR="008D32BB" w:rsidRPr="003D4219" w:rsidRDefault="00E25B3F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77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EF2EAFB" w14:textId="1DBE70D8" w:rsidR="008D32BB" w:rsidRPr="003D4219" w:rsidRDefault="00F26759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77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82D6D55" w14:textId="7A4EC970" w:rsidR="008D32BB" w:rsidRPr="003D4219" w:rsidRDefault="00F26759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844</w:t>
            </w:r>
          </w:p>
        </w:tc>
      </w:tr>
      <w:tr w:rsidR="008D32BB" w:rsidRPr="00B57CC8" w14:paraId="1312EA1C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89B7CD8" w14:textId="2182D9B5" w:rsidR="008D32BB" w:rsidRPr="003D4219" w:rsidRDefault="008D32BB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6F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01125E4" w14:textId="472D2247" w:rsidR="008D32BB" w:rsidRPr="003D4219" w:rsidRDefault="00362D2C" w:rsidP="00B57C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(op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CE750E0" w14:textId="08B999E5" w:rsidR="008D32BB" w:rsidRPr="003D4219" w:rsidRDefault="00813CF7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1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116924A" w14:textId="22423B2C" w:rsidR="008D32BB" w:rsidRPr="003D4219" w:rsidRDefault="00B5549D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0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9F716D2" w14:textId="45207A60" w:rsidR="008D32BB" w:rsidRPr="003D4219" w:rsidRDefault="00813CF7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5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7334C61" w14:textId="6694013F" w:rsidR="008D32BB" w:rsidRPr="003D4219" w:rsidRDefault="00B5549D" w:rsidP="003D60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6061A20" w14:textId="26E96E5C" w:rsidR="008D32BB" w:rsidRPr="003D4219" w:rsidRDefault="00813CF7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57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3252541" w14:textId="0D240563" w:rsidR="008D32BB" w:rsidRPr="003D4219" w:rsidRDefault="00B5549D" w:rsidP="00B57C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908</w:t>
            </w:r>
          </w:p>
        </w:tc>
      </w:tr>
      <w:tr w:rsidR="00FC25E9" w:rsidRPr="00B57CC8" w14:paraId="2FAB411B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528912C" w14:textId="09370FEB" w:rsidR="00FC25E9" w:rsidRPr="003D4219" w:rsidRDefault="00FC25E9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7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0562830" w14:textId="319D43B1" w:rsidR="00FC25E9" w:rsidRPr="003D4219" w:rsidRDefault="00FC25E9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FAP density</w:t>
            </w:r>
            <w:r w:rsidR="00F2690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ipsilateral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450A628" w14:textId="6642DB80" w:rsidR="00FC25E9" w:rsidRPr="003D4219" w:rsidRDefault="009D505A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2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5033BE1" w14:textId="18D2DF42" w:rsidR="00FC25E9" w:rsidRPr="003D4219" w:rsidRDefault="00DF0439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98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81CD711" w14:textId="39D96D42" w:rsidR="00FC25E9" w:rsidRPr="003D4219" w:rsidRDefault="009D505A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5738716" w14:textId="7974CB37" w:rsidR="00FC25E9" w:rsidRPr="003D4219" w:rsidRDefault="00DF0439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64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C121DA7" w14:textId="68A18997" w:rsidR="00FC25E9" w:rsidRPr="003D4219" w:rsidRDefault="009D505A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2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E084E28" w14:textId="2C9BC7AD" w:rsidR="00FC25E9" w:rsidRPr="003D4219" w:rsidRDefault="009D505A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301</w:t>
            </w:r>
          </w:p>
        </w:tc>
      </w:tr>
      <w:tr w:rsidR="00F2690C" w:rsidRPr="00B57CC8" w14:paraId="24CCC4D1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07C3CEA" w14:textId="618019E5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7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9399FD8" w14:textId="57C52B9D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FAP density (contra</w:t>
            </w:r>
            <w:r w:rsidR="006700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ral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2B5FC36" w14:textId="471E9C78" w:rsidR="00F2690C" w:rsidRPr="003D4219" w:rsidRDefault="002A2C48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5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A9955D1" w14:textId="5BFF2E25" w:rsidR="00F2690C" w:rsidRPr="003D4219" w:rsidRDefault="002A2C48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31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77E2798" w14:textId="1772B8AD" w:rsidR="00F2690C" w:rsidRPr="003D4219" w:rsidRDefault="002A2C48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59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DC19E93" w14:textId="241ECAFF" w:rsidR="00F2690C" w:rsidRPr="003D4219" w:rsidRDefault="00950EFC" w:rsidP="00CD20D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4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7ED5B9F" w14:textId="5ED4F6A8" w:rsidR="00F2690C" w:rsidRPr="003D4219" w:rsidRDefault="000B65FA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3) = 2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7E0C405" w14:textId="375A86F6" w:rsidR="00F2690C" w:rsidRPr="003D4219" w:rsidRDefault="002A2C48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095</w:t>
            </w:r>
          </w:p>
        </w:tc>
      </w:tr>
      <w:tr w:rsidR="00F2690C" w:rsidRPr="00B57CC8" w14:paraId="00ABB8FC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0B7017F" w14:textId="4DD005E4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Figure 8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7C1249A" w14:textId="1A6EDA1B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ba1 density (ipsilateral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7A5FC04" w14:textId="5CF832EF" w:rsidR="00F2690C" w:rsidRPr="003D4219" w:rsidRDefault="00935481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4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5C1F7A7" w14:textId="1FFE14D8" w:rsidR="00F2690C" w:rsidRPr="003D4219" w:rsidRDefault="00935481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91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D467F1D" w14:textId="1A1BD3AD" w:rsidR="00F2690C" w:rsidRPr="003D4219" w:rsidRDefault="00935481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9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4872CEA" w14:textId="5B49C74C" w:rsidR="00F2690C" w:rsidRPr="003D4219" w:rsidRDefault="000B65FA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57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0D2DB62" w14:textId="58CEECFD" w:rsidR="00F2690C" w:rsidRPr="003D4219" w:rsidRDefault="00935481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00961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7437184A" w14:textId="1F7B1485" w:rsidR="00F2690C" w:rsidRPr="003D4219" w:rsidRDefault="00935481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756</w:t>
            </w:r>
          </w:p>
        </w:tc>
      </w:tr>
      <w:tr w:rsidR="00F2690C" w:rsidRPr="00B57CC8" w14:paraId="52A97064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BC316FA" w14:textId="7DEA65C6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8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65558ED" w14:textId="1FFD6981" w:rsidR="00F2690C" w:rsidRPr="003D4219" w:rsidRDefault="00F2690C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ba1 density (contra</w:t>
            </w:r>
            <w:r w:rsidR="006700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l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eral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34157BC" w14:textId="424EA799" w:rsidR="00F2690C" w:rsidRPr="003D4219" w:rsidRDefault="00C04E66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4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CCFA6C2" w14:textId="4E85467A" w:rsidR="00F2690C" w:rsidRPr="003D4219" w:rsidRDefault="00C04E66" w:rsidP="00CD20D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27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53D23B1" w14:textId="2D38D90A" w:rsidR="00F2690C" w:rsidRPr="003D4219" w:rsidRDefault="00C04E66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1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58EEE27" w14:textId="2BA140A1" w:rsidR="00F2690C" w:rsidRPr="003D4219" w:rsidRDefault="00850C78" w:rsidP="00CD20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31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753387E" w14:textId="1A33E3EC" w:rsidR="00F2690C" w:rsidRPr="003D4219" w:rsidRDefault="00C04E66" w:rsidP="00CD20D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21) = 1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EAB09F3" w14:textId="4FA8AA8A" w:rsidR="00F2690C" w:rsidRPr="003D4219" w:rsidRDefault="00C04E66" w:rsidP="00CD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873</w:t>
            </w:r>
          </w:p>
        </w:tc>
      </w:tr>
      <w:tr w:rsidR="00F2690C" w:rsidRPr="00B57CC8" w14:paraId="0EB3FF29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8989F5E" w14:textId="44D0C82B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226A55A" w14:textId="4BD63626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ne volume density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FA23D1F" w14:textId="692F027D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3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E0F966B" w14:textId="22E29171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69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70A5DA4" w14:textId="05E4F577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4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3B71D18" w14:textId="65C7BFC9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42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2E3E442" w14:textId="3CD5153D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193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BB876D8" w14:textId="03541331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903</w:t>
            </w:r>
          </w:p>
        </w:tc>
      </w:tr>
      <w:tr w:rsidR="00F2690C" w:rsidRPr="00B57CC8" w14:paraId="6938FB78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6087A03" w14:textId="34A0A778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E3DAA2C" w14:textId="73E82B84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b.N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EB60EBC" w14:textId="2D3A8873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6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9601757" w14:textId="7D117B5E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51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66C44AA" w14:textId="5C527004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72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293025B" w14:textId="519D3A46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45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CCE134E" w14:textId="4DAED8BE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67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8C784A9" w14:textId="3DC3E3F1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485</w:t>
            </w:r>
          </w:p>
        </w:tc>
      </w:tr>
      <w:tr w:rsidR="00F2690C" w:rsidRPr="00B57CC8" w14:paraId="568A570B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210E596" w14:textId="0B9CDF32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D446F39" w14:textId="2CDA4D62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.Sp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56BE5B4" w14:textId="4454709F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757F7F1" w14:textId="0100B1CB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76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4CFB250" w14:textId="775EFBD2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EF89822" w14:textId="37060117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1F1077F" w14:textId="61AA2F36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40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6B9875A" w14:textId="2E423242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6270</w:t>
            </w:r>
          </w:p>
        </w:tc>
      </w:tr>
      <w:tr w:rsidR="00F2690C" w:rsidRPr="00B57CC8" w14:paraId="04308692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AD621FC" w14:textId="3FCBD20B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D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3E2822F" w14:textId="4DD767C4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b.Pf</w:t>
            </w:r>
            <w:proofErr w:type="spellEnd"/>
            <w:proofErr w:type="gramEnd"/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3A92369" w14:textId="4ED2C490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7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AC040EB" w14:textId="3A035DFA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22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C87660A" w14:textId="67025C54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1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162726A" w14:textId="756502C0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229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8CC0BC0" w14:textId="37B9331A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121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6EB83EA" w14:textId="05B864EF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9128</w:t>
            </w:r>
          </w:p>
        </w:tc>
      </w:tr>
      <w:tr w:rsidR="00F2690C" w:rsidRPr="00B57CC8" w14:paraId="5662D217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DF60B98" w14:textId="570C1504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E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3278E13" w14:textId="5BB4A8C3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.V</w:t>
            </w:r>
            <w:proofErr w:type="spellEnd"/>
            <w:proofErr w:type="gramEnd"/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op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F82502A" w14:textId="69A96C1A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2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54A05E5" w14:textId="2F683C4A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119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3D0E33A" w14:textId="4D56BB1E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350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FAA1B63" w14:textId="53839090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558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BE96D59" w14:textId="0590C549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724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514B4A5" w14:textId="59B43C28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896</w:t>
            </w:r>
          </w:p>
        </w:tc>
      </w:tr>
      <w:tr w:rsidR="00F2690C" w:rsidRPr="00B57CC8" w14:paraId="51243749" w14:textId="77777777" w:rsidTr="00E07582">
        <w:trPr>
          <w:trHeight w:val="908"/>
        </w:trPr>
        <w:tc>
          <w:tcPr>
            <w:tcW w:w="988" w:type="dxa"/>
            <w:tcBorders>
              <w:top w:val="nil"/>
              <w:bottom w:val="double" w:sz="4" w:space="0" w:color="auto"/>
            </w:tcBorders>
            <w:vAlign w:val="center"/>
          </w:tcPr>
          <w:p w14:paraId="32F9529B" w14:textId="5C525B32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3F</w:t>
            </w:r>
          </w:p>
        </w:tc>
        <w:tc>
          <w:tcPr>
            <w:tcW w:w="1288" w:type="dxa"/>
            <w:tcBorders>
              <w:top w:val="nil"/>
              <w:bottom w:val="double" w:sz="4" w:space="0" w:color="auto"/>
            </w:tcBorders>
            <w:vAlign w:val="center"/>
          </w:tcPr>
          <w:p w14:paraId="21E2D0BD" w14:textId="3CBB2385" w:rsidR="00F2690C" w:rsidRPr="003D4219" w:rsidRDefault="00F2690C" w:rsidP="00F26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(op)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156EA0A1" w14:textId="40AC8C5B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3</w:t>
            </w:r>
            <w:r w:rsidR="00BE5AD4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5014FC48" w14:textId="78AF61C0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725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501F2E0C" w14:textId="5A108200" w:rsidR="00F2690C" w:rsidRPr="003D4219" w:rsidRDefault="00F2690C" w:rsidP="00E01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4</w:t>
            </w:r>
            <w:r w:rsidR="0027566C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57365EAC" w14:textId="1233E89C" w:rsidR="00F2690C" w:rsidRPr="003D4219" w:rsidRDefault="00F2690C" w:rsidP="003D60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D6095"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76*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5BDABDEE" w14:textId="17C91FC8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F (1, 32) = 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4619</w:t>
            </w:r>
          </w:p>
        </w:tc>
        <w:tc>
          <w:tcPr>
            <w:tcW w:w="1141" w:type="dxa"/>
            <w:tcBorders>
              <w:top w:val="nil"/>
              <w:bottom w:val="double" w:sz="4" w:space="0" w:color="auto"/>
            </w:tcBorders>
            <w:vAlign w:val="center"/>
          </w:tcPr>
          <w:p w14:paraId="71B53E4E" w14:textId="12288D29" w:rsidR="00F2690C" w:rsidRPr="003D4219" w:rsidRDefault="00F2690C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0615" w:rsidRPr="003D42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4219">
              <w:rPr>
                <w:rFonts w:ascii="Times New Roman" w:hAnsi="Times New Roman" w:cs="Times New Roman"/>
                <w:sz w:val="18"/>
                <w:szCs w:val="18"/>
              </w:rPr>
              <w:t>8312</w:t>
            </w:r>
          </w:p>
        </w:tc>
      </w:tr>
    </w:tbl>
    <w:p w14:paraId="7DACBF53" w14:textId="77777777" w:rsidR="00E81B25" w:rsidRDefault="00E81B25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24E6BA" w14:textId="77777777" w:rsidR="002D4CBD" w:rsidRDefault="002D4CBD" w:rsidP="00123D7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EF6BA8" w14:textId="704BE8F7" w:rsidR="00123D74" w:rsidRDefault="00123D74" w:rsidP="00123D7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D4CB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s of factors time (baseline vs. </w:t>
      </w:r>
      <w:r w:rsidR="00930CDD"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mental day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 and model (saline vs. MIA or contralateral vs. ipsilateral).</w:t>
      </w:r>
      <w:r w:rsidR="00A65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="00A65309"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weight bearing 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deficit, mechanical hyperalgesia, and anteroposterior (AP) and mediolateral (ML) knee diameter increase. The statistics were performed using the means 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="00A65309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>=7-29</w:t>
      </w:r>
      <w:r w:rsidR="00A65309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65309"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65309"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5309"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A65309" w:rsidRPr="00FF342F">
        <w:rPr>
          <w:rFonts w:ascii="Times New Roman" w:hAnsi="Times New Roman" w:cs="Times New Roman"/>
          <w:sz w:val="24"/>
          <w:szCs w:val="24"/>
          <w:lang w:val="en-GB"/>
        </w:rPr>
        <w:t>ixed</w:t>
      </w:r>
      <w:r w:rsidR="00A6530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65309" w:rsidRPr="00FF342F">
        <w:rPr>
          <w:rFonts w:ascii="Times New Roman" w:hAnsi="Times New Roman" w:cs="Times New Roman"/>
          <w:sz w:val="24"/>
          <w:szCs w:val="24"/>
          <w:lang w:val="en-GB"/>
        </w:rPr>
        <w:t>effects model followed by</w:t>
      </w:r>
      <w:r w:rsidR="00A65309"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5309" w:rsidRPr="00FF342F">
        <w:rPr>
          <w:rFonts w:ascii="Times New Roman" w:hAnsi="Times New Roman" w:cs="Times New Roman"/>
          <w:sz w:val="24"/>
          <w:szCs w:val="24"/>
          <w:lang w:val="en-US"/>
        </w:rPr>
        <w:t>Dunnett’s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5309"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5309" w:rsidRPr="001E2EA6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A65309" w:rsidRPr="001E2EA6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 Tukey’s</w:t>
      </w:r>
      <w:r w:rsidR="00A65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5309" w:rsidRPr="00FF342F">
        <w:rPr>
          <w:rFonts w:ascii="Times New Roman" w:hAnsi="Times New Roman" w:cs="Times New Roman"/>
          <w:sz w:val="24"/>
          <w:szCs w:val="24"/>
          <w:lang w:val="en-US"/>
        </w:rPr>
        <w:t>multiple comparison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65309"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 in the case of </w:t>
      </w:r>
      <w:r w:rsidR="00A65309"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weight bearing 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>deficit, and AP and ML knee diameter increase,</w:t>
      </w:r>
      <w:r w:rsidR="00A65309" w:rsidRPr="008D6532">
        <w:t xml:space="preserve"> </w:t>
      </w:r>
      <w:r w:rsidR="00A65309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two-way repeated measures ANOVA followed by </w:t>
      </w:r>
      <w:proofErr w:type="spellStart"/>
      <w:r w:rsidR="00A65309" w:rsidRPr="008D6532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A65309" w:rsidRPr="008D6532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 in the case of mechanical hyperalgesia</w:t>
      </w:r>
      <w:r w:rsidR="00A65309"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5309"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.</w:t>
      </w:r>
    </w:p>
    <w:p w14:paraId="7401F740" w14:textId="77777777" w:rsidR="00123D74" w:rsidRDefault="00123D74" w:rsidP="00123D7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109" w:type="dxa"/>
        <w:tblLayout w:type="fixed"/>
        <w:tblLook w:val="04A0" w:firstRow="1" w:lastRow="0" w:firstColumn="1" w:lastColumn="0" w:noHBand="0" w:noVBand="1"/>
      </w:tblPr>
      <w:tblGrid>
        <w:gridCol w:w="988"/>
        <w:gridCol w:w="1288"/>
        <w:gridCol w:w="1138"/>
        <w:gridCol w:w="1139"/>
        <w:gridCol w:w="1138"/>
        <w:gridCol w:w="1139"/>
        <w:gridCol w:w="1138"/>
        <w:gridCol w:w="1141"/>
      </w:tblGrid>
      <w:tr w:rsidR="00123D74" w:rsidRPr="005602B7" w14:paraId="43B55D77" w14:textId="77777777" w:rsidTr="009B37D0">
        <w:trPr>
          <w:trHeight w:val="460"/>
        </w:trPr>
        <w:tc>
          <w:tcPr>
            <w:tcW w:w="988" w:type="dxa"/>
            <w:tcBorders>
              <w:top w:val="double" w:sz="4" w:space="0" w:color="auto"/>
            </w:tcBorders>
            <w:vAlign w:val="center"/>
          </w:tcPr>
          <w:p w14:paraId="0A774FAF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gure panel</w:t>
            </w:r>
          </w:p>
        </w:tc>
        <w:tc>
          <w:tcPr>
            <w:tcW w:w="1288" w:type="dxa"/>
            <w:tcBorders>
              <w:top w:val="double" w:sz="4" w:space="0" w:color="auto"/>
            </w:tcBorders>
            <w:vAlign w:val="center"/>
          </w:tcPr>
          <w:p w14:paraId="1E38A2C0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7DC85FBC" w14:textId="736FD662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vs.</w:t>
            </w:r>
            <w:r w:rsidR="00365CAA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xperimental days</w:t>
            </w:r>
          </w:p>
        </w:tc>
        <w:tc>
          <w:tcPr>
            <w:tcW w:w="2277" w:type="dxa"/>
            <w:gridSpan w:val="2"/>
            <w:tcBorders>
              <w:top w:val="double" w:sz="4" w:space="0" w:color="auto"/>
            </w:tcBorders>
            <w:vAlign w:val="center"/>
          </w:tcPr>
          <w:p w14:paraId="0FF27E38" w14:textId="0A7B0FAC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line vs. MIA</w:t>
            </w:r>
            <w:r w:rsidR="00D33365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r</w:t>
            </w:r>
          </w:p>
          <w:p w14:paraId="0B0DB426" w14:textId="30676257" w:rsidR="00305006" w:rsidRPr="009B37D0" w:rsidRDefault="00305006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a- vs. Ipsilateral</w:t>
            </w:r>
          </w:p>
        </w:tc>
        <w:tc>
          <w:tcPr>
            <w:tcW w:w="2279" w:type="dxa"/>
            <w:gridSpan w:val="2"/>
            <w:tcBorders>
              <w:top w:val="double" w:sz="4" w:space="0" w:color="auto"/>
            </w:tcBorders>
            <w:vAlign w:val="center"/>
          </w:tcPr>
          <w:p w14:paraId="27C4CB3B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</w:t>
            </w:r>
          </w:p>
        </w:tc>
      </w:tr>
      <w:tr w:rsidR="00123D74" w:rsidRPr="005602B7" w14:paraId="3C6755CE" w14:textId="77777777" w:rsidTr="009B37D0">
        <w:trPr>
          <w:trHeight w:val="261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FCF7F91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65D8F46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E4E7A12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23ADF84E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41B943D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112C214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7AC2B8C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30F48C4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123D74" w:rsidRPr="005602B7" w14:paraId="72266FBC" w14:textId="77777777" w:rsidTr="009B37D0">
        <w:trPr>
          <w:trHeight w:val="921"/>
        </w:trPr>
        <w:tc>
          <w:tcPr>
            <w:tcW w:w="988" w:type="dxa"/>
            <w:tcBorders>
              <w:bottom w:val="nil"/>
            </w:tcBorders>
            <w:vAlign w:val="center"/>
          </w:tcPr>
          <w:p w14:paraId="63538811" w14:textId="7EF86353" w:rsidR="00123D74" w:rsidRPr="009B37D0" w:rsidRDefault="00305006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. </w:t>
            </w:r>
            <w:r w:rsidR="00942665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  <w:r w:rsidR="00123D74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="00123D74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42665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123D74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1697D1EA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595CBA66" w14:textId="7F42B0A4" w:rsidR="00123D74" w:rsidRPr="009B37D0" w:rsidRDefault="00FD5F53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36, 104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3) = 16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5567C454" w14:textId="1B861DAA" w:rsidR="00123D74" w:rsidRPr="009B37D0" w:rsidRDefault="00D3336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08E3AC3A" w14:textId="6C7D169C" w:rsidR="00123D74" w:rsidRPr="009B37D0" w:rsidRDefault="00C873E0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, 48) = 2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2152DB27" w14:textId="693BB8EE" w:rsidR="00123D74" w:rsidRPr="009B37D0" w:rsidRDefault="00FD5F53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02AE35D9" w14:textId="62DE8228" w:rsidR="00123D74" w:rsidRPr="009B37D0" w:rsidRDefault="00C873E0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8, 133) = 2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70546EAA" w14:textId="4448202B" w:rsidR="00123D74" w:rsidRPr="009B37D0" w:rsidRDefault="00FD5F53" w:rsidP="005F4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5F4AF7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47*</w:t>
            </w:r>
          </w:p>
        </w:tc>
      </w:tr>
      <w:tr w:rsidR="00123D74" w:rsidRPr="005602B7" w14:paraId="37882FE8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7997981" w14:textId="6CE2C8C1" w:rsidR="00123D74" w:rsidRPr="009B37D0" w:rsidRDefault="0094266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</w:t>
            </w:r>
            <w:r w:rsidR="00EA6C27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5D72D97" w14:textId="77777777" w:rsidR="00123D74" w:rsidRPr="009B37D0" w:rsidRDefault="00123D7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AFCF0FF" w14:textId="4BD75BEB" w:rsidR="00123D74" w:rsidRPr="009B37D0" w:rsidRDefault="00E755D9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66, 30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3) = 1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529e-01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4B612C5" w14:textId="2E2EA339" w:rsidR="00123D74" w:rsidRPr="009B37D0" w:rsidRDefault="009126D6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FC4ED5B" w14:textId="5E68DD04" w:rsidR="00123D74" w:rsidRPr="009B37D0" w:rsidRDefault="00BD559B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24) = 37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0D2B25E" w14:textId="609027A5" w:rsidR="00123D74" w:rsidRPr="009B37D0" w:rsidRDefault="00E755D9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E11B928" w14:textId="1228262C" w:rsidR="00123D74" w:rsidRPr="009B37D0" w:rsidRDefault="00BD559B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4, 50) = 7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8F91ADB" w14:textId="3D7DED5A" w:rsidR="00123D74" w:rsidRPr="009B37D0" w:rsidRDefault="00E755D9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****</w:t>
            </w:r>
          </w:p>
        </w:tc>
      </w:tr>
      <w:tr w:rsidR="00EA6C27" w:rsidRPr="005602B7" w14:paraId="51999ED9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EA2A3C8" w14:textId="62FB1A90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0721AF4" w14:textId="3C229310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F38251E" w14:textId="7983BE37" w:rsidR="00EA6C27" w:rsidRPr="009B37D0" w:rsidRDefault="00BF73AA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06, 118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) = 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01e-00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90DD4D7" w14:textId="0EB66EDF" w:rsidR="00BD559B" w:rsidRPr="009B37D0" w:rsidRDefault="00BD559B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&gt;0</w:t>
            </w:r>
            <w:r w:rsidR="009126D6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9999</w:t>
            </w:r>
          </w:p>
          <w:p w14:paraId="77F4A279" w14:textId="44A37B3E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AD9BCB6" w14:textId="7BC844D2" w:rsidR="00EA6C27" w:rsidRPr="009B37D0" w:rsidRDefault="00BF73AA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56) = 98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5CEEB4C" w14:textId="6A99968B" w:rsidR="00EA6C27" w:rsidRPr="009B37D0" w:rsidRDefault="00BD559B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3E9F9B5" w14:textId="58CE1472" w:rsidR="00EA6C27" w:rsidRPr="009B37D0" w:rsidRDefault="00BF73AA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4, 152) = 34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F538171" w14:textId="2131328E" w:rsidR="00EA6C27" w:rsidRPr="009B37D0" w:rsidRDefault="00BD559B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EA6C27" w:rsidRPr="005602B7" w14:paraId="5371C78E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D6FB9A9" w14:textId="3A270400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D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2323F2C" w14:textId="1570B3D8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FF46527" w14:textId="7EE917FC" w:rsidR="00EA6C27" w:rsidRPr="009B37D0" w:rsidRDefault="00AC47DD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37, 42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19) = 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02e-02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DD967E0" w14:textId="4E3891CE" w:rsidR="00EA6C27" w:rsidRPr="009B37D0" w:rsidRDefault="009126D6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BFAA656" w14:textId="6EFA0147" w:rsidR="00EA6C27" w:rsidRPr="009B37D0" w:rsidRDefault="00AC47DD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16) = 54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5BAA050" w14:textId="2E70EB0D" w:rsidR="00EA6C27" w:rsidRPr="009B37D0" w:rsidRDefault="009126D6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ECE1D7B" w14:textId="103A8C96" w:rsidR="00EA6C27" w:rsidRPr="009B37D0" w:rsidRDefault="00AC47DD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4, 64) = 14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894118B" w14:textId="3CF621E5" w:rsidR="00EA6C27" w:rsidRPr="009B37D0" w:rsidRDefault="009126D6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EA6C27" w:rsidRPr="005602B7" w14:paraId="12A2782B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DD01997" w14:textId="2BFAA956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E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372740C" w14:textId="343F41B7" w:rsidR="00EA6C27" w:rsidRPr="009B37D0" w:rsidRDefault="00EA6C27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8DAC10E" w14:textId="27C594B5" w:rsidR="00EA6C27" w:rsidRPr="009B37D0" w:rsidRDefault="00A03B44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371, 87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1) = 1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34e-00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B2D27FB" w14:textId="6A1965F7" w:rsidR="00EA6C27" w:rsidRPr="009B37D0" w:rsidRDefault="009E63CF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E637F41" w14:textId="38322431" w:rsidR="00EA6C27" w:rsidRPr="009B37D0" w:rsidRDefault="00A03B44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52) = 63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A15CDDC" w14:textId="650FB0E8" w:rsidR="00EA6C27" w:rsidRPr="009B37D0" w:rsidRDefault="009E63CF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1874478" w14:textId="0CBEEF45" w:rsidR="00EA6C27" w:rsidRPr="009B37D0" w:rsidRDefault="00A03B44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4, 148) = 28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7D5A775F" w14:textId="26029278" w:rsidR="00EA6C27" w:rsidRPr="009B37D0" w:rsidRDefault="009E63CF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E25F05" w:rsidRPr="005602B7" w14:paraId="7DA0F299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1A8F6F0" w14:textId="7F767C1C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F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A163B17" w14:textId="79C8CA97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bearing deficit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1E5BC65" w14:textId="5C2653A6" w:rsidR="00E25F05" w:rsidRPr="009B37D0" w:rsidRDefault="001619E0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,500, 30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0) = 4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521e-02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5793CC4" w14:textId="6EA7E06B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71D0F62" w14:textId="6E6B70BA" w:rsidR="00E25F05" w:rsidRPr="009B37D0" w:rsidRDefault="001619E0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12) = 2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0E3F6D3" w14:textId="4575BD5A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7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480B66C" w14:textId="5F4C67B1" w:rsidR="00E25F05" w:rsidRPr="009B37D0" w:rsidRDefault="001619E0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4, 48) = 8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8E328CC" w14:textId="740FF51F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E25F05" w:rsidRPr="005602B7" w14:paraId="03994D26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C1D1CF6" w14:textId="65CB9FC5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G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3ECF771" w14:textId="18612B13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cal hyperalgesi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4DD5715" w14:textId="587C0548" w:rsidR="00E25F05" w:rsidRPr="009B37D0" w:rsidRDefault="0011604F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46, 16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) = 38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A62A0D7" w14:textId="0A382D51" w:rsidR="00E25F05" w:rsidRPr="009B37D0" w:rsidRDefault="001619E0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4C11446" w14:textId="469092A3" w:rsidR="00E25F05" w:rsidRPr="009B37D0" w:rsidRDefault="0011604F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, 48) = 27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E3395CD" w14:textId="282F433C" w:rsidR="00E25F05" w:rsidRPr="009B37D0" w:rsidRDefault="001619E0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C06A12E" w14:textId="758E6968" w:rsidR="00E25F05" w:rsidRPr="009B37D0" w:rsidRDefault="0011604F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8, 192) = 6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5623507" w14:textId="38332139" w:rsidR="00E25F05" w:rsidRPr="009B37D0" w:rsidRDefault="001619E0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E25F05" w:rsidRPr="005602B7" w14:paraId="72BA5293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470B334" w14:textId="61E1467D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</w:t>
            </w:r>
            <w:r w:rsidR="00CE3E08"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e</w:t>
            </w: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297AD3A" w14:textId="62BE3DBC" w:rsidR="00E25F05" w:rsidRPr="009B37D0" w:rsidRDefault="00E25F05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cal hyperalgesi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FDD7404" w14:textId="2C922654" w:rsidR="00E25F05" w:rsidRPr="009B37D0" w:rsidRDefault="00C24F4E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68, 156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9) = 0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8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DB8B784" w14:textId="6CAD2AA7" w:rsidR="00E25F05" w:rsidRPr="009B37D0" w:rsidRDefault="00C24F4E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6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264F262" w14:textId="6035712C" w:rsidR="00E25F05" w:rsidRPr="009B37D0" w:rsidRDefault="00904A27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2, 48) = 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279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5B3729F" w14:textId="225FDACC" w:rsidR="00E25F05" w:rsidRPr="009B37D0" w:rsidRDefault="00C24F4E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972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40E925" w14:textId="13A8C81C" w:rsidR="00E25F05" w:rsidRPr="009B37D0" w:rsidRDefault="00C24F4E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8, 192) = 1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53D10CC" w14:textId="0EAC9B50" w:rsidR="00E25F05" w:rsidRPr="009B37D0" w:rsidRDefault="0011604F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079</w:t>
            </w:r>
          </w:p>
        </w:tc>
      </w:tr>
      <w:tr w:rsidR="00037A24" w:rsidRPr="005602B7" w14:paraId="1756A381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0AC9D01" w14:textId="08E50521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91005D5" w14:textId="55027677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6BC8763" w14:textId="02EBBF24" w:rsidR="00037A24" w:rsidRPr="009B37D0" w:rsidRDefault="00942CE5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84, 118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) = 1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9A28D9F" w14:textId="7F2145EC" w:rsidR="00037A24" w:rsidRPr="009B37D0" w:rsidRDefault="00942CE5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C1FF07E" w14:textId="42F86D56" w:rsidR="00037A24" w:rsidRPr="009B37D0" w:rsidRDefault="00942CE5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34) = 68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059E28D" w14:textId="3A84693E" w:rsidR="00037A24" w:rsidRPr="009B37D0" w:rsidRDefault="00942CE5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354E75C" w14:textId="6A31F6E0" w:rsidR="00037A24" w:rsidRPr="009B37D0" w:rsidRDefault="005E4C88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5, 161) = 1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B3C6760" w14:textId="04C648C4" w:rsidR="00037A24" w:rsidRPr="009B37D0" w:rsidRDefault="00942CE5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037A24" w:rsidRPr="005602B7" w14:paraId="4292FA95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7FE913F" w14:textId="5A8784E7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C16ED17" w14:textId="1C026B4F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L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6923E9B" w14:textId="050E2CA7" w:rsidR="00037A24" w:rsidRPr="009B37D0" w:rsidRDefault="00063679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347, 107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8) = 14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378A371" w14:textId="5B522720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622E570" w14:textId="377942E6" w:rsidR="00037A24" w:rsidRPr="009B37D0" w:rsidRDefault="00063679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34) = 32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3C8ED26" w14:textId="79B3ED9C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E3EC77D" w14:textId="1A7765CC" w:rsidR="00037A24" w:rsidRPr="009B37D0" w:rsidRDefault="00063679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5, 161) = 13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977C37A" w14:textId="06AF6499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037A24" w:rsidRPr="005602B7" w14:paraId="6D9C749A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50147C8" w14:textId="23DB83ED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B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D2BA24A" w14:textId="3760E6DA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 knee diamet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DFDDA89" w14:textId="0A0DC846" w:rsidR="00037A24" w:rsidRPr="009B37D0" w:rsidRDefault="007627B7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43, 4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0) = 10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EB571BD" w14:textId="7213D231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1D953CC" w14:textId="12899214" w:rsidR="00037A24" w:rsidRPr="009B37D0" w:rsidRDefault="007627B7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14) = 38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970A7C7" w14:textId="7D739290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1E16213" w14:textId="0E6BB94F" w:rsidR="00037A24" w:rsidRPr="009B37D0" w:rsidRDefault="007627B7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5, 70) = 10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E7C3225" w14:textId="55CAACC0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  <w:tr w:rsidR="00037A24" w:rsidRPr="005602B7" w14:paraId="4D8F7CF0" w14:textId="77777777" w:rsidTr="009B37D0">
        <w:trPr>
          <w:trHeight w:val="908"/>
        </w:trPr>
        <w:tc>
          <w:tcPr>
            <w:tcW w:w="988" w:type="dxa"/>
            <w:tcBorders>
              <w:top w:val="nil"/>
              <w:bottom w:val="double" w:sz="4" w:space="0" w:color="auto"/>
            </w:tcBorders>
            <w:vAlign w:val="center"/>
          </w:tcPr>
          <w:p w14:paraId="79557F9D" w14:textId="1B85052D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. Figure 2B</w:t>
            </w:r>
          </w:p>
        </w:tc>
        <w:tc>
          <w:tcPr>
            <w:tcW w:w="1288" w:type="dxa"/>
            <w:tcBorders>
              <w:top w:val="nil"/>
              <w:bottom w:val="double" w:sz="4" w:space="0" w:color="auto"/>
            </w:tcBorders>
            <w:vAlign w:val="center"/>
          </w:tcPr>
          <w:p w14:paraId="600D9255" w14:textId="592449DE" w:rsidR="00037A24" w:rsidRPr="009B37D0" w:rsidRDefault="00037A24" w:rsidP="008F60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L knee diameter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03B3C117" w14:textId="15DE99C7" w:rsidR="00037A24" w:rsidRPr="009B37D0" w:rsidRDefault="005602B7" w:rsidP="00E2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3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70, 4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9) = 15</w:t>
            </w:r>
            <w:r w:rsidR="00E20615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22034CA6" w14:textId="11B2FCDA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73A0461B" w14:textId="298FB22A" w:rsidR="00037A24" w:rsidRPr="009B37D0" w:rsidRDefault="005602B7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1, 14) = 31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  <w:vAlign w:val="center"/>
          </w:tcPr>
          <w:p w14:paraId="66AE76C9" w14:textId="1A9B04AC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  <w:tc>
          <w:tcPr>
            <w:tcW w:w="1138" w:type="dxa"/>
            <w:tcBorders>
              <w:top w:val="nil"/>
              <w:bottom w:val="double" w:sz="4" w:space="0" w:color="auto"/>
            </w:tcBorders>
            <w:vAlign w:val="center"/>
          </w:tcPr>
          <w:p w14:paraId="4E0FFC52" w14:textId="5CF44AE6" w:rsidR="00037A24" w:rsidRPr="009B37D0" w:rsidRDefault="005602B7" w:rsidP="005F4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F (5, 70) = 14</w:t>
            </w:r>
            <w:r w:rsidR="005F4AF7" w:rsidRPr="009B37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37D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41" w:type="dxa"/>
            <w:tcBorders>
              <w:top w:val="nil"/>
              <w:bottom w:val="double" w:sz="4" w:space="0" w:color="auto"/>
            </w:tcBorders>
            <w:vAlign w:val="center"/>
          </w:tcPr>
          <w:p w14:paraId="564FC6EE" w14:textId="480F0D48" w:rsidR="00037A24" w:rsidRPr="009B37D0" w:rsidRDefault="005E4C88" w:rsidP="008F6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****</w:t>
            </w:r>
          </w:p>
        </w:tc>
      </w:tr>
    </w:tbl>
    <w:p w14:paraId="1018EB67" w14:textId="77777777" w:rsidR="00C17B3A" w:rsidRDefault="00C17B3A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AB45AC" w14:textId="77777777" w:rsidR="00785D70" w:rsidRDefault="00785D70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969D57" w14:textId="5BBE03DC" w:rsidR="00F045C3" w:rsidRDefault="00A11AA3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B1F1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F045C3"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2D4CB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F045C3"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D029E"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</w:t>
      </w:r>
      <w:r w:rsidR="004D60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DD029E"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dynamic weight bearing of the ipsilateral hind</w:t>
      </w:r>
      <w:r w:rsidR="004832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mbs</w:t>
      </w:r>
      <w:r w:rsidR="00C52D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65820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C52D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baseline</w:t>
      </w:r>
      <w:r w:rsidR="005B2685"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832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E16DD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="00816CAD" w:rsidRPr="00816CAD">
        <w:rPr>
          <w:rFonts w:ascii="Times New Roman" w:hAnsi="Times New Roman" w:cs="Times New Roman"/>
          <w:sz w:val="24"/>
          <w:szCs w:val="24"/>
          <w:lang w:val="en-US"/>
        </w:rPr>
        <w:t>dynamic weight bearing of the ipsilateral hind limbs</w:t>
      </w:r>
      <w:r w:rsidR="00816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781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B785B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0B785B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0B785B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 w:rsidR="0042781F"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 w:rsidR="000B740E"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 w:rsidR="000B740E">
        <w:rPr>
          <w:rFonts w:ascii="Times New Roman" w:hAnsi="Times New Roman" w:cs="Times New Roman"/>
          <w:sz w:val="24"/>
          <w:szCs w:val="24"/>
          <w:lang w:val="en-US"/>
        </w:rPr>
        <w:t xml:space="preserve"> (MIA)-</w:t>
      </w:r>
      <w:r w:rsidR="0042781F">
        <w:rPr>
          <w:rFonts w:ascii="Times New Roman" w:hAnsi="Times New Roman" w:cs="Times New Roman"/>
          <w:sz w:val="24"/>
          <w:szCs w:val="24"/>
          <w:lang w:val="en-US"/>
        </w:rPr>
        <w:t>injected mice as compared to the baseline.</w:t>
      </w:r>
      <w:r w:rsidR="004F3081">
        <w:rPr>
          <w:rFonts w:ascii="Times New Roman" w:hAnsi="Times New Roman" w:cs="Times New Roman"/>
          <w:sz w:val="24"/>
          <w:szCs w:val="24"/>
          <w:lang w:val="en-US"/>
        </w:rPr>
        <w:t xml:space="preserve"> The statistics were performed </w:t>
      </w:r>
      <w:r w:rsidR="00271590">
        <w:rPr>
          <w:rFonts w:ascii="Times New Roman" w:hAnsi="Times New Roman" w:cs="Times New Roman"/>
          <w:sz w:val="24"/>
          <w:szCs w:val="24"/>
          <w:lang w:val="en-US"/>
        </w:rPr>
        <w:t>using the mean</w:t>
      </w:r>
      <w:r w:rsidR="00AF662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F6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61F6"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="009F61F6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 w:rsidR="00EE0EA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9F61F6"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="009F61F6"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 w:rsidR="000E0E4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B6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E40"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9F61F6"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="000E0E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61F6"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F61F6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F61F6" w:rsidRPr="00FF342F">
        <w:rPr>
          <w:rFonts w:ascii="Times New Roman" w:hAnsi="Times New Roman" w:cs="Times New Roman"/>
          <w:sz w:val="24"/>
          <w:szCs w:val="24"/>
          <w:lang w:val="en-GB"/>
        </w:rPr>
        <w:t>ixed</w:t>
      </w:r>
      <w:r w:rsidR="009F61F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F61F6" w:rsidRPr="00FF342F">
        <w:rPr>
          <w:rFonts w:ascii="Times New Roman" w:hAnsi="Times New Roman" w:cs="Times New Roman"/>
          <w:sz w:val="24"/>
          <w:szCs w:val="24"/>
          <w:lang w:val="en-GB"/>
        </w:rPr>
        <w:t>effects model followed by</w:t>
      </w:r>
      <w:r w:rsidR="009F61F6"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F61F6" w:rsidRPr="00FF342F">
        <w:rPr>
          <w:rFonts w:ascii="Times New Roman" w:hAnsi="Times New Roman" w:cs="Times New Roman"/>
          <w:sz w:val="24"/>
          <w:szCs w:val="24"/>
          <w:lang w:val="en-US"/>
        </w:rPr>
        <w:t>Dunnett’s multiple comparison</w:t>
      </w:r>
      <w:r w:rsidR="00FF35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F61F6"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)</w:t>
      </w:r>
      <w:r w:rsidR="000E0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4990">
        <w:rPr>
          <w:rFonts w:ascii="Times New Roman" w:hAnsi="Times New Roman" w:cs="Times New Roman"/>
          <w:sz w:val="24"/>
          <w:szCs w:val="24"/>
          <w:lang w:val="en-US"/>
        </w:rPr>
        <w:t xml:space="preserve">was considered significant indicated by * and effect size was calculated using Hedges’ </w:t>
      </w:r>
      <w:r w:rsidR="00154990" w:rsidRPr="0062300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9F61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45836B" w14:textId="77777777" w:rsidR="00AA38E2" w:rsidRDefault="00AA38E2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AA38E2" w:rsidRPr="00B969DB" w14:paraId="27A2BAB0" w14:textId="77777777" w:rsidTr="001F3794">
        <w:tc>
          <w:tcPr>
            <w:tcW w:w="2689" w:type="dxa"/>
            <w:vMerge w:val="restart"/>
            <w:tcBorders>
              <w:top w:val="double" w:sz="4" w:space="0" w:color="auto"/>
            </w:tcBorders>
            <w:vAlign w:val="center"/>
          </w:tcPr>
          <w:p w14:paraId="45165255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6373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61666B" w14:textId="2BFB0890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4D6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AA38E2" w:rsidRPr="00B969DB" w14:paraId="5F6D3AA7" w14:textId="77777777" w:rsidTr="001F3794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28E0C509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AE9A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3CF7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7C3C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05F5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1</w:t>
            </w:r>
          </w:p>
        </w:tc>
      </w:tr>
      <w:tr w:rsidR="00AA38E2" w:rsidRPr="00B969DB" w14:paraId="53B38FDB" w14:textId="77777777" w:rsidTr="001F3794">
        <w:tc>
          <w:tcPr>
            <w:tcW w:w="2689" w:type="dxa"/>
            <w:tcBorders>
              <w:bottom w:val="nil"/>
            </w:tcBorders>
            <w:vAlign w:val="center"/>
          </w:tcPr>
          <w:p w14:paraId="7C7010C6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724082A6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2FE10AEC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676CD9DF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55EF2D8E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8E2" w:rsidRPr="00B969DB" w14:paraId="23A23911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AA29449" w14:textId="704E0D8C" w:rsidR="00AA38E2" w:rsidRPr="00B969DB" w:rsidRDefault="00AA38E2" w:rsidP="001F37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 w:rsidR="005D2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A1F7230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36C61B8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FEDB838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DC11728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8E2" w:rsidRPr="00B969DB" w14:paraId="159AD502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1740B6F" w14:textId="77777777" w:rsidR="00AA38E2" w:rsidRPr="00B969DB" w:rsidRDefault="00AA38E2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BE75505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B5ADC1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8D7B893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4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6D0DC29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5</w:t>
            </w:r>
          </w:p>
        </w:tc>
      </w:tr>
      <w:tr w:rsidR="00AA38E2" w:rsidRPr="00B969DB" w14:paraId="00235818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FEA6578" w14:textId="77777777" w:rsidR="00AA38E2" w:rsidRPr="00B969DB" w:rsidRDefault="00AA38E2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E43B232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617D68B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B8E7D0B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45FF413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AA38E2" w:rsidRPr="00B969DB" w14:paraId="7F288A82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6F7465E" w14:textId="77777777" w:rsidR="00AA38E2" w:rsidRPr="00B969DB" w:rsidRDefault="00AA38E2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7536016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49A0F5A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54B9DA0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0EAEA39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8E2" w:rsidRPr="00B969DB" w14:paraId="5A34A8A1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1569C87" w14:textId="6A918B73" w:rsidR="00AA38E2" w:rsidRPr="00B969DB" w:rsidRDefault="00AA38E2" w:rsidP="001F37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 w:rsidR="005D2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2BFD844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4D8476D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838E635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9E46648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8E2" w:rsidRPr="00773B02" w14:paraId="61A8930D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136057A" w14:textId="77777777" w:rsidR="00AA38E2" w:rsidRPr="00B969DB" w:rsidRDefault="00AA38E2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07CDCC3" w14:textId="77777777" w:rsidR="00AA38E2" w:rsidRPr="00773B02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12DC43C" w14:textId="77777777" w:rsidR="00AA38E2" w:rsidRPr="00773B02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2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3CE0FC2" w14:textId="77777777" w:rsidR="00AA38E2" w:rsidRPr="00773B02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9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33F623C" w14:textId="77777777" w:rsidR="00AA38E2" w:rsidRPr="00773B02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**</w:t>
            </w:r>
          </w:p>
        </w:tc>
      </w:tr>
      <w:tr w:rsidR="00AA38E2" w:rsidRPr="00B969DB" w14:paraId="241D0300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B1E5249" w14:textId="77777777" w:rsidR="00AA38E2" w:rsidRPr="00B969DB" w:rsidRDefault="00AA38E2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54777F5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1D1F01C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DF5309E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257246B" w14:textId="77777777" w:rsidR="00AA38E2" w:rsidRPr="00B969DB" w:rsidRDefault="00AA38E2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A472AD" w:rsidRPr="00B969DB" w14:paraId="2DC27366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8C6C6EB" w14:textId="77777777" w:rsidR="00A472AD" w:rsidRPr="00B969DB" w:rsidRDefault="00A472AD" w:rsidP="001F37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CC9F014" w14:textId="77777777" w:rsidR="00A472AD" w:rsidRPr="00B969DB" w:rsidRDefault="00A472AD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A0BE66A" w14:textId="77777777" w:rsidR="00A472AD" w:rsidRPr="00B969DB" w:rsidRDefault="00A472AD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5933E5B" w14:textId="77777777" w:rsidR="00A472AD" w:rsidRPr="00B969DB" w:rsidRDefault="00A472AD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CCC1EB3" w14:textId="77777777" w:rsidR="00A472AD" w:rsidRPr="00B969DB" w:rsidRDefault="00A472AD" w:rsidP="001F3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72AD" w:rsidRPr="00B969DB" w14:paraId="10D75FB0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07A0EC0" w14:textId="14329527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 w:rsidR="00EE0E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594AB2E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377A581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0151CA2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4F8335E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72AD" w:rsidRPr="00B969DB" w14:paraId="2C073C0C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1958BFE" w14:textId="034402EE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1287A0D" w14:textId="633126B2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7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8DEF20E" w14:textId="6FA66A62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BF8D8CD" w14:textId="5E4C1BC6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4A228E3" w14:textId="28D2639B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9**</w:t>
            </w:r>
          </w:p>
        </w:tc>
      </w:tr>
      <w:tr w:rsidR="00A472AD" w:rsidRPr="00B969DB" w14:paraId="32E560E5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C150C66" w14:textId="2A4401A2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E899034" w14:textId="0DFF72E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E6DEAFD" w14:textId="1BE7D399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9DCCC6C" w14:textId="27AD5998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69AFCE9" w14:textId="4052DADC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A472AD" w:rsidRPr="00B969DB" w14:paraId="48F4195A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808E095" w14:textId="77777777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79C75D7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8619E69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406EBCD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890E027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72AD" w:rsidRPr="00B969DB" w14:paraId="07D2CD5D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77D5BB9" w14:textId="502C7B1A" w:rsidR="00A472AD" w:rsidRPr="00B969DB" w:rsidRDefault="00A472AD" w:rsidP="00A472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F34B3BA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3DFD983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DA842A4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B11756E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72AD" w:rsidRPr="00773B02" w14:paraId="1E3AFECE" w14:textId="77777777" w:rsidTr="001F3794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D1D1871" w14:textId="77777777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03F6E9C" w14:textId="77777777" w:rsidR="00A472AD" w:rsidRPr="00773B02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9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C831C0E" w14:textId="77777777" w:rsidR="00A472AD" w:rsidRPr="00773B02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6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CD82692" w14:textId="77777777" w:rsidR="00A472AD" w:rsidRPr="00773B02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6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B4C6E94" w14:textId="77777777" w:rsidR="00A472AD" w:rsidRPr="00773B02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5*</w:t>
            </w:r>
          </w:p>
        </w:tc>
      </w:tr>
      <w:tr w:rsidR="00A472AD" w:rsidRPr="00B969DB" w14:paraId="0476D5EF" w14:textId="77777777" w:rsidTr="000D0AD9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84DF2E9" w14:textId="77777777" w:rsidR="00A472AD" w:rsidRPr="00B969DB" w:rsidRDefault="00A472AD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16CB8D3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7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2FB4AE0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2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D742D24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CF4C001" w14:textId="77777777" w:rsidR="00A472AD" w:rsidRPr="00B969DB" w:rsidRDefault="00A472AD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0D0AD9" w:rsidRPr="00B969DB" w14:paraId="07D39316" w14:textId="77777777" w:rsidTr="000D0AD9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1A4FE54" w14:textId="77777777" w:rsidR="000D0AD9" w:rsidRPr="00B969DB" w:rsidRDefault="000D0AD9" w:rsidP="00A47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1BD8701" w14:textId="77777777" w:rsidR="000D0AD9" w:rsidRPr="00B969DB" w:rsidRDefault="000D0AD9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EF0E476" w14:textId="77777777" w:rsidR="000D0AD9" w:rsidRPr="00B969DB" w:rsidRDefault="000D0AD9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A797E6D" w14:textId="77777777" w:rsidR="000D0AD9" w:rsidRPr="00B969DB" w:rsidRDefault="000D0AD9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1F3FA3C" w14:textId="77777777" w:rsidR="000D0AD9" w:rsidRPr="00B969DB" w:rsidRDefault="000D0AD9" w:rsidP="00A472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D0AD9" w:rsidRPr="00B969DB" w14:paraId="2C328784" w14:textId="77777777" w:rsidTr="000D0AD9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65D63C8" w14:textId="31C005B3" w:rsidR="000D0AD9" w:rsidRPr="00B969DB" w:rsidRDefault="000D0AD9" w:rsidP="000D0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EE0E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7C9CD64" w14:textId="77777777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3D95815" w14:textId="77777777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1506E6" w14:textId="77777777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5B6ADB3" w14:textId="77777777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D0AD9" w:rsidRPr="00B969DB" w14:paraId="3D20880D" w14:textId="77777777" w:rsidTr="000D0AD9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36A2DCE" w14:textId="6D303FD4" w:rsidR="000D0AD9" w:rsidRPr="00B969DB" w:rsidRDefault="000D0AD9" w:rsidP="000D0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B6C054F" w14:textId="6F0DA91D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A14A0DB" w14:textId="7A1DBC89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46BE6BF" w14:textId="61D6CF79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A800A86" w14:textId="08E250F8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1</w:t>
            </w:r>
          </w:p>
        </w:tc>
      </w:tr>
      <w:tr w:rsidR="000D0AD9" w:rsidRPr="00B969DB" w14:paraId="1697C22C" w14:textId="77777777" w:rsidTr="000D0AD9">
        <w:tc>
          <w:tcPr>
            <w:tcW w:w="2689" w:type="dxa"/>
            <w:tcBorders>
              <w:top w:val="nil"/>
              <w:bottom w:val="double" w:sz="4" w:space="0" w:color="auto"/>
            </w:tcBorders>
            <w:vAlign w:val="center"/>
          </w:tcPr>
          <w:p w14:paraId="132B58D5" w14:textId="6D48DECE" w:rsidR="000D0AD9" w:rsidRPr="00B969DB" w:rsidRDefault="000D0AD9" w:rsidP="000D0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00FB95BC" w14:textId="1F988531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4EAC032B" w14:textId="393A621F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38027977" w14:textId="0FD31761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1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94" w:type="dxa"/>
            <w:tcBorders>
              <w:top w:val="nil"/>
              <w:bottom w:val="double" w:sz="4" w:space="0" w:color="auto"/>
            </w:tcBorders>
            <w:vAlign w:val="center"/>
          </w:tcPr>
          <w:p w14:paraId="51FA9E4D" w14:textId="3034AF18" w:rsidR="000D0AD9" w:rsidRPr="00B969DB" w:rsidRDefault="000D0AD9" w:rsidP="000D0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68240919" w14:textId="77777777" w:rsidR="00A472AD" w:rsidRDefault="00A472AD" w:rsidP="00E6083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6798C8" w14:textId="77777777" w:rsidR="00B45399" w:rsidRDefault="00B45399" w:rsidP="00E6083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97834B" w14:textId="6CCA6782" w:rsidR="00B45399" w:rsidRDefault="00B45399" w:rsidP="00B45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2C1CB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4D60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ynamic weight bear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165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p</w:t>
      </w:r>
      <w:r w:rsidR="004D60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65820">
        <w:rPr>
          <w:rFonts w:ascii="Times New Roman" w:hAnsi="Times New Roman" w:cs="Times New Roman"/>
          <w:b/>
          <w:bCs/>
          <w:sz w:val="24"/>
          <w:szCs w:val="24"/>
          <w:lang w:val="en-US"/>
        </w:rPr>
        <w:t>ilateral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mbs</w:t>
      </w:r>
      <w:r w:rsidR="00165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contralateral sid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dynamic weight bearing of the ipsilateral hind lim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97C67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397C67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397C67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as compared to the respective contralateral side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 w:rsidR="00397C67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ixed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effects model followed by</w:t>
      </w:r>
      <w:r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F342F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397C6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 xml:space="preserve"> weight bearing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line- and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0.5 mg MIA-injected mice, two-way repeated measures ANOVA followed by</w:t>
      </w:r>
      <w:r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F342F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6107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weight bearing of 0.8 mg MIA-injected mic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</w:t>
      </w:r>
      <w:r w:rsidR="00A502E0">
        <w:rPr>
          <w:rFonts w:ascii="Times New Roman" w:hAnsi="Times New Roman" w:cs="Times New Roman"/>
          <w:sz w:val="24"/>
          <w:szCs w:val="24"/>
          <w:lang w:val="en-US"/>
        </w:rPr>
        <w:t xml:space="preserve">Hedges’ </w:t>
      </w:r>
      <w:r w:rsidR="00A502E0" w:rsidRPr="0062300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947E0E" w14:textId="77777777" w:rsidR="00B45399" w:rsidRDefault="00B45399" w:rsidP="00B45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2C1CBC" w:rsidRPr="00B969DB" w14:paraId="7AFC9ECE" w14:textId="77777777" w:rsidTr="00335290">
        <w:tc>
          <w:tcPr>
            <w:tcW w:w="2689" w:type="dxa"/>
            <w:vMerge w:val="restart"/>
            <w:tcBorders>
              <w:top w:val="double" w:sz="4" w:space="0" w:color="auto"/>
            </w:tcBorders>
            <w:vAlign w:val="center"/>
          </w:tcPr>
          <w:p w14:paraId="20F80529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6373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EAC7B7" w14:textId="70B4EDA4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4D6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 side</w:t>
            </w:r>
          </w:p>
        </w:tc>
      </w:tr>
      <w:tr w:rsidR="002C1CBC" w:rsidRPr="00B969DB" w14:paraId="30925772" w14:textId="77777777" w:rsidTr="00335290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4865312F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A4B9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4670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32FF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214D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1</w:t>
            </w:r>
          </w:p>
        </w:tc>
      </w:tr>
      <w:tr w:rsidR="002C1CBC" w:rsidRPr="00B969DB" w14:paraId="39FC134B" w14:textId="77777777" w:rsidTr="00335290">
        <w:tc>
          <w:tcPr>
            <w:tcW w:w="2689" w:type="dxa"/>
            <w:tcBorders>
              <w:bottom w:val="nil"/>
            </w:tcBorders>
            <w:vAlign w:val="center"/>
          </w:tcPr>
          <w:p w14:paraId="79318D66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7D0A6BDA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13D87652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723FDF75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176C8A23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B969DB" w14:paraId="6A54CF2D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67CEF07" w14:textId="77777777" w:rsidR="002C1CBC" w:rsidRPr="00B969DB" w:rsidRDefault="002C1CBC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1EA9DA8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0AF2620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A566946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0117F7D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B969DB" w14:paraId="0440F8AB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29CD96C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64DE989" w14:textId="3071F741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1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6051CC9" w14:textId="4298BD8E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9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D2E3A11" w14:textId="16911846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17658FF" w14:textId="24FABFF4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6</w:t>
            </w:r>
          </w:p>
        </w:tc>
      </w:tr>
      <w:tr w:rsidR="002C1CBC" w:rsidRPr="00B969DB" w14:paraId="1C0F67C9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B907D48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122FFBD" w14:textId="7553B72C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3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6B99B33" w14:textId="4BC69628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983CD72" w14:textId="40EA007D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06D4C28" w14:textId="5E8FF39F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12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8512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129C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2C1CBC" w:rsidRPr="00B969DB" w14:paraId="5B9F7B93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60D47EA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68C90D6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99D1764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A973345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5968CAB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B969DB" w14:paraId="1FBBFAAE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0548F1F" w14:textId="77777777" w:rsidR="002C1CBC" w:rsidRPr="00B969DB" w:rsidRDefault="002C1CBC" w:rsidP="002C1C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7034E23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D95F31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225C9C5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EBA64DC" w14:textId="77777777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773B02" w14:paraId="20DAF95E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98CA5E1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3C452D8" w14:textId="3BD68684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DAB2BD1" w14:textId="20E4D77A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ABCDACD" w14:textId="408EC554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A22B732" w14:textId="4E8CFA31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5***</w:t>
            </w:r>
          </w:p>
        </w:tc>
      </w:tr>
      <w:tr w:rsidR="002C1CBC" w:rsidRPr="00B969DB" w14:paraId="0A0E0556" w14:textId="77777777" w:rsidTr="008C1C6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B9D5CE6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F019D8D" w14:textId="3A875F48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1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C05F453" w14:textId="3AFA9B39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B7B06A5" w14:textId="17594EE1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4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9BAB065" w14:textId="553A64A2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2C1CBC" w:rsidRPr="00B969DB" w14:paraId="6EA69A76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6EF646C" w14:textId="77777777" w:rsidR="002C1CBC" w:rsidRPr="00B969DB" w:rsidRDefault="002C1CBC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8EC5535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D8DA127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D6C3946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BDDFFAE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1CBC" w:rsidRPr="00B969DB" w14:paraId="5CC7D65A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880A26C" w14:textId="77777777" w:rsidR="002C1CBC" w:rsidRPr="00B969DB" w:rsidRDefault="002C1CBC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9E3BEF5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1219FE9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2007E7E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801813D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4FA9" w:rsidRPr="00B969DB" w14:paraId="06D67BA3" w14:textId="77777777" w:rsidTr="0068178C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97728B0" w14:textId="77777777" w:rsidR="00504FA9" w:rsidRPr="00B969DB" w:rsidRDefault="00504FA9" w:rsidP="0050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B60DAA7" w14:textId="7E23434E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DB1161A" w14:textId="2988D9E9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DA9D0C5" w14:textId="1E755901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6BAC9A4" w14:textId="4F1BC648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43*</w:t>
            </w:r>
          </w:p>
        </w:tc>
      </w:tr>
      <w:tr w:rsidR="00504FA9" w:rsidRPr="00B969DB" w14:paraId="5A90E195" w14:textId="77777777" w:rsidTr="0068178C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D51D4A2" w14:textId="77777777" w:rsidR="00504FA9" w:rsidRPr="00B969DB" w:rsidRDefault="00504FA9" w:rsidP="0050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757426F" w14:textId="4FA99645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1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99C98A1" w14:textId="0ED73DFD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7983F84" w14:textId="140DBC08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2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6C97B6D" w14:textId="2A027BAF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2C1CBC" w:rsidRPr="00B969DB" w14:paraId="78BC442D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32AFAEF" w14:textId="77777777" w:rsidR="002C1CBC" w:rsidRPr="00B969DB" w:rsidRDefault="002C1CBC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2E94239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99E3C4E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67C64A2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D2D9510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B969DB" w14:paraId="29FA7C79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990697B" w14:textId="77777777" w:rsidR="002C1CBC" w:rsidRPr="00B969DB" w:rsidRDefault="002C1CBC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42B8CB1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5C1498D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32F8B9B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20B63A5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CBC" w:rsidRPr="00773B02" w14:paraId="69C0222A" w14:textId="77777777" w:rsidTr="00A439AD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985E508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0B02AC9" w14:textId="3D369896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1665AC7" w14:textId="797CC191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EB56494" w14:textId="1B799D3F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FE044E7" w14:textId="3AC6303E" w:rsidR="002C1CBC" w:rsidRPr="00773B02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3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***</w:t>
            </w:r>
          </w:p>
        </w:tc>
      </w:tr>
      <w:tr w:rsidR="002C1CBC" w:rsidRPr="00B969DB" w14:paraId="6C8EDA6B" w14:textId="77777777" w:rsidTr="00A439AD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AEB93B5" w14:textId="77777777" w:rsidR="002C1CBC" w:rsidRPr="00B969DB" w:rsidRDefault="002C1CBC" w:rsidP="002C1C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A8E3031" w14:textId="7FAC866E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BDB8C70" w14:textId="6EC4E5DC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0A766DA" w14:textId="7AD0C9E3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31217B95" w14:textId="7FCF4F4F" w:rsidR="002C1CBC" w:rsidRPr="00B969DB" w:rsidRDefault="002C1CBC" w:rsidP="002C1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3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2C1CBC" w:rsidRPr="00B969DB" w14:paraId="5A082C89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F5E37AA" w14:textId="77777777" w:rsidR="002C1CBC" w:rsidRPr="00B969DB" w:rsidRDefault="002C1CBC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C8A4F80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11893B5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6E72EB1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DF70F07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1CBC" w:rsidRPr="00B969DB" w14:paraId="72230473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6A173AE" w14:textId="77777777" w:rsidR="002C1CBC" w:rsidRPr="00B969DB" w:rsidRDefault="002C1CBC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ADF8537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C069939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430FE7E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69FF911" w14:textId="77777777" w:rsidR="002C1CBC" w:rsidRPr="00B969DB" w:rsidRDefault="002C1CBC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4FA9" w:rsidRPr="00B969DB" w14:paraId="02B5986D" w14:textId="77777777" w:rsidTr="003227F9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46E929C" w14:textId="77777777" w:rsidR="00504FA9" w:rsidRPr="00B969DB" w:rsidRDefault="00504FA9" w:rsidP="0050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0FB34A0" w14:textId="74AF4DB2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01EC2AE" w14:textId="55AAE947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4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71F5DE8" w14:textId="39403DB4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2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9627F2C" w14:textId="4394E969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20</w:t>
            </w:r>
          </w:p>
        </w:tc>
      </w:tr>
      <w:tr w:rsidR="00504FA9" w:rsidRPr="00B969DB" w14:paraId="7CC30498" w14:textId="77777777" w:rsidTr="003227F9">
        <w:tc>
          <w:tcPr>
            <w:tcW w:w="2689" w:type="dxa"/>
            <w:tcBorders>
              <w:top w:val="nil"/>
              <w:bottom w:val="double" w:sz="4" w:space="0" w:color="auto"/>
            </w:tcBorders>
            <w:vAlign w:val="center"/>
          </w:tcPr>
          <w:p w14:paraId="0BA52E1F" w14:textId="77777777" w:rsidR="00504FA9" w:rsidRPr="00B969DB" w:rsidRDefault="00504FA9" w:rsidP="0050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</w:tcPr>
          <w:p w14:paraId="5AE7084B" w14:textId="08CDF0CB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6C361C72" w14:textId="63DF1384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72EE31F4" w14:textId="188B493A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double" w:sz="4" w:space="0" w:color="auto"/>
            </w:tcBorders>
            <w:vAlign w:val="center"/>
          </w:tcPr>
          <w:p w14:paraId="36FF5740" w14:textId="3347CBC5" w:rsidR="00504FA9" w:rsidRPr="00B969DB" w:rsidRDefault="00504FA9" w:rsidP="00504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</w:tbl>
    <w:p w14:paraId="105C4B26" w14:textId="77777777" w:rsidR="002C1CBC" w:rsidRDefault="002C1CBC" w:rsidP="00B45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DC2159" w14:textId="77777777" w:rsidR="002C1CBC" w:rsidRDefault="002C1CBC" w:rsidP="00B45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E3FD91" w14:textId="71C28D69" w:rsidR="00E60839" w:rsidRDefault="00E60839" w:rsidP="00E608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C1819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4D60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dynamic weight bearing of the ipsilateral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mbs of vehicle- and SZV-1287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dynamic weight bearing of the ipsilateral hind lim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as compared to the respective vehicle-treated group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F04394">
        <w:rPr>
          <w:rFonts w:ascii="Times New Roman" w:hAnsi="Times New Roman" w:cs="Times New Roman"/>
          <w:sz w:val="24"/>
          <w:szCs w:val="24"/>
          <w:lang w:val="en-GB"/>
        </w:rPr>
        <w:t>ixed-effects model followed by</w:t>
      </w:r>
      <w:r w:rsidRPr="00F043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04394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F04394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6107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04394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04394">
        <w:rPr>
          <w:rFonts w:ascii="Times New Roman" w:hAnsi="Times New Roman" w:cs="Times New Roman"/>
          <w:sz w:val="24"/>
          <w:szCs w:val="24"/>
          <w:lang w:val="en-GB"/>
        </w:rPr>
        <w:t xml:space="preserve"> in case of 0.5 mg MIA-injected mice, two-way repeated measures ANOVA followed by</w:t>
      </w:r>
      <w:r w:rsidRPr="00F043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04394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F04394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6107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04394">
        <w:rPr>
          <w:rFonts w:ascii="Times New Roman" w:hAnsi="Times New Roman" w:cs="Times New Roman"/>
          <w:sz w:val="24"/>
          <w:szCs w:val="24"/>
          <w:lang w:val="en-US"/>
        </w:rPr>
        <w:t xml:space="preserve"> test in case of 0.8 mg MIA-</w:t>
      </w:r>
      <w:r w:rsidRPr="00F04394">
        <w:rPr>
          <w:rFonts w:ascii="Times New Roman" w:hAnsi="Times New Roman" w:cs="Times New Roman"/>
          <w:sz w:val="24"/>
          <w:szCs w:val="24"/>
          <w:lang w:val="en-US"/>
        </w:rPr>
        <w:lastRenderedPageBreak/>
        <w:t>injected mice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996A4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836756" w14:textId="77777777" w:rsidR="00E60839" w:rsidRDefault="00E60839" w:rsidP="00E608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1246"/>
        <w:gridCol w:w="1384"/>
        <w:gridCol w:w="1384"/>
        <w:gridCol w:w="1384"/>
        <w:gridCol w:w="1435"/>
      </w:tblGrid>
      <w:tr w:rsidR="00E60839" w:rsidRPr="00B969DB" w14:paraId="265D1329" w14:textId="77777777" w:rsidTr="00335290">
        <w:tc>
          <w:tcPr>
            <w:tcW w:w="2229" w:type="dxa"/>
            <w:vMerge w:val="restart"/>
            <w:tcBorders>
              <w:top w:val="double" w:sz="4" w:space="0" w:color="auto"/>
            </w:tcBorders>
            <w:vAlign w:val="center"/>
          </w:tcPr>
          <w:p w14:paraId="0C2028E9" w14:textId="77777777" w:rsidR="00E60839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6833" w:type="dxa"/>
            <w:gridSpan w:val="5"/>
            <w:tcBorders>
              <w:top w:val="double" w:sz="4" w:space="0" w:color="auto"/>
            </w:tcBorders>
          </w:tcPr>
          <w:p w14:paraId="48CE1DE1" w14:textId="4282E141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4D6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hicle-treated group</w:t>
            </w:r>
          </w:p>
        </w:tc>
      </w:tr>
      <w:tr w:rsidR="00E60839" w:rsidRPr="00B969DB" w14:paraId="31B72829" w14:textId="77777777" w:rsidTr="00335290">
        <w:tc>
          <w:tcPr>
            <w:tcW w:w="2229" w:type="dxa"/>
            <w:vMerge/>
            <w:tcBorders>
              <w:bottom w:val="single" w:sz="4" w:space="0" w:color="auto"/>
            </w:tcBorders>
            <w:vAlign w:val="center"/>
          </w:tcPr>
          <w:p w14:paraId="5BB4DE3D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4BEBBE7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B5C6A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43FF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6048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9169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1</w:t>
            </w:r>
          </w:p>
        </w:tc>
      </w:tr>
      <w:tr w:rsidR="00E60839" w:rsidRPr="00B969DB" w14:paraId="5DB89D9B" w14:textId="77777777" w:rsidTr="00335290">
        <w:tc>
          <w:tcPr>
            <w:tcW w:w="2229" w:type="dxa"/>
            <w:tcBorders>
              <w:bottom w:val="nil"/>
            </w:tcBorders>
            <w:vAlign w:val="center"/>
          </w:tcPr>
          <w:p w14:paraId="5A8C7D84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nil"/>
            </w:tcBorders>
          </w:tcPr>
          <w:p w14:paraId="5AB81BE0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641241EE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2B783455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3D7C77CC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14:paraId="6B0C9B8F" w14:textId="77777777" w:rsidR="00E60839" w:rsidRPr="00B969DB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0839" w:rsidRPr="00B969DB" w14:paraId="645BBA28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E832970" w14:textId="77777777" w:rsidR="00E60839" w:rsidRPr="00B969DB" w:rsidRDefault="00E60839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8D97744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9C153C8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8B7DE98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0E35D3D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D7CB5EA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0839" w:rsidRPr="00FA7FF2" w14:paraId="03D8C1D5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2E017CF4" w14:textId="77777777" w:rsidR="00E60839" w:rsidRPr="00FA7FF2" w:rsidRDefault="00E6083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A23701D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C90C95A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98939BE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07902C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D6C03C1" w14:textId="77777777" w:rsidR="00E60839" w:rsidRPr="00FC4703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</w:t>
            </w:r>
          </w:p>
        </w:tc>
      </w:tr>
      <w:tr w:rsidR="00E60839" w:rsidRPr="00FA7FF2" w14:paraId="00BF1356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2D90BD21" w14:textId="77777777" w:rsidR="00E60839" w:rsidRPr="00FA7FF2" w:rsidRDefault="00E6083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4B47009" w14:textId="77777777" w:rsidR="00E60839" w:rsidRPr="009C61EE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93AC2F7" w14:textId="77777777" w:rsidR="00E60839" w:rsidRPr="009C61EE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E565254" w14:textId="77777777" w:rsidR="00E60839" w:rsidRPr="00560BA1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0A116C3" w14:textId="77777777" w:rsidR="00E60839" w:rsidRPr="003331E5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3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EF32428" w14:textId="77777777" w:rsidR="00E60839" w:rsidRPr="0081487C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</w:t>
            </w:r>
          </w:p>
        </w:tc>
      </w:tr>
      <w:tr w:rsidR="00E60839" w:rsidRPr="00FA7FF2" w14:paraId="241799D3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D558702" w14:textId="77777777" w:rsidR="00E60839" w:rsidRPr="00FA7FF2" w:rsidRDefault="00E6083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5293D7C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A28703F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C67158D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9B294F2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308CFC6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0839" w:rsidRPr="00FA7FF2" w14:paraId="7C697786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87504A7" w14:textId="77777777" w:rsidR="00E60839" w:rsidRPr="00FA7FF2" w:rsidRDefault="00E60839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403BB4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73F5BB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4ADF73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0F19EE6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0698D9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0839" w:rsidRPr="00FA7FF2" w14:paraId="2BEC1EC2" w14:textId="77777777" w:rsidTr="00335290"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51B58A5" w14:textId="77777777" w:rsidR="00E60839" w:rsidRPr="00FA7FF2" w:rsidRDefault="00E6083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524B3A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C0C849A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747E29B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8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BCD4C45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4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DF3C57D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0</w:t>
            </w:r>
          </w:p>
        </w:tc>
      </w:tr>
      <w:tr w:rsidR="00E60839" w:rsidRPr="009008F7" w14:paraId="5043EE3C" w14:textId="77777777" w:rsidTr="00335290">
        <w:tc>
          <w:tcPr>
            <w:tcW w:w="2229" w:type="dxa"/>
            <w:tcBorders>
              <w:top w:val="nil"/>
              <w:bottom w:val="double" w:sz="4" w:space="0" w:color="auto"/>
            </w:tcBorders>
            <w:vAlign w:val="center"/>
          </w:tcPr>
          <w:p w14:paraId="1C64C3DB" w14:textId="77777777" w:rsidR="00E60839" w:rsidRPr="00FA7FF2" w:rsidRDefault="00E6083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246" w:type="dxa"/>
            <w:tcBorders>
              <w:top w:val="nil"/>
              <w:bottom w:val="double" w:sz="4" w:space="0" w:color="auto"/>
            </w:tcBorders>
          </w:tcPr>
          <w:p w14:paraId="60BA780E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84" w:type="dxa"/>
            <w:tcBorders>
              <w:top w:val="nil"/>
              <w:bottom w:val="double" w:sz="4" w:space="0" w:color="auto"/>
            </w:tcBorders>
            <w:vAlign w:val="center"/>
          </w:tcPr>
          <w:p w14:paraId="6C9CA692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84" w:type="dxa"/>
            <w:tcBorders>
              <w:top w:val="nil"/>
              <w:bottom w:val="double" w:sz="4" w:space="0" w:color="auto"/>
            </w:tcBorders>
            <w:vAlign w:val="center"/>
          </w:tcPr>
          <w:p w14:paraId="50AF280C" w14:textId="77777777" w:rsidR="00E60839" w:rsidRPr="006323B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3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84" w:type="dxa"/>
            <w:tcBorders>
              <w:top w:val="nil"/>
              <w:bottom w:val="double" w:sz="4" w:space="0" w:color="auto"/>
            </w:tcBorders>
            <w:vAlign w:val="center"/>
          </w:tcPr>
          <w:p w14:paraId="6AA03BAF" w14:textId="77777777" w:rsidR="00E60839" w:rsidRPr="00C070FC" w:rsidRDefault="00E60839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70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8 </w:t>
            </w:r>
            <w:r w:rsidRPr="00F72C07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35" w:type="dxa"/>
            <w:tcBorders>
              <w:top w:val="nil"/>
              <w:bottom w:val="double" w:sz="4" w:space="0" w:color="auto"/>
            </w:tcBorders>
            <w:vAlign w:val="center"/>
          </w:tcPr>
          <w:p w14:paraId="201E94EC" w14:textId="77777777" w:rsidR="00E60839" w:rsidRPr="00FA7FF2" w:rsidRDefault="00E60839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70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8 </w:t>
            </w:r>
            <w:r w:rsidRPr="00F72C07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</w:tbl>
    <w:p w14:paraId="59175F18" w14:textId="77777777" w:rsidR="00E60839" w:rsidRDefault="00E60839" w:rsidP="00E6083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A7F9C0" w14:textId="77777777" w:rsidR="00E60839" w:rsidRPr="004F57AA" w:rsidRDefault="00E60839" w:rsidP="00E608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764072" w14:textId="62A57A8C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D93F04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4D60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chanical hyperalgesia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w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statistics for mechanical hyperalgesia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hind </w:t>
      </w:r>
      <w:r>
        <w:rPr>
          <w:rFonts w:ascii="Times New Roman" w:hAnsi="Times New Roman" w:cs="Times New Roman"/>
          <w:sz w:val="24"/>
          <w:szCs w:val="24"/>
          <w:lang w:val="en-US"/>
        </w:rPr>
        <w:t>paw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A12EE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7A12EE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7A12EE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 w:rsidR="0051027D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two-way repeated measures ANOVA followed by</w:t>
      </w:r>
      <w:r w:rsidRPr="00FF3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Tukey’s multiple comparison</w:t>
      </w:r>
      <w:r w:rsidR="005102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 xml:space="preserve"> tes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104DB4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93407D" w14:textId="77777777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720BFB" w:rsidRPr="004F57AA" w14:paraId="3C6D1BD7" w14:textId="77777777" w:rsidTr="00335290">
        <w:tc>
          <w:tcPr>
            <w:tcW w:w="26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1DC49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comparisons</w:t>
            </w:r>
          </w:p>
        </w:tc>
        <w:tc>
          <w:tcPr>
            <w:tcW w:w="15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0CA6A1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5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616865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5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EED8D5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15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01642E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1</w:t>
            </w:r>
          </w:p>
        </w:tc>
      </w:tr>
      <w:tr w:rsidR="00720BFB" w:rsidRPr="004F57AA" w14:paraId="4EDA7B2B" w14:textId="77777777" w:rsidTr="00335290">
        <w:tc>
          <w:tcPr>
            <w:tcW w:w="2689" w:type="dxa"/>
            <w:tcBorders>
              <w:bottom w:val="nil"/>
            </w:tcBorders>
            <w:vAlign w:val="center"/>
          </w:tcPr>
          <w:p w14:paraId="40D1ECDC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50788106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39FA997F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5DDF8091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625415F0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55574DB8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EB3F870" w14:textId="0D48AB66" w:rsidR="00720BFB" w:rsidRPr="00B969DB" w:rsidRDefault="00720BFB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0.5 mg MIA</w:t>
            </w:r>
            <w:r w:rsidR="00EF5C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94EB608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BAA2679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992DA6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1D28C26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004261CB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14D635D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0E9A041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DB5C3AA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9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12039BC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7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C53A735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4***</w:t>
            </w:r>
          </w:p>
        </w:tc>
      </w:tr>
      <w:tr w:rsidR="00720BFB" w:rsidRPr="004F57AA" w14:paraId="55BF5415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DAE4B71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290E559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BBB717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0FD9284" w14:textId="77777777" w:rsidR="00720BFB" w:rsidRPr="00755501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5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755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55501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3AEA9E15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720BFB" w:rsidRPr="004F57AA" w14:paraId="5A7F4D21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8099C45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3BCD976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EEF47E7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CA6400F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0F462CE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31501FB6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0BED217" w14:textId="09EF6EE1" w:rsidR="00720BFB" w:rsidRPr="00B969DB" w:rsidRDefault="00720BFB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 w:rsidR="00EF5C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38E93C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FC8D1F9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62C27A2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6F93416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3FF53B26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9DD5C49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C2A4E2F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E064FF8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336B057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9***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2417CBE1" w14:textId="77777777" w:rsidR="00720BFB" w:rsidRPr="005A4436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4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4***</w:t>
            </w:r>
          </w:p>
        </w:tc>
      </w:tr>
      <w:tr w:rsidR="00720BFB" w:rsidRPr="004F57AA" w14:paraId="64824E4E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DEAF46D" w14:textId="77777777" w:rsidR="00720BFB" w:rsidRPr="00990638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9AFC858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7A5D47F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FD60824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31033E85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720BFB" w:rsidRPr="004F57AA" w14:paraId="5050BA67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602E5F1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83C460F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B58A2DC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26CC3F7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1A69FE3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0C6F9CAF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40BF3AF" w14:textId="5AA08CEF" w:rsidR="00720BFB" w:rsidRPr="00B969DB" w:rsidRDefault="00720BFB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5 mg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EF5C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9905A7E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1EC460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04835FD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D4C1FE0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BFB" w:rsidRPr="004F57AA" w14:paraId="75E5F757" w14:textId="77777777" w:rsidTr="0033529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0DAA3EA" w14:textId="77777777" w:rsidR="00720BFB" w:rsidRPr="00B969DB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ECF26A4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C0A4B39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1F4CE42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79979E5" w14:textId="77777777" w:rsidR="00720BFB" w:rsidRPr="00B969DB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7</w:t>
            </w:r>
          </w:p>
        </w:tc>
      </w:tr>
      <w:tr w:rsidR="00720BFB" w:rsidRPr="004F57AA" w14:paraId="7FA4C04E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24ECACE" w14:textId="77777777" w:rsidR="00720BFB" w:rsidRPr="00990638" w:rsidRDefault="00720BFB" w:rsidP="003352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3C70099" w14:textId="77777777" w:rsidR="00720BFB" w:rsidRPr="009008F7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46EDD87" w14:textId="77777777" w:rsidR="00720BFB" w:rsidRPr="009008F7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C3545E8" w14:textId="77777777" w:rsidR="00720BFB" w:rsidRPr="009008F7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2C7A228" w14:textId="77777777" w:rsidR="00720BFB" w:rsidRPr="009008F7" w:rsidRDefault="00720BFB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E24EF8" w:rsidRPr="004F57AA" w14:paraId="36C29393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D27D8D6" w14:textId="77777777" w:rsidR="00E24EF8" w:rsidRPr="00B969DB" w:rsidRDefault="00E24EF8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CB68FB6" w14:textId="77777777" w:rsidR="00E24EF8" w:rsidRPr="009008F7" w:rsidRDefault="00E24EF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2B430A2" w14:textId="77777777" w:rsidR="00E24EF8" w:rsidRPr="009008F7" w:rsidRDefault="00E24EF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5BA5F89" w14:textId="77777777" w:rsidR="00E24EF8" w:rsidRPr="009008F7" w:rsidRDefault="00E24EF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9EFFCCF" w14:textId="77777777" w:rsidR="00E24EF8" w:rsidRPr="009008F7" w:rsidRDefault="00E24EF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4EF8" w:rsidRPr="004F57AA" w14:paraId="42FBB886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B093419" w14:textId="31103A20" w:rsidR="00E24EF8" w:rsidRPr="00B969DB" w:rsidRDefault="00E24EF8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 Vehicle vs.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B206E89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63D543D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9D57329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3CAFE547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4EF8" w:rsidRPr="004F57AA" w14:paraId="60106E80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4E4B192" w14:textId="02434EBA" w:rsidR="00E24EF8" w:rsidRPr="00B969DB" w:rsidRDefault="00E24EF8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47D2421" w14:textId="6B2FD7CF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FDFC3A7" w14:textId="257720C8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661CA50" w14:textId="66315785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4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009B4771" w14:textId="0DF7725F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8**</w:t>
            </w:r>
          </w:p>
        </w:tc>
      </w:tr>
      <w:tr w:rsidR="00E24EF8" w:rsidRPr="004F57AA" w14:paraId="31517CEF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7B48D5D0" w14:textId="4A697493" w:rsidR="00E24EF8" w:rsidRPr="00B969DB" w:rsidRDefault="003030CF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43F79E2" w14:textId="25F3E716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233AD8B" w14:textId="18F5048C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3956A31" w14:textId="0ABC2244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</w:t>
            </w:r>
            <w:r w:rsidRPr="00FA7F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A7FF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66179239" w14:textId="6E7B2F0A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</w:t>
            </w:r>
            <w:r w:rsidRPr="00FA7F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A7FF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E24EF8" w:rsidRPr="004F57AA" w14:paraId="1E6EA614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7042EBA" w14:textId="77777777" w:rsidR="00E24EF8" w:rsidRPr="00B969DB" w:rsidRDefault="00E24EF8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6815DE1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BFB3F15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0AFC0E7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41882134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4EF8" w:rsidRPr="004F57AA" w14:paraId="00D75C19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39D5141" w14:textId="5E6F7768" w:rsidR="00E24EF8" w:rsidRPr="00B969DB" w:rsidRDefault="00E24EF8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303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 vs. SZV-128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542FEE8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639F162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7EE140C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383C2DC" w14:textId="7777777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4EF8" w:rsidRPr="004F57AA" w14:paraId="5C4BB27F" w14:textId="77777777" w:rsidTr="00E24EF8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5FC6B00" w14:textId="5842C713" w:rsidR="00E24EF8" w:rsidRPr="00B969DB" w:rsidRDefault="00E24EF8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FA1AC1A" w14:textId="14DC198B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85437C3" w14:textId="5ACCA3B7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1EC1746" w14:textId="77B1827D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7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59458D54" w14:textId="6FE7DB89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5</w:t>
            </w:r>
          </w:p>
        </w:tc>
      </w:tr>
      <w:tr w:rsidR="00E24EF8" w:rsidRPr="004F57AA" w14:paraId="5ADA8F08" w14:textId="77777777" w:rsidTr="00E24EF8">
        <w:tc>
          <w:tcPr>
            <w:tcW w:w="2689" w:type="dxa"/>
            <w:tcBorders>
              <w:top w:val="nil"/>
              <w:bottom w:val="double" w:sz="4" w:space="0" w:color="auto"/>
            </w:tcBorders>
            <w:vAlign w:val="center"/>
          </w:tcPr>
          <w:p w14:paraId="796742C1" w14:textId="768F7917" w:rsidR="00E24EF8" w:rsidRPr="00B969DB" w:rsidRDefault="003030CF" w:rsidP="00E2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0978E725" w14:textId="5CB73C23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7E4821D2" w14:textId="7C8AF2DD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4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3 </w:t>
            </w:r>
            <w:r w:rsidRPr="00A8048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3" w:type="dxa"/>
            <w:tcBorders>
              <w:top w:val="nil"/>
              <w:bottom w:val="double" w:sz="4" w:space="0" w:color="auto"/>
            </w:tcBorders>
            <w:vAlign w:val="center"/>
          </w:tcPr>
          <w:p w14:paraId="30467C03" w14:textId="7993F48E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70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9 </w:t>
            </w:r>
            <w:r w:rsidRPr="00C070FC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594" w:type="dxa"/>
            <w:tcBorders>
              <w:top w:val="nil"/>
              <w:bottom w:val="double" w:sz="4" w:space="0" w:color="auto"/>
            </w:tcBorders>
            <w:vAlign w:val="center"/>
          </w:tcPr>
          <w:p w14:paraId="1B104959" w14:textId="3C19D78F" w:rsidR="00E24EF8" w:rsidRPr="009008F7" w:rsidRDefault="00E24EF8" w:rsidP="00E24E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6E726020" w14:textId="77777777" w:rsidR="00720BFB" w:rsidRDefault="00720BFB" w:rsidP="00720B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EAC21" w14:textId="77777777" w:rsidR="00720BFB" w:rsidRPr="004F57AA" w:rsidRDefault="00720BFB" w:rsidP="00720B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7E353E" w14:textId="10C75922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15774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drawal threshold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ws</w:t>
      </w:r>
      <w:r w:rsidR="008205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vehicle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withdrawal threshold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hind </w:t>
      </w:r>
      <w:r>
        <w:rPr>
          <w:rFonts w:ascii="Times New Roman" w:hAnsi="Times New Roman" w:cs="Times New Roman"/>
          <w:sz w:val="24"/>
          <w:szCs w:val="24"/>
          <w:lang w:val="en-US"/>
        </w:rPr>
        <w:t>paw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732CF0">
        <w:rPr>
          <w:rFonts w:ascii="Times New Roman" w:hAnsi="Times New Roman" w:cs="Times New Roman"/>
          <w:sz w:val="24"/>
          <w:szCs w:val="24"/>
          <w:lang w:val="en-US"/>
        </w:rPr>
        <w:t xml:space="preserve"> vehicle-tre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 w:rsidR="00244EAE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DCD81C2" w14:textId="77777777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720BFB" w14:paraId="6C8E25A4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5FF7E17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4390907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1C029B4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2B0B537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720BFB" w14:paraId="23CAA843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2446F8DE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1C632E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B9B314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BBEC34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055EA4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B0AB40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4A9A74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B83C2E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8D9363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002BAF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720BFB" w14:paraId="2498B635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30A5DDB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6637AB57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00B51E19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3F50515D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074E440B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6094FE1C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4EE56724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51B2AA4B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4E3BCD65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674386D6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542CFC3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192C96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745261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2D350F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FD6034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049663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AE2D2C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ABDCA4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E04FA0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FF9A7C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7A65C3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</w:t>
            </w:r>
          </w:p>
        </w:tc>
      </w:tr>
      <w:tr w:rsidR="00720BFB" w14:paraId="0B77DBF2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CD5312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9CACD0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429548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09D5D3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00D150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0EC09C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A40E50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69EF23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ABF1C6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0B2190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10A9A160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03D8CB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44AF12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A11A43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1D54C9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EE7ED5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288C3B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3C974F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299CD2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160105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D5F6B7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</w:t>
            </w:r>
          </w:p>
        </w:tc>
      </w:tr>
      <w:tr w:rsidR="00720BFB" w14:paraId="6A3360B3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6A092C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92AB66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6A4616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B39EAB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7EF163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A34601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6568AC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117A26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2BE31A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58353D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16C28210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011A2D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FA02C6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ED53F2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5E4375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F2C210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AFCFA1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614174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BCD07F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3B718B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23B449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</w:t>
            </w:r>
          </w:p>
        </w:tc>
      </w:tr>
      <w:tr w:rsidR="00720BFB" w14:paraId="3DB153E7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F045E4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5A29C8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A5C61E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524B9D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CFABF5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A8BD3E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4D60E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08BF7F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4B42AA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ED5086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0FC3E6D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6ECACF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0B5719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BD3046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95D6BE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001D13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0C30ED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61CC68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8F968B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332E57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29A97F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</w:t>
            </w:r>
          </w:p>
        </w:tc>
      </w:tr>
      <w:tr w:rsidR="00720BFB" w14:paraId="39B7DC75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97BEBB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20DF5D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C9CFB5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63285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00ECB6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29DDA5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CCD8CE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4A433B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A60E89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2C7E56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57B9CEB9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5D91580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2BEA26F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50E563D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0B34ED7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0887332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1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5C1D36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37D802C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74EEE5B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0BEF15B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6E1FDEF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</w:t>
            </w:r>
          </w:p>
        </w:tc>
      </w:tr>
    </w:tbl>
    <w:p w14:paraId="0E3C6826" w14:textId="77777777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44495" w14:textId="77777777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DFCD12" w14:textId="4595180C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CE02CC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drawal threshold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alateral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ws</w:t>
      </w:r>
      <w:r w:rsidR="008205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vehicle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withdrawal threshold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US"/>
        </w:rPr>
        <w:t>contra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lateral hind </w:t>
      </w:r>
      <w:r>
        <w:rPr>
          <w:rFonts w:ascii="Times New Roman" w:hAnsi="Times New Roman" w:cs="Times New Roman"/>
          <w:sz w:val="24"/>
          <w:szCs w:val="24"/>
          <w:lang w:val="en-US"/>
        </w:rPr>
        <w:t>paw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44EAE">
        <w:rPr>
          <w:rFonts w:ascii="Times New Roman" w:hAnsi="Times New Roman" w:cs="Times New Roman"/>
          <w:sz w:val="24"/>
          <w:szCs w:val="24"/>
          <w:lang w:val="en-US"/>
        </w:rPr>
        <w:t xml:space="preserve">vehicl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 w:rsidR="00244EAE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CAE23C" w14:textId="77777777" w:rsidR="00720BFB" w:rsidRDefault="00720BFB" w:rsidP="00720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720BFB" w14:paraId="2B24E8E4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0356089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1693646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2F7F0F4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387993B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720BFB" w14:paraId="3CE61D6E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42072DA6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86F035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5DFBF6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3BE9EF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2E6688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C45500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A1CB50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A58964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389A3A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2589F5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720BFB" w14:paraId="2E6163CE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6303E7B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27DD40C2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6E0A0DD1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12C105BD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1205CC0D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0371BE88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3DA71689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4E186946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198B84AA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186D2642" w14:textId="77777777" w:rsidR="00720BFB" w:rsidRPr="00DF6A3B" w:rsidRDefault="00720BFB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1F5C6A86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93EA7A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3B2BF5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B63F26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4574C4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416517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73FAD2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0E36F9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03DB2D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A022BD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0595D4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  <w:tr w:rsidR="00720BFB" w14:paraId="07DBD5B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76F689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80BBDB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5793DE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74820B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51B812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B37180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BA284D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4CFD97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4D6997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7CB933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5AB4D579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7A379F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589FAE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96C30E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69D3A2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8CDC0E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86DBDE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51BF16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C09FBF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61478B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A66F43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</w:tr>
      <w:tr w:rsidR="00720BFB" w14:paraId="0E0FD663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66E72F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63DA98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69C74A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B35279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13D2A7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2930A3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DFCE5D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A09F92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BA7AF2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AF6185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331A7C26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0A04A3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04BE6E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AE75F8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949807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D1F95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95793F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FD3386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527959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AA1C6E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B583C9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</w:tr>
      <w:tr w:rsidR="00720BFB" w14:paraId="0BF408BB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A19964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2A7A8F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508FC6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4C7762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30D5AC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25FD072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0CC649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C3B775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05DAB2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47AF41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27FA74C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BFF9BA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802B4C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ADDF3BB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FDC4B0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1378D1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B2C3F4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B84B98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DCD1F3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133784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E99A92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</w:tr>
      <w:tr w:rsidR="00720BFB" w14:paraId="1D82F52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E5F3163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4F6922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251F7A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D968374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23DE590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B9C98C9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19E17D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90524CA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5612E2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C3377A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BFB" w14:paraId="55F5DA18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4404843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7C50BC51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055722D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290A00D7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7FCEFF6F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32A4288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474722F6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0F15231E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38F0F105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0E5B0C5C" w14:textId="77777777" w:rsidR="00720BFB" w:rsidRPr="00DF6A3B" w:rsidRDefault="00720BFB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</w:tr>
    </w:tbl>
    <w:p w14:paraId="7DAE01B3" w14:textId="77777777" w:rsidR="00720BFB" w:rsidRDefault="00720BFB" w:rsidP="00E6083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090FD6" w14:textId="77777777" w:rsidR="00D23C76" w:rsidRDefault="00D23C76" w:rsidP="00D23C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0526C2" w14:textId="6B3800A2" w:rsidR="00D23C76" w:rsidRDefault="00D23C76" w:rsidP="00D23C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CE02CC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drawal threshold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hi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ws</w:t>
      </w:r>
      <w:r w:rsidR="008205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ZV-1287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withdrawal threshold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hind </w:t>
      </w:r>
      <w:r>
        <w:rPr>
          <w:rFonts w:ascii="Times New Roman" w:hAnsi="Times New Roman" w:cs="Times New Roman"/>
          <w:sz w:val="24"/>
          <w:szCs w:val="24"/>
          <w:lang w:val="en-US"/>
        </w:rPr>
        <w:t>paw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205CD">
        <w:rPr>
          <w:rFonts w:ascii="Times New Roman" w:hAnsi="Times New Roman" w:cs="Times New Roman"/>
          <w:sz w:val="24"/>
          <w:szCs w:val="24"/>
          <w:lang w:val="en-US"/>
        </w:rPr>
        <w:t xml:space="preserve">SZV-1287-treated (20 mg/kg </w:t>
      </w:r>
      <w:proofErr w:type="spellStart"/>
      <w:r w:rsidR="008205CD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8205CD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3AC8989" w14:textId="77777777" w:rsidR="00D23C76" w:rsidRDefault="00D23C76" w:rsidP="00D23C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D23C76" w14:paraId="4519C9E6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1D253B4B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38605CA7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63CF332E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1EEB549D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D23C76" w14:paraId="1E699C67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0963659C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53DB81C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BCCEAFA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F5F6CBC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ADB4222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8850A63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2EC5181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FF9E07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F5E360E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C4C83CF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D23C76" w14:paraId="1264FC3F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54A1ED2A" w14:textId="77777777" w:rsidR="00D23C76" w:rsidRPr="00DF6A3B" w:rsidRDefault="00D23C76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6314449D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1B992B81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5E26BFFD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0FA03BBB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11204137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1D728B03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4E4BB620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4996C0C4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376E028F" w14:textId="77777777" w:rsidR="00D23C76" w:rsidRPr="00DF6A3B" w:rsidRDefault="00D23C76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5A79" w14:paraId="39817212" w14:textId="77777777" w:rsidTr="00943317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72DBDA0" w14:textId="77777777" w:rsidR="00DA5A79" w:rsidRPr="00DF6A3B" w:rsidRDefault="00DA5A79" w:rsidP="00DA5A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0D07A91" w14:textId="444368AA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8FAE58B" w14:textId="69131D18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C44C94E" w14:textId="1D500BAB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5EB9DF0" w14:textId="5EF5733F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B16C98A" w14:textId="55993EB0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43EACAB" w14:textId="63B055B5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372E76D" w14:textId="6A502D4F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A250921" w14:textId="6011637E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9DC0A3B" w14:textId="506C71B1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DA5A79" w14:paraId="033B28F6" w14:textId="77777777" w:rsidTr="00943317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601E0F3" w14:textId="77777777" w:rsidR="00DA5A79" w:rsidRPr="00DF6A3B" w:rsidRDefault="00DA5A79" w:rsidP="00DA5A7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11F9DE7" w14:textId="1E005331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4F94F4E" w14:textId="12BAA95F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B643981" w14:textId="6D13268C" w:rsidR="00DA5A79" w:rsidRPr="0012316F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EFEEADC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484C5C1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4A329B1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32836E6D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73020A3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C6113A4" w14:textId="77777777" w:rsidR="00DA5A79" w:rsidRPr="00B24195" w:rsidRDefault="00DA5A79" w:rsidP="00DA5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316F" w14:paraId="1741E2A4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F9F298E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809EB4D" w14:textId="4D0FB2D4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F94DB16" w14:textId="6E4C43E8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CA5CD55" w14:textId="7ED613C3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FC316C3" w14:textId="482BBB5F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A4D0B6E" w14:textId="722F98A4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8BC7DF0" w14:textId="3AC9F0FA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2382725" w14:textId="55C71D84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F4290CF" w14:textId="49C489C4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7BA0AEC" w14:textId="76E8995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12316F" w14:paraId="1B92F962" w14:textId="77777777" w:rsidTr="00943317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5A07E6D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91EF511" w14:textId="2ED5DFEA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3AC3C03" w14:textId="54E6A1B1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186E05D" w14:textId="4178DDED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E59F5C6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C368A4B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3642AA9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14C57B9A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7236D20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51E6EF2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316F" w14:paraId="09EEB44B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075D24E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311F2E5" w14:textId="109563CB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2A01F13" w14:textId="4E2217B8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3D4D453" w14:textId="0CF4D7CC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6E24560" w14:textId="4347025A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18C49D2" w14:textId="182A3B08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DF8BDE1" w14:textId="2E72FAB3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A992A3E" w14:textId="0D69BE80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0F66DA2" w14:textId="0F1CB51B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8D8A2E9" w14:textId="0539B323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12316F" w14:paraId="2D4DA181" w14:textId="77777777" w:rsidTr="00943317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5874716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1BEE66A" w14:textId="0933851A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39A5F07" w14:textId="287E1D37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43C664F" w14:textId="222CB73B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C2DCB93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3E7AF61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3FE212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3FD0B178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43515C5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39103DA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316F" w14:paraId="07433C05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639AD81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DC1E6F6" w14:textId="6016A68D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2C62E94" w14:textId="60004B62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7F5BAFC" w14:textId="0658D87B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9131982" w14:textId="3DA45490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CC66065" w14:textId="7451F219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16D1087" w14:textId="4F401EFD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0200567" w14:textId="5B52BA76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77C0BA5" w14:textId="0E7E17D9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CD7A0DE" w14:textId="5097BD78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12316F" w14:paraId="1474F734" w14:textId="77777777" w:rsidTr="00943317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962375A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7F23FA1" w14:textId="05A7837B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37FC559" w14:textId="49315C1C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7C2DA93" w14:textId="07F7D19E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947FAF7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973AD19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5C469FB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7B228A1D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71962C2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3EE9FCB" w14:textId="77777777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316F" w14:paraId="55458B50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663C522A" w14:textId="77777777" w:rsidR="0012316F" w:rsidRPr="00DF6A3B" w:rsidRDefault="0012316F" w:rsidP="00123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33291204" w14:textId="4A9876B7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9A4E77D" w14:textId="560F2A63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56517D8D" w14:textId="1EDA04FD" w:rsidR="0012316F" w:rsidRPr="0012316F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316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0F4A6D95" w14:textId="78BC08E4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355A9B10" w14:textId="0FC6DAF9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6FFB758C" w14:textId="3F9092A1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1CD979AB" w14:textId="57DDAE0A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5E1D47B2" w14:textId="0CBADC58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245468CF" w14:textId="6190E323" w:rsidR="0012316F" w:rsidRPr="00B24195" w:rsidRDefault="0012316F" w:rsidP="00123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4195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</w:tr>
    </w:tbl>
    <w:p w14:paraId="67FE6C27" w14:textId="77777777" w:rsidR="00D23C76" w:rsidRDefault="00D23C76" w:rsidP="00D23C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880A2F" w14:textId="77777777" w:rsidR="00D23C76" w:rsidRDefault="00D23C76" w:rsidP="00D23C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557F07" w14:textId="2176AD44" w:rsidR="00BC44DA" w:rsidRDefault="00BC44DA" w:rsidP="00BC44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02B407" w14:textId="770FF454" w:rsidR="00AA38E2" w:rsidRDefault="00AA38E2" w:rsidP="00AA38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681D54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mparison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5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nge of anteroposterior diameter 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statistics for change of anteroposterior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ameter o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</w:t>
      </w:r>
      <w:bookmarkStart w:id="0" w:name="OLE_LINK1"/>
      <w:r w:rsidR="00795B1A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795B1A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795B1A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773140">
        <w:rPr>
          <w:rFonts w:ascii="Times New Roman" w:hAnsi="Times New Roman" w:cs="Times New Roman"/>
          <w:sz w:val="24"/>
          <w:szCs w:val="24"/>
          <w:lang w:val="en-GB"/>
        </w:rPr>
        <w:t>ixed-effects model followed by</w:t>
      </w:r>
      <w:r w:rsidRPr="007731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73140">
        <w:rPr>
          <w:rFonts w:ascii="Times New Roman" w:hAnsi="Times New Roman" w:cs="Times New Roman"/>
          <w:sz w:val="24"/>
          <w:szCs w:val="24"/>
          <w:lang w:val="en-US"/>
        </w:rPr>
        <w:t>Tukey’s multiple comparison</w:t>
      </w:r>
      <w:r w:rsidR="00511D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73140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A00600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2BE562" w14:textId="77777777" w:rsidR="00000D9F" w:rsidRDefault="00000D9F" w:rsidP="002149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1481"/>
        <w:gridCol w:w="1481"/>
        <w:gridCol w:w="1404"/>
        <w:gridCol w:w="1405"/>
        <w:gridCol w:w="1103"/>
      </w:tblGrid>
      <w:tr w:rsidR="003B0E3C" w:rsidRPr="004F57AA" w14:paraId="554BB6C0" w14:textId="79D4E0FB" w:rsidTr="007476EA">
        <w:tc>
          <w:tcPr>
            <w:tcW w:w="21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06E61F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comparisons</w:t>
            </w:r>
          </w:p>
        </w:tc>
        <w:tc>
          <w:tcPr>
            <w:tcW w:w="14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B6F653" w14:textId="079986BD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14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14976E" w14:textId="3FE5AB5E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14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024986" w14:textId="416FA3F2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CB8F78" w14:textId="30B1B1C0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03" w:type="dxa"/>
            <w:tcBorders>
              <w:top w:val="double" w:sz="4" w:space="0" w:color="auto"/>
              <w:bottom w:val="single" w:sz="4" w:space="0" w:color="auto"/>
            </w:tcBorders>
          </w:tcPr>
          <w:p w14:paraId="76C7F883" w14:textId="72A07AE1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</w:tr>
      <w:tr w:rsidR="003B0E3C" w:rsidRPr="004F57AA" w14:paraId="319DA6A2" w14:textId="68D2DD14" w:rsidTr="003B0E3C">
        <w:tc>
          <w:tcPr>
            <w:tcW w:w="2188" w:type="dxa"/>
            <w:tcBorders>
              <w:bottom w:val="nil"/>
            </w:tcBorders>
            <w:vAlign w:val="center"/>
          </w:tcPr>
          <w:p w14:paraId="54AEBA84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bottom w:val="nil"/>
            </w:tcBorders>
            <w:vAlign w:val="center"/>
          </w:tcPr>
          <w:p w14:paraId="4E3640D4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bottom w:val="nil"/>
            </w:tcBorders>
            <w:vAlign w:val="center"/>
          </w:tcPr>
          <w:p w14:paraId="1261EDEB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51F10F3C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27E259D9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7C783CB3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6679991C" w14:textId="124215FC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80E75AA" w14:textId="2B7A0513" w:rsidR="003B0E3C" w:rsidRPr="00B969DB" w:rsidRDefault="003B0E3C" w:rsidP="00775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0.5 mg MIA</w:t>
            </w:r>
            <w:r w:rsidR="00506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2DC4A1F2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B859AAD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F8BCFE9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1B42198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C5215A1" w14:textId="77777777" w:rsidR="003B0E3C" w:rsidRPr="00B969DB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5493FD63" w14:textId="61F45D3A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1F3BFA8" w14:textId="77777777" w:rsidR="003B0E3C" w:rsidRPr="00B969DB" w:rsidRDefault="003B0E3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F0C6CDE" w14:textId="7AFF4BA0" w:rsidR="003B0E3C" w:rsidRPr="00082CAA" w:rsidRDefault="003B0E3C" w:rsidP="001844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5</w:t>
            </w:r>
            <w:r w:rsidR="00034D0A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AB95C82" w14:textId="47D14197" w:rsidR="003B0E3C" w:rsidRPr="00082CAA" w:rsidRDefault="00F95CC5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41EDB97" w14:textId="6E38D3F0" w:rsidR="003B0E3C" w:rsidRPr="00082CAA" w:rsidRDefault="00F95CC5" w:rsidP="00F95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EDB0D25" w14:textId="455EC34A" w:rsidR="003B0E3C" w:rsidRPr="00082CAA" w:rsidRDefault="00C03C4A" w:rsidP="00C03C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6A969C9" w14:textId="06A394DE" w:rsidR="003B0E3C" w:rsidRPr="00082CAA" w:rsidRDefault="00034D0A" w:rsidP="00034D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3B0E3C" w:rsidRPr="004F57AA" w14:paraId="3FFD635C" w14:textId="4926221A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C6C9A9A" w14:textId="0DB56762" w:rsidR="003B0E3C" w:rsidRPr="00B969DB" w:rsidRDefault="008F4A94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0E3C"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D73E567" w14:textId="2FE8702E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F6A3B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23489FD" w14:textId="427A0BC4" w:rsidR="003B0E3C" w:rsidRPr="00FA6CD8" w:rsidRDefault="00663905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9</w:t>
            </w:r>
            <w:r w:rsidR="003B0E3C"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49EAC91" w14:textId="08B4B60F" w:rsidR="003B0E3C" w:rsidRPr="00FA6CD8" w:rsidRDefault="004537D3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3B0E3C"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64F019B" w14:textId="45B538AD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B471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47139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6F70A99" w14:textId="52C35298" w:rsidR="003B0E3C" w:rsidRPr="00FA6CD8" w:rsidRDefault="000D5160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1" w:name="OLE_LINK3"/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1"/>
          </w:p>
        </w:tc>
      </w:tr>
      <w:tr w:rsidR="003B0E3C" w:rsidRPr="004F57AA" w14:paraId="74A228BC" w14:textId="517F5A48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76D9A845" w14:textId="77777777" w:rsidR="003B0E3C" w:rsidRPr="00B969DB" w:rsidRDefault="003B0E3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71955D5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1FE7C1C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AEC0CB2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CAFF04B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DB76DFA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2EA8B236" w14:textId="1A826278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C01BD0B" w14:textId="04D09131" w:rsidR="003B0E3C" w:rsidRPr="00B969DB" w:rsidRDefault="003B0E3C" w:rsidP="00775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 w:rsidR="00506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9BE1581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C4BCCC8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2FBE31C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4446377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70852F7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43B57907" w14:textId="26D491F9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18C97D43" w14:textId="77777777" w:rsidR="003B0E3C" w:rsidRPr="00B969DB" w:rsidRDefault="003B0E3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04D73D4C" w14:textId="74C030EB" w:rsidR="003B0E3C" w:rsidRPr="00082CAA" w:rsidRDefault="00657680" w:rsidP="006576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034D0A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0574ACD" w14:textId="77777777" w:rsidR="003B0E3C" w:rsidRPr="00082CAA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FDD6B2C" w14:textId="2A3C67F0" w:rsidR="003B0E3C" w:rsidRPr="00082CAA" w:rsidRDefault="00F95CC5" w:rsidP="00F95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8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C654283" w14:textId="1FDC2EAF" w:rsidR="003B0E3C" w:rsidRPr="00082CAA" w:rsidRDefault="00C03C4A" w:rsidP="00C03C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3F0C829" w14:textId="344DA90A" w:rsidR="003B0E3C" w:rsidRPr="00082CAA" w:rsidRDefault="00034D0A" w:rsidP="00034D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6</w:t>
            </w:r>
            <w:r w:rsidR="00FA6CD8"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3B0E3C" w:rsidRPr="004F57AA" w14:paraId="7601C745" w14:textId="3B818720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23F0C86D" w14:textId="0F86976C" w:rsidR="003B0E3C" w:rsidRPr="00B969DB" w:rsidRDefault="008F4A94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="003B0E3C"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B0E3C"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745D0FE" w14:textId="74F95AE5" w:rsidR="003B0E3C" w:rsidRPr="00FA6CD8" w:rsidRDefault="002F4F5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3B0E3C"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C6F807A" w14:textId="1D20F430" w:rsidR="003B0E3C" w:rsidRPr="00FA6CD8" w:rsidRDefault="0082710D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3</w:t>
            </w:r>
            <w:r w:rsidR="003B0E3C"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CA0D136" w14:textId="7FAB8230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8 </w:t>
            </w:r>
            <w:r w:rsidR="00B06DED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086FF6D" w14:textId="1D349B6A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FA6C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868E5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329B734" w14:textId="7CD30DC0" w:rsidR="003B0E3C" w:rsidRPr="00FA6CD8" w:rsidRDefault="001326E5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B0E3C" w:rsidRPr="004F57AA" w14:paraId="24B8958A" w14:textId="56C3D82C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3D4697A1" w14:textId="77777777" w:rsidR="003B0E3C" w:rsidRPr="00B969DB" w:rsidRDefault="003B0E3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833D52D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7860972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C253C0C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B7D65D6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248F810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24DDD448" w14:textId="57D32B3F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584D9DF5" w14:textId="7C913953" w:rsidR="003B0E3C" w:rsidRPr="00B969DB" w:rsidRDefault="003B0E3C" w:rsidP="00775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5 mg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5F36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4B19D24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CE63F74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81D02A8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BFBC5BE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B2EF111" w14:textId="77777777" w:rsidR="003B0E3C" w:rsidRPr="00FA6CD8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E3C" w:rsidRPr="004F57AA" w14:paraId="0EE308E8" w14:textId="6435D01A" w:rsidTr="003B0E3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D2581DB" w14:textId="77777777" w:rsidR="003B0E3C" w:rsidRPr="00B969DB" w:rsidRDefault="003B0E3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2F39522" w14:textId="56423965" w:rsidR="003B0E3C" w:rsidRPr="00FA6CD8" w:rsidRDefault="00657680" w:rsidP="00657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CD8">
              <w:rPr>
                <w:rFonts w:ascii="Times New Roman" w:hAnsi="Times New Roman" w:cs="Times New Roman"/>
                <w:sz w:val="20"/>
                <w:szCs w:val="20"/>
              </w:rPr>
              <w:t>0.370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5AD2CD0" w14:textId="361FE7B8" w:rsidR="003B0E3C" w:rsidRPr="00FA6CD8" w:rsidRDefault="00F95CC5" w:rsidP="00F95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CD8">
              <w:rPr>
                <w:rFonts w:ascii="Times New Roman" w:hAnsi="Times New Roman" w:cs="Times New Roman"/>
                <w:sz w:val="20"/>
                <w:szCs w:val="20"/>
              </w:rPr>
              <w:t>0.727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F9D243E" w14:textId="35B9BD2D" w:rsidR="003B0E3C" w:rsidRPr="00FA6CD8" w:rsidRDefault="00C03C4A" w:rsidP="00C03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CD8">
              <w:rPr>
                <w:rFonts w:ascii="Times New Roman" w:hAnsi="Times New Roman" w:cs="Times New Roman"/>
                <w:sz w:val="20"/>
                <w:szCs w:val="20"/>
              </w:rPr>
              <w:t>0.813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A8441F5" w14:textId="16863BD3" w:rsidR="003B0E3C" w:rsidRPr="00FA6CD8" w:rsidRDefault="00C03C4A" w:rsidP="00C03C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CD8">
              <w:rPr>
                <w:rFonts w:ascii="Times New Roman" w:hAnsi="Times New Roman" w:cs="Times New Roman"/>
                <w:sz w:val="20"/>
                <w:szCs w:val="20"/>
              </w:rPr>
              <w:t>0.3046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F7D67B5" w14:textId="28D2BD9C" w:rsidR="003B0E3C" w:rsidRPr="00FA6CD8" w:rsidRDefault="00034D0A" w:rsidP="00034D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CD8">
              <w:rPr>
                <w:rFonts w:ascii="Times New Roman" w:hAnsi="Times New Roman" w:cs="Times New Roman"/>
                <w:sz w:val="20"/>
                <w:szCs w:val="20"/>
              </w:rPr>
              <w:t>0.5089</w:t>
            </w:r>
          </w:p>
        </w:tc>
      </w:tr>
      <w:tr w:rsidR="003B0E3C" w:rsidRPr="004F57AA" w14:paraId="1F83F632" w14:textId="31E9F221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36D968E6" w14:textId="1C79059B" w:rsidR="003B0E3C" w:rsidRPr="00B969DB" w:rsidRDefault="008F4A94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0E3C"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D9A175F" w14:textId="40AD3884" w:rsidR="003B0E3C" w:rsidRPr="00CC1CB1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1C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CC1CB1" w:rsidRPr="00CC1C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CC1C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20D7E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2B7F6CDB" w14:textId="400FB05B" w:rsidR="003B0E3C" w:rsidRPr="009008F7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82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27FE320" w14:textId="3A3D3895" w:rsidR="003B0E3C" w:rsidRPr="009008F7" w:rsidRDefault="003B0E3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82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F392D1A" w14:textId="59B073C2" w:rsidR="003B0E3C" w:rsidRPr="003D098F" w:rsidRDefault="003B0E3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09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3D098F" w:rsidRPr="003D09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3D09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D098F" w:rsidRPr="00B969D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6FAAABC" w14:textId="6155CC31" w:rsidR="003B0E3C" w:rsidRPr="009008F7" w:rsidRDefault="00CA31A4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F2460C" w:rsidRPr="004F57AA" w14:paraId="05004640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5016A046" w14:textId="77777777" w:rsidR="00F2460C" w:rsidRPr="00B969DB" w:rsidRDefault="00F2460C" w:rsidP="007758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0F0F722D" w14:textId="77777777" w:rsidR="00F2460C" w:rsidRPr="00CC1CB1" w:rsidRDefault="00F2460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E9BEC88" w14:textId="77777777" w:rsidR="00F2460C" w:rsidRPr="009008F7" w:rsidRDefault="00F2460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ECE027D" w14:textId="77777777" w:rsidR="00F2460C" w:rsidRPr="009008F7" w:rsidRDefault="00F2460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0422A28" w14:textId="77777777" w:rsidR="00F2460C" w:rsidRPr="003D098F" w:rsidRDefault="00F2460C" w:rsidP="007758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5583BF0" w14:textId="77777777" w:rsidR="00F2460C" w:rsidRDefault="00F2460C" w:rsidP="007758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0C" w:rsidRPr="004F57AA" w14:paraId="71909B4D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C4BD510" w14:textId="0B1D77CC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 Vehicle vs. SZV-128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4396DB3" w14:textId="77777777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A325048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73EB558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BBFCCFA" w14:textId="77777777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8279520" w14:textId="77777777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0C" w:rsidRPr="004F57AA" w14:paraId="10EA1AC5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23E628D3" w14:textId="5EDDEB6B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FB8DFD2" w14:textId="029D56FE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4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026F6BD6" w14:textId="691F100F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7889D7A" w14:textId="67B7FBB9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F0E15A9" w14:textId="1840C4BF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A61B1AC" w14:textId="07C89361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F2460C" w:rsidRPr="004F57AA" w14:paraId="2B785F62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B2423E0" w14:textId="34CAA85C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48136AB" w14:textId="5DA9AD22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6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C1B2659" w14:textId="5163D7C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7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89AF135" w14:textId="7E59D2BE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B246607" w14:textId="56F6C0FA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E6B0A56" w14:textId="53561DB2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2460C" w:rsidRPr="004F57AA" w14:paraId="303208DD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0CA7E52" w14:textId="77777777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35D02BA" w14:textId="77777777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23E8BD6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4876AA8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A1387AB" w14:textId="77777777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A48A6C0" w14:textId="77777777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0C" w:rsidRPr="004F57AA" w14:paraId="5F8AE6CC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19C8207" w14:textId="0EF06F5B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 vs. SZV-128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C353AC2" w14:textId="77777777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11BF3C0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862ED56" w14:textId="7777777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637B4E4" w14:textId="77777777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2234E98" w14:textId="77777777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0C" w:rsidRPr="004F57AA" w14:paraId="721E72FB" w14:textId="77777777" w:rsidTr="00F2460C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56775459" w14:textId="7DA75F8A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AEBAE2D" w14:textId="19091A2F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16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E85D800" w14:textId="0D3E4A07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FBC682A" w14:textId="29AAB6ED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9F51051" w14:textId="15386769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7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97FAD0C" w14:textId="2FE3DB4C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2</w:t>
            </w:r>
          </w:p>
        </w:tc>
      </w:tr>
      <w:tr w:rsidR="00F2460C" w:rsidRPr="004F57AA" w14:paraId="40202F71" w14:textId="77777777" w:rsidTr="003B0E3C">
        <w:tc>
          <w:tcPr>
            <w:tcW w:w="2188" w:type="dxa"/>
            <w:tcBorders>
              <w:top w:val="nil"/>
              <w:bottom w:val="double" w:sz="4" w:space="0" w:color="auto"/>
            </w:tcBorders>
            <w:vAlign w:val="center"/>
          </w:tcPr>
          <w:p w14:paraId="0128C089" w14:textId="5360B645" w:rsidR="00F2460C" w:rsidRPr="00B969DB" w:rsidRDefault="00F2460C" w:rsidP="00F246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double" w:sz="4" w:space="0" w:color="auto"/>
            </w:tcBorders>
            <w:vAlign w:val="center"/>
          </w:tcPr>
          <w:p w14:paraId="136EF674" w14:textId="403D4FBB" w:rsidR="00F2460C" w:rsidRPr="00CC1CB1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81" w:type="dxa"/>
            <w:tcBorders>
              <w:top w:val="nil"/>
              <w:bottom w:val="double" w:sz="4" w:space="0" w:color="auto"/>
            </w:tcBorders>
            <w:vAlign w:val="center"/>
          </w:tcPr>
          <w:p w14:paraId="22F179D7" w14:textId="0B288A89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A8048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404" w:type="dxa"/>
            <w:tcBorders>
              <w:top w:val="nil"/>
              <w:bottom w:val="double" w:sz="4" w:space="0" w:color="auto"/>
            </w:tcBorders>
            <w:vAlign w:val="center"/>
          </w:tcPr>
          <w:p w14:paraId="24DBE6D7" w14:textId="2D5755D4" w:rsidR="00F2460C" w:rsidRPr="009008F7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05" w:type="dxa"/>
            <w:tcBorders>
              <w:top w:val="nil"/>
              <w:bottom w:val="double" w:sz="4" w:space="0" w:color="auto"/>
            </w:tcBorders>
            <w:vAlign w:val="center"/>
          </w:tcPr>
          <w:p w14:paraId="23338B01" w14:textId="0A84785E" w:rsidR="00F2460C" w:rsidRPr="003D098F" w:rsidRDefault="00F2460C" w:rsidP="00F24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03" w:type="dxa"/>
            <w:tcBorders>
              <w:top w:val="nil"/>
              <w:bottom w:val="double" w:sz="4" w:space="0" w:color="auto"/>
            </w:tcBorders>
          </w:tcPr>
          <w:p w14:paraId="0B686CBC" w14:textId="170A532A" w:rsidR="00F2460C" w:rsidRDefault="00F2460C" w:rsidP="00F246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</w:tbl>
    <w:p w14:paraId="24889509" w14:textId="77777777" w:rsidR="002B14E2" w:rsidRPr="004F57AA" w:rsidRDefault="002B14E2" w:rsidP="002B14E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000621" w14:textId="77777777" w:rsidR="00091EEE" w:rsidRDefault="00091EEE" w:rsidP="00091EE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78243C" w14:textId="6F797E1B" w:rsidR="00091EEE" w:rsidRDefault="00091EEE" w:rsidP="00091E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mparison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5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nge of mediolateral diameter 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statistics for change of mediolateral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ameter o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</w:t>
      </w:r>
      <w:r w:rsidR="008A6350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8A6350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8A6350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773140">
        <w:rPr>
          <w:rFonts w:ascii="Times New Roman" w:hAnsi="Times New Roman" w:cs="Times New Roman"/>
          <w:sz w:val="24"/>
          <w:szCs w:val="24"/>
          <w:lang w:val="en-GB"/>
        </w:rPr>
        <w:t>ixed-effects model followed by</w:t>
      </w:r>
      <w:r w:rsidRPr="007731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73140">
        <w:rPr>
          <w:rFonts w:ascii="Times New Roman" w:hAnsi="Times New Roman" w:cs="Times New Roman"/>
          <w:sz w:val="24"/>
          <w:szCs w:val="24"/>
          <w:lang w:val="en-US"/>
        </w:rPr>
        <w:t>Tukey’s multi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3140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A94E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73140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A00600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789433" w14:textId="77777777" w:rsidR="00091EEE" w:rsidRDefault="00091EEE" w:rsidP="00091E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1481"/>
        <w:gridCol w:w="1481"/>
        <w:gridCol w:w="1404"/>
        <w:gridCol w:w="1405"/>
        <w:gridCol w:w="1103"/>
      </w:tblGrid>
      <w:tr w:rsidR="00091EEE" w:rsidRPr="004F57AA" w14:paraId="59101B9C" w14:textId="77777777" w:rsidTr="00335290">
        <w:tc>
          <w:tcPr>
            <w:tcW w:w="21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B19001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comparisons</w:t>
            </w:r>
          </w:p>
        </w:tc>
        <w:tc>
          <w:tcPr>
            <w:tcW w:w="14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EE670E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148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F4651F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14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D8125B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44FA77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03" w:type="dxa"/>
            <w:tcBorders>
              <w:top w:val="double" w:sz="4" w:space="0" w:color="auto"/>
              <w:bottom w:val="single" w:sz="4" w:space="0" w:color="auto"/>
            </w:tcBorders>
          </w:tcPr>
          <w:p w14:paraId="2A494CB2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9</w:t>
            </w:r>
          </w:p>
        </w:tc>
      </w:tr>
      <w:tr w:rsidR="00091EEE" w:rsidRPr="004F57AA" w14:paraId="010D15F5" w14:textId="77777777" w:rsidTr="00335290">
        <w:tc>
          <w:tcPr>
            <w:tcW w:w="2188" w:type="dxa"/>
            <w:tcBorders>
              <w:bottom w:val="nil"/>
            </w:tcBorders>
            <w:vAlign w:val="center"/>
          </w:tcPr>
          <w:p w14:paraId="5A000C6F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bottom w:val="nil"/>
            </w:tcBorders>
            <w:vAlign w:val="center"/>
          </w:tcPr>
          <w:p w14:paraId="4EE9D338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bottom w:val="nil"/>
            </w:tcBorders>
            <w:vAlign w:val="center"/>
          </w:tcPr>
          <w:p w14:paraId="7B58DD76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1B34FB12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5A90971D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78020880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348A7420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E100A6E" w14:textId="77777777" w:rsidR="00091EEE" w:rsidRPr="00B969DB" w:rsidRDefault="00091EEE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0.5 mg MIA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86D012A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08D2A085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364D653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E7EF6FC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7D5EA4E" w14:textId="77777777" w:rsidR="00091EEE" w:rsidRPr="00B969DB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1767BBC9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3E95B589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0620E4E" w14:textId="7CAC969E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***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CCB8F65" w14:textId="2283F7C3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848CCFD" w14:textId="04C923C7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BECE1B3" w14:textId="29C76497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7*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99B570F" w14:textId="56D39381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</w:rPr>
              <w:t>0.2086</w:t>
            </w:r>
          </w:p>
        </w:tc>
      </w:tr>
      <w:tr w:rsidR="00091EEE" w:rsidRPr="004F57AA" w14:paraId="0FD048D0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19BBFA0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F131A0B" w14:textId="489CD436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2ADAE553" w14:textId="03BF0B58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A9C717A" w14:textId="7EBA4589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EBA245E" w14:textId="7139732A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6121C30" w14:textId="6811CF8B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091EEE" w:rsidRPr="004F57AA" w14:paraId="05E7AF3D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4861234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6752908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7B4176F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2F3DD03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0726DD8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0ECC253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53C4D7BE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243A7CC5" w14:textId="77777777" w:rsidR="00091EEE" w:rsidRPr="00B969DB" w:rsidRDefault="00091EEE" w:rsidP="0009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2D16196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599B765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51D79ED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6DB69F0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A7C0B29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555A89D0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195888A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20A3DAEB" w14:textId="488751E6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9123978" w14:textId="484CE6A6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B33911A" w14:textId="36AE1850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*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4526A7C" w14:textId="7DAA9065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**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8CC014C" w14:textId="2610CB26" w:rsidR="00091EEE" w:rsidRPr="00082CAA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*</w:t>
            </w:r>
          </w:p>
        </w:tc>
      </w:tr>
      <w:tr w:rsidR="00091EEE" w:rsidRPr="004F57AA" w14:paraId="5CF060E9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D65DC2A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7BBE471" w14:textId="6C03369B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E378AD6" w14:textId="4F88287E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3D5E7AB" w14:textId="79C01C82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025603D" w14:textId="168331BF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E9EB30" w14:textId="3306CD66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091EEE" w:rsidRPr="004F57AA" w14:paraId="064D5ED9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CC2A7A2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22A5B54A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A289DA4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3347A8B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F4DD16E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76845DF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421F8D10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13C4E59" w14:textId="77777777" w:rsidR="00091EEE" w:rsidRPr="00B969DB" w:rsidRDefault="00091EEE" w:rsidP="0009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0.5 mg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19689EA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735D130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6A70FF5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21BE49A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31D9D12" w14:textId="7777777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335462E6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F736A44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9C0892C" w14:textId="2682FBA3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</w:rPr>
              <w:t>0.337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0A5B27FE" w14:textId="337AFD95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</w:rPr>
              <w:t>0.918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619E7EE" w14:textId="26E2093B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AE37932" w14:textId="45FB7407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8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3AD1D93" w14:textId="24386DF0" w:rsidR="00091EEE" w:rsidRPr="00FA6CD8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</w:rPr>
              <w:t>0.3506</w:t>
            </w:r>
          </w:p>
        </w:tc>
      </w:tr>
      <w:tr w:rsidR="00091EEE" w:rsidRPr="004F57AA" w14:paraId="5BEC3DEB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762EADE" w14:textId="77777777" w:rsidR="00091EEE" w:rsidRPr="00B969DB" w:rsidRDefault="00091EEE" w:rsidP="00091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8D93445" w14:textId="225AB0F9" w:rsidR="00091EEE" w:rsidRPr="00CC1CB1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FB70AF0" w14:textId="28BDA94C" w:rsidR="00091EEE" w:rsidRPr="009008F7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C2B8B28" w14:textId="214AB9C2" w:rsidR="00091EEE" w:rsidRPr="009008F7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D863BA6" w14:textId="065160F9" w:rsidR="00091EEE" w:rsidRPr="003D098F" w:rsidRDefault="00091EEE" w:rsidP="00091E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85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549A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1AB1909" w14:textId="148922DE" w:rsidR="00091EEE" w:rsidRPr="009008F7" w:rsidRDefault="00091EEE" w:rsidP="0009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091EEE" w:rsidRPr="004F57AA" w14:paraId="783EDE28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11103D6F" w14:textId="77777777" w:rsidR="00091EEE" w:rsidRPr="00B969DB" w:rsidRDefault="00091EEE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71195BB" w14:textId="77777777" w:rsidR="00091EEE" w:rsidRPr="00CC1CB1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8A9E892" w14:textId="77777777" w:rsidR="00091EEE" w:rsidRPr="009008F7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94C075F" w14:textId="77777777" w:rsidR="00091EEE" w:rsidRPr="009008F7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4C3BBA7" w14:textId="77777777" w:rsidR="00091EEE" w:rsidRPr="003D098F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402BDFA" w14:textId="77777777" w:rsidR="00091EEE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1EEE" w:rsidRPr="004F57AA" w14:paraId="38932B66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1EDDA988" w14:textId="77777777" w:rsidR="00091EEE" w:rsidRPr="00B969DB" w:rsidRDefault="00091EEE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 Vehicle vs. SZV-128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8BD89C4" w14:textId="77777777" w:rsidR="00091EEE" w:rsidRPr="00CC1CB1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5A5B095B" w14:textId="77777777" w:rsidR="00091EEE" w:rsidRPr="009008F7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182CA23" w14:textId="77777777" w:rsidR="00091EEE" w:rsidRPr="009008F7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1919800" w14:textId="77777777" w:rsidR="00091EEE" w:rsidRPr="003D098F" w:rsidRDefault="00091EEE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9811870" w14:textId="77777777" w:rsidR="00091EEE" w:rsidRDefault="00091EEE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6350" w:rsidRPr="004F57AA" w14:paraId="648E51DF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00F4B011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6131EA5" w14:textId="3D56732B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98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68B68B2" w14:textId="169FAF54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D3C6848" w14:textId="6C953066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179500C" w14:textId="5CF108DB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1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600B78D" w14:textId="2A7DF0B7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09</w:t>
            </w:r>
          </w:p>
        </w:tc>
      </w:tr>
      <w:tr w:rsidR="008A6350" w:rsidRPr="004F57AA" w14:paraId="097B8ADD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42E7B3F3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4DEF463F" w14:textId="56058971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69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F66B7F9" w14:textId="37455FFA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7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2ACCA89" w14:textId="701EC0A0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9E2C602" w14:textId="70F0759B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BD30535" w14:textId="52103095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</w:p>
        </w:tc>
      </w:tr>
      <w:tr w:rsidR="008A6350" w:rsidRPr="004F57AA" w14:paraId="3A2A0710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38AF422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4C4B0DD" w14:textId="77777777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68C1F96E" w14:textId="77777777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48AE76B" w14:textId="77777777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FDCFABF" w14:textId="77777777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B8C2311" w14:textId="77777777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6350" w:rsidRPr="004F57AA" w14:paraId="5B6AC023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795DBA04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 vs. SZV-128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BB6170D" w14:textId="77777777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339F2145" w14:textId="77777777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ACC1BD8" w14:textId="77777777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3552E20" w14:textId="77777777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5D73074" w14:textId="77777777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6350" w:rsidRPr="004F57AA" w14:paraId="6CFEF216" w14:textId="77777777" w:rsidTr="00335290"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2959E225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784580B3" w14:textId="6015388D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2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center"/>
          </w:tcPr>
          <w:p w14:paraId="1D675C60" w14:textId="671A226B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14F8068" w14:textId="5EB656E9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1FDCBBC" w14:textId="3B553163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4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07D9663" w14:textId="1861D23D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7</w:t>
            </w:r>
          </w:p>
        </w:tc>
      </w:tr>
      <w:tr w:rsidR="008A6350" w:rsidRPr="004F57AA" w14:paraId="371A62AD" w14:textId="77777777" w:rsidTr="00335290">
        <w:tc>
          <w:tcPr>
            <w:tcW w:w="2188" w:type="dxa"/>
            <w:tcBorders>
              <w:top w:val="nil"/>
              <w:bottom w:val="double" w:sz="4" w:space="0" w:color="auto"/>
            </w:tcBorders>
            <w:vAlign w:val="center"/>
          </w:tcPr>
          <w:p w14:paraId="0B9A2795" w14:textId="77777777" w:rsidR="008A6350" w:rsidRPr="00B969DB" w:rsidRDefault="008A6350" w:rsidP="008A6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481" w:type="dxa"/>
            <w:tcBorders>
              <w:top w:val="nil"/>
              <w:bottom w:val="double" w:sz="4" w:space="0" w:color="auto"/>
            </w:tcBorders>
            <w:vAlign w:val="center"/>
          </w:tcPr>
          <w:p w14:paraId="33ED2DA9" w14:textId="3B09F98F" w:rsidR="008A6350" w:rsidRPr="00CC1CB1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3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87346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481" w:type="dxa"/>
            <w:tcBorders>
              <w:top w:val="nil"/>
              <w:bottom w:val="double" w:sz="4" w:space="0" w:color="auto"/>
            </w:tcBorders>
            <w:vAlign w:val="center"/>
          </w:tcPr>
          <w:p w14:paraId="2CFD7E84" w14:textId="0C22DF70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87346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404" w:type="dxa"/>
            <w:tcBorders>
              <w:top w:val="nil"/>
              <w:bottom w:val="double" w:sz="4" w:space="0" w:color="auto"/>
            </w:tcBorders>
            <w:vAlign w:val="center"/>
          </w:tcPr>
          <w:p w14:paraId="13EB6ACB" w14:textId="7C188138" w:rsidR="008A6350" w:rsidRPr="009008F7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bottom w:val="double" w:sz="4" w:space="0" w:color="auto"/>
            </w:tcBorders>
            <w:vAlign w:val="center"/>
          </w:tcPr>
          <w:p w14:paraId="496CA33F" w14:textId="64956577" w:rsidR="008A6350" w:rsidRPr="003D098F" w:rsidRDefault="008A6350" w:rsidP="008A63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3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87346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103" w:type="dxa"/>
            <w:tcBorders>
              <w:top w:val="nil"/>
              <w:bottom w:val="double" w:sz="4" w:space="0" w:color="auto"/>
            </w:tcBorders>
          </w:tcPr>
          <w:p w14:paraId="67BF75E3" w14:textId="274253B7" w:rsidR="008A6350" w:rsidRDefault="008A6350" w:rsidP="008A63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0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</w:p>
        </w:tc>
      </w:tr>
    </w:tbl>
    <w:p w14:paraId="5FA23AAB" w14:textId="77777777" w:rsidR="00091EEE" w:rsidRDefault="00091EEE" w:rsidP="00091E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12D2D6" w14:textId="77777777" w:rsidR="00091EEE" w:rsidRDefault="00091EEE" w:rsidP="00091E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BBCBF6" w14:textId="3602212E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eroposterior diameter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vehicle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anteroposterior diameter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</w:t>
      </w:r>
      <w:r w:rsidR="008300A3">
        <w:rPr>
          <w:rFonts w:ascii="Times New Roman" w:hAnsi="Times New Roman" w:cs="Times New Roman"/>
          <w:sz w:val="24"/>
          <w:szCs w:val="24"/>
          <w:lang w:val="en-US"/>
        </w:rPr>
        <w:t xml:space="preserve">vehicl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8C5DC8" w14:textId="77777777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DC50CC" w14:paraId="62011C92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14F68B17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5142A521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04C5D08A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33DDE0AD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DC50CC" w14:paraId="3AA4B8D4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5FB1F111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87A05D2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C3E31AB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9042192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E88BD93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EDD7A9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1B4793A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39B6A67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C4DE46F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341494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DC50CC" w14:paraId="6EA57990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5C5371E8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0845C9C5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785A4109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397DF87F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30B2EE4A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5B6C51AA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6585DD38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5B848DDA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0742BC3D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63C340C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55F938A8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D3574E8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6D2E23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33C399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879E36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71654F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EC754F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0124BB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8F04F4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61D2FE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8C4839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</w:tr>
      <w:tr w:rsidR="00DC50CC" w14:paraId="3382A50F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4FF6816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548F2C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A968D84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CBFD6E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6A3F62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B26B2F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6ABCF0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831DC3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BDAFFCF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B944E0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4540B3B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602F89B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B082914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31CA4C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CEA4F32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3ECF008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3C12598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3CC050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4E971A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AB8D4AE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FC3CA9C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</w:tr>
      <w:tr w:rsidR="00DC50CC" w14:paraId="678A9CD8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E3C373E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72040B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B5F2AE8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FDE73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39CEAA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5E2B3D3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19977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1D4AD24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702E9B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5CBD3D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12669D5C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BAFFE1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9B34FE2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F0C6C4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AA32EE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14AE32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0F83DF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E6DB91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262A67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D97CC9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38F7ACB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DC50CC" w14:paraId="7506339B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5AF7D36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863293B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F318124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9343192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25E92AB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12D81C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9D8E9C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18DC83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745E98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01C9ED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4177E701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9F6C689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B2B27BF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1A0AA2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BAC2C8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734FDC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6F880C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6702E33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8A93C4F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F7B7E1C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FA1E91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</w:tr>
      <w:tr w:rsidR="00DC50CC" w14:paraId="16F97C52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FE5EE6D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2F8960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59F660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F18EC5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A2F6D0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876211F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6E186F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503905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4C62983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1334562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366DD9D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C2326B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B90F48C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302965F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54F8991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75D24F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B60E94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FE2542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8C37D0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EA0C1C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8378EC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DC50CC" w14:paraId="09B886A5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F4BBE24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7CA302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2A680DD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8AA94AB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3166406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D08166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A50D15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97C324E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CA28E3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3359597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4F8BE7ED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071211AE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5B3CFA5B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D5D4D19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0F63A25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7C576015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3F0DF13A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14EC119E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3F6CA22E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5969900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3D786A1E" w14:textId="77777777" w:rsidR="00DC50CC" w:rsidRPr="00734697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4697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</w:tbl>
    <w:p w14:paraId="454D3F92" w14:textId="77777777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8CA107" w14:textId="77777777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0A4CFB" w14:textId="44AEAC6C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diolateral diameter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vehicle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mediolateral diameter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</w:t>
      </w:r>
      <w:r w:rsidR="008300A3">
        <w:rPr>
          <w:rFonts w:ascii="Times New Roman" w:hAnsi="Times New Roman" w:cs="Times New Roman"/>
          <w:sz w:val="24"/>
          <w:szCs w:val="24"/>
          <w:lang w:val="en-US"/>
        </w:rPr>
        <w:t xml:space="preserve">vehicl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337FEF1" w14:textId="77777777" w:rsidR="00DC50CC" w:rsidRDefault="00DC50CC" w:rsidP="00DC5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DC50CC" w14:paraId="3F43EEA2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263C4183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70AA0FE2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47305460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2421C9B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DC50CC" w14:paraId="0A06C1A7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2C269A70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FFF8F81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A313961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D731F31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4809CA7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506844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60CF720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A7158F9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96F13D5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558C83E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DC50CC" w14:paraId="07175E3E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403FCFF3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6B198487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4CFE146C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4A6243EF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36D4F35A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288A122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6E9A5C3B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32D13D31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0256116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550A4C21" w14:textId="77777777" w:rsidR="00DC50CC" w:rsidRPr="00DF6A3B" w:rsidRDefault="00DC50CC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74FA1245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687123E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6D3A45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053C8C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94AAF8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13D503F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83C582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E0FA7A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99F0AA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567AA6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5017BE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</w:tr>
      <w:tr w:rsidR="00DC50CC" w14:paraId="74B5808F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89BCF5D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C6EE4A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546812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CD6A97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230E9D8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987B73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68DB31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51B827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B681F3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482459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68CDF9DC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211D6B2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1666878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0C29C89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4FBFE8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261255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3E2445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A6466E4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8CC15F8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873761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086A754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DC50CC" w14:paraId="762088C2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0F75D8A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CCC513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553D1B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BA2332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890290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D8268D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EFD4A57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619A899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165C9E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8FE7D7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1DE6597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92B79B4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3E8D8B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6CEB4A7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2F5524C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862E91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5956CD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07CDE7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16ECF07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308ECB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86E635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</w:tr>
      <w:tr w:rsidR="00DC50CC" w14:paraId="3A2CFA2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903CDDA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1FCFBF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159F49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308120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7A77419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E1DC4B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7106DF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C5722F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5E4A10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F02D187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2A45948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A85FA17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0D8469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418902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D5E1F3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EDFBFD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8D0877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2EA5FBC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467986C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54F3B1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B9A51EC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DC50CC" w14:paraId="4FE07F62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A6048C0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AD3C6B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97A3F14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D2C6E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E2516DB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FEABD5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B6E1D5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67E2DF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E77909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BF34D1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230FB9CA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283B641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1F3CBC8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0DD8E59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EAACC3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96A2D2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954229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BBEDAE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DFF182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140E72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1F0EF0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DC50CC" w14:paraId="555A6E3E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D573BB9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69AEAAC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029806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32EF668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BAFE69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62D61C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60C067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661363D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A6A7351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0D6A3E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50CC" w14:paraId="5F577D17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09442980" w14:textId="77777777" w:rsidR="00DC50CC" w:rsidRPr="00DF6A3B" w:rsidRDefault="00DC50CC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16F8D956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63B676CE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69F8B06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0493302A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1DAB7435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5595CA87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6E877C80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5EC0241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0C34C433" w14:textId="77777777" w:rsidR="00DC50CC" w:rsidRPr="004E3B3D" w:rsidRDefault="00DC50CC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B3D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</w:tr>
    </w:tbl>
    <w:p w14:paraId="19244019" w14:textId="77777777" w:rsidR="00DC50CC" w:rsidRDefault="00DC50CC" w:rsidP="00091E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6DE9A" w14:textId="77777777" w:rsidR="008300A3" w:rsidRDefault="008300A3" w:rsidP="00E829C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A3D4FB" w14:textId="41BDA0EC" w:rsidR="00E829CA" w:rsidRDefault="00E829CA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300A3"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eroposterior diameter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 of SZV-1287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anteroposterior diameter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42E8210" w14:textId="77777777" w:rsidR="00E829CA" w:rsidRDefault="00E829CA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8300A3" w14:paraId="223048A7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686CFF97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3896329A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75200340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6829AF20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8300A3" w14:paraId="199983E5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315FE2F8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69315B1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3B3F9BA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80008D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BA212F7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3BE5D61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9112F4D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3506761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E9AB5E1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04030B5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8300A3" w14:paraId="4E60FC8E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3165B080" w14:textId="77777777" w:rsidR="008300A3" w:rsidRPr="00DF6A3B" w:rsidRDefault="008300A3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2530DCD8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5E9502BD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1596F650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5B7412E2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0F054E4F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5999D6E2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7DD5800D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029E7EC5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1571EB6A" w14:textId="77777777" w:rsidR="008300A3" w:rsidRPr="00DF6A3B" w:rsidRDefault="008300A3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500E" w:rsidRPr="008661D8" w14:paraId="3C566A68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9C5A328" w14:textId="77777777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E1131FD" w14:textId="4200D2A8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4B78582" w14:textId="349E3E84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F89BAD1" w14:textId="35D10C5F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1D0E807" w14:textId="4F7FA9DE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6621103" w14:textId="1820E3E2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B3369F8" w14:textId="7C615766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E752CAF" w14:textId="249E68DE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03FE408" w14:textId="1E2B9EB5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E1BD20F" w14:textId="27C45E1B" w:rsidR="0067500E" w:rsidRPr="008661D8" w:rsidRDefault="0067500E" w:rsidP="006750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</w:tr>
      <w:tr w:rsidR="00A833B4" w:rsidRPr="008661D8" w14:paraId="56DCF79A" w14:textId="77777777" w:rsidTr="00363765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5A3CF36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F532F54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54B9316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F56B0A6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BC39B3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A2718D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8F124AF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66191E1F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CA56F37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1A876A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62D" w:rsidRPr="008661D8" w14:paraId="3005C0C6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613B059" w14:textId="7777777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C614BA1" w14:textId="3FAE9146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B9F3EB8" w14:textId="2707F450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73613F3" w14:textId="77345848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0A83BE6" w14:textId="13F2DFB6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10ED299" w14:textId="436E684F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0B234F1" w14:textId="2B1E2762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FA5B09C" w14:textId="46C971C1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27506D9" w14:textId="461644A0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E9472D2" w14:textId="23A2143F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A833B4" w:rsidRPr="008661D8" w14:paraId="1B0A7874" w14:textId="77777777" w:rsidTr="00363765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7C147A4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CE64500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8F21CD1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B4855AA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10B4F7F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9F594FA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D610C7F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2F29172A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66A747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D0384CD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62D" w:rsidRPr="008661D8" w14:paraId="7A24D623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BBBB4A8" w14:textId="7777777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B0E8BE9" w14:textId="7009F518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81A65A7" w14:textId="490C8CBC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7BA82D3" w14:textId="017FDB3F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939933E" w14:textId="3D2C0FEB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0D2B35F" w14:textId="5CF86615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E383B66" w14:textId="4DCDB2DE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E4B8383" w14:textId="4FA24E7C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200E8B1" w14:textId="2BF8C9E1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7EBBFAC" w14:textId="0D010C71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A833B4" w:rsidRPr="008661D8" w14:paraId="4299DD58" w14:textId="77777777" w:rsidTr="00363765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23806CE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A6A040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02A19E7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A3068B7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E2E1E5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A4F642C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2C2C107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4474099A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2A12D8A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C5CE3BE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62D" w:rsidRPr="008661D8" w14:paraId="45183E3F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3CD5369" w14:textId="7777777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7059FD7" w14:textId="276336E3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DD1B387" w14:textId="243D58B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0E11345" w14:textId="60812B70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5ACEDA5" w14:textId="13873D5D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625B9E4" w14:textId="1764C111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0595B29" w14:textId="758DA2B6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F0B0CFD" w14:textId="4D348BF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5FDF843" w14:textId="7EE8B5FC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B29FE93" w14:textId="04C675C6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</w:tr>
      <w:tr w:rsidR="00A833B4" w:rsidRPr="008661D8" w14:paraId="4401E2E3" w14:textId="77777777" w:rsidTr="00363765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E18BFA4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67CDEB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F7971D8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1113101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B91BC6B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0F6328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FFD6731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76CB033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FB05B0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BA13F31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62D" w:rsidRPr="008661D8" w14:paraId="2871908B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769FF20" w14:textId="77777777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86D2E3D" w14:textId="41E3E1F5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F93BC2A" w14:textId="5E604586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1A68794" w14:textId="2E58177F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CABF708" w14:textId="2E42F7A8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C30C593" w14:textId="2883BD2D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6185FCF" w14:textId="6E16C77A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0206602" w14:textId="5382DF4E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5F64474" w14:textId="2A229A68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3ACD4EE" w14:textId="32F28C65" w:rsidR="006F462D" w:rsidRPr="008661D8" w:rsidRDefault="006F462D" w:rsidP="006F46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A833B4" w:rsidRPr="008661D8" w14:paraId="23FB0FBF" w14:textId="77777777" w:rsidTr="00363765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7C2F56C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D4DEA4D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122836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4181B4E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BDC2FBC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9204C89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7250CBE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6366C138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80F6645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1D3589C" w14:textId="77777777" w:rsidR="00A833B4" w:rsidRPr="008661D8" w:rsidRDefault="00A833B4" w:rsidP="00A83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61D8" w:rsidRPr="008661D8" w14:paraId="24757C06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7197D945" w14:textId="77777777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61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69771676" w14:textId="6714EBEE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18A5AA60" w14:textId="28AC04A5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2685E1DE" w14:textId="6A3AF918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7936D5F1" w14:textId="549F25FB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47BA65A7" w14:textId="038E88A6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54DA8F1C" w14:textId="0AA8E5AD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5FB0FE09" w14:textId="1D3E3C18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240E8972" w14:textId="0B78F969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5CBB9CA6" w14:textId="48361D3E" w:rsidR="008661D8" w:rsidRPr="008661D8" w:rsidRDefault="008661D8" w:rsidP="008661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1D8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</w:tbl>
    <w:p w14:paraId="57C0A299" w14:textId="77777777" w:rsidR="008300A3" w:rsidRPr="008661D8" w:rsidRDefault="008300A3" w:rsidP="00E829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6EC0AF4" w14:textId="77777777" w:rsidR="008300A3" w:rsidRDefault="008300A3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1F5AE9" w14:textId="5101E541" w:rsidR="00E829CA" w:rsidRDefault="00E829CA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D3D98">
        <w:rPr>
          <w:rFonts w:ascii="Times New Roman" w:hAnsi="Times New Roman" w:cs="Times New Roman"/>
          <w:b/>
          <w:bCs/>
          <w:sz w:val="24"/>
          <w:szCs w:val="24"/>
          <w:lang w:val="en-US"/>
        </w:rPr>
        <w:t>16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diolateral diameters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nees of SZV-1287-treated mice</w:t>
      </w:r>
      <w:r w:rsidRPr="004F57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means of mediolateral diameters</w:t>
      </w:r>
      <w:r w:rsidRPr="00816CAD">
        <w:rPr>
          <w:rFonts w:ascii="Times New Roman" w:hAnsi="Times New Roman" w:cs="Times New Roman"/>
          <w:sz w:val="24"/>
          <w:szCs w:val="24"/>
          <w:lang w:val="en-US"/>
        </w:rPr>
        <w:t xml:space="preserve"> of the ipsilat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ees of </w:t>
      </w:r>
      <w:bookmarkStart w:id="2" w:name="OLE_LINK2"/>
      <w:r>
        <w:rPr>
          <w:rFonts w:ascii="Times New Roman" w:hAnsi="Times New Roman" w:cs="Times New Roman"/>
          <w:sz w:val="24"/>
          <w:szCs w:val="24"/>
          <w:lang w:val="en-US"/>
        </w:rPr>
        <w:t xml:space="preserve">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</w:t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 xml:space="preserve">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n=</w:t>
      </w:r>
      <w:r>
        <w:rPr>
          <w:rFonts w:ascii="Times New Roman" w:hAnsi="Times New Roman" w:cs="Times New Roman"/>
          <w:sz w:val="24"/>
          <w:szCs w:val="24"/>
          <w:lang w:val="en-GB"/>
        </w:rPr>
        <w:t>7-29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mice/group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EF5D89" w14:textId="77777777" w:rsidR="00E829CA" w:rsidRDefault="00E829CA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7D3D98" w14:paraId="21BD1E0B" w14:textId="77777777" w:rsidTr="00335290">
        <w:tc>
          <w:tcPr>
            <w:tcW w:w="1097" w:type="dxa"/>
            <w:vMerge w:val="restart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6DC55DF0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47B1A544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14:paraId="051DFCE5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 mg MIA</w:t>
            </w:r>
          </w:p>
        </w:tc>
        <w:tc>
          <w:tcPr>
            <w:tcW w:w="2655" w:type="dxa"/>
            <w:gridSpan w:val="3"/>
            <w:tcBorders>
              <w:top w:val="double" w:sz="4" w:space="0" w:color="auto"/>
              <w:left w:val="single" w:sz="12" w:space="0" w:color="auto"/>
            </w:tcBorders>
          </w:tcPr>
          <w:p w14:paraId="6A7B92D6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 mg MIA</w:t>
            </w:r>
          </w:p>
        </w:tc>
      </w:tr>
      <w:tr w:rsidR="007D3D98" w14:paraId="2393381B" w14:textId="77777777" w:rsidTr="00335290">
        <w:tc>
          <w:tcPr>
            <w:tcW w:w="109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6F3660F6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432BCD3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9829D13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2D0EB79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3E64751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44AB767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16AE778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D3EECF1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214A740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D6129F3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limit</w:t>
            </w:r>
          </w:p>
        </w:tc>
      </w:tr>
      <w:tr w:rsidR="007D3D98" w14:paraId="7BD45D60" w14:textId="77777777" w:rsidTr="00335290">
        <w:tc>
          <w:tcPr>
            <w:tcW w:w="1097" w:type="dxa"/>
            <w:tcBorders>
              <w:bottom w:val="nil"/>
              <w:right w:val="single" w:sz="12" w:space="0" w:color="auto"/>
            </w:tcBorders>
          </w:tcPr>
          <w:p w14:paraId="61DC1BB4" w14:textId="77777777" w:rsidR="007D3D98" w:rsidRPr="00DF6A3B" w:rsidRDefault="007D3D98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541FB58F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5F8521BD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116C33FE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7F135310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3668B12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  <w:right w:val="single" w:sz="12" w:space="0" w:color="auto"/>
            </w:tcBorders>
            <w:vAlign w:val="bottom"/>
          </w:tcPr>
          <w:p w14:paraId="2FF1E790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12" w:space="0" w:color="auto"/>
              <w:bottom w:val="nil"/>
            </w:tcBorders>
            <w:vAlign w:val="bottom"/>
          </w:tcPr>
          <w:p w14:paraId="6E4D57BA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82B614C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bottom"/>
          </w:tcPr>
          <w:p w14:paraId="23407BA6" w14:textId="77777777" w:rsidR="007D3D98" w:rsidRPr="00DF6A3B" w:rsidRDefault="007D3D98" w:rsidP="0033529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2F7D" w14:paraId="278D64BE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1D0F366B" w14:textId="77777777" w:rsidR="002D2F7D" w:rsidRPr="00DF6A3B" w:rsidRDefault="002D2F7D" w:rsidP="002D2F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BA77B2A" w14:textId="4FB6A7D6" w:rsidR="002D2F7D" w:rsidRPr="00E2644E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32CE15D" w14:textId="2D51AC76" w:rsidR="002D2F7D" w:rsidRPr="00E2644E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BCE5DDD" w14:textId="3151FE0A" w:rsidR="002D2F7D" w:rsidRPr="00E2644E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6F3C026" w14:textId="37EDC666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01F5BFB" w14:textId="4FED5764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E186E7F" w14:textId="781580F9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A53CE77" w14:textId="4A815A2B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C24624E" w14:textId="70F1644F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ADC1138" w14:textId="1EDF8516" w:rsidR="002D2F7D" w:rsidRPr="007D3D98" w:rsidRDefault="002D2F7D" w:rsidP="002D2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7D3D98" w14:paraId="4E2F3590" w14:textId="77777777" w:rsidTr="00E72553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765E86DD" w14:textId="77777777" w:rsidR="007D3D98" w:rsidRPr="00DF6A3B" w:rsidRDefault="007D3D98" w:rsidP="007D3D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368D52E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7C71A29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C433F34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ADCA374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D7772D5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A7D191E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1C394F2B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D9EF218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5BA7BE1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644E" w14:paraId="242F6F9D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426B274" w14:textId="77777777" w:rsidR="00E2644E" w:rsidRPr="00DF6A3B" w:rsidRDefault="00E2644E" w:rsidP="00E26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B98B726" w14:textId="2C339B06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CB710B0" w14:textId="52CF0E7E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607E848" w14:textId="6C6BE564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86702C6" w14:textId="1BCB9F49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2E23FFF" w14:textId="3FFB76C1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CBDD9DA" w14:textId="17E7A7CD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5A5B4D39" w14:textId="4D78DD44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BAE6A0E" w14:textId="4FF99BCE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D279FEE" w14:textId="301E19DF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7D3D98" w14:paraId="5DD31661" w14:textId="77777777" w:rsidTr="00E72553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4AD9A124" w14:textId="77777777" w:rsidR="007D3D98" w:rsidRPr="00DF6A3B" w:rsidRDefault="007D3D98" w:rsidP="007D3D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A07CA62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37EBBF15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A0E6C48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65CF653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762A4C4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E57F282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2EFF3015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EE45AB7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978E416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644E" w14:paraId="1CD16104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60E60C8" w14:textId="77777777" w:rsidR="00E2644E" w:rsidRPr="00DF6A3B" w:rsidRDefault="00E2644E" w:rsidP="00E26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ur 6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0A38E74" w14:textId="745398D6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D9CE204" w14:textId="461B3F01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16978042" w14:textId="1E4CED8B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D201E6C" w14:textId="5022F8A8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43BE2C9" w14:textId="60F0A85F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87812C8" w14:textId="1E4D4509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17573B9" w14:textId="001C7285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1E55DB7" w14:textId="6FB0BBD8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74929B3" w14:textId="6456D49C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</w:tr>
      <w:tr w:rsidR="007D3D98" w14:paraId="7A8E2764" w14:textId="77777777" w:rsidTr="00E72553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78397A4" w14:textId="77777777" w:rsidR="007D3D98" w:rsidRPr="00DF6A3B" w:rsidRDefault="007D3D98" w:rsidP="007D3D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E5D4976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5BD840BB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238325C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0F0A088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A4B4237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4383CC1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6C7F8CDB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44B981B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317290A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644E" w14:paraId="140C0913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3A8A2176" w14:textId="77777777" w:rsidR="00E2644E" w:rsidRPr="00DF6A3B" w:rsidRDefault="00E2644E" w:rsidP="00E26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03288B4" w14:textId="3F61356D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DB33D42" w14:textId="0F4B7563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041B49D" w14:textId="5CE301D3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3BAC83E" w14:textId="5A84CD92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FA0F13B" w14:textId="2F39CE15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C531DD5" w14:textId="4391AAA5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BAC2D1A" w14:textId="6A7B6C62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74B052D" w14:textId="5C346263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4127B2B" w14:textId="438C0905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</w:tr>
      <w:tr w:rsidR="007D3D98" w14:paraId="26A6A5F1" w14:textId="77777777" w:rsidTr="00E72553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2CC4D952" w14:textId="77777777" w:rsidR="007D3D98" w:rsidRPr="00DF6A3B" w:rsidRDefault="007D3D98" w:rsidP="007D3D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6D1FA34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0786773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6254FFC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07A7302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49ABBF7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F29BAF5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EF64D19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9F8C147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71B8ABF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644E" w14:paraId="76C56D4E" w14:textId="77777777" w:rsidTr="00335290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6238DF3F" w14:textId="77777777" w:rsidR="00E2644E" w:rsidRPr="00DF6A3B" w:rsidRDefault="00E2644E" w:rsidP="00E26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F6A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AD965C7" w14:textId="1D4ED99B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12260BB" w14:textId="74FEC913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EE5ACD0" w14:textId="6D74DFD3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C23A153" w14:textId="7966EC9E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DF0A6FF" w14:textId="4B8C068E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4443672B" w14:textId="3140EBDC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8D9B110" w14:textId="16986261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26AA7DB" w14:textId="5B447888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0B62565" w14:textId="222DEA98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7D3D98" w14:paraId="2D7AC18E" w14:textId="77777777" w:rsidTr="00E72553">
        <w:tc>
          <w:tcPr>
            <w:tcW w:w="1097" w:type="dxa"/>
            <w:tcBorders>
              <w:top w:val="nil"/>
              <w:bottom w:val="nil"/>
              <w:right w:val="single" w:sz="12" w:space="0" w:color="auto"/>
            </w:tcBorders>
          </w:tcPr>
          <w:p w14:paraId="0EFF4379" w14:textId="77777777" w:rsidR="007D3D98" w:rsidRPr="00DF6A3B" w:rsidRDefault="007D3D98" w:rsidP="007D3D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1CC2F6D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1446AD3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78C2EECD" w14:textId="77777777" w:rsidR="007D3D98" w:rsidRPr="00E2644E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950199E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0F3B903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10D702B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nil"/>
            </w:tcBorders>
          </w:tcPr>
          <w:p w14:paraId="5B9517C8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1BE3EA8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A767531" w14:textId="77777777" w:rsidR="007D3D98" w:rsidRPr="007D3D98" w:rsidRDefault="007D3D98" w:rsidP="007D3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644E" w14:paraId="46E670DD" w14:textId="77777777" w:rsidTr="00335290">
        <w:tc>
          <w:tcPr>
            <w:tcW w:w="1097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59602C97" w14:textId="77777777" w:rsidR="00E2644E" w:rsidRPr="00DF6A3B" w:rsidRDefault="00E2644E" w:rsidP="00E264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599B8C0C" w14:textId="067EA0EE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3F58977A" w14:textId="42F07E9C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44B80B78" w14:textId="1F3610B3" w:rsidR="00E2644E" w:rsidRPr="00E2644E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644E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639CE6DD" w14:textId="33FC5527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1551982F" w14:textId="3ECFFDA4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  <w:right w:val="single" w:sz="12" w:space="0" w:color="auto"/>
            </w:tcBorders>
            <w:vAlign w:val="bottom"/>
          </w:tcPr>
          <w:p w14:paraId="76480C20" w14:textId="255F368C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85" w:type="dxa"/>
            <w:tcBorders>
              <w:top w:val="nil"/>
              <w:left w:val="single" w:sz="12" w:space="0" w:color="auto"/>
              <w:bottom w:val="double" w:sz="4" w:space="0" w:color="auto"/>
            </w:tcBorders>
            <w:vAlign w:val="bottom"/>
          </w:tcPr>
          <w:p w14:paraId="45062BA6" w14:textId="11DAD1F4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18C55B3F" w14:textId="4D0A537B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85" w:type="dxa"/>
            <w:tcBorders>
              <w:top w:val="nil"/>
              <w:bottom w:val="double" w:sz="4" w:space="0" w:color="auto"/>
            </w:tcBorders>
            <w:vAlign w:val="bottom"/>
          </w:tcPr>
          <w:p w14:paraId="664A2E7D" w14:textId="27111101" w:rsidR="00E2644E" w:rsidRPr="007D3D98" w:rsidRDefault="00E2644E" w:rsidP="00E264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D9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</w:tbl>
    <w:p w14:paraId="7D06DFEA" w14:textId="77777777" w:rsidR="007D3D98" w:rsidRDefault="007D3D98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07C2B5" w14:textId="77777777" w:rsidR="007D3D98" w:rsidRDefault="007D3D98" w:rsidP="00E829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48C7CB" w14:textId="2E9E4B94" w:rsidR="00AA38E2" w:rsidRDefault="00AA38E2" w:rsidP="00AA38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770DC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A05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osite arthritis scores of the knee joi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table shows the statistics for composite arthritis scores of the contra- and ipsilateral knee joints of </w:t>
      </w:r>
      <w:r w:rsidR="00CA11E7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CA11E7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CA11E7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on day 22. The statistics were performed using box plots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osite score for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n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6-15 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>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Kruskal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followed by </w:t>
      </w:r>
      <w:r>
        <w:rPr>
          <w:rFonts w:ascii="Times New Roman" w:hAnsi="Times New Roman" w:cs="Times New Roman"/>
          <w:sz w:val="24"/>
          <w:szCs w:val="24"/>
          <w:lang w:val="en-US"/>
        </w:rPr>
        <w:t>Dunn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 multiple comparison</w:t>
      </w:r>
      <w:r w:rsidR="009449C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DC186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99575E" w14:textId="77777777" w:rsidR="006A6F33" w:rsidRDefault="006A6F33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6797" w:type="dxa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6A6F33" w:rsidRPr="00B969DB" w14:paraId="377A4116" w14:textId="77777777" w:rsidTr="00B64DAF">
        <w:trPr>
          <w:jc w:val="center"/>
        </w:trPr>
        <w:tc>
          <w:tcPr>
            <w:tcW w:w="22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666A6C" w14:textId="7389D804" w:rsidR="006A6F33" w:rsidRDefault="00B64DAF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Group comparisons</w:t>
            </w:r>
          </w:p>
        </w:tc>
        <w:tc>
          <w:tcPr>
            <w:tcW w:w="22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0D9C03" w14:textId="77777777" w:rsidR="006A6F33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2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26CC59" w14:textId="77777777" w:rsidR="006A6F33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psilateral</w:t>
            </w:r>
          </w:p>
        </w:tc>
      </w:tr>
      <w:tr w:rsidR="006A6F33" w:rsidRPr="00B969DB" w14:paraId="7AD9DE41" w14:textId="77777777" w:rsidTr="00760EE6">
        <w:trPr>
          <w:jc w:val="center"/>
        </w:trPr>
        <w:tc>
          <w:tcPr>
            <w:tcW w:w="2265" w:type="dxa"/>
            <w:tcBorders>
              <w:bottom w:val="nil"/>
            </w:tcBorders>
            <w:vAlign w:val="center"/>
          </w:tcPr>
          <w:p w14:paraId="681FAFCC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22A817E7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25A9B6E3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2DE3BB4D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33061DF" w14:textId="7DCDB3E5" w:rsidR="006A6F33" w:rsidRPr="00B969DB" w:rsidRDefault="006A6F33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0.5 mg MIA</w:t>
            </w:r>
            <w:r w:rsidR="005C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2275E09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B4F57AE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1BFF5CE9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4955403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FC4C52A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ACCC06F" w14:textId="77777777" w:rsidR="006A6F33" w:rsidRPr="00082CAA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5*</w:t>
            </w:r>
          </w:p>
        </w:tc>
      </w:tr>
      <w:tr w:rsidR="006A6F33" w:rsidRPr="00B969DB" w14:paraId="07B8F73E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E9C106A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42E8E12" w14:textId="2857B1E0" w:rsidR="006A6F33" w:rsidRPr="008B1166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90D2107" w14:textId="77777777" w:rsidR="006A6F33" w:rsidRPr="004517FB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9 </w:t>
            </w:r>
            <w:r w:rsidRPr="004517F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6A6F33" w:rsidRPr="00B969DB" w14:paraId="7B81507C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DF1B600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CE00BD9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A33423F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5AAEBF5F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AF9B0F1" w14:textId="487218FE" w:rsidR="006A6F33" w:rsidRPr="00B969DB" w:rsidRDefault="006A6F33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 w:rsidR="005C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805C5D2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082F2F1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030E7BB0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CF085B6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2468E08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7C38692" w14:textId="77777777" w:rsidR="006A6F33" w:rsidRPr="00082CAA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2*</w:t>
            </w:r>
          </w:p>
        </w:tc>
      </w:tr>
      <w:tr w:rsidR="006A6F33" w:rsidRPr="0085129C" w14:paraId="1310174F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DABD0F3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37BD518" w14:textId="474FAC86" w:rsidR="006A6F33" w:rsidRPr="0085129C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0AAC9E4" w14:textId="569A7BD3" w:rsidR="006A6F33" w:rsidRPr="00517E5C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6A6F33" w:rsidRPr="00B969DB" w14:paraId="6D8BFD54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B5ADF41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833AB3D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13D08EC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0D742CF9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E82772D" w14:textId="198EC07A" w:rsidR="006A6F33" w:rsidRPr="00B969DB" w:rsidRDefault="006A6F33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5 mg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5C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E22D655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98564AD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F33" w:rsidRPr="00B969DB" w14:paraId="55747E9F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CEE0421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2213E42" w14:textId="77777777" w:rsidR="006A6F33" w:rsidRPr="00B969DB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05E1C68" w14:textId="77777777" w:rsidR="006A6F33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6A6F33" w:rsidRPr="00B969DB" w14:paraId="75648072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12A867B" w14:textId="77777777" w:rsidR="006A6F33" w:rsidRPr="00B969DB" w:rsidRDefault="006A6F33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7760C08" w14:textId="2BE4970A" w:rsidR="006A6F33" w:rsidRPr="00C64699" w:rsidRDefault="006A6F3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46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C646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6469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6B83F62" w14:textId="7B831E84" w:rsidR="006A6F33" w:rsidRPr="00871F10" w:rsidRDefault="006A6F33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E443B" w:rsidRPr="00B969DB" w14:paraId="34F2134D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FD7B67E" w14:textId="77777777" w:rsidR="004E443B" w:rsidRDefault="004E443B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180DB8F" w14:textId="77777777" w:rsidR="004E443B" w:rsidRPr="00C64699" w:rsidRDefault="004E443B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773EA57" w14:textId="77777777" w:rsidR="004E443B" w:rsidRPr="00871F10" w:rsidRDefault="004E443B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3FC97528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FD3D356" w14:textId="080F80E6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0.5 mg MIA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C5F456F" w14:textId="7777777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DF7A033" w14:textId="7777777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10D782AE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C682B47" w14:textId="55D0B119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351155E" w14:textId="4226F91A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8AD7111" w14:textId="6C2F3F4C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4E443B" w:rsidRPr="00B969DB" w14:paraId="7F7A6B94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9ACFA40" w14:textId="6B9C332E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C09505A" w14:textId="62644D31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C5C6422" w14:textId="3CF236C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4E443B" w:rsidRPr="00B969DB" w14:paraId="7274DA75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C18E3DF" w14:textId="77777777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1EAE12A" w14:textId="7777777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CCEB8B" w14:textId="7777777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2A31663B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227AFC6" w14:textId="332C524D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line vs.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78EEA64" w14:textId="7777777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0C2BF4A" w14:textId="7777777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6F89C7D0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C0A5797" w14:textId="465E1DED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3CF0A9B" w14:textId="23AEF1A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8D6B27A" w14:textId="0979645F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4</w:t>
            </w:r>
          </w:p>
        </w:tc>
      </w:tr>
      <w:tr w:rsidR="004E443B" w:rsidRPr="00B969DB" w14:paraId="1AE591B1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74BAD4D" w14:textId="110C35AE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D444401" w14:textId="1C740B49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0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EF1BCD1" w14:textId="2AE1B66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.3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4E443B" w:rsidRPr="00B969DB" w14:paraId="0924278A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480E202" w14:textId="77777777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F6B62F5" w14:textId="7777777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5C030FD" w14:textId="7777777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23575D3F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0B99E26" w14:textId="301F60D1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0.5 mg vs. 0.8 mg MIA SZ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BF4B89F" w14:textId="77777777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65B9B09" w14:textId="77777777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43B" w:rsidRPr="00B969DB" w14:paraId="41BCDCAC" w14:textId="77777777" w:rsidTr="004E443B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9244159" w14:textId="3ED1EBC5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EEBE42C" w14:textId="164EC71A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A9D5B1B" w14:textId="6738DE73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7</w:t>
            </w:r>
          </w:p>
        </w:tc>
      </w:tr>
      <w:tr w:rsidR="004E443B" w:rsidRPr="00B969DB" w14:paraId="3A2D7972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7D0973E" w14:textId="0BBACFDA" w:rsidR="004E443B" w:rsidRDefault="004E443B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846EC7B" w14:textId="18C48B28" w:rsidR="004E443B" w:rsidRPr="00C64699" w:rsidRDefault="004E443B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3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3EB050D" w14:textId="471B3068" w:rsidR="004E443B" w:rsidRPr="00871F10" w:rsidRDefault="004E443B" w:rsidP="004E4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9556F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B868AE" w:rsidRPr="00B969DB" w14:paraId="5EBCF867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003DC8C" w14:textId="77777777" w:rsidR="00B868AE" w:rsidRDefault="00B868AE" w:rsidP="004E44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F30AEF0" w14:textId="77777777" w:rsidR="00B868AE" w:rsidRDefault="00B868AE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9B4235A" w14:textId="77777777" w:rsidR="00B868AE" w:rsidRPr="009556F8" w:rsidRDefault="00B868AE" w:rsidP="004E44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66CFA" w:rsidRPr="00B969DB" w14:paraId="64EC7949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7B4D66A" w14:textId="5F472D7C" w:rsidR="00A66CFA" w:rsidRDefault="00A66CFA" w:rsidP="00A66C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 w:rsidR="00485FFD" w:rsidRPr="0048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 vs.</w:t>
            </w:r>
            <w:r w:rsidRPr="0048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F9282E4" w14:textId="77777777" w:rsidR="00A66CFA" w:rsidRDefault="00A66CFA" w:rsidP="00A66C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2B42B43" w14:textId="77777777" w:rsidR="00A66CFA" w:rsidRPr="009556F8" w:rsidRDefault="00A66CFA" w:rsidP="00A66C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668B" w:rsidRPr="00B969DB" w14:paraId="3CA750F1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6647BC6" w14:textId="56C1762F" w:rsidR="0064668B" w:rsidRDefault="0064668B" w:rsidP="006466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7ED5D89" w14:textId="49F004E1" w:rsidR="0064668B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829F4F6" w14:textId="726200F5" w:rsidR="0064668B" w:rsidRPr="009556F8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6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6</w:t>
            </w:r>
          </w:p>
        </w:tc>
      </w:tr>
      <w:tr w:rsidR="0064668B" w:rsidRPr="00B969DB" w14:paraId="10501F46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498EB83" w14:textId="56DFCE73" w:rsidR="0064668B" w:rsidRDefault="0064668B" w:rsidP="006466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98FBAE2" w14:textId="4F7CF43A" w:rsidR="0064668B" w:rsidRPr="00035255" w:rsidRDefault="00035255" w:rsidP="00646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2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A015615" w14:textId="34CB9DA8" w:rsidR="0064668B" w:rsidRPr="009556F8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1 </w:t>
            </w:r>
            <w:r w:rsidRPr="00FA7FF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64668B" w:rsidRPr="00B969DB" w14:paraId="16B84C64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CEEB64F" w14:textId="77777777" w:rsidR="0064668B" w:rsidRDefault="0064668B" w:rsidP="006466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CD4DA13" w14:textId="77777777" w:rsidR="0064668B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CBF01E4" w14:textId="77777777" w:rsidR="0064668B" w:rsidRPr="009556F8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4668B" w:rsidRPr="00B969DB" w14:paraId="6555E31D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4D5A0EC" w14:textId="7E32D244" w:rsidR="0064668B" w:rsidRDefault="0064668B" w:rsidP="006466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Vehicle</w:t>
            </w:r>
            <w:r w:rsidRPr="00210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SZ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28B5028" w14:textId="77777777" w:rsidR="0064668B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58EE0E0" w14:textId="77777777" w:rsidR="0064668B" w:rsidRPr="009556F8" w:rsidRDefault="0064668B" w:rsidP="006466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D3" w:rsidRPr="00B969DB" w14:paraId="1A9B548D" w14:textId="77777777" w:rsidTr="00B868AE">
        <w:trPr>
          <w:jc w:val="center"/>
        </w:trPr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CF49003" w14:textId="4F82699D" w:rsidR="004751D3" w:rsidRDefault="004751D3" w:rsidP="004751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D45900A" w14:textId="6AF43107" w:rsidR="004751D3" w:rsidRDefault="004751D3" w:rsidP="004751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0B3BE60" w14:textId="026C0A2E" w:rsidR="004751D3" w:rsidRPr="009556F8" w:rsidRDefault="004751D3" w:rsidP="004751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4751D3" w:rsidRPr="00B969DB" w14:paraId="55CD65DF" w14:textId="77777777" w:rsidTr="00760EE6">
        <w:trPr>
          <w:jc w:val="center"/>
        </w:trPr>
        <w:tc>
          <w:tcPr>
            <w:tcW w:w="2265" w:type="dxa"/>
            <w:tcBorders>
              <w:top w:val="nil"/>
              <w:bottom w:val="double" w:sz="4" w:space="0" w:color="auto"/>
            </w:tcBorders>
            <w:vAlign w:val="center"/>
          </w:tcPr>
          <w:p w14:paraId="7FDCD321" w14:textId="591A79CF" w:rsidR="004751D3" w:rsidRDefault="004751D3" w:rsidP="004751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559C98BD" w14:textId="2F7948FD" w:rsidR="004751D3" w:rsidRPr="00F955A8" w:rsidRDefault="00F955A8" w:rsidP="004751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739C7F52" w14:textId="05CF3984" w:rsidR="004751D3" w:rsidRPr="009556F8" w:rsidRDefault="004751D3" w:rsidP="004751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</w:tc>
      </w:tr>
    </w:tbl>
    <w:p w14:paraId="2BA07A32" w14:textId="77777777" w:rsidR="006A6F33" w:rsidRDefault="006A6F33" w:rsidP="006A6F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FCCFD9" w14:textId="77777777" w:rsidR="004E443B" w:rsidRDefault="004E443B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90FEEA" w14:textId="51237CA5" w:rsidR="0081793A" w:rsidRPr="00483220" w:rsidRDefault="0081793A" w:rsidP="00817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4E443B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A054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osite arthritis score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psilateral 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knee joints</w:t>
      </w:r>
      <w:r w:rsidR="00182F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contralateral</w:t>
      </w:r>
      <w:r w:rsidR="009449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de</w:t>
      </w:r>
      <w:r w:rsidRPr="0031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table shows the statistics for composite arthritis scores of the ipsilateral knee joints of </w:t>
      </w:r>
      <w:r w:rsidR="009449CD">
        <w:rPr>
          <w:rFonts w:ascii="Times New Roman" w:hAnsi="Times New Roman" w:cs="Times New Roman"/>
          <w:sz w:val="24"/>
          <w:szCs w:val="24"/>
          <w:lang w:val="en-US"/>
        </w:rPr>
        <w:t xml:space="preserve">vehicle- and SZV-1287-treated (20 mg/kg </w:t>
      </w:r>
      <w:proofErr w:type="spellStart"/>
      <w:r w:rsidR="009449CD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9449CD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, 0.5 mg and 0.8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as compared to the respective contralateral side on day 22. The statistics were performed using box plots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osite score for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n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6-15 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>mice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Kruskal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followed by </w:t>
      </w:r>
      <w:r>
        <w:rPr>
          <w:rFonts w:ascii="Times New Roman" w:hAnsi="Times New Roman" w:cs="Times New Roman"/>
          <w:sz w:val="24"/>
          <w:szCs w:val="24"/>
          <w:lang w:val="en-US"/>
        </w:rPr>
        <w:t>Dunn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 multiple comparison</w:t>
      </w:r>
      <w:r w:rsidR="009449C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</w:t>
      </w:r>
      <w:r w:rsidR="004168F5">
        <w:rPr>
          <w:rFonts w:ascii="Times New Roman" w:hAnsi="Times New Roman" w:cs="Times New Roman"/>
          <w:sz w:val="24"/>
          <w:szCs w:val="24"/>
          <w:lang w:val="en-US"/>
        </w:rPr>
        <w:t xml:space="preserve">Hedges’ </w:t>
      </w:r>
      <w:r w:rsidR="004168F5" w:rsidRPr="00DC186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0368C0" w14:textId="77777777" w:rsidR="006B645B" w:rsidRDefault="006B645B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53"/>
        <w:gridCol w:w="2053"/>
      </w:tblGrid>
      <w:tr w:rsidR="00E678E4" w:rsidRPr="004F57AA" w14:paraId="311B65DB" w14:textId="77777777" w:rsidTr="00695A79">
        <w:trPr>
          <w:jc w:val="center"/>
        </w:trPr>
        <w:tc>
          <w:tcPr>
            <w:tcW w:w="205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0ED9BD" w14:textId="44717B76" w:rsidR="00E678E4" w:rsidRPr="00B969DB" w:rsidRDefault="0079111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205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C3F1EB" w14:textId="35A6E0DD" w:rsidR="00E678E4" w:rsidRPr="00B969DB" w:rsidRDefault="00791113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6434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 side</w:t>
            </w:r>
          </w:p>
        </w:tc>
      </w:tr>
      <w:tr w:rsidR="00E678E4" w:rsidRPr="004F57AA" w14:paraId="55025F64" w14:textId="77777777" w:rsidTr="00695A79">
        <w:trPr>
          <w:jc w:val="center"/>
        </w:trPr>
        <w:tc>
          <w:tcPr>
            <w:tcW w:w="2053" w:type="dxa"/>
            <w:tcBorders>
              <w:bottom w:val="nil"/>
            </w:tcBorders>
            <w:vAlign w:val="center"/>
          </w:tcPr>
          <w:p w14:paraId="031F5DD3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bottom w:val="nil"/>
            </w:tcBorders>
          </w:tcPr>
          <w:p w14:paraId="655F2444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13B3EA34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57125798" w14:textId="517C5497" w:rsidR="00E678E4" w:rsidRPr="00B969DB" w:rsidRDefault="00E678E4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 w:rsidR="00573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5B73B01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27DF7B5C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782C938B" w14:textId="77777777" w:rsidR="00E678E4" w:rsidRPr="00B969DB" w:rsidRDefault="00E678E4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12546B6" w14:textId="1F36A5CE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E678E4" w:rsidRPr="004F57AA" w14:paraId="4C42D168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438C338A" w14:textId="7EE69E87" w:rsidR="00E678E4" w:rsidRPr="00B969DB" w:rsidRDefault="00753160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4A21B08" w14:textId="6621DE7F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678E4" w:rsidRPr="004F57AA" w14:paraId="1103AF14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3A685295" w14:textId="77777777" w:rsidR="00E678E4" w:rsidRPr="00B969DB" w:rsidRDefault="00E678E4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4F34E2C3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33641E82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556053C1" w14:textId="5A8366C8" w:rsidR="00E678E4" w:rsidRPr="00B969DB" w:rsidRDefault="00E678E4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 w:rsidR="00573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B79EF03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535C699F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22F331C7" w14:textId="77777777" w:rsidR="00E678E4" w:rsidRPr="00B969DB" w:rsidRDefault="00E678E4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6C95CE2" w14:textId="49114CD3" w:rsidR="00E678E4" w:rsidRPr="00082CAA" w:rsidRDefault="00E678E4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9*</w:t>
            </w:r>
          </w:p>
        </w:tc>
      </w:tr>
      <w:tr w:rsidR="00E678E4" w:rsidRPr="004F57AA" w14:paraId="42BE2834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1B4CEC3B" w14:textId="2C9FDFD7" w:rsidR="00E678E4" w:rsidRPr="00B969DB" w:rsidRDefault="00753160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10F4363" w14:textId="1E961C45" w:rsidR="00E678E4" w:rsidRPr="0085129C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E678E4" w:rsidRPr="004F57AA" w14:paraId="3D483FAB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14192564" w14:textId="77777777" w:rsidR="00E678E4" w:rsidRPr="00B969DB" w:rsidRDefault="00E678E4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3BC2048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252C7175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17BF57B8" w14:textId="2908B95D" w:rsidR="00E678E4" w:rsidRPr="00B969DB" w:rsidRDefault="00E678E4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 w:rsidR="00573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294E418" w14:textId="77777777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78E4" w:rsidRPr="004F57AA" w14:paraId="1586A725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35096EF8" w14:textId="77777777" w:rsidR="00E678E4" w:rsidRPr="00B969DB" w:rsidRDefault="00E678E4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45F2F54A" w14:textId="60A63181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E678E4" w:rsidRPr="004F57AA" w14:paraId="030D34BE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69C6F6E1" w14:textId="1A25FD48" w:rsidR="00E678E4" w:rsidRPr="00B969DB" w:rsidRDefault="00753160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0FA032D" w14:textId="75437485" w:rsidR="00E678E4" w:rsidRPr="00B969DB" w:rsidRDefault="00E678E4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0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</w:t>
            </w:r>
            <w:r w:rsid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30AD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4168F5" w:rsidRPr="004F57AA" w14:paraId="64A2E379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31489F1C" w14:textId="77777777" w:rsidR="004168F5" w:rsidRDefault="004168F5" w:rsidP="00760E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4A0CB5AF" w14:textId="77777777" w:rsidR="004168F5" w:rsidRPr="002530AD" w:rsidRDefault="004168F5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172EE881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4F165E70" w14:textId="3F022500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831BD10" w14:textId="77777777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49413C52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383B4F89" w14:textId="4023A6EA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56670540" w14:textId="76B8A5E9" w:rsidR="00753160" w:rsidRPr="002530AD" w:rsidRDefault="002205A1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753160" w:rsidRPr="004F57AA" w14:paraId="6367C35A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4F9457A2" w14:textId="32C728BD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08F2BDCB" w14:textId="6A3C7505" w:rsidR="00753160" w:rsidRPr="00FE078D" w:rsidRDefault="00FE078D" w:rsidP="00753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53160" w:rsidRPr="004F57AA" w14:paraId="67FB516E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2C4644E8" w14:textId="77777777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ECE3606" w14:textId="77777777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1F98F272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40837166" w14:textId="554ED90F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0DA21F57" w14:textId="6043A027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348BEC40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58D7F6FA" w14:textId="6263B3AF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02AC9C8" w14:textId="7FA63D63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753160" w:rsidRPr="004F57AA" w14:paraId="7B283247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02DC9D6B" w14:textId="49813C5D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648FC93E" w14:textId="278E0B4F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9E65A0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753160" w:rsidRPr="004F57AA" w14:paraId="346367D0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2448ACDB" w14:textId="77777777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131C011D" w14:textId="77777777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305969F0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1A1B82CB" w14:textId="05082616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mg M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2C757014" w14:textId="1C0056E5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53160" w:rsidRPr="004F57AA" w14:paraId="2B151570" w14:textId="77777777" w:rsidTr="004168F5">
        <w:trPr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14:paraId="2830C1BF" w14:textId="30287148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71858A3C" w14:textId="0F54916C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753160" w:rsidRPr="004F57AA" w14:paraId="6AA5AA0B" w14:textId="77777777" w:rsidTr="00695A79">
        <w:trPr>
          <w:jc w:val="center"/>
        </w:trPr>
        <w:tc>
          <w:tcPr>
            <w:tcW w:w="2053" w:type="dxa"/>
            <w:tcBorders>
              <w:top w:val="nil"/>
              <w:bottom w:val="double" w:sz="4" w:space="0" w:color="auto"/>
            </w:tcBorders>
            <w:vAlign w:val="center"/>
          </w:tcPr>
          <w:p w14:paraId="65504E5B" w14:textId="514BEEDE" w:rsidR="00753160" w:rsidRDefault="00753160" w:rsidP="007531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053" w:type="dxa"/>
            <w:tcBorders>
              <w:top w:val="nil"/>
              <w:bottom w:val="double" w:sz="4" w:space="0" w:color="auto"/>
            </w:tcBorders>
          </w:tcPr>
          <w:p w14:paraId="54DAD837" w14:textId="3A5B86CB" w:rsidR="00753160" w:rsidRPr="002530AD" w:rsidRDefault="00753160" w:rsidP="00753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5 </w:t>
            </w:r>
            <w:r w:rsidRPr="00E02DD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</w:tbl>
    <w:p w14:paraId="00F361E3" w14:textId="7D1D7147" w:rsidR="0081793A" w:rsidRDefault="0081793A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8FA8C0" w14:textId="1B9D2C93" w:rsidR="0081793A" w:rsidRDefault="008179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0A3ECC" w14:textId="7AF0E702" w:rsidR="0081793A" w:rsidRDefault="0081793A" w:rsidP="00817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OLE_LINK9"/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E25108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End w:id="3"/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</w:t>
      </w:r>
      <w:r w:rsidR="00072C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>neutrophil myeloperoxidase (MP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, matrix metalloproteinase (MMP) activity, </w:t>
      </w:r>
      <w:r w:rsidR="00072C30">
        <w:rPr>
          <w:rFonts w:ascii="Times New Roman" w:hAnsi="Times New Roman" w:cs="Times New Roman"/>
          <w:b/>
          <w:bCs/>
          <w:sz w:val="24"/>
          <w:szCs w:val="24"/>
          <w:lang w:val="en-US"/>
        </w:rPr>
        <w:t>vascular leakage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bone remodeling of the </w:t>
      </w:r>
      <w:r w:rsidR="00F230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psilateral 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nees. </w:t>
      </w:r>
      <w:r>
        <w:rPr>
          <w:rFonts w:ascii="Times New Roman" w:hAnsi="Times New Roman" w:cs="Times New Roman"/>
          <w:sz w:val="24"/>
          <w:szCs w:val="24"/>
          <w:lang w:val="en-US"/>
        </w:rPr>
        <w:t>The table shows the statistics for neutrophil MPO activity, MMP activity, inflammatory vascular changes, and bone remodeling of the ipsilateral knee joints</w:t>
      </w:r>
      <w:r w:rsidR="00E03027">
        <w:rPr>
          <w:rFonts w:ascii="Times New Roman" w:hAnsi="Times New Roman" w:cs="Times New Roman"/>
          <w:sz w:val="24"/>
          <w:szCs w:val="24"/>
          <w:lang w:val="en-US"/>
        </w:rPr>
        <w:t xml:space="preserve"> of vehicle-</w:t>
      </w:r>
      <w:r w:rsidR="001F3652">
        <w:rPr>
          <w:rFonts w:ascii="Times New Roman" w:hAnsi="Times New Roman" w:cs="Times New Roman"/>
          <w:sz w:val="24"/>
          <w:szCs w:val="24"/>
          <w:lang w:val="en-US"/>
        </w:rPr>
        <w:t xml:space="preserve"> and SZV-1287-treated (20 mg/kg </w:t>
      </w:r>
      <w:proofErr w:type="spellStart"/>
      <w:r w:rsidR="001F3652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1F3652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as compared to the contralateral side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6-12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ase of neutrophil MPO activity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=5</w:t>
      </w:r>
      <w:r w:rsidR="001F3652">
        <w:rPr>
          <w:rFonts w:ascii="Times New Roman" w:hAnsi="Times New Roman" w:cs="Times New Roman"/>
          <w:sz w:val="24"/>
          <w:szCs w:val="24"/>
          <w:lang w:val="en-US"/>
        </w:rPr>
        <w:t>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 in the case of MMP activity, n=</w:t>
      </w:r>
      <w:r w:rsidR="001F3652">
        <w:rPr>
          <w:rFonts w:ascii="Times New Roman" w:hAnsi="Times New Roman" w:cs="Times New Roman"/>
          <w:sz w:val="24"/>
          <w:szCs w:val="24"/>
          <w:lang w:val="en-US"/>
        </w:rPr>
        <w:t>5-</w:t>
      </w:r>
      <w:r>
        <w:rPr>
          <w:rFonts w:ascii="Times New Roman" w:hAnsi="Times New Roman" w:cs="Times New Roman"/>
          <w:sz w:val="24"/>
          <w:szCs w:val="24"/>
          <w:lang w:val="en-US"/>
        </w:rPr>
        <w:t>6 in the case of inflammatory vascular changes and n=</w:t>
      </w:r>
      <w:r w:rsidR="001F3652">
        <w:rPr>
          <w:rFonts w:ascii="Times New Roman" w:hAnsi="Times New Roman" w:cs="Times New Roman"/>
          <w:sz w:val="24"/>
          <w:szCs w:val="24"/>
          <w:lang w:val="en-US"/>
        </w:rPr>
        <w:t>3-</w:t>
      </w:r>
      <w:r>
        <w:rPr>
          <w:rFonts w:ascii="Times New Roman" w:hAnsi="Times New Roman" w:cs="Times New Roman"/>
          <w:sz w:val="24"/>
          <w:szCs w:val="24"/>
          <w:lang w:val="en-US"/>
        </w:rPr>
        <w:t>8 in the case of bone remodel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6716F">
        <w:rPr>
          <w:rFonts w:ascii="Times New Roman" w:hAnsi="Times New Roman" w:cs="Times New Roman"/>
          <w:sz w:val="24"/>
          <w:szCs w:val="24"/>
          <w:lang w:val="en-GB"/>
        </w:rPr>
        <w:t xml:space="preserve">2-way ANOVA followed by </w:t>
      </w:r>
      <w:proofErr w:type="spellStart"/>
      <w:r w:rsidR="00C6716F">
        <w:rPr>
          <w:rFonts w:ascii="Times New Roman" w:hAnsi="Times New Roman" w:cs="Times New Roman"/>
          <w:sz w:val="24"/>
          <w:szCs w:val="24"/>
          <w:lang w:val="en-GB"/>
        </w:rPr>
        <w:t>Sidak’s</w:t>
      </w:r>
      <w:proofErr w:type="spellEnd"/>
      <w:r w:rsidR="00C6716F">
        <w:rPr>
          <w:rFonts w:ascii="Times New Roman" w:hAnsi="Times New Roman" w:cs="Times New Roman"/>
          <w:sz w:val="24"/>
          <w:szCs w:val="24"/>
          <w:lang w:val="en-GB"/>
        </w:rPr>
        <w:t xml:space="preserve"> multiple comparisons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</w:t>
      </w:r>
      <w:r w:rsidR="00E03027">
        <w:rPr>
          <w:rFonts w:ascii="Times New Roman" w:hAnsi="Times New Roman" w:cs="Times New Roman"/>
          <w:sz w:val="24"/>
          <w:szCs w:val="24"/>
          <w:lang w:val="en-US"/>
        </w:rPr>
        <w:t xml:space="preserve">Hedges’ </w:t>
      </w:r>
      <w:r w:rsidR="00E03027" w:rsidRPr="00E03027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24184C" w14:textId="77777777" w:rsidR="000B7807" w:rsidRDefault="000B7807" w:rsidP="005C4A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3"/>
        <w:gridCol w:w="1931"/>
        <w:gridCol w:w="1984"/>
      </w:tblGrid>
      <w:tr w:rsidR="0082741D" w14:paraId="745EBE5D" w14:textId="77777777" w:rsidTr="00E929AB">
        <w:trPr>
          <w:jc w:val="center"/>
        </w:trPr>
        <w:tc>
          <w:tcPr>
            <w:tcW w:w="3593" w:type="dxa"/>
            <w:vMerge w:val="restart"/>
            <w:tcBorders>
              <w:top w:val="double" w:sz="4" w:space="0" w:color="auto"/>
            </w:tcBorders>
            <w:vAlign w:val="center"/>
          </w:tcPr>
          <w:p w14:paraId="42DDED69" w14:textId="29D44110" w:rsidR="0082741D" w:rsidRPr="00B969DB" w:rsidRDefault="00E13DC8" w:rsidP="003966F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1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AF04FA" w14:textId="3055D8F6" w:rsidR="0082741D" w:rsidRPr="00B64200" w:rsidRDefault="00E13DC8" w:rsidP="0039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 side</w:t>
            </w:r>
          </w:p>
        </w:tc>
      </w:tr>
      <w:tr w:rsidR="0082741D" w14:paraId="71BDB4A1" w14:textId="77777777" w:rsidTr="00E929AB">
        <w:trPr>
          <w:jc w:val="center"/>
        </w:trPr>
        <w:tc>
          <w:tcPr>
            <w:tcW w:w="3593" w:type="dxa"/>
            <w:vMerge/>
            <w:tcBorders>
              <w:bottom w:val="single" w:sz="4" w:space="0" w:color="auto"/>
            </w:tcBorders>
            <w:vAlign w:val="center"/>
          </w:tcPr>
          <w:p w14:paraId="520A1ABE" w14:textId="77777777" w:rsidR="0082741D" w:rsidRPr="00B969DB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BD2B" w14:textId="092A0EDB" w:rsidR="0082741D" w:rsidRPr="00B64200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642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791C2" w14:textId="77777777" w:rsidR="00A15470" w:rsidRDefault="00A15470" w:rsidP="00A154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edges’ </w:t>
            </w:r>
            <w:r w:rsidRPr="00A154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</w:p>
          <w:p w14:paraId="6E91FDAC" w14:textId="53DF37C7" w:rsidR="0082741D" w:rsidRPr="00B64200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  <w:proofErr w:type="gramEnd"/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)</w:t>
            </w:r>
          </w:p>
        </w:tc>
      </w:tr>
      <w:tr w:rsidR="0082741D" w14:paraId="343BE454" w14:textId="77777777" w:rsidTr="00E929AB">
        <w:trPr>
          <w:trHeight w:val="227"/>
          <w:jc w:val="center"/>
        </w:trPr>
        <w:tc>
          <w:tcPr>
            <w:tcW w:w="3593" w:type="dxa"/>
            <w:tcBorders>
              <w:bottom w:val="nil"/>
              <w:right w:val="single" w:sz="4" w:space="0" w:color="auto"/>
            </w:tcBorders>
            <w:vAlign w:val="center"/>
          </w:tcPr>
          <w:p w14:paraId="71B9E3ED" w14:textId="77777777" w:rsidR="0082741D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9FBE7" w14:textId="7D5DABA2" w:rsidR="0082741D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vAlign w:val="center"/>
          </w:tcPr>
          <w:p w14:paraId="13F189B0" w14:textId="77777777" w:rsidR="0082741D" w:rsidRDefault="0082741D" w:rsidP="0050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2741D" w14:paraId="2FA373F4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40B544" w14:textId="3D4F9522" w:rsidR="0082741D" w:rsidRPr="002610CF" w:rsidRDefault="002610CF" w:rsidP="00812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1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trophil MPO activity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E76B18B" w14:textId="72FC37F2" w:rsidR="0082741D" w:rsidRDefault="0082741D" w:rsidP="008F3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85F20B" w14:textId="52C463CE" w:rsidR="0082741D" w:rsidRDefault="0082741D" w:rsidP="008F3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2741D" w14:paraId="78E46338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416F5" w14:textId="63B59FB2" w:rsidR="0082741D" w:rsidRPr="00C5383D" w:rsidRDefault="0082741D" w:rsidP="00827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3</w:t>
            </w:r>
            <w:r w:rsidR="002D0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2E117B23" w14:textId="4AB4AE38" w:rsidR="0082741D" w:rsidRPr="00082CAA" w:rsidRDefault="0082741D" w:rsidP="00827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BE5E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ADC827" w14:textId="37D9FF6A" w:rsidR="0082741D" w:rsidRDefault="0082741D" w:rsidP="00827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7D83A4B6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F5743D" w14:textId="5D4C2F61" w:rsidR="003D7237" w:rsidRPr="00C5383D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8F5FDEC" w14:textId="4EC295C5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6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1B2C6A" w14:textId="19F8983C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7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07D192C9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7E5543" w14:textId="34758135" w:rsidR="003D7237" w:rsidRPr="00C5383D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2E99D3B7" w14:textId="1AEA9B35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5BEE4B" w14:textId="355108A3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.1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130EC62A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FB32D3" w14:textId="76939DA8" w:rsidR="003D7237" w:rsidRPr="00C5383D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8D982B9" w14:textId="4CBCEF92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78C447" w14:textId="073F9F91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22DEA91C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D00CE2" w14:textId="6B4BFDCF" w:rsidR="003D7237" w:rsidRDefault="003D7237" w:rsidP="003D7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12E89BD" w14:textId="21E863DE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66E151" w14:textId="3C805277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7237" w14:paraId="3887D5B9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2F4F2D" w14:textId="0EB5AD6B" w:rsidR="003D7237" w:rsidRPr="002610CF" w:rsidRDefault="003D7237" w:rsidP="003D7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P activity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BFD72D4" w14:textId="426640F8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2ADDB2" w14:textId="45A4127E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7237" w14:paraId="5A7771A4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1EEECD" w14:textId="7CCD405E" w:rsidR="003D7237" w:rsidRPr="002610CF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3BC0B16" w14:textId="785A6E4E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0211F3" w14:textId="40468F50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2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4A654076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9ECA98" w14:textId="2F434614" w:rsidR="003D7237" w:rsidRPr="0082741D" w:rsidRDefault="003D7237" w:rsidP="003D72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2492A9AD" w14:textId="42E43473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*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840FF7" w14:textId="47BCF42F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3D7237" w14:paraId="66C37976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CD13C6" w14:textId="350B3988" w:rsidR="003D7237" w:rsidRPr="0082741D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7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597C771C" w14:textId="0AAAD5E0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5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F24165" w14:textId="56DBA015" w:rsidR="003D7237" w:rsidRPr="0014440F" w:rsidRDefault="003D7237" w:rsidP="003D7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7237" w14:paraId="38C879FE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E52CAB" w14:textId="568715BA" w:rsidR="003D7237" w:rsidRPr="0082741D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7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ZV-128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6AEF85D8" w14:textId="6DB938D9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C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EE94A0" w14:textId="75C6E14D" w:rsidR="003D7237" w:rsidRPr="0014440F" w:rsidRDefault="003D7237" w:rsidP="003D7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7237" w14:paraId="36B676E4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D05421" w14:textId="5C5D21C4" w:rsidR="003D7237" w:rsidRDefault="003D7237" w:rsidP="003D7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4F24AC25" w14:textId="65006CDC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ECE267" w14:textId="0805E3CA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7237" w14:paraId="3B809DC6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4F7CAB" w14:textId="4F92D380" w:rsidR="003D7237" w:rsidRDefault="00072C30" w:rsidP="003D7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scular leakage</w:t>
            </w:r>
            <w:r w:rsidR="003D72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D7237" w:rsidRPr="00512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7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0B6E68AB" w14:textId="659EAAA3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B2129B" w14:textId="6A29EE0F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7237" w14:paraId="58ED7CFB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DD197C" w14:textId="53FD770F" w:rsidR="003D7237" w:rsidRPr="001F3652" w:rsidRDefault="003D7237" w:rsidP="003D72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627514E" w14:textId="52C31ED9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67246E" w14:textId="22835169" w:rsidR="003D7237" w:rsidRPr="000E7D03" w:rsidRDefault="003D7237" w:rsidP="003D7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D7237" w14:paraId="3A9280E0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318A1F" w14:textId="16A6F9CB" w:rsidR="003D7237" w:rsidRPr="001F3652" w:rsidRDefault="003D7237" w:rsidP="003D72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ZV-128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78CB542" w14:textId="16235199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2*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127155" w14:textId="63FE20CA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3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D7237" w14:paraId="7AC3CD55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66F7A8" w14:textId="63BF1AB2" w:rsidR="003D7237" w:rsidRDefault="003D7237" w:rsidP="003D7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one remodeling </w:t>
            </w:r>
            <w:r w:rsidRPr="00512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22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06379930" w14:textId="60E2E2CB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FC7FE9" w14:textId="100D14C7" w:rsidR="003D7237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D7237" w14:paraId="420A91A6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23D647" w14:textId="6A1BA805" w:rsidR="003D7237" w:rsidRDefault="003D7237" w:rsidP="003D72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FE026B9" w14:textId="4DA0D046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3A8B9B" w14:textId="2D62F941" w:rsidR="003D7237" w:rsidRPr="001E442E" w:rsidRDefault="003D7237" w:rsidP="003D7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7237" w14:paraId="343D0A8A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8B08886" w14:textId="4209BA3B" w:rsidR="003D7237" w:rsidRDefault="003D7237" w:rsidP="003D72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ZV-1287</w:t>
            </w:r>
          </w:p>
        </w:tc>
        <w:tc>
          <w:tcPr>
            <w:tcW w:w="1931" w:type="dxa"/>
            <w:tcBorders>
              <w:top w:val="nil"/>
              <w:bottom w:val="double" w:sz="4" w:space="0" w:color="auto"/>
            </w:tcBorders>
            <w:vAlign w:val="center"/>
          </w:tcPr>
          <w:p w14:paraId="67725BD6" w14:textId="20CE5C3B" w:rsidR="003D7237" w:rsidRPr="00082CAA" w:rsidRDefault="003D7237" w:rsidP="003D72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56*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93A14CF" w14:textId="27B518EE" w:rsidR="003D7237" w:rsidRPr="001E442E" w:rsidRDefault="003D7237" w:rsidP="003D7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327D5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</w:tbl>
    <w:p w14:paraId="68D4C5A4" w14:textId="77777777" w:rsidR="005C4A9D" w:rsidRDefault="005C4A9D" w:rsidP="004047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2A42B0" w14:textId="77777777" w:rsidR="00A8513F" w:rsidRDefault="00A8513F" w:rsidP="004047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B9EB1" w14:textId="747ACD05" w:rsidR="00E25108" w:rsidRDefault="00E25108" w:rsidP="00E251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F3652">
        <w:rPr>
          <w:rFonts w:ascii="Times New Roman" w:hAnsi="Times New Roman" w:cs="Times New Roman"/>
          <w:b/>
          <w:bCs/>
          <w:sz w:val="24"/>
          <w:szCs w:val="24"/>
          <w:lang w:val="en-US"/>
        </w:rPr>
        <w:t>0.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mparison of </w:t>
      </w:r>
      <w:r w:rsidR="00072C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>neutrophil myeloperoxidase (MP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, matrix metalloproteinase (MMP) activity, </w:t>
      </w:r>
      <w:r w:rsidR="00072C30">
        <w:rPr>
          <w:rFonts w:ascii="Times New Roman" w:hAnsi="Times New Roman" w:cs="Times New Roman"/>
          <w:b/>
          <w:bCs/>
          <w:sz w:val="24"/>
          <w:szCs w:val="24"/>
          <w:lang w:val="en-US"/>
        </w:rPr>
        <w:t>vascular leakage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bone remodeling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psilateral 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>kne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 of vehicle- and SZV-1287-treated osteoarthritic mice</w:t>
      </w:r>
      <w:r w:rsidRPr="006D71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for neutrophil MPO activity, MMP activity, inflammatory vascular changes, and bone remodeling of the ipsilateral knee joints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iodoacet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IA)-injected mice as compared to the vehicle-treated group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6-12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ase of neutrophil MPO activity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=5-6 mice in the case of MMP activity, n=5-6 in the case of inflammatory vascular changes and n=3-8 in the case of bone remodel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ltiple comparisons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FF6DD2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73B0EF" w14:textId="77777777" w:rsidR="00E25108" w:rsidRDefault="00E25108" w:rsidP="00E251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3"/>
        <w:gridCol w:w="2214"/>
        <w:gridCol w:w="1985"/>
      </w:tblGrid>
      <w:tr w:rsidR="00E25108" w14:paraId="6C8B90EB" w14:textId="77777777" w:rsidTr="00E929AB">
        <w:trPr>
          <w:jc w:val="center"/>
        </w:trPr>
        <w:tc>
          <w:tcPr>
            <w:tcW w:w="3593" w:type="dxa"/>
            <w:vMerge w:val="restart"/>
            <w:tcBorders>
              <w:top w:val="double" w:sz="4" w:space="0" w:color="auto"/>
            </w:tcBorders>
            <w:vAlign w:val="center"/>
          </w:tcPr>
          <w:p w14:paraId="0057A95A" w14:textId="77777777" w:rsidR="00E25108" w:rsidRPr="00B969DB" w:rsidRDefault="00E25108" w:rsidP="0033529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9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08A415" w14:textId="7928A0BC" w:rsidR="00E25108" w:rsidRPr="00B64200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6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hicle-treated group</w:t>
            </w:r>
          </w:p>
        </w:tc>
      </w:tr>
      <w:tr w:rsidR="00E25108" w14:paraId="697C3F33" w14:textId="77777777" w:rsidTr="00E929AB">
        <w:trPr>
          <w:jc w:val="center"/>
        </w:trPr>
        <w:tc>
          <w:tcPr>
            <w:tcW w:w="3593" w:type="dxa"/>
            <w:vMerge/>
            <w:tcBorders>
              <w:bottom w:val="single" w:sz="4" w:space="0" w:color="auto"/>
            </w:tcBorders>
            <w:vAlign w:val="center"/>
          </w:tcPr>
          <w:p w14:paraId="4143870D" w14:textId="77777777" w:rsidR="00E25108" w:rsidRPr="00B969DB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0C4FA" w14:textId="77777777" w:rsidR="00E25108" w:rsidRPr="00B64200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642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A10E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dges’</w:t>
            </w:r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F6D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Pr="00B642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697C880D" w14:textId="77777777" w:rsidR="00E25108" w:rsidRPr="00B64200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  <w:proofErr w:type="gramEnd"/>
            <w:r w:rsidRPr="00B642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)</w:t>
            </w:r>
          </w:p>
        </w:tc>
      </w:tr>
      <w:tr w:rsidR="00E25108" w14:paraId="3F189EA8" w14:textId="77777777" w:rsidTr="00E929AB">
        <w:trPr>
          <w:trHeight w:val="227"/>
          <w:jc w:val="center"/>
        </w:trPr>
        <w:tc>
          <w:tcPr>
            <w:tcW w:w="3593" w:type="dxa"/>
            <w:tcBorders>
              <w:bottom w:val="nil"/>
              <w:right w:val="single" w:sz="4" w:space="0" w:color="auto"/>
            </w:tcBorders>
            <w:vAlign w:val="center"/>
          </w:tcPr>
          <w:p w14:paraId="5E91779E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6DE6A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14:paraId="55AF3F34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4B18CA47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8B7B08" w14:textId="77777777" w:rsidR="00E25108" w:rsidRPr="002610CF" w:rsidRDefault="00E25108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1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trophil MPO activity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37FBC03E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0AD84C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430B972A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14EA80" w14:textId="77777777" w:rsidR="00E25108" w:rsidRPr="00C5383D" w:rsidRDefault="00E25108" w:rsidP="003352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3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6A74E8C5" w14:textId="77777777" w:rsidR="00E25108" w:rsidRPr="008E6809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68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7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212B738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FA7FF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E25108" w14:paraId="788A758B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B30C76" w14:textId="77777777" w:rsidR="00E25108" w:rsidRPr="00C5383D" w:rsidRDefault="00E25108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8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 24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25F1DB6B" w14:textId="77777777" w:rsidR="00E25108" w:rsidRPr="00082CAA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*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7B5576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7 </w:t>
            </w:r>
            <w:r w:rsidRPr="00FA7FF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E25108" w14:paraId="5A443AA3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CC41FD" w14:textId="77777777" w:rsidR="00E25108" w:rsidRDefault="00E25108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210C87B7" w14:textId="77777777" w:rsidR="00E25108" w:rsidRPr="00082CAA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BF343F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0989AEA1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8A72D5" w14:textId="77777777" w:rsidR="00E25108" w:rsidRPr="002610CF" w:rsidRDefault="00E25108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1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P activity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08641346" w14:textId="77777777" w:rsidR="00E25108" w:rsidRPr="00082CAA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441942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677D714F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FD0C12" w14:textId="77777777" w:rsidR="00E25108" w:rsidRPr="002610CF" w:rsidRDefault="00E25108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4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63C4ADC6" w14:textId="77777777" w:rsidR="00E25108" w:rsidRPr="005C4729" w:rsidRDefault="00E25108" w:rsidP="00335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4B6C11" w14:textId="77777777" w:rsidR="00E25108" w:rsidRPr="002E3730" w:rsidRDefault="00E25108" w:rsidP="00335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5108" w14:paraId="78325A1D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70D930" w14:textId="77777777" w:rsidR="00E25108" w:rsidRPr="0082741D" w:rsidRDefault="00E25108" w:rsidP="003352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7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4E48D915" w14:textId="77777777" w:rsidR="00E25108" w:rsidRPr="0009314E" w:rsidRDefault="00E25108" w:rsidP="00335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31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BCE1E1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25108" w14:paraId="78459059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B80186" w14:textId="77777777" w:rsidR="00E25108" w:rsidRDefault="00E25108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341F363D" w14:textId="77777777" w:rsidR="00E25108" w:rsidRPr="00082CAA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70A3B8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5D514C5E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BFA39D" w14:textId="4275B077" w:rsidR="00E25108" w:rsidRDefault="00072C30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ascular leakage </w:t>
            </w:r>
            <w:r w:rsidR="00E25108" w:rsidRPr="00512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7)</w:t>
            </w: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15F48C7D" w14:textId="77777777" w:rsidR="00E25108" w:rsidRPr="007F6F6A" w:rsidRDefault="00E25108" w:rsidP="00335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BE51B4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7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25108" w14:paraId="5F29C5CB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EB9428" w14:textId="77777777" w:rsidR="00E25108" w:rsidRDefault="00E25108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  <w:vAlign w:val="center"/>
          </w:tcPr>
          <w:p w14:paraId="729F8C7C" w14:textId="77777777" w:rsidR="00E25108" w:rsidRPr="00082CAA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DD5599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5108" w14:paraId="21305BCC" w14:textId="77777777" w:rsidTr="00E929AB">
        <w:trPr>
          <w:trHeight w:val="227"/>
          <w:jc w:val="center"/>
        </w:trPr>
        <w:tc>
          <w:tcPr>
            <w:tcW w:w="3593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6095D649" w14:textId="77777777" w:rsidR="00E25108" w:rsidRDefault="00E25108" w:rsidP="00335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one remodeling </w:t>
            </w:r>
            <w:r w:rsidRPr="00512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ay 22)</w:t>
            </w:r>
          </w:p>
        </w:tc>
        <w:tc>
          <w:tcPr>
            <w:tcW w:w="2214" w:type="dxa"/>
            <w:tcBorders>
              <w:top w:val="nil"/>
              <w:bottom w:val="double" w:sz="4" w:space="0" w:color="auto"/>
            </w:tcBorders>
            <w:vAlign w:val="center"/>
          </w:tcPr>
          <w:p w14:paraId="6F4A8AAE" w14:textId="77777777" w:rsidR="00E25108" w:rsidRPr="007956BE" w:rsidRDefault="00E25108" w:rsidP="00335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2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  <w:vAlign w:val="center"/>
          </w:tcPr>
          <w:p w14:paraId="19B71F16" w14:textId="77777777" w:rsidR="00E25108" w:rsidRDefault="00E2510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6E3E4200" w14:textId="682E7D17" w:rsidR="006B6AB9" w:rsidRDefault="006B6A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4973E7" w14:textId="798D3F36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1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072C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>bone morphology of the distal femu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roximal tibia of vehicle- and SZV-1287-treated osteoarthritic mice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microarchitectural parameters of contra- and ipsilateral distal femora and proximal tibiae of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MIA-injected mice as compared to the vehicle-treated group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8-10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>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ltiple comparison</w:t>
      </w:r>
      <w:r w:rsidR="0052699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and effect size was calculated using Hedges’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 BV/TV,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D4F91">
        <w:rPr>
          <w:rFonts w:ascii="Times New Roman" w:hAnsi="Times New Roman" w:cs="Times New Roman"/>
          <w:sz w:val="24"/>
          <w:szCs w:val="24"/>
          <w:lang w:val="en-US"/>
        </w:rPr>
        <w:t>bone volume/total volume (bone 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sity)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separa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number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b.P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pattern factor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.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op), volume of open pore space; Po(op), open porosity.</w:t>
      </w:r>
    </w:p>
    <w:p w14:paraId="6FF064D1" w14:textId="77777777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45"/>
        <w:gridCol w:w="1746"/>
        <w:gridCol w:w="1745"/>
        <w:gridCol w:w="1746"/>
      </w:tblGrid>
      <w:tr w:rsidR="00526648" w14:paraId="0284763C" w14:textId="77777777" w:rsidTr="00335290">
        <w:tc>
          <w:tcPr>
            <w:tcW w:w="1980" w:type="dxa"/>
            <w:vMerge w:val="restart"/>
            <w:tcBorders>
              <w:top w:val="double" w:sz="4" w:space="0" w:color="auto"/>
            </w:tcBorders>
            <w:vAlign w:val="center"/>
          </w:tcPr>
          <w:p w14:paraId="7458A88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982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08460D9A" w14:textId="47F8B58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0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hicle-treated</w:t>
            </w:r>
            <w:r w:rsidRPr="003F0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ice</w:t>
            </w:r>
          </w:p>
        </w:tc>
      </w:tr>
      <w:tr w:rsidR="00526648" w14:paraId="5FACA90E" w14:textId="77777777" w:rsidTr="00335290">
        <w:tc>
          <w:tcPr>
            <w:tcW w:w="1980" w:type="dxa"/>
            <w:vMerge/>
            <w:vAlign w:val="center"/>
          </w:tcPr>
          <w:p w14:paraId="2EB8927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91" w:type="dxa"/>
            <w:gridSpan w:val="2"/>
            <w:tcBorders>
              <w:top w:val="single" w:sz="4" w:space="0" w:color="auto"/>
            </w:tcBorders>
          </w:tcPr>
          <w:p w14:paraId="79D8DC8A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l femur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</w:tcBorders>
          </w:tcPr>
          <w:p w14:paraId="0F919924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ximal tibia</w:t>
            </w:r>
          </w:p>
        </w:tc>
      </w:tr>
      <w:tr w:rsidR="00526648" w14:paraId="4DE8A21F" w14:textId="77777777" w:rsidTr="00335290">
        <w:tc>
          <w:tcPr>
            <w:tcW w:w="1980" w:type="dxa"/>
            <w:vMerge/>
          </w:tcPr>
          <w:p w14:paraId="7DDE7A04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</w:tcPr>
          <w:p w14:paraId="5AFBD5ED" w14:textId="77777777" w:rsidR="00526648" w:rsidRPr="00F924FD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1746" w:type="dxa"/>
          </w:tcPr>
          <w:p w14:paraId="0A4AC349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silateral</w:t>
            </w:r>
          </w:p>
        </w:tc>
        <w:tc>
          <w:tcPr>
            <w:tcW w:w="1745" w:type="dxa"/>
          </w:tcPr>
          <w:p w14:paraId="7132875B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1746" w:type="dxa"/>
          </w:tcPr>
          <w:p w14:paraId="3A7FA4F8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silateral</w:t>
            </w:r>
          </w:p>
        </w:tc>
      </w:tr>
      <w:tr w:rsidR="00526648" w14:paraId="0C7973CC" w14:textId="77777777" w:rsidTr="00335290">
        <w:tc>
          <w:tcPr>
            <w:tcW w:w="1980" w:type="dxa"/>
            <w:tcBorders>
              <w:bottom w:val="nil"/>
            </w:tcBorders>
          </w:tcPr>
          <w:p w14:paraId="70A06BE8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bottom w:val="nil"/>
            </w:tcBorders>
          </w:tcPr>
          <w:p w14:paraId="55588BA8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40F286EB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bottom w:val="nil"/>
            </w:tcBorders>
          </w:tcPr>
          <w:p w14:paraId="332ECBE0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2550166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8E04938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2A5C19ED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V/TV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A5B512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C44CD30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6806E9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820AED7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49497181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F65BE63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D45BC06" w14:textId="77777777" w:rsidR="00526648" w:rsidRPr="00685795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74B06C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4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44FB68A" w14:textId="77777777" w:rsidR="00526648" w:rsidRPr="00B74AAD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11AB975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5</w:t>
            </w:r>
          </w:p>
        </w:tc>
      </w:tr>
      <w:tr w:rsidR="00526648" w14:paraId="13C341D7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943DF4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F19762F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</w:t>
            </w:r>
            <w:r w:rsidRPr="002930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930C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ED7B9ED" w14:textId="77777777" w:rsidR="00526648" w:rsidRPr="005058D3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5046C33" w14:textId="77777777" w:rsidR="00526648" w:rsidRPr="00525E5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5E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525E5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5B7B5B9" w14:textId="77777777" w:rsidR="00526648" w:rsidRPr="00CC7A27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525E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25E5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526648" w14:paraId="33B997E3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44C1A17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35BE2D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71B1E9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67051D4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E0011D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4123DB80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2DA045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65C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b.N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16A393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3224ED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636A595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97B100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6A68D40D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7A8A55A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BDC3E1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B46F4B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C27BE38" w14:textId="77777777" w:rsidR="00526648" w:rsidRPr="00B11533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BB92FB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9</w:t>
            </w:r>
          </w:p>
        </w:tc>
      </w:tr>
      <w:tr w:rsidR="00526648" w14:paraId="1EF5E9B8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29BDCA0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06BC12A" w14:textId="77777777" w:rsidR="00526648" w:rsidRPr="009E65A0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5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0DE365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7D73F0E" w14:textId="77777777" w:rsidR="00526648" w:rsidRPr="001642BF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79AF6A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26648" w14:paraId="1E50E3F4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B140B63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B05C31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71AE37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D94FAF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76D7C9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6DA58E88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45C53C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A2C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.Sp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FAC4E1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03D74A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0B19E8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91CB70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5203F82C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359EA33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B7A647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16E17E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5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798DD5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E70A20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8</w:t>
            </w:r>
          </w:p>
        </w:tc>
      </w:tr>
      <w:tr w:rsidR="00526648" w14:paraId="703A254F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549AD4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1C4B7F8" w14:textId="77777777" w:rsidR="00526648" w:rsidRPr="00F91F2A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2D26FCC" w14:textId="77777777" w:rsidR="00526648" w:rsidRPr="00E05472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E17C29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7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r w:rsidRPr="006A373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0921B9D" w14:textId="77777777" w:rsidR="00526648" w:rsidRPr="000A270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526648" w14:paraId="426BB325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1B62849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434313E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151DE4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CC8667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F0EB61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33A64DCA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38C46DC8" w14:textId="77777777" w:rsidR="00526648" w:rsidRPr="006A2CE7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.Pf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2B4553D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B36FF3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7E9DD1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1D280D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4D4F31EA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E031E8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8B68984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DC6657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6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F2E8DB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800AF3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7</w:t>
            </w:r>
          </w:p>
        </w:tc>
      </w:tr>
      <w:tr w:rsidR="00526648" w14:paraId="2CF0D376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23AC2E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3553E5D" w14:textId="77777777" w:rsidR="00526648" w:rsidRPr="00495B6D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8465339" w14:textId="77777777" w:rsidR="00526648" w:rsidRPr="005058D3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0CF3789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3660C3F" w14:textId="77777777" w:rsidR="00526648" w:rsidRPr="005058D3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526648" w14:paraId="6316F682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DED1209" w14:textId="77777777" w:rsidR="00526648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AD9B7A3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D66D64A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D3781EA" w14:textId="77777777" w:rsidR="00526648" w:rsidRPr="001B0373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57FCE38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6648" w14:paraId="3945BAC7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0F342551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V</w:t>
            </w:r>
            <w:proofErr w:type="spellEnd"/>
            <w:proofErr w:type="gramEnd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p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E884DA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E1890A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F7165D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C5C3AB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16779336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31B2987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0414F39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9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2D1AFA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5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14BDA8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9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60A5BFB" w14:textId="77777777" w:rsidR="00526648" w:rsidRPr="00332C4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7</w:t>
            </w:r>
          </w:p>
        </w:tc>
      </w:tr>
      <w:tr w:rsidR="00526648" w14:paraId="01C61A2C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4574F18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4820258" w14:textId="77777777" w:rsidR="00526648" w:rsidRPr="00EF2027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0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65A0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AA0AD6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129348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4D17018" w14:textId="77777777" w:rsidR="00526648" w:rsidRPr="009130C1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3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526648" w14:paraId="57FBB529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27E6A81B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6CBEE6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885A0A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9724D6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110AE4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5C9CA657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6E61C307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(op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783DB4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88016D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4F862E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7F85334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7B44DFE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0A6372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039E2A43" w14:textId="77777777" w:rsidR="00526648" w:rsidRPr="007A38DC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5C7F912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5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3AB1DB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6A088FF" w14:textId="77777777" w:rsidR="00526648" w:rsidRPr="00332C4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0</w:t>
            </w:r>
          </w:p>
        </w:tc>
      </w:tr>
      <w:tr w:rsidR="00526648" w14:paraId="62C25495" w14:textId="77777777" w:rsidTr="00335290">
        <w:tc>
          <w:tcPr>
            <w:tcW w:w="1980" w:type="dxa"/>
            <w:tcBorders>
              <w:top w:val="nil"/>
              <w:bottom w:val="double" w:sz="4" w:space="0" w:color="auto"/>
            </w:tcBorders>
            <w:vAlign w:val="center"/>
          </w:tcPr>
          <w:p w14:paraId="4B20DB52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double" w:sz="4" w:space="0" w:color="auto"/>
            </w:tcBorders>
            <w:vAlign w:val="center"/>
          </w:tcPr>
          <w:p w14:paraId="468AAEA8" w14:textId="77777777" w:rsidR="00526648" w:rsidRPr="00F10AD4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</w:t>
            </w:r>
            <w:r w:rsidRPr="00F10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65A0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6" w:type="dxa"/>
            <w:tcBorders>
              <w:top w:val="nil"/>
              <w:bottom w:val="double" w:sz="4" w:space="0" w:color="auto"/>
            </w:tcBorders>
            <w:vAlign w:val="center"/>
          </w:tcPr>
          <w:p w14:paraId="515B4303" w14:textId="77777777" w:rsidR="00526648" w:rsidRPr="00875F04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45" w:type="dxa"/>
            <w:tcBorders>
              <w:top w:val="nil"/>
              <w:bottom w:val="double" w:sz="4" w:space="0" w:color="auto"/>
            </w:tcBorders>
            <w:vAlign w:val="center"/>
          </w:tcPr>
          <w:p w14:paraId="3526BE14" w14:textId="77777777" w:rsidR="00526648" w:rsidRPr="00E4274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2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E4274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6" w:type="dxa"/>
            <w:tcBorders>
              <w:top w:val="nil"/>
              <w:bottom w:val="double" w:sz="4" w:space="0" w:color="auto"/>
            </w:tcBorders>
            <w:vAlign w:val="center"/>
          </w:tcPr>
          <w:p w14:paraId="2A56E60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7 </w:t>
            </w:r>
            <w:r w:rsidRPr="00E4274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</w:tbl>
    <w:p w14:paraId="5433B603" w14:textId="77777777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346E52" w14:textId="77777777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A81C8" w14:textId="652AAEC7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02175"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>bone morphology of the distal femu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roximal tibia of vehicle- and SZV-1287-treated osteoarthritic mice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microarchitectural parameters of ipsilateral distal femora and proximal tibiae of vehicle- and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MIA-injected mice as compared to the respective contralateral side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8-10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>/g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ltiple comparison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and effect size was calculated using </w:t>
      </w:r>
      <w:bookmarkStart w:id="4" w:name="OLE_LINK15"/>
      <w:r>
        <w:rPr>
          <w:rFonts w:ascii="Times New Roman" w:hAnsi="Times New Roman" w:cs="Times New Roman"/>
          <w:sz w:val="24"/>
          <w:szCs w:val="24"/>
          <w:lang w:val="en-US"/>
        </w:rPr>
        <w:t xml:space="preserve">Hedges’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bookmarkEnd w:id="4"/>
      <w:r>
        <w:rPr>
          <w:rFonts w:ascii="Times New Roman" w:hAnsi="Times New Roman" w:cs="Times New Roman"/>
          <w:sz w:val="24"/>
          <w:szCs w:val="24"/>
          <w:lang w:val="en-US"/>
        </w:rPr>
        <w:t>. BV/TV,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D4F91">
        <w:rPr>
          <w:rFonts w:ascii="Times New Roman" w:hAnsi="Times New Roman" w:cs="Times New Roman"/>
          <w:sz w:val="24"/>
          <w:szCs w:val="24"/>
          <w:lang w:val="en-US"/>
        </w:rPr>
        <w:t>bone volume/total volume (bone 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sity)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separa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number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b.P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abecular pattern factor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.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op), volume of open pore space; Po(op), open porosity.</w:t>
      </w:r>
    </w:p>
    <w:p w14:paraId="7FB1B6AF" w14:textId="77777777" w:rsidR="00526648" w:rsidRDefault="00526648" w:rsidP="005266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45"/>
        <w:gridCol w:w="1746"/>
        <w:gridCol w:w="1745"/>
        <w:gridCol w:w="1746"/>
      </w:tblGrid>
      <w:tr w:rsidR="00526648" w14:paraId="7C11B449" w14:textId="77777777" w:rsidTr="00335290">
        <w:tc>
          <w:tcPr>
            <w:tcW w:w="1980" w:type="dxa"/>
            <w:vMerge w:val="restart"/>
            <w:tcBorders>
              <w:top w:val="double" w:sz="4" w:space="0" w:color="auto"/>
            </w:tcBorders>
            <w:vAlign w:val="center"/>
          </w:tcPr>
          <w:p w14:paraId="5FBA6064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982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0C10D03F" w14:textId="7FEBC688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0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alateral side</w:t>
            </w:r>
          </w:p>
        </w:tc>
      </w:tr>
      <w:tr w:rsidR="00526648" w14:paraId="641F8C25" w14:textId="77777777" w:rsidTr="00335290">
        <w:tc>
          <w:tcPr>
            <w:tcW w:w="1980" w:type="dxa"/>
            <w:vMerge/>
            <w:vAlign w:val="center"/>
          </w:tcPr>
          <w:p w14:paraId="4E3E459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91" w:type="dxa"/>
            <w:gridSpan w:val="2"/>
            <w:tcBorders>
              <w:top w:val="single" w:sz="4" w:space="0" w:color="auto"/>
            </w:tcBorders>
          </w:tcPr>
          <w:p w14:paraId="46006914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l femur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</w:tcBorders>
          </w:tcPr>
          <w:p w14:paraId="18CBF916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ximal tibia</w:t>
            </w:r>
          </w:p>
        </w:tc>
      </w:tr>
      <w:tr w:rsidR="00526648" w14:paraId="117C18C7" w14:textId="77777777" w:rsidTr="00335290">
        <w:tc>
          <w:tcPr>
            <w:tcW w:w="1980" w:type="dxa"/>
            <w:vMerge/>
          </w:tcPr>
          <w:p w14:paraId="2950486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</w:tcPr>
          <w:p w14:paraId="07F64C8C" w14:textId="77777777" w:rsidR="00526648" w:rsidRPr="00F924FD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46" w:type="dxa"/>
          </w:tcPr>
          <w:p w14:paraId="0EE34205" w14:textId="77777777" w:rsidR="00526648" w:rsidRPr="003F0E6A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ZV-1287</w:t>
            </w:r>
          </w:p>
        </w:tc>
        <w:tc>
          <w:tcPr>
            <w:tcW w:w="1745" w:type="dxa"/>
          </w:tcPr>
          <w:p w14:paraId="3F688545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46" w:type="dxa"/>
          </w:tcPr>
          <w:p w14:paraId="27CD7E89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ZV-1287</w:t>
            </w:r>
          </w:p>
        </w:tc>
      </w:tr>
      <w:tr w:rsidR="00526648" w14:paraId="732107E5" w14:textId="77777777" w:rsidTr="00335290">
        <w:tc>
          <w:tcPr>
            <w:tcW w:w="1980" w:type="dxa"/>
            <w:tcBorders>
              <w:bottom w:val="nil"/>
            </w:tcBorders>
          </w:tcPr>
          <w:p w14:paraId="60CF36F3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bottom w:val="nil"/>
            </w:tcBorders>
          </w:tcPr>
          <w:p w14:paraId="087BEC03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1519D981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bottom w:val="nil"/>
            </w:tcBorders>
          </w:tcPr>
          <w:p w14:paraId="1BB9D600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435370F4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432DEA9F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5538D26D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V/TV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FED91B6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7FBE57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59E9A88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09B5C39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DAF5BAC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38EAF86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3F098C0" w14:textId="77777777" w:rsidR="00526648" w:rsidRPr="00985BD0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B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6**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020B4E5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4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1C8A967" w14:textId="77777777" w:rsidR="00526648" w:rsidRPr="00FA6ED2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A17CA0E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4</w:t>
            </w:r>
          </w:p>
        </w:tc>
      </w:tr>
      <w:tr w:rsidR="00526648" w14:paraId="57625129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B5C8E21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8C56E1D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</w:t>
            </w:r>
            <w:r w:rsidRPr="002930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5" w:name="OLE_LINK11"/>
            <w:r w:rsidRPr="002930C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  <w:bookmarkEnd w:id="5"/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91E3E7A" w14:textId="77777777" w:rsidR="00526648" w:rsidRPr="00222C19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C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222C1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84FB666" w14:textId="77777777" w:rsidR="00526648" w:rsidRPr="00525E5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222C19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5152612" w14:textId="77777777" w:rsidR="00526648" w:rsidRPr="00CC7A27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526648" w14:paraId="41E1F933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71D07CD1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6513F7B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5FD3EB4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F5B643E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0218B1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64BF6966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EACCD13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65C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.N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6440D0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BB45EB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01A293E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510134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66DFB2DB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E3B499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3840AE3" w14:textId="77777777" w:rsidR="00526648" w:rsidRPr="002D4012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0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7*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BA2942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9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071ABFBD" w14:textId="77777777" w:rsidR="00526648" w:rsidRPr="008501B5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83A7D25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0</w:t>
            </w:r>
          </w:p>
        </w:tc>
      </w:tr>
      <w:tr w:rsidR="00526648" w14:paraId="7F92C886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EDD612A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DE5476B" w14:textId="77777777" w:rsidR="00526648" w:rsidRPr="009E65A0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2930C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FF1D8CB" w14:textId="77777777" w:rsidR="00526648" w:rsidRPr="005C727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2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9 </w:t>
            </w:r>
            <w:r w:rsidRPr="005C727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C16C693" w14:textId="77777777" w:rsidR="00526648" w:rsidRPr="001D256F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25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6 </w:t>
            </w:r>
            <w:bookmarkStart w:id="6" w:name="OLE_LINK16"/>
            <w:r w:rsidRPr="001D256F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  <w:bookmarkEnd w:id="6"/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0CCE5A4" w14:textId="77777777" w:rsidR="00526648" w:rsidRPr="00D54DD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4D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1 </w:t>
            </w:r>
            <w:r w:rsidRPr="00D54DD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526648" w14:paraId="560761C6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D23B7F0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E54446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1D0476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E50388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6953B0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07A01FE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43ED31A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A2C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.Sp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935750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2D816B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6EC3DA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005FAF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25F778F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3AB377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A7B303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2F6587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6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FADCCC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996344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3</w:t>
            </w:r>
          </w:p>
        </w:tc>
      </w:tr>
      <w:tr w:rsidR="00526648" w14:paraId="2E814E8B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37A698A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A2F9CA3" w14:textId="77777777" w:rsidR="00526648" w:rsidRPr="00223C53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C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9 </w:t>
            </w:r>
            <w:bookmarkStart w:id="7" w:name="OLE_LINK12"/>
            <w:r w:rsidRPr="00223C5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7"/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F98FA53" w14:textId="77777777" w:rsidR="00526648" w:rsidRPr="00E05472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AC8053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67CD842" w14:textId="77777777" w:rsidR="00526648" w:rsidRPr="004821B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821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4821B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526648" w14:paraId="24E60F89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1AEF9F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0B97AC3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6A75D7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DBA454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E0159F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732F1FFF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28EEBF55" w14:textId="77777777" w:rsidR="00526648" w:rsidRPr="006A2CE7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.Pf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A2EDB12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2972E6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CDC491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9EBB943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255E9D34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1EB5F9D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DBFEC1D" w14:textId="77777777" w:rsidR="00526648" w:rsidRPr="002D4012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0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****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6D20BE5" w14:textId="77777777" w:rsidR="00526648" w:rsidRPr="002D4012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0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2***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31F37A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9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FA76F1E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8</w:t>
            </w:r>
          </w:p>
        </w:tc>
      </w:tr>
      <w:tr w:rsidR="00526648" w14:paraId="4D159F9C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9C19C6C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39AAE7B" w14:textId="77777777" w:rsidR="00526648" w:rsidRPr="0017150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 </w:t>
            </w:r>
            <w:bookmarkStart w:id="8" w:name="OLE_LINK13"/>
            <w:r w:rsidRPr="0017150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8"/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02476F4" w14:textId="77777777" w:rsidR="00526648" w:rsidRPr="0017150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5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17150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1F4596A" w14:textId="77777777" w:rsidR="00526648" w:rsidRPr="00295A97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2 </w:t>
            </w:r>
            <w:bookmarkStart w:id="9" w:name="OLE_LINK17"/>
            <w:r w:rsidRPr="00295A97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9"/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6170B34" w14:textId="77777777" w:rsidR="00526648" w:rsidRPr="0020535E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53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20535E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526648" w14:paraId="58F016E7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198F5B8" w14:textId="77777777" w:rsidR="00526648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741769B5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13F4B1A" w14:textId="77777777" w:rsidR="00526648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430F226" w14:textId="77777777" w:rsidR="00526648" w:rsidRPr="001B0373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4C65D24" w14:textId="77777777" w:rsidR="00526648" w:rsidRPr="002930C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6648" w14:paraId="0D056778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050F713D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V</w:t>
            </w:r>
            <w:proofErr w:type="spellEnd"/>
            <w:proofErr w:type="gramEnd"/>
            <w:r w:rsidRPr="00F256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p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C77D52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C380DA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D70C87C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AC830D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062E9294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35F1A26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27AD616" w14:textId="77777777" w:rsidR="00526648" w:rsidRPr="006E46DD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6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8*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D73B8E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3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B891E2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656ACC3" w14:textId="77777777" w:rsidR="00526648" w:rsidRPr="00332C4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4</w:t>
            </w:r>
          </w:p>
        </w:tc>
      </w:tr>
      <w:tr w:rsidR="00526648" w14:paraId="62E95F45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3B9F428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FD88BCE" w14:textId="77777777" w:rsidR="00526648" w:rsidRPr="00EF2027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2 </w:t>
            </w:r>
            <w:r w:rsidRPr="0017150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1783F8B" w14:textId="77777777" w:rsidR="00526648" w:rsidRPr="00053962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39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05396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D2A8BF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4476B3A" w14:textId="77777777" w:rsidR="00526648" w:rsidRPr="00B71352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13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B71352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526648" w14:paraId="67363111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2DF8B3A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3911FD58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230D85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6E90E86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5DF0100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19280718" w14:textId="77777777" w:rsidTr="00335290">
        <w:tc>
          <w:tcPr>
            <w:tcW w:w="1980" w:type="dxa"/>
            <w:tcBorders>
              <w:top w:val="nil"/>
              <w:bottom w:val="nil"/>
            </w:tcBorders>
          </w:tcPr>
          <w:p w14:paraId="250551BD" w14:textId="77777777" w:rsidR="00526648" w:rsidRPr="00F256C0" w:rsidRDefault="00526648" w:rsidP="003352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(op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81D7D1A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E55262F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3A6CDD1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1327E67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6648" w14:paraId="4A9654DB" w14:textId="77777777" w:rsidTr="00335290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FA4D6BF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61CF2B9C" w14:textId="77777777" w:rsidR="00526648" w:rsidRPr="00B87B84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B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5**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3C8F1C9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EF09E5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FF8104D" w14:textId="77777777" w:rsidR="00526648" w:rsidRPr="00332C4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9</w:t>
            </w:r>
          </w:p>
        </w:tc>
      </w:tr>
      <w:tr w:rsidR="00526648" w14:paraId="1EAC8591" w14:textId="77777777" w:rsidTr="00335290">
        <w:tc>
          <w:tcPr>
            <w:tcW w:w="1980" w:type="dxa"/>
            <w:tcBorders>
              <w:top w:val="nil"/>
              <w:bottom w:val="double" w:sz="4" w:space="0" w:color="auto"/>
            </w:tcBorders>
            <w:vAlign w:val="center"/>
          </w:tcPr>
          <w:p w14:paraId="04422B35" w14:textId="77777777" w:rsidR="00526648" w:rsidRPr="0093648B" w:rsidRDefault="00526648" w:rsidP="003352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DF4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936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36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1745" w:type="dxa"/>
            <w:tcBorders>
              <w:top w:val="nil"/>
              <w:bottom w:val="double" w:sz="4" w:space="0" w:color="auto"/>
            </w:tcBorders>
            <w:vAlign w:val="center"/>
          </w:tcPr>
          <w:p w14:paraId="798034F7" w14:textId="77777777" w:rsidR="00526648" w:rsidRPr="00F10AD4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4 </w:t>
            </w:r>
            <w:bookmarkStart w:id="10" w:name="OLE_LINK14"/>
            <w:r w:rsidRPr="00171508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10"/>
          </w:p>
        </w:tc>
        <w:tc>
          <w:tcPr>
            <w:tcW w:w="1746" w:type="dxa"/>
            <w:tcBorders>
              <w:top w:val="nil"/>
              <w:bottom w:val="double" w:sz="4" w:space="0" w:color="auto"/>
            </w:tcBorders>
            <w:vAlign w:val="center"/>
          </w:tcPr>
          <w:p w14:paraId="467CE815" w14:textId="77777777" w:rsidR="00526648" w:rsidRPr="00EC653B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5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EC653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5" w:type="dxa"/>
            <w:tcBorders>
              <w:top w:val="nil"/>
              <w:bottom w:val="double" w:sz="4" w:space="0" w:color="auto"/>
            </w:tcBorders>
            <w:vAlign w:val="center"/>
          </w:tcPr>
          <w:p w14:paraId="40E04D50" w14:textId="77777777" w:rsidR="00526648" w:rsidRPr="00E42745" w:rsidRDefault="00526648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7 </w:t>
            </w:r>
            <w:r w:rsidRPr="00EC653B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1746" w:type="dxa"/>
            <w:tcBorders>
              <w:top w:val="nil"/>
              <w:bottom w:val="double" w:sz="4" w:space="0" w:color="auto"/>
            </w:tcBorders>
            <w:vAlign w:val="center"/>
          </w:tcPr>
          <w:p w14:paraId="7802CE2D" w14:textId="77777777" w:rsidR="00526648" w:rsidRPr="0093648B" w:rsidRDefault="00526648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</w:tbl>
    <w:p w14:paraId="0DAA7130" w14:textId="77777777" w:rsidR="00526648" w:rsidRDefault="00526648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24F14A" w14:textId="77777777" w:rsidR="00526648" w:rsidRDefault="00526648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070190" w14:textId="2538B229" w:rsidR="0081793A" w:rsidRPr="00A06CD3" w:rsidRDefault="0081793A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4CB8">
        <w:rPr>
          <w:rFonts w:ascii="Times New Roman" w:hAnsi="Times New Roman" w:cs="Times New Roman"/>
          <w:b/>
          <w:bCs/>
          <w:sz w:val="24"/>
          <w:szCs w:val="24"/>
          <w:lang w:val="en-US"/>
        </w:rPr>
        <w:t>23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BD1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C55E9">
        <w:rPr>
          <w:rFonts w:ascii="Times New Roman" w:hAnsi="Times New Roman" w:cs="Times New Roman"/>
          <w:b/>
          <w:bCs/>
          <w:sz w:val="24"/>
          <w:szCs w:val="24"/>
          <w:lang w:val="en-US"/>
        </w:rPr>
        <w:t>an</w:t>
      </w:r>
      <w:r w:rsidR="0080337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C55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crogli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="00D76A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tra- and ipsilater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umbar dorsal horn of the spinal cord</w:t>
      </w:r>
      <w:r w:rsidR="00B62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</w:t>
      </w:r>
      <w:r w:rsidR="00D76A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="00B62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line-injected grou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 w:rsidR="00BD1D10"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207">
        <w:rPr>
          <w:rFonts w:ascii="Times New Roman" w:hAnsi="Times New Roman" w:cs="Times New Roman"/>
          <w:sz w:val="24"/>
          <w:szCs w:val="24"/>
          <w:lang w:val="en-US"/>
        </w:rPr>
        <w:t xml:space="preserve">and microglia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>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ntra- and </w:t>
      </w:r>
      <w:r w:rsidRPr="00211093">
        <w:rPr>
          <w:rFonts w:ascii="Times New Roman" w:hAnsi="Times New Roman" w:cs="Times New Roman"/>
          <w:bCs/>
          <w:sz w:val="24"/>
          <w:szCs w:val="24"/>
          <w:lang w:val="en-US"/>
        </w:rPr>
        <w:t>ipsi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L4-L6 spinal dorsal 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72060F">
        <w:rPr>
          <w:rFonts w:ascii="Times New Roman" w:hAnsi="Times New Roman" w:cs="Times New Roman"/>
          <w:sz w:val="24"/>
          <w:szCs w:val="24"/>
          <w:lang w:val="en-US"/>
        </w:rPr>
        <w:t xml:space="preserve"> vehicle- and SZV-1287-treated (20 mg/kg </w:t>
      </w:r>
      <w:proofErr w:type="spellStart"/>
      <w:r w:rsidR="0072060F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72060F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g MIA-injected mice as compared to the saline-injected group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8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dak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7206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D0705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0D5640" w14:textId="77777777" w:rsidR="0027631D" w:rsidRDefault="0027631D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4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  <w:gridCol w:w="2266"/>
      </w:tblGrid>
      <w:tr w:rsidR="00C13377" w:rsidRPr="00B969DB" w14:paraId="709B4974" w14:textId="2F573A40" w:rsidTr="000B5617">
        <w:trPr>
          <w:jc w:val="center"/>
        </w:trPr>
        <w:tc>
          <w:tcPr>
            <w:tcW w:w="2412" w:type="dxa"/>
            <w:vMerge w:val="restart"/>
            <w:tcBorders>
              <w:top w:val="double" w:sz="4" w:space="0" w:color="auto"/>
            </w:tcBorders>
            <w:vAlign w:val="center"/>
          </w:tcPr>
          <w:p w14:paraId="0FA8F1B6" w14:textId="6BA5D03A" w:rsidR="00C13377" w:rsidRDefault="00C13377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6280FE" w14:textId="24FD6354" w:rsidR="00C13377" w:rsidRDefault="00C13377" w:rsidP="00760E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-injected group</w:t>
            </w:r>
          </w:p>
        </w:tc>
      </w:tr>
      <w:tr w:rsidR="00C13377" w:rsidRPr="00B969DB" w14:paraId="27B08612" w14:textId="77777777" w:rsidTr="000B5617">
        <w:trPr>
          <w:jc w:val="center"/>
        </w:trPr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29910172" w14:textId="77777777" w:rsidR="00C13377" w:rsidRDefault="00C13377" w:rsidP="00760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36E6" w14:textId="1073B43D" w:rsidR="00C13377" w:rsidRDefault="00C13377" w:rsidP="00760E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2D3F024" w14:textId="44DD9684" w:rsidR="00C13377" w:rsidRDefault="00C13377" w:rsidP="00760E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psilateral</w:t>
            </w:r>
          </w:p>
        </w:tc>
      </w:tr>
      <w:tr w:rsidR="00A45A60" w:rsidRPr="00B969DB" w14:paraId="5AF06BFB" w14:textId="4A0E9450" w:rsidTr="000B5617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105DE7F2" w14:textId="77777777" w:rsidR="00A45A60" w:rsidRPr="00B969DB" w:rsidRDefault="00A45A60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7D97EBAD" w14:textId="77777777" w:rsidR="00A45A60" w:rsidRPr="00B969DB" w:rsidRDefault="00A45A60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2C5CA52B" w14:textId="77777777" w:rsidR="00A45A60" w:rsidRPr="00B969DB" w:rsidRDefault="00A45A60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5A60" w:rsidRPr="00B969DB" w14:paraId="50DC25E7" w14:textId="513CA60A" w:rsidTr="000B5617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46B6070" w14:textId="122B16DC" w:rsidR="00A45A60" w:rsidRPr="00B969DB" w:rsidRDefault="00103192" w:rsidP="00760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</w:t>
            </w:r>
            <w:r w:rsidR="00A72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65F83E0" w14:textId="77777777" w:rsidR="00A45A60" w:rsidRPr="00B969DB" w:rsidRDefault="00A45A60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EBAB795" w14:textId="77777777" w:rsidR="00A45A60" w:rsidRPr="00B969DB" w:rsidRDefault="00A45A60" w:rsidP="00760E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3192" w:rsidRPr="00B969DB" w14:paraId="20CCFA36" w14:textId="3C7B648F" w:rsidTr="000B5617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8A6E3E3" w14:textId="77777777" w:rsidR="00103192" w:rsidRPr="00B969DB" w:rsidRDefault="00103192" w:rsidP="001031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581548E" w14:textId="7CF7422F" w:rsidR="00103192" w:rsidRPr="00082CAA" w:rsidRDefault="00103192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</w:t>
            </w:r>
            <w:r w:rsidRPr="00082C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4CD97D1" w14:textId="3A5647C6" w:rsidR="00103192" w:rsidRPr="00082CAA" w:rsidRDefault="00103192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8</w:t>
            </w:r>
          </w:p>
        </w:tc>
      </w:tr>
      <w:tr w:rsidR="00103192" w:rsidRPr="00B969DB" w14:paraId="18CC4B44" w14:textId="20987BCD" w:rsidTr="000B5617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2A7B42B" w14:textId="77777777" w:rsidR="00103192" w:rsidRPr="00B969DB" w:rsidRDefault="00103192" w:rsidP="001031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6B7CB8F" w14:textId="126924F8" w:rsidR="00103192" w:rsidRPr="00501316" w:rsidRDefault="00103192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5013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5013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11" w:name="OLE_LINK5"/>
            <w:r w:rsidRPr="0050131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  <w:bookmarkEnd w:id="11"/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4D22E0F" w14:textId="1B0C3DE4" w:rsidR="00103192" w:rsidRDefault="00103192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494E24" w:rsidRPr="00B969DB" w14:paraId="5BC733A2" w14:textId="77777777" w:rsidTr="000B5617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2A1B6F2" w14:textId="77777777" w:rsidR="00494E24" w:rsidRDefault="00494E24" w:rsidP="001031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0F44F62" w14:textId="77777777" w:rsidR="00494E24" w:rsidRDefault="00494E24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7964AF9" w14:textId="77777777" w:rsidR="00494E24" w:rsidRPr="00517E5C" w:rsidRDefault="00494E24" w:rsidP="00103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94E24" w:rsidRPr="00B969DB" w14:paraId="2AEC4871" w14:textId="77777777" w:rsidTr="000B5617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DE9687F" w14:textId="182296A0" w:rsidR="00494E24" w:rsidRDefault="00D956B7" w:rsidP="00494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</w:t>
            </w:r>
            <w:r w:rsidR="00494E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ensity</w:t>
            </w:r>
            <w:r w:rsidR="00A72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E5AC3D3" w14:textId="77777777" w:rsidR="00494E24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B1760E0" w14:textId="77777777" w:rsidR="00494E24" w:rsidRPr="00517E5C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94E24" w:rsidRPr="00B969DB" w14:paraId="3223EB18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C4AE82E" w14:textId="5F07ED4A" w:rsidR="00494E24" w:rsidRDefault="00494E24" w:rsidP="00494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0BA1C21" w14:textId="4E2709A5" w:rsidR="00494E24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ED5FBA6" w14:textId="4AA9F002" w:rsidR="00494E24" w:rsidRPr="00517E5C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8</w:t>
            </w:r>
          </w:p>
        </w:tc>
      </w:tr>
      <w:tr w:rsidR="00494E24" w:rsidRPr="00B969DB" w14:paraId="02413743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7236CAD" w14:textId="74695A3C" w:rsidR="00494E24" w:rsidRDefault="00494E24" w:rsidP="00494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50D1460" w14:textId="08B7A404" w:rsidR="00494E24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6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1D34D16" w14:textId="081BD671" w:rsidR="00494E24" w:rsidRPr="00517E5C" w:rsidRDefault="00494E24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8 </w:t>
            </w:r>
            <w:r w:rsidRPr="008D5F63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  <w:tr w:rsidR="00A72CC0" w:rsidRPr="00B969DB" w14:paraId="36D11C60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52B73FA" w14:textId="77777777" w:rsidR="00A72CC0" w:rsidRDefault="00A72CC0" w:rsidP="00494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F0CF379" w14:textId="77777777" w:rsidR="00A72CC0" w:rsidRPr="00446382" w:rsidRDefault="00A72CC0" w:rsidP="00494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EE51E87" w14:textId="77777777" w:rsidR="00A72CC0" w:rsidRDefault="00A72CC0" w:rsidP="00494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72CC0" w:rsidRPr="00B969DB" w14:paraId="6937AB55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EB1642B" w14:textId="3DC9FA39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65C9C29" w14:textId="77777777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9DFC93C" w14:textId="77777777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72CC0" w:rsidRPr="00B969DB" w14:paraId="2ECB7DD4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0FEF1E4" w14:textId="126C6639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F927B44" w14:textId="639A4A02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6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18FA575" w14:textId="31161C7F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6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1</w:t>
            </w:r>
          </w:p>
        </w:tc>
      </w:tr>
      <w:tr w:rsidR="00A72CC0" w:rsidRPr="00B969DB" w14:paraId="77A5004C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23A9DE3" w14:textId="385011F3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DC7E102" w14:textId="72CD5AA3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80FF7DF" w14:textId="4B1B045E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4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A72CC0" w:rsidRPr="00B969DB" w14:paraId="3002F23E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5D53C6E" w14:textId="77777777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07C362E" w14:textId="77777777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83763F7" w14:textId="77777777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72CC0" w:rsidRPr="00B969DB" w14:paraId="3E7E21C3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98442D3" w14:textId="2202108E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 density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2045DF6" w14:textId="77777777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C9580E1" w14:textId="77777777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72CC0" w:rsidRPr="00B969DB" w14:paraId="0D8D5703" w14:textId="77777777" w:rsidTr="00A72CC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C99D472" w14:textId="5AE1A419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477FC19" w14:textId="1D612B46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3*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A0F0706" w14:textId="33C5EE41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17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9</w:t>
            </w:r>
          </w:p>
        </w:tc>
      </w:tr>
      <w:tr w:rsidR="00A72CC0" w:rsidRPr="00B969DB" w14:paraId="00AFD886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3FA1FDE9" w14:textId="4B51F493" w:rsidR="00A72CC0" w:rsidRDefault="00A72CC0" w:rsidP="00A72C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4496B4D4" w14:textId="222097C0" w:rsidR="00A72CC0" w:rsidRPr="00446382" w:rsidRDefault="00A72CC0" w:rsidP="00A72C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7 </w:t>
            </w:r>
            <w:r w:rsidRPr="0050131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64A3F30B" w14:textId="576A6D40" w:rsidR="00A72CC0" w:rsidRDefault="00A72CC0" w:rsidP="00A72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50131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</w:tr>
    </w:tbl>
    <w:p w14:paraId="4E426988" w14:textId="77777777" w:rsidR="002B1981" w:rsidRDefault="002B1981" w:rsidP="00AF66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5D7118" w14:textId="77777777" w:rsidR="00EB77B1" w:rsidRDefault="00EB77B1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162614" w14:textId="11496FCC" w:rsidR="00844FF6" w:rsidRPr="00A06CD3" w:rsidRDefault="00844FF6" w:rsidP="00844F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4CB8">
        <w:rPr>
          <w:rFonts w:ascii="Times New Roman" w:hAnsi="Times New Roman" w:cs="Times New Roman"/>
          <w:b/>
          <w:bCs/>
          <w:sz w:val="24"/>
          <w:szCs w:val="24"/>
          <w:lang w:val="en-US"/>
        </w:rPr>
        <w:t>24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BD1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icroglia 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r w:rsidR="00C041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umbar dorsal horn of the spinal cord</w:t>
      </w:r>
      <w:r w:rsidR="00C041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contralateral sid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 w:rsidR="00BD1D10"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207">
        <w:rPr>
          <w:rFonts w:ascii="Times New Roman" w:hAnsi="Times New Roman" w:cs="Times New Roman"/>
          <w:sz w:val="24"/>
          <w:szCs w:val="24"/>
          <w:lang w:val="en-US"/>
        </w:rPr>
        <w:t xml:space="preserve">and microglia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>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211093">
        <w:rPr>
          <w:rFonts w:ascii="Times New Roman" w:hAnsi="Times New Roman" w:cs="Times New Roman"/>
          <w:bCs/>
          <w:sz w:val="24"/>
          <w:szCs w:val="24"/>
          <w:lang w:val="en-US"/>
        </w:rPr>
        <w:t>ipsi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L4-L6 spinal dorsal 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41E7">
        <w:rPr>
          <w:rFonts w:ascii="Times New Roman" w:hAnsi="Times New Roman" w:cs="Times New Roman"/>
          <w:sz w:val="24"/>
          <w:szCs w:val="24"/>
          <w:lang w:val="en-US"/>
        </w:rPr>
        <w:t>of vehicle</w:t>
      </w:r>
      <w:r w:rsidR="00F31E0F">
        <w:rPr>
          <w:rFonts w:ascii="Times New Roman" w:hAnsi="Times New Roman" w:cs="Times New Roman"/>
          <w:sz w:val="24"/>
          <w:szCs w:val="24"/>
          <w:lang w:val="en-US"/>
        </w:rPr>
        <w:t xml:space="preserve">- and SZV-1287-treated (20 mg/kg </w:t>
      </w:r>
      <w:proofErr w:type="spellStart"/>
      <w:r w:rsidR="00F31E0F"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 w:rsidR="00F31E0F"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</w:t>
      </w:r>
      <w:r w:rsidR="00B30732">
        <w:rPr>
          <w:rFonts w:ascii="Times New Roman" w:hAnsi="Times New Roman" w:cs="Times New Roman"/>
          <w:sz w:val="24"/>
          <w:szCs w:val="24"/>
          <w:lang w:val="en-US"/>
        </w:rPr>
        <w:t xml:space="preserve">saline-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g MIA-injected mice as compared to the </w:t>
      </w:r>
      <w:r w:rsidR="00B30732">
        <w:rPr>
          <w:rFonts w:ascii="Times New Roman" w:hAnsi="Times New Roman" w:cs="Times New Roman"/>
          <w:sz w:val="24"/>
          <w:szCs w:val="24"/>
          <w:lang w:val="en-US"/>
        </w:rPr>
        <w:t>respective contralateral s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8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dak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F31E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</w:t>
      </w:r>
      <w:r w:rsidR="00C93FF9">
        <w:rPr>
          <w:rFonts w:ascii="Times New Roman" w:hAnsi="Times New Roman" w:cs="Times New Roman"/>
          <w:sz w:val="24"/>
          <w:szCs w:val="24"/>
          <w:lang w:val="en-US"/>
        </w:rPr>
        <w:t xml:space="preserve">Hedges’ </w:t>
      </w:r>
      <w:r w:rsidR="00C93FF9" w:rsidRPr="00C93FF9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C00896" w14:textId="77777777" w:rsidR="00844FF6" w:rsidRDefault="00844FF6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4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  <w:gridCol w:w="2266"/>
      </w:tblGrid>
      <w:tr w:rsidR="002C5BA7" w:rsidRPr="00B969DB" w14:paraId="5A24C417" w14:textId="77777777" w:rsidTr="000342EF">
        <w:trPr>
          <w:jc w:val="center"/>
        </w:trPr>
        <w:tc>
          <w:tcPr>
            <w:tcW w:w="2412" w:type="dxa"/>
            <w:vMerge w:val="restart"/>
            <w:tcBorders>
              <w:top w:val="double" w:sz="4" w:space="0" w:color="auto"/>
            </w:tcBorders>
            <w:vAlign w:val="center"/>
          </w:tcPr>
          <w:p w14:paraId="2FD829A8" w14:textId="77777777" w:rsidR="002C5BA7" w:rsidRDefault="002C5BA7" w:rsidP="000342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C2E701" w14:textId="5F7804B2" w:rsidR="002C5BA7" w:rsidRDefault="002C5BA7" w:rsidP="000342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="00A142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 side</w:t>
            </w:r>
          </w:p>
        </w:tc>
      </w:tr>
      <w:tr w:rsidR="002C5BA7" w:rsidRPr="00B969DB" w14:paraId="6FA31989" w14:textId="77777777" w:rsidTr="000342EF">
        <w:trPr>
          <w:jc w:val="center"/>
        </w:trPr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4F837F12" w14:textId="77777777" w:rsidR="002C5BA7" w:rsidRDefault="002C5BA7" w:rsidP="000342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B1C8" w14:textId="149E5307" w:rsidR="002C5BA7" w:rsidRDefault="00A1428D" w:rsidP="000342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2E6E9C7" w14:textId="654C6534" w:rsidR="002C5BA7" w:rsidRDefault="00A1428D" w:rsidP="000342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IA</w:t>
            </w:r>
          </w:p>
        </w:tc>
      </w:tr>
      <w:tr w:rsidR="002C5BA7" w:rsidRPr="00B969DB" w14:paraId="0F469CF0" w14:textId="77777777" w:rsidTr="000342EF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5F178DFB" w14:textId="77777777" w:rsidR="002C5BA7" w:rsidRPr="00B969DB" w:rsidRDefault="002C5BA7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25AEBA11" w14:textId="77777777" w:rsidR="002C5BA7" w:rsidRPr="00B969DB" w:rsidRDefault="002C5BA7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3B24D686" w14:textId="77777777" w:rsidR="002C5BA7" w:rsidRPr="00B969DB" w:rsidRDefault="002C5BA7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70E1AD87" w14:textId="77777777" w:rsidTr="000342EF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2FF56E4" w14:textId="37926061" w:rsidR="00974CB8" w:rsidRPr="00B969DB" w:rsidRDefault="00974CB8" w:rsidP="00974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8B5290B" w14:textId="77777777" w:rsidR="00974CB8" w:rsidRPr="00B969DB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8F45806" w14:textId="77777777" w:rsidR="00974CB8" w:rsidRPr="00B969DB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515C99E7" w14:textId="77777777" w:rsidTr="000342EF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CCAFB99" w14:textId="55C1BC1C" w:rsidR="00974CB8" w:rsidRPr="00B969DB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222D142" w14:textId="7E38D3CB" w:rsidR="00974CB8" w:rsidRPr="0053651F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CC29F0C" w14:textId="29E630AC" w:rsidR="00974CB8" w:rsidRPr="00082CAA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5</w:t>
            </w:r>
          </w:p>
        </w:tc>
      </w:tr>
      <w:tr w:rsidR="00974CB8" w:rsidRPr="00B969DB" w14:paraId="1AA8DC76" w14:textId="77777777" w:rsidTr="000342EF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8890736" w14:textId="1D394B5D" w:rsidR="00974CB8" w:rsidRPr="00B969DB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BE689B7" w14:textId="23D6D2BC" w:rsidR="00974CB8" w:rsidRPr="00501316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5013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5013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0131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↑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63E2F4A" w14:textId="2754F699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7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974CB8" w:rsidRPr="00B969DB" w14:paraId="3D027FCF" w14:textId="77777777" w:rsidTr="000342EF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D8A021B" w14:textId="77777777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27FAAE3" w14:textId="77777777" w:rsidR="00974CB8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6CBA194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236CEA88" w14:textId="77777777" w:rsidTr="000342EF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838A999" w14:textId="1B0BF91E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 density Vehic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0CF3ABC" w14:textId="77777777" w:rsidR="00974CB8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90D045C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66E89BA5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348AAF0" w14:textId="5B437A0A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5D29233" w14:textId="5E192F65" w:rsidR="00974CB8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A3FA6A4" w14:textId="073C3034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5</w:t>
            </w:r>
          </w:p>
        </w:tc>
      </w:tr>
      <w:tr w:rsidR="00974CB8" w:rsidRPr="00B969DB" w14:paraId="3515F462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ECBE185" w14:textId="14665B48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E977846" w14:textId="69D87EFB" w:rsidR="00974CB8" w:rsidRDefault="00974CB8" w:rsidP="00974C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7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3EDCE73" w14:textId="318C61AA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7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74CB8" w:rsidRPr="00B969DB" w14:paraId="07618FE0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E08FAC1" w14:textId="77777777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988714B" w14:textId="77777777" w:rsidR="00974CB8" w:rsidRPr="0042077F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26F000B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05873609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91ACE8A" w14:textId="35C88D15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47258B9" w14:textId="77777777" w:rsidR="00974CB8" w:rsidRPr="0042077F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1C2B42E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40B0BDE3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FFFA361" w14:textId="69D933BF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D2B7848" w14:textId="73C4B57B" w:rsidR="00974CB8" w:rsidRPr="0042077F" w:rsidRDefault="003A5A83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B25D43" w14:textId="679A4A7B" w:rsidR="00974CB8" w:rsidRPr="008F7626" w:rsidRDefault="003A5A83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8</w:t>
            </w:r>
          </w:p>
        </w:tc>
      </w:tr>
      <w:tr w:rsidR="00974CB8" w:rsidRPr="00B969DB" w14:paraId="6FBE8DF6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9E5825B" w14:textId="4CA30D6A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4C6A1FE" w14:textId="555C4724" w:rsidR="00974CB8" w:rsidRPr="0042077F" w:rsidRDefault="009472D5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3416B4F" w14:textId="39C172FA" w:rsidR="00974CB8" w:rsidRPr="008F7626" w:rsidRDefault="00296AA4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974CB8" w:rsidRPr="00B969DB" w14:paraId="33FD4E5E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68CE786" w14:textId="77777777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69AC01F" w14:textId="77777777" w:rsidR="00974CB8" w:rsidRPr="0042077F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9C920D4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27E6D367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1065980" w14:textId="26466BFC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 density SZV-12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BA47E15" w14:textId="77777777" w:rsidR="00974CB8" w:rsidRPr="0042077F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085CBC4" w14:textId="77777777" w:rsidR="00974CB8" w:rsidRPr="008F7626" w:rsidRDefault="00974CB8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B8" w:rsidRPr="00B969DB" w14:paraId="270578B1" w14:textId="77777777" w:rsidTr="00974CB8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5E46D35" w14:textId="76A9592B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73E8870" w14:textId="071AC723" w:rsidR="00974CB8" w:rsidRPr="0042077F" w:rsidRDefault="000C12E2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504DFAC" w14:textId="7FFB4C64" w:rsidR="00974CB8" w:rsidRPr="008F7626" w:rsidRDefault="000C12E2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4</w:t>
            </w:r>
          </w:p>
        </w:tc>
      </w:tr>
      <w:tr w:rsidR="00974CB8" w:rsidRPr="00B969DB" w14:paraId="02C58A75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02650C3E" w14:textId="59CEB06B" w:rsidR="00974CB8" w:rsidRDefault="00974CB8" w:rsidP="00974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79935C65" w14:textId="2881B316" w:rsidR="00974CB8" w:rsidRPr="0042077F" w:rsidRDefault="006D2C27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254C7F8A" w14:textId="2507C58B" w:rsidR="00974CB8" w:rsidRPr="008F7626" w:rsidRDefault="0021775B" w:rsidP="00974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14:paraId="4C235037" w14:textId="28B5273B" w:rsidR="008F22DE" w:rsidRDefault="008F22DE" w:rsidP="006566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13551D" w14:textId="77777777" w:rsidR="006566CA" w:rsidRDefault="006566CA" w:rsidP="006566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330283" w14:textId="6C213F53" w:rsidR="006741C0" w:rsidRPr="00A06CD3" w:rsidRDefault="006741C0" w:rsidP="006741C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5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 and microglia 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r w:rsidR="001C63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tra- and ipsilate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umbar dorsal horn of the spinal cord of vehicle- and SZV-1287-treated osteoarthritic mice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microglia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>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ntra- and </w:t>
      </w:r>
      <w:r w:rsidRPr="00211093">
        <w:rPr>
          <w:rFonts w:ascii="Times New Roman" w:hAnsi="Times New Roman" w:cs="Times New Roman"/>
          <w:bCs/>
          <w:sz w:val="24"/>
          <w:szCs w:val="24"/>
          <w:lang w:val="en-US"/>
        </w:rPr>
        <w:t>ipsi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L4-L6 spinal dorsal 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SZV-1287-treated (20 mg/k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very day during the 21-day experimental period) 0.5 mg MIA-injected mice as compared to the vehicle-treated group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8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dak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D0705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F4258A" w14:textId="77777777" w:rsidR="006741C0" w:rsidRDefault="006741C0" w:rsidP="006741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4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  <w:gridCol w:w="2266"/>
      </w:tblGrid>
      <w:tr w:rsidR="006741C0" w:rsidRPr="00B969DB" w14:paraId="162D8B82" w14:textId="77777777" w:rsidTr="00335290">
        <w:trPr>
          <w:jc w:val="center"/>
        </w:trPr>
        <w:tc>
          <w:tcPr>
            <w:tcW w:w="2412" w:type="dxa"/>
            <w:vMerge w:val="restart"/>
            <w:tcBorders>
              <w:top w:val="double" w:sz="4" w:space="0" w:color="auto"/>
            </w:tcBorders>
            <w:vAlign w:val="center"/>
          </w:tcPr>
          <w:p w14:paraId="54512A0D" w14:textId="77777777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C70592" w14:textId="55D918A1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ehicle-treated group</w:t>
            </w:r>
          </w:p>
        </w:tc>
      </w:tr>
      <w:tr w:rsidR="006741C0" w:rsidRPr="00B969DB" w14:paraId="7246D39E" w14:textId="77777777" w:rsidTr="00335290">
        <w:trPr>
          <w:jc w:val="center"/>
        </w:trPr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6C4DA90E" w14:textId="77777777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6C14" w14:textId="77777777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04E2DFC" w14:textId="77777777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psilateral</w:t>
            </w:r>
          </w:p>
        </w:tc>
      </w:tr>
      <w:tr w:rsidR="006741C0" w:rsidRPr="00B969DB" w14:paraId="184BC318" w14:textId="77777777" w:rsidTr="00335290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223141A5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56B02A7C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3F5AC531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41C0" w:rsidRPr="00B969DB" w14:paraId="1FC33ECE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D881E7A" w14:textId="77777777" w:rsidR="006741C0" w:rsidRPr="00B969DB" w:rsidRDefault="006741C0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A05EEFB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0AE0A05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41C0" w:rsidRPr="00B969DB" w14:paraId="3B1BF05A" w14:textId="77777777" w:rsidTr="00335290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04D2846" w14:textId="77777777" w:rsidR="006741C0" w:rsidRPr="00B969DB" w:rsidRDefault="006741C0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B0ECB30" w14:textId="77777777" w:rsidR="006741C0" w:rsidRPr="00923C3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3C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195CE67" w14:textId="77777777" w:rsidR="006741C0" w:rsidRPr="00082CAA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5</w:t>
            </w:r>
          </w:p>
        </w:tc>
      </w:tr>
      <w:tr w:rsidR="006741C0" w:rsidRPr="00B969DB" w14:paraId="36CEBCBD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9E0899B" w14:textId="77777777" w:rsidR="006741C0" w:rsidRPr="00B969DB" w:rsidRDefault="006741C0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60BE223" w14:textId="77777777" w:rsidR="006741C0" w:rsidRPr="00501316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71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3D71E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0EF48F5" w14:textId="77777777" w:rsidR="006741C0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7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D71E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  <w:tr w:rsidR="006741C0" w:rsidRPr="00B969DB" w14:paraId="2B23DE3B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42B816B" w14:textId="77777777" w:rsidR="006741C0" w:rsidRPr="00B969DB" w:rsidRDefault="006741C0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410A8C9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E27E25E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41C0" w:rsidRPr="00B969DB" w14:paraId="2FF9F1C2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A114C1C" w14:textId="77777777" w:rsidR="006741C0" w:rsidRPr="00B969DB" w:rsidRDefault="006741C0" w:rsidP="003352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4A19D60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1F1F20" w14:textId="77777777" w:rsidR="006741C0" w:rsidRPr="00B969DB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41C0" w:rsidRPr="00B969DB" w14:paraId="002B4A9C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2BC5EDE" w14:textId="77777777" w:rsidR="006741C0" w:rsidRPr="00B969DB" w:rsidRDefault="006741C0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F9037C0" w14:textId="77777777" w:rsidR="006741C0" w:rsidRPr="00424C87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C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AB79711" w14:textId="77777777" w:rsidR="006741C0" w:rsidRPr="00424C87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3</w:t>
            </w:r>
          </w:p>
        </w:tc>
      </w:tr>
      <w:tr w:rsidR="006741C0" w:rsidRPr="0085129C" w14:paraId="7FDFDD69" w14:textId="77777777" w:rsidTr="00335290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17D9F793" w14:textId="200759E3" w:rsidR="006741C0" w:rsidRPr="00B969DB" w:rsidRDefault="00C93FF9" w:rsidP="00335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1FFB7F06" w14:textId="77777777" w:rsidR="006741C0" w:rsidRPr="0085129C" w:rsidRDefault="006741C0" w:rsidP="00335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1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r w:rsidRPr="003D71E6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0E44C901" w14:textId="77777777" w:rsidR="006741C0" w:rsidRPr="006600D5" w:rsidRDefault="006741C0" w:rsidP="003352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00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3 </w:t>
            </w:r>
            <w:r w:rsidRPr="006600D5">
              <w:rPr>
                <w:rFonts w:ascii="Times New Roman" w:hAnsi="Times New Roman" w:cs="Times New Roman"/>
                <w:b/>
                <w:bCs/>
                <w:color w:val="4D5156"/>
                <w:sz w:val="20"/>
                <w:szCs w:val="20"/>
                <w:shd w:val="clear" w:color="auto" w:fill="FFFFFF"/>
                <w:lang w:val="en-US"/>
              </w:rPr>
              <w:t>↓</w:t>
            </w:r>
          </w:p>
        </w:tc>
      </w:tr>
    </w:tbl>
    <w:p w14:paraId="5BED7875" w14:textId="77777777" w:rsidR="006741C0" w:rsidRDefault="006741C0" w:rsidP="006566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DB5AEA" w14:textId="77777777" w:rsidR="00C93FF9" w:rsidRDefault="00C93FF9" w:rsidP="005E060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C543CB" w14:textId="77A02552" w:rsidR="005E060A" w:rsidRDefault="005E060A" w:rsidP="005E06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93FF9">
        <w:rPr>
          <w:rFonts w:ascii="Times New Roman" w:hAnsi="Times New Roman" w:cs="Times New Roman"/>
          <w:b/>
          <w:bCs/>
          <w:sz w:val="24"/>
          <w:szCs w:val="24"/>
          <w:lang w:val="en-US"/>
        </w:rPr>
        <w:t>26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BD1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icroglia 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periaqueductal grey</w:t>
      </w:r>
      <w:r w:rsidR="001C52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saline-injected grou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 w:rsidR="00BD1D10"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microglia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>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eriaqueductal grey of</w:t>
      </w:r>
      <w:r w:rsidR="00644CAA">
        <w:rPr>
          <w:rFonts w:ascii="Times New Roman" w:hAnsi="Times New Roman" w:cs="Times New Roman"/>
          <w:sz w:val="24"/>
          <w:szCs w:val="24"/>
          <w:lang w:val="en-US"/>
        </w:rPr>
        <w:t xml:space="preserve"> vehicle-tre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5 mg MIA-injected mice as compared to the saline-injected group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</w:t>
      </w:r>
      <w:r w:rsidR="00875D8A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75D8A">
        <w:rPr>
          <w:rFonts w:ascii="Times New Roman" w:hAnsi="Times New Roman" w:cs="Times New Roman"/>
          <w:sz w:val="24"/>
          <w:szCs w:val="24"/>
          <w:lang w:val="en-US"/>
        </w:rPr>
        <w:t>unpaired t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D0705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34572D" w14:textId="77777777" w:rsidR="005748B4" w:rsidRPr="00A06CD3" w:rsidRDefault="005748B4" w:rsidP="005E060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4678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</w:tblGrid>
      <w:tr w:rsidR="00200C19" w:rsidRPr="00B969DB" w14:paraId="57381515" w14:textId="77777777" w:rsidTr="00200C19">
        <w:trPr>
          <w:jc w:val="center"/>
        </w:trPr>
        <w:tc>
          <w:tcPr>
            <w:tcW w:w="2412" w:type="dxa"/>
            <w:tcBorders>
              <w:top w:val="double" w:sz="4" w:space="0" w:color="auto"/>
            </w:tcBorders>
            <w:vAlign w:val="center"/>
          </w:tcPr>
          <w:p w14:paraId="25999DDC" w14:textId="77777777" w:rsidR="00200C19" w:rsidRDefault="00200C19" w:rsidP="000342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2" w:name="OLE_LINK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C7DC16" w14:textId="5EB820F7" w:rsidR="00200C19" w:rsidRDefault="00200C19" w:rsidP="000342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-injected group</w:t>
            </w:r>
          </w:p>
        </w:tc>
      </w:tr>
      <w:tr w:rsidR="00200C19" w:rsidRPr="00B969DB" w14:paraId="3F912BA3" w14:textId="77777777" w:rsidTr="00200C19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0FB037F2" w14:textId="77777777" w:rsidR="00200C19" w:rsidRPr="00B969DB" w:rsidRDefault="00200C19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765EF502" w14:textId="77777777" w:rsidR="00200C19" w:rsidRPr="00B969DB" w:rsidRDefault="00200C19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0C19" w:rsidRPr="00B969DB" w14:paraId="587510C9" w14:textId="77777777" w:rsidTr="00200C19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F43EE85" w14:textId="77777777" w:rsidR="00200C19" w:rsidRPr="00B969DB" w:rsidRDefault="00200C19" w:rsidP="000342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C224A25" w14:textId="77777777" w:rsidR="00200C19" w:rsidRPr="00B969DB" w:rsidRDefault="00200C19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0C19" w:rsidRPr="00B969DB" w14:paraId="656BB2DD" w14:textId="77777777" w:rsidTr="00200C19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E11D2D4" w14:textId="77777777" w:rsidR="00200C19" w:rsidRPr="00B969DB" w:rsidRDefault="00200C19" w:rsidP="000342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CD1C065" w14:textId="31C5966C" w:rsidR="00200C19" w:rsidRPr="00893C8B" w:rsidRDefault="00200C19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7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19</w:t>
            </w:r>
          </w:p>
        </w:tc>
      </w:tr>
      <w:tr w:rsidR="00200C19" w:rsidRPr="00B969DB" w14:paraId="77894218" w14:textId="77777777" w:rsidTr="00200C19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FB9B262" w14:textId="77777777" w:rsidR="00200C19" w:rsidRPr="00B969DB" w:rsidRDefault="00200C19" w:rsidP="000342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1FD3B3C" w14:textId="0C4D15BB" w:rsidR="00200C19" w:rsidRPr="0002534A" w:rsidRDefault="0002534A" w:rsidP="000342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831EE0" w:rsidRPr="00B969DB" w14:paraId="15F0183D" w14:textId="77777777" w:rsidTr="00200C19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1B7FA50" w14:textId="77777777" w:rsidR="00831EE0" w:rsidRDefault="00831EE0" w:rsidP="000342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A0AA887" w14:textId="77777777" w:rsidR="00831EE0" w:rsidRDefault="00831EE0" w:rsidP="000342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E0" w:rsidRPr="00B969DB" w14:paraId="192A0420" w14:textId="77777777" w:rsidTr="00200C19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B9CCE56" w14:textId="55FE19E1" w:rsidR="00831EE0" w:rsidRDefault="00D956B7" w:rsidP="00831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</w:t>
            </w:r>
            <w:r w:rsidR="00831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9A48FB5" w14:textId="77777777" w:rsidR="00831EE0" w:rsidRDefault="00831EE0" w:rsidP="00831E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E0" w:rsidRPr="00B969DB" w14:paraId="2070CF04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A36554B" w14:textId="5264EF8C" w:rsidR="00831EE0" w:rsidRDefault="00831EE0" w:rsidP="00831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172E966" w14:textId="0546BF14" w:rsidR="00831EE0" w:rsidRDefault="00831EE0" w:rsidP="00831E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4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9</w:t>
            </w:r>
          </w:p>
        </w:tc>
      </w:tr>
      <w:tr w:rsidR="00831EE0" w:rsidRPr="00B969DB" w14:paraId="25750FAA" w14:textId="77777777" w:rsidTr="008F22DE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6365FCB0" w14:textId="061D275A" w:rsidR="00831EE0" w:rsidRDefault="00831EE0" w:rsidP="00831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5A9BC8D9" w14:textId="277B6D4E" w:rsidR="00831EE0" w:rsidRDefault="00831EE0" w:rsidP="00831E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6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bookmarkEnd w:id="12"/>
    </w:tbl>
    <w:p w14:paraId="3F0248F1" w14:textId="77777777" w:rsidR="00464A44" w:rsidRDefault="00464A44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5014DE" w14:textId="77777777" w:rsidR="00ED76F6" w:rsidRDefault="00ED76F6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8D5D4" w14:textId="7203B31F" w:rsidR="0076597E" w:rsidRDefault="0076597E" w:rsidP="007659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44CAA">
        <w:rPr>
          <w:rFonts w:ascii="Times New Roman" w:hAnsi="Times New Roman" w:cs="Times New Roman"/>
          <w:b/>
          <w:bCs/>
          <w:sz w:val="24"/>
          <w:szCs w:val="24"/>
          <w:lang w:val="en-US"/>
        </w:rPr>
        <w:t>27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BD1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icroglia 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somatosensory cortex</w:t>
      </w:r>
      <w:r w:rsidR="001C52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saline-injected grou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 w:rsidR="00BD1D10"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ntra- and </w:t>
      </w:r>
      <w:r w:rsidRPr="00211093">
        <w:rPr>
          <w:rFonts w:ascii="Times New Roman" w:hAnsi="Times New Roman" w:cs="Times New Roman"/>
          <w:bCs/>
          <w:sz w:val="24"/>
          <w:szCs w:val="24"/>
          <w:lang w:val="en-US"/>
        </w:rPr>
        <w:t>ipsi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matose</w:t>
      </w:r>
      <w:r w:rsidR="00335C7C">
        <w:rPr>
          <w:rFonts w:ascii="Times New Roman" w:hAnsi="Times New Roman" w:cs="Times New Roman"/>
          <w:sz w:val="24"/>
          <w:szCs w:val="24"/>
          <w:lang w:val="en-US"/>
        </w:rPr>
        <w:t>nsory cort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644CAA">
        <w:rPr>
          <w:rFonts w:ascii="Times New Roman" w:hAnsi="Times New Roman" w:cs="Times New Roman"/>
          <w:sz w:val="24"/>
          <w:szCs w:val="24"/>
          <w:lang w:val="en-US"/>
        </w:rPr>
        <w:t xml:space="preserve">vehicl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g MIA-injected mice as compared to the saline-injected group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8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dak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471B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Hedges’ </w:t>
      </w:r>
      <w:r w:rsidRPr="00D0705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6981DD" w14:textId="77777777" w:rsidR="001B5EBD" w:rsidRDefault="001B5EBD" w:rsidP="007659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4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  <w:gridCol w:w="2266"/>
      </w:tblGrid>
      <w:tr w:rsidR="001B5EBD" w:rsidRPr="00B969DB" w14:paraId="51659988" w14:textId="77777777" w:rsidTr="006111BE">
        <w:trPr>
          <w:jc w:val="center"/>
        </w:trPr>
        <w:tc>
          <w:tcPr>
            <w:tcW w:w="2412" w:type="dxa"/>
            <w:vMerge w:val="restart"/>
            <w:tcBorders>
              <w:top w:val="double" w:sz="4" w:space="0" w:color="auto"/>
            </w:tcBorders>
            <w:vAlign w:val="center"/>
          </w:tcPr>
          <w:p w14:paraId="6BE60F09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DBC6C6" w14:textId="2FDB4992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E929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-injected group</w:t>
            </w:r>
          </w:p>
        </w:tc>
      </w:tr>
      <w:tr w:rsidR="001B5EBD" w:rsidRPr="00B969DB" w14:paraId="48D067C8" w14:textId="77777777" w:rsidTr="006111BE">
        <w:trPr>
          <w:jc w:val="center"/>
        </w:trPr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41BFDD22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33C50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37DB688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psilateral</w:t>
            </w:r>
          </w:p>
        </w:tc>
      </w:tr>
      <w:tr w:rsidR="001B5EBD" w:rsidRPr="00B969DB" w14:paraId="1B9B9997" w14:textId="77777777" w:rsidTr="006111BE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7E2A3E77" w14:textId="77777777" w:rsidR="001B5EBD" w:rsidRPr="00B969DB" w:rsidRDefault="001B5EBD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35AB6121" w14:textId="77777777" w:rsidR="001B5EBD" w:rsidRPr="00B969DB" w:rsidRDefault="001B5EBD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0AB9F93F" w14:textId="77777777" w:rsidR="001B5EBD" w:rsidRPr="00B969DB" w:rsidRDefault="001B5EBD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5EBD" w:rsidRPr="00B969DB" w14:paraId="6B1374CE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B5FF612" w14:textId="77777777" w:rsidR="001B5EBD" w:rsidRPr="00B969DB" w:rsidRDefault="001B5EBD" w:rsidP="00611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B6FDD90" w14:textId="77777777" w:rsidR="001B5EBD" w:rsidRPr="00B969DB" w:rsidRDefault="001B5EBD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D93D306" w14:textId="77777777" w:rsidR="001B5EBD" w:rsidRPr="00B969DB" w:rsidRDefault="001B5EBD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5EBD" w:rsidRPr="00B969DB" w14:paraId="54E60C9B" w14:textId="77777777" w:rsidTr="006111BE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474E4B1" w14:textId="77777777" w:rsidR="001B5EBD" w:rsidRPr="00B969DB" w:rsidRDefault="001B5EBD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3763CD4" w14:textId="76999802" w:rsidR="001B5EBD" w:rsidRPr="00CC6A3E" w:rsidRDefault="00CC6A3E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A088BC0" w14:textId="403BE3D3" w:rsidR="001B5EBD" w:rsidRPr="00CC6A3E" w:rsidRDefault="00CC6A3E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2</w:t>
            </w:r>
          </w:p>
        </w:tc>
      </w:tr>
      <w:tr w:rsidR="001B5EBD" w:rsidRPr="00B969DB" w14:paraId="1618206B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87E7791" w14:textId="77777777" w:rsidR="001B5EBD" w:rsidRPr="00B969DB" w:rsidRDefault="001B5EBD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6BDC6AC" w14:textId="56AD6CD8" w:rsidR="001B5EBD" w:rsidRPr="00244B2C" w:rsidRDefault="00244B2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97B9BE2" w14:textId="4B84441D" w:rsidR="001B5EBD" w:rsidRPr="00E95E85" w:rsidRDefault="00E95E85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E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1B5EBD" w:rsidRPr="00B969DB" w14:paraId="14474A1E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6A07154" w14:textId="77777777" w:rsidR="001B5EBD" w:rsidRDefault="001B5EBD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4286FCB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E559523" w14:textId="77777777" w:rsidR="001B5EBD" w:rsidRPr="00517E5C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5EBD" w:rsidRPr="00B969DB" w14:paraId="583C5A2D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DF311AE" w14:textId="7CB2377E" w:rsidR="001B5EBD" w:rsidRDefault="00D956B7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</w:t>
            </w:r>
            <w:r w:rsidR="001B5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0F9FD34" w14:textId="77777777" w:rsidR="001B5EBD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173882F" w14:textId="77777777" w:rsidR="001B5EBD" w:rsidRPr="00517E5C" w:rsidRDefault="001B5EBD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5EBD" w:rsidRPr="00B969DB" w14:paraId="03F6280E" w14:textId="77777777" w:rsidTr="005B1501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E5C47CB" w14:textId="77777777" w:rsidR="001B5EBD" w:rsidRDefault="001B5EBD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53AE93F" w14:textId="35A037F9" w:rsidR="001B5EBD" w:rsidRPr="00FB3D8B" w:rsidRDefault="00FB3D8B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D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013000F" w14:textId="3B07A357" w:rsidR="001B5EBD" w:rsidRPr="00FB3D8B" w:rsidRDefault="00FB3D8B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D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1</w:t>
            </w:r>
          </w:p>
        </w:tc>
      </w:tr>
      <w:tr w:rsidR="001B5EBD" w:rsidRPr="00B969DB" w14:paraId="387175CE" w14:textId="77777777" w:rsidTr="005B1501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156B4415" w14:textId="77777777" w:rsidR="001B5EBD" w:rsidRDefault="001B5EBD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4F1F866F" w14:textId="64B16E1A" w:rsidR="001B5EBD" w:rsidRPr="004D3EC9" w:rsidRDefault="004D3EC9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077541FF" w14:textId="5C10DFAF" w:rsidR="001B5EBD" w:rsidRPr="004D3EC9" w:rsidRDefault="00812757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</w:tbl>
    <w:p w14:paraId="37F02612" w14:textId="77777777" w:rsidR="0076597E" w:rsidRPr="00A06CD3" w:rsidRDefault="0076597E" w:rsidP="0076597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B60D31" w14:textId="77777777" w:rsidR="005B1501" w:rsidRDefault="005B1501" w:rsidP="00335C7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62392F" w14:textId="5C292BDC" w:rsidR="00335C7C" w:rsidRPr="00A06CD3" w:rsidRDefault="00335C7C" w:rsidP="00335C7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E49E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71B1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A06C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of 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BD1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strocy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icroglia densit</w:t>
      </w:r>
      <w:r w:rsidR="0021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C5273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omatosensory cortex</w:t>
      </w:r>
      <w:r w:rsidR="001C52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the contralateral sid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The table shows the statistics of </w:t>
      </w:r>
      <w:r w:rsidR="00BD1D10">
        <w:rPr>
          <w:rFonts w:ascii="Times New Roman" w:hAnsi="Times New Roman" w:cs="Times New Roman"/>
          <w:sz w:val="24"/>
          <w:szCs w:val="24"/>
          <w:lang w:val="en-US"/>
        </w:rPr>
        <w:t>astrocyte</w:t>
      </w:r>
      <w:r w:rsidRPr="00BE3F9E">
        <w:rPr>
          <w:rFonts w:ascii="Times New Roman" w:hAnsi="Times New Roman" w:cs="Times New Roman"/>
          <w:sz w:val="24"/>
          <w:szCs w:val="24"/>
          <w:lang w:val="en-US"/>
        </w:rPr>
        <w:t xml:space="preserve"> dens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211093">
        <w:rPr>
          <w:rFonts w:ascii="Times New Roman" w:hAnsi="Times New Roman" w:cs="Times New Roman"/>
          <w:bCs/>
          <w:sz w:val="24"/>
          <w:szCs w:val="24"/>
          <w:lang w:val="en-US"/>
        </w:rPr>
        <w:t>ipsi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L4-L6 spinal dorsal 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C5273">
        <w:rPr>
          <w:rFonts w:ascii="Times New Roman" w:hAnsi="Times New Roman" w:cs="Times New Roman"/>
          <w:sz w:val="24"/>
          <w:szCs w:val="24"/>
          <w:lang w:val="en-US"/>
        </w:rPr>
        <w:t xml:space="preserve">vehicl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line- and 0.5 mg MIA-injected mice as compared to the respective contralateral side on day 22. The statistics were performed using the means </w:t>
      </w:r>
      <w:r>
        <w:rPr>
          <w:rFonts w:ascii="Times New Roman" w:hAnsi="Times New Roman" w:cs="Times New Roman"/>
          <w:sz w:val="24"/>
          <w:szCs w:val="24"/>
          <w:lang w:val="en-GB"/>
        </w:rPr>
        <w:t>with 95% CI</w:t>
      </w:r>
      <w:r w:rsidRPr="005104A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5-8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roup, 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2-4 sections/mo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E0E4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&lt;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42F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dak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</w:t>
      </w:r>
      <w:r w:rsidR="00471B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73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Pr="00FF34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sidered significant indicated by * and effect size was calculated using </w:t>
      </w:r>
      <w:proofErr w:type="spellStart"/>
      <w:r w:rsidR="00471B17">
        <w:rPr>
          <w:rFonts w:ascii="Times New Roman" w:hAnsi="Times New Roman" w:cs="Times New Roman"/>
          <w:sz w:val="24"/>
          <w:szCs w:val="24"/>
          <w:lang w:val="en-US"/>
        </w:rPr>
        <w:t>Hedges’s</w:t>
      </w:r>
      <w:proofErr w:type="spellEnd"/>
      <w:r w:rsidR="00471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B17" w:rsidRPr="00471B17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471B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D3898DE" w14:textId="77777777" w:rsidR="00335C7C" w:rsidRDefault="00335C7C" w:rsidP="00335C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4" w:type="dxa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2266"/>
        <w:gridCol w:w="2266"/>
      </w:tblGrid>
      <w:tr w:rsidR="00335C7C" w:rsidRPr="00B969DB" w14:paraId="4638AA55" w14:textId="77777777" w:rsidTr="006111BE">
        <w:trPr>
          <w:jc w:val="center"/>
        </w:trPr>
        <w:tc>
          <w:tcPr>
            <w:tcW w:w="2412" w:type="dxa"/>
            <w:vMerge w:val="restart"/>
            <w:tcBorders>
              <w:top w:val="double" w:sz="4" w:space="0" w:color="auto"/>
            </w:tcBorders>
            <w:vAlign w:val="center"/>
          </w:tcPr>
          <w:p w14:paraId="1F4D397E" w14:textId="77777777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A35D21" w14:textId="15980F2D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comparison with </w:t>
            </w:r>
            <w:r w:rsidR="00B14B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alateral side</w:t>
            </w:r>
          </w:p>
        </w:tc>
      </w:tr>
      <w:tr w:rsidR="00335C7C" w:rsidRPr="00B969DB" w14:paraId="11D12F16" w14:textId="77777777" w:rsidTr="006111BE">
        <w:trPr>
          <w:jc w:val="center"/>
        </w:trPr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06EB55B9" w14:textId="77777777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61B1" w14:textId="77777777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36481B8" w14:textId="77777777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IA</w:t>
            </w:r>
          </w:p>
        </w:tc>
      </w:tr>
      <w:tr w:rsidR="00335C7C" w:rsidRPr="00B969DB" w14:paraId="252C3794" w14:textId="77777777" w:rsidTr="006111BE">
        <w:trPr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 w14:paraId="21081E29" w14:textId="77777777" w:rsidR="00335C7C" w:rsidRPr="00B969DB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4F79C317" w14:textId="77777777" w:rsidR="00335C7C" w:rsidRPr="00B969DB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0D3E2C0A" w14:textId="77777777" w:rsidR="00335C7C" w:rsidRPr="00B969DB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C7C" w:rsidRPr="00B969DB" w14:paraId="3EDA1942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C5CE83B" w14:textId="77777777" w:rsidR="00335C7C" w:rsidRPr="00B969DB" w:rsidRDefault="00335C7C" w:rsidP="00611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FAP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345F382" w14:textId="77777777" w:rsidR="00335C7C" w:rsidRPr="00B969DB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D9B6E10" w14:textId="77777777" w:rsidR="00335C7C" w:rsidRPr="00B969DB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C7C" w:rsidRPr="00B969DB" w14:paraId="10D5A271" w14:textId="77777777" w:rsidTr="006111BE">
        <w:trPr>
          <w:trHeight w:val="234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007C15B" w14:textId="77777777" w:rsidR="00335C7C" w:rsidRPr="00B969DB" w:rsidRDefault="00335C7C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491ABBB" w14:textId="21F6B37F" w:rsidR="00335C7C" w:rsidRPr="0053651F" w:rsidRDefault="00F01A6F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375FF72" w14:textId="23D2EE9F" w:rsidR="00335C7C" w:rsidRPr="00F01A6F" w:rsidRDefault="00F01A6F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8</w:t>
            </w:r>
          </w:p>
        </w:tc>
      </w:tr>
      <w:tr w:rsidR="00335C7C" w:rsidRPr="00B969DB" w14:paraId="6830A469" w14:textId="77777777" w:rsidTr="005E073B">
        <w:trPr>
          <w:trHeight w:val="146"/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EC57D6C" w14:textId="6285A654" w:rsidR="00335C7C" w:rsidRPr="00B969DB" w:rsidRDefault="00471B17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969972A" w14:textId="0851595C" w:rsidR="00335C7C" w:rsidRPr="005E073B" w:rsidRDefault="005E073B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2D8F4B5" w14:textId="4FAFA928" w:rsidR="00335C7C" w:rsidRPr="008F7626" w:rsidRDefault="0084471B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35C7C" w:rsidRPr="00B969DB" w14:paraId="5999AE5E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D203620" w14:textId="77777777" w:rsidR="00335C7C" w:rsidRDefault="00335C7C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7C92545" w14:textId="77777777" w:rsidR="00335C7C" w:rsidRDefault="00335C7C" w:rsidP="00611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A79206" w14:textId="77777777" w:rsidR="00335C7C" w:rsidRPr="008F7626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C7C" w:rsidRPr="00B969DB" w14:paraId="5473D09F" w14:textId="77777777" w:rsidTr="006111BE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7C34335" w14:textId="3A8A538D" w:rsidR="00335C7C" w:rsidRDefault="00D956B7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a1</w:t>
            </w:r>
            <w:r w:rsidR="00335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ensit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8F63A26" w14:textId="77777777" w:rsidR="00335C7C" w:rsidRPr="00D07F5A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9217AE1" w14:textId="77777777" w:rsidR="00335C7C" w:rsidRPr="008F7626" w:rsidRDefault="00335C7C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C7C" w:rsidRPr="00B969DB" w14:paraId="430CCE2C" w14:textId="77777777" w:rsidTr="005B1501">
        <w:trPr>
          <w:jc w:val="center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A173727" w14:textId="77777777" w:rsidR="00335C7C" w:rsidRDefault="00335C7C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ABD9BD" w14:textId="4CC52B6A" w:rsidR="00335C7C" w:rsidRPr="00D07F5A" w:rsidRDefault="00D07F5A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F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6CD0A31" w14:textId="1BD9C4C1" w:rsidR="00335C7C" w:rsidRPr="008F7626" w:rsidRDefault="00D07F5A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6</w:t>
            </w:r>
          </w:p>
        </w:tc>
      </w:tr>
      <w:tr w:rsidR="00335C7C" w:rsidRPr="00B969DB" w14:paraId="4996A9A7" w14:textId="77777777" w:rsidTr="005B1501">
        <w:trPr>
          <w:jc w:val="center"/>
        </w:trPr>
        <w:tc>
          <w:tcPr>
            <w:tcW w:w="2412" w:type="dxa"/>
            <w:tcBorders>
              <w:top w:val="nil"/>
              <w:bottom w:val="double" w:sz="4" w:space="0" w:color="auto"/>
            </w:tcBorders>
            <w:vAlign w:val="center"/>
          </w:tcPr>
          <w:p w14:paraId="5D4E35B0" w14:textId="624896AC" w:rsidR="00335C7C" w:rsidRDefault="00471B17" w:rsidP="00611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s’ </w:t>
            </w:r>
            <w:r w:rsidRPr="00AC57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969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969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fect size)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1C6E9AA0" w14:textId="0FA0C96E" w:rsidR="00335C7C" w:rsidRPr="00067D7E" w:rsidRDefault="00130B67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66" w:type="dxa"/>
            <w:tcBorders>
              <w:top w:val="nil"/>
              <w:bottom w:val="double" w:sz="4" w:space="0" w:color="auto"/>
            </w:tcBorders>
          </w:tcPr>
          <w:p w14:paraId="5A2E9F00" w14:textId="3B282BB7" w:rsidR="00335C7C" w:rsidRPr="008F7626" w:rsidRDefault="00067D7E" w:rsidP="00611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14:paraId="08EB9FE8" w14:textId="77777777" w:rsidR="00335C7C" w:rsidRDefault="00335C7C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15123" w14:textId="77777777" w:rsidR="00335C7C" w:rsidRDefault="00335C7C" w:rsidP="00817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EE76B" w14:textId="77777777" w:rsidR="00464A44" w:rsidRDefault="00464A44" w:rsidP="00464A4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880CBC" w14:textId="77777777" w:rsidR="00676922" w:rsidRDefault="00676922" w:rsidP="00464A4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E473D9" w14:textId="77777777" w:rsidR="008518EA" w:rsidRDefault="008518EA" w:rsidP="00464A4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2511CE" w14:textId="77777777" w:rsidR="001946D7" w:rsidRDefault="001946D7" w:rsidP="00AF6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946D7" w:rsidSect="00A557D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6D"/>
    <w:rsid w:val="000000A7"/>
    <w:rsid w:val="0000099E"/>
    <w:rsid w:val="00000D9F"/>
    <w:rsid w:val="0000122F"/>
    <w:rsid w:val="000014F1"/>
    <w:rsid w:val="00006334"/>
    <w:rsid w:val="000071DD"/>
    <w:rsid w:val="00007643"/>
    <w:rsid w:val="0001113B"/>
    <w:rsid w:val="000160A0"/>
    <w:rsid w:val="0001637B"/>
    <w:rsid w:val="00016413"/>
    <w:rsid w:val="00020822"/>
    <w:rsid w:val="00020CCB"/>
    <w:rsid w:val="0002534A"/>
    <w:rsid w:val="000257AD"/>
    <w:rsid w:val="00025DC8"/>
    <w:rsid w:val="000272E7"/>
    <w:rsid w:val="00034919"/>
    <w:rsid w:val="00034D0A"/>
    <w:rsid w:val="00035255"/>
    <w:rsid w:val="00035578"/>
    <w:rsid w:val="00037A24"/>
    <w:rsid w:val="00041809"/>
    <w:rsid w:val="0004226A"/>
    <w:rsid w:val="00045097"/>
    <w:rsid w:val="000453A4"/>
    <w:rsid w:val="00045625"/>
    <w:rsid w:val="00046FC0"/>
    <w:rsid w:val="000472A7"/>
    <w:rsid w:val="00050E02"/>
    <w:rsid w:val="000530B7"/>
    <w:rsid w:val="000537EB"/>
    <w:rsid w:val="00053962"/>
    <w:rsid w:val="0005498F"/>
    <w:rsid w:val="00054B3A"/>
    <w:rsid w:val="00054B53"/>
    <w:rsid w:val="00060D55"/>
    <w:rsid w:val="00063679"/>
    <w:rsid w:val="00063711"/>
    <w:rsid w:val="00065D73"/>
    <w:rsid w:val="00067D7E"/>
    <w:rsid w:val="00072C30"/>
    <w:rsid w:val="000747F2"/>
    <w:rsid w:val="000757EA"/>
    <w:rsid w:val="00077CC6"/>
    <w:rsid w:val="00077CDE"/>
    <w:rsid w:val="00082CAA"/>
    <w:rsid w:val="00083C18"/>
    <w:rsid w:val="00087174"/>
    <w:rsid w:val="00091EEE"/>
    <w:rsid w:val="0009314E"/>
    <w:rsid w:val="00095109"/>
    <w:rsid w:val="000A0564"/>
    <w:rsid w:val="000A2708"/>
    <w:rsid w:val="000A3618"/>
    <w:rsid w:val="000A3D83"/>
    <w:rsid w:val="000A5038"/>
    <w:rsid w:val="000A5861"/>
    <w:rsid w:val="000A63C4"/>
    <w:rsid w:val="000A764A"/>
    <w:rsid w:val="000B0E2B"/>
    <w:rsid w:val="000B1FEB"/>
    <w:rsid w:val="000B2247"/>
    <w:rsid w:val="000B2418"/>
    <w:rsid w:val="000B5617"/>
    <w:rsid w:val="000B60EC"/>
    <w:rsid w:val="000B65FA"/>
    <w:rsid w:val="000B740E"/>
    <w:rsid w:val="000B7807"/>
    <w:rsid w:val="000B785B"/>
    <w:rsid w:val="000B7A16"/>
    <w:rsid w:val="000C0864"/>
    <w:rsid w:val="000C1011"/>
    <w:rsid w:val="000C12E2"/>
    <w:rsid w:val="000C4548"/>
    <w:rsid w:val="000C5DF8"/>
    <w:rsid w:val="000C6400"/>
    <w:rsid w:val="000C7A1F"/>
    <w:rsid w:val="000C7DE9"/>
    <w:rsid w:val="000D0AD9"/>
    <w:rsid w:val="000D147D"/>
    <w:rsid w:val="000D2BD0"/>
    <w:rsid w:val="000D3AD4"/>
    <w:rsid w:val="000D5160"/>
    <w:rsid w:val="000E0819"/>
    <w:rsid w:val="000E0E40"/>
    <w:rsid w:val="000E3566"/>
    <w:rsid w:val="000E36D4"/>
    <w:rsid w:val="000E3A78"/>
    <w:rsid w:val="000E56DE"/>
    <w:rsid w:val="000E621F"/>
    <w:rsid w:val="000E645D"/>
    <w:rsid w:val="000E6AFC"/>
    <w:rsid w:val="000E75AD"/>
    <w:rsid w:val="000E7D03"/>
    <w:rsid w:val="000F0DB1"/>
    <w:rsid w:val="000F272E"/>
    <w:rsid w:val="000F3E43"/>
    <w:rsid w:val="000F52E5"/>
    <w:rsid w:val="000F6870"/>
    <w:rsid w:val="000F68E2"/>
    <w:rsid w:val="000F69BF"/>
    <w:rsid w:val="000F6A02"/>
    <w:rsid w:val="000F6CF5"/>
    <w:rsid w:val="00100149"/>
    <w:rsid w:val="001021D4"/>
    <w:rsid w:val="00103192"/>
    <w:rsid w:val="00104DB4"/>
    <w:rsid w:val="001066D9"/>
    <w:rsid w:val="001111E8"/>
    <w:rsid w:val="0011125B"/>
    <w:rsid w:val="00112884"/>
    <w:rsid w:val="0011360D"/>
    <w:rsid w:val="00114E3E"/>
    <w:rsid w:val="00115212"/>
    <w:rsid w:val="0011599A"/>
    <w:rsid w:val="0011604F"/>
    <w:rsid w:val="001161BD"/>
    <w:rsid w:val="00116BC4"/>
    <w:rsid w:val="0012122F"/>
    <w:rsid w:val="001214D8"/>
    <w:rsid w:val="0012316F"/>
    <w:rsid w:val="00123D74"/>
    <w:rsid w:val="0012457B"/>
    <w:rsid w:val="00125E2E"/>
    <w:rsid w:val="00130B67"/>
    <w:rsid w:val="0013242E"/>
    <w:rsid w:val="001326E5"/>
    <w:rsid w:val="00135BBA"/>
    <w:rsid w:val="00137B93"/>
    <w:rsid w:val="00142100"/>
    <w:rsid w:val="00143CAA"/>
    <w:rsid w:val="0014440F"/>
    <w:rsid w:val="00144B75"/>
    <w:rsid w:val="00144F3C"/>
    <w:rsid w:val="00145A26"/>
    <w:rsid w:val="00152521"/>
    <w:rsid w:val="00153169"/>
    <w:rsid w:val="001535AC"/>
    <w:rsid w:val="00153D76"/>
    <w:rsid w:val="00154990"/>
    <w:rsid w:val="0015774F"/>
    <w:rsid w:val="00157C55"/>
    <w:rsid w:val="001619E0"/>
    <w:rsid w:val="001642BF"/>
    <w:rsid w:val="00165820"/>
    <w:rsid w:val="0016758C"/>
    <w:rsid w:val="00171508"/>
    <w:rsid w:val="00171F0C"/>
    <w:rsid w:val="00174977"/>
    <w:rsid w:val="00181B6C"/>
    <w:rsid w:val="00182B54"/>
    <w:rsid w:val="00182F43"/>
    <w:rsid w:val="00184447"/>
    <w:rsid w:val="00184880"/>
    <w:rsid w:val="0018650F"/>
    <w:rsid w:val="001865F3"/>
    <w:rsid w:val="00186DB5"/>
    <w:rsid w:val="001873AE"/>
    <w:rsid w:val="00187839"/>
    <w:rsid w:val="001901E4"/>
    <w:rsid w:val="00191593"/>
    <w:rsid w:val="00193B01"/>
    <w:rsid w:val="00194247"/>
    <w:rsid w:val="001946D7"/>
    <w:rsid w:val="001967EF"/>
    <w:rsid w:val="001A29D5"/>
    <w:rsid w:val="001A3FC2"/>
    <w:rsid w:val="001A40E3"/>
    <w:rsid w:val="001A63A3"/>
    <w:rsid w:val="001B0373"/>
    <w:rsid w:val="001B1D6F"/>
    <w:rsid w:val="001B382A"/>
    <w:rsid w:val="001B5EBD"/>
    <w:rsid w:val="001B77C5"/>
    <w:rsid w:val="001C06FB"/>
    <w:rsid w:val="001C3A37"/>
    <w:rsid w:val="001C4863"/>
    <w:rsid w:val="001C5273"/>
    <w:rsid w:val="001C631E"/>
    <w:rsid w:val="001C7100"/>
    <w:rsid w:val="001D1130"/>
    <w:rsid w:val="001D256F"/>
    <w:rsid w:val="001D6BCE"/>
    <w:rsid w:val="001D7B7A"/>
    <w:rsid w:val="001E1D1B"/>
    <w:rsid w:val="001E2EA6"/>
    <w:rsid w:val="001E3262"/>
    <w:rsid w:val="001E442E"/>
    <w:rsid w:val="001E4EC7"/>
    <w:rsid w:val="001E6222"/>
    <w:rsid w:val="001F3170"/>
    <w:rsid w:val="001F3652"/>
    <w:rsid w:val="00200AD7"/>
    <w:rsid w:val="00200C19"/>
    <w:rsid w:val="002024A9"/>
    <w:rsid w:val="002038CE"/>
    <w:rsid w:val="00204C30"/>
    <w:rsid w:val="0020535E"/>
    <w:rsid w:val="00205BD3"/>
    <w:rsid w:val="00210512"/>
    <w:rsid w:val="002115C3"/>
    <w:rsid w:val="00211687"/>
    <w:rsid w:val="0021495F"/>
    <w:rsid w:val="002157B6"/>
    <w:rsid w:val="00215CFF"/>
    <w:rsid w:val="00215F0A"/>
    <w:rsid w:val="0021775B"/>
    <w:rsid w:val="0021795A"/>
    <w:rsid w:val="002203B9"/>
    <w:rsid w:val="002205A1"/>
    <w:rsid w:val="00222C19"/>
    <w:rsid w:val="00223C53"/>
    <w:rsid w:val="00226B94"/>
    <w:rsid w:val="00231D69"/>
    <w:rsid w:val="00237A63"/>
    <w:rsid w:val="00237C77"/>
    <w:rsid w:val="0024007D"/>
    <w:rsid w:val="00243E20"/>
    <w:rsid w:val="00244B2C"/>
    <w:rsid w:val="00244EAE"/>
    <w:rsid w:val="00245807"/>
    <w:rsid w:val="0025291E"/>
    <w:rsid w:val="002530AD"/>
    <w:rsid w:val="00253276"/>
    <w:rsid w:val="00254940"/>
    <w:rsid w:val="00256771"/>
    <w:rsid w:val="00257EDC"/>
    <w:rsid w:val="002610CF"/>
    <w:rsid w:val="002639D1"/>
    <w:rsid w:val="00265EE1"/>
    <w:rsid w:val="00266251"/>
    <w:rsid w:val="00271590"/>
    <w:rsid w:val="00272730"/>
    <w:rsid w:val="0027505B"/>
    <w:rsid w:val="0027566C"/>
    <w:rsid w:val="0027631D"/>
    <w:rsid w:val="002771A8"/>
    <w:rsid w:val="0028070A"/>
    <w:rsid w:val="00282ABF"/>
    <w:rsid w:val="00284564"/>
    <w:rsid w:val="00286513"/>
    <w:rsid w:val="002907D4"/>
    <w:rsid w:val="002930C5"/>
    <w:rsid w:val="00293592"/>
    <w:rsid w:val="002944BF"/>
    <w:rsid w:val="00295A97"/>
    <w:rsid w:val="00296AA4"/>
    <w:rsid w:val="00296D5B"/>
    <w:rsid w:val="002A20C7"/>
    <w:rsid w:val="002A2C48"/>
    <w:rsid w:val="002A428D"/>
    <w:rsid w:val="002A5DC0"/>
    <w:rsid w:val="002A5DC6"/>
    <w:rsid w:val="002A7B55"/>
    <w:rsid w:val="002A7E1F"/>
    <w:rsid w:val="002B14E2"/>
    <w:rsid w:val="002B1981"/>
    <w:rsid w:val="002B2041"/>
    <w:rsid w:val="002B2514"/>
    <w:rsid w:val="002B3E20"/>
    <w:rsid w:val="002B4D1B"/>
    <w:rsid w:val="002C1CBC"/>
    <w:rsid w:val="002C5BA7"/>
    <w:rsid w:val="002C7395"/>
    <w:rsid w:val="002C77C7"/>
    <w:rsid w:val="002D0662"/>
    <w:rsid w:val="002D2426"/>
    <w:rsid w:val="002D2F7D"/>
    <w:rsid w:val="002D323E"/>
    <w:rsid w:val="002D3D65"/>
    <w:rsid w:val="002D4012"/>
    <w:rsid w:val="002D4CBD"/>
    <w:rsid w:val="002D6A3E"/>
    <w:rsid w:val="002E16DD"/>
    <w:rsid w:val="002E1A83"/>
    <w:rsid w:val="002E3730"/>
    <w:rsid w:val="002E49EE"/>
    <w:rsid w:val="002E7D87"/>
    <w:rsid w:val="002F317A"/>
    <w:rsid w:val="002F4F5C"/>
    <w:rsid w:val="002F6B61"/>
    <w:rsid w:val="002F701B"/>
    <w:rsid w:val="00302F2B"/>
    <w:rsid w:val="003030CF"/>
    <w:rsid w:val="00303273"/>
    <w:rsid w:val="00303C81"/>
    <w:rsid w:val="00305006"/>
    <w:rsid w:val="003100D0"/>
    <w:rsid w:val="003109E3"/>
    <w:rsid w:val="003154DA"/>
    <w:rsid w:val="00316104"/>
    <w:rsid w:val="00317492"/>
    <w:rsid w:val="00321056"/>
    <w:rsid w:val="003216FF"/>
    <w:rsid w:val="00325675"/>
    <w:rsid w:val="00325C42"/>
    <w:rsid w:val="00327D59"/>
    <w:rsid w:val="00332C4B"/>
    <w:rsid w:val="003330F6"/>
    <w:rsid w:val="003331E5"/>
    <w:rsid w:val="00335C7C"/>
    <w:rsid w:val="00341D06"/>
    <w:rsid w:val="003421AD"/>
    <w:rsid w:val="00350218"/>
    <w:rsid w:val="00350654"/>
    <w:rsid w:val="00350F3B"/>
    <w:rsid w:val="00351E33"/>
    <w:rsid w:val="00353D3D"/>
    <w:rsid w:val="003544FE"/>
    <w:rsid w:val="00355F19"/>
    <w:rsid w:val="00356EF5"/>
    <w:rsid w:val="0035736A"/>
    <w:rsid w:val="00357EA0"/>
    <w:rsid w:val="00362D2C"/>
    <w:rsid w:val="00362E46"/>
    <w:rsid w:val="003651CE"/>
    <w:rsid w:val="00365CAA"/>
    <w:rsid w:val="003727B7"/>
    <w:rsid w:val="003756C7"/>
    <w:rsid w:val="00375BAD"/>
    <w:rsid w:val="00376743"/>
    <w:rsid w:val="00376BC9"/>
    <w:rsid w:val="00380529"/>
    <w:rsid w:val="00391754"/>
    <w:rsid w:val="00391C4A"/>
    <w:rsid w:val="003966F6"/>
    <w:rsid w:val="003973C6"/>
    <w:rsid w:val="00397C67"/>
    <w:rsid w:val="003A04B9"/>
    <w:rsid w:val="003A5A83"/>
    <w:rsid w:val="003A5C4E"/>
    <w:rsid w:val="003A7068"/>
    <w:rsid w:val="003A70A5"/>
    <w:rsid w:val="003B0E3C"/>
    <w:rsid w:val="003B1D3C"/>
    <w:rsid w:val="003B4150"/>
    <w:rsid w:val="003B4FE3"/>
    <w:rsid w:val="003C2870"/>
    <w:rsid w:val="003C2ED6"/>
    <w:rsid w:val="003C35DC"/>
    <w:rsid w:val="003C4FA3"/>
    <w:rsid w:val="003C55E9"/>
    <w:rsid w:val="003C613C"/>
    <w:rsid w:val="003C7806"/>
    <w:rsid w:val="003C795C"/>
    <w:rsid w:val="003C7F06"/>
    <w:rsid w:val="003C7FEC"/>
    <w:rsid w:val="003D098F"/>
    <w:rsid w:val="003D268A"/>
    <w:rsid w:val="003D4219"/>
    <w:rsid w:val="003D42EF"/>
    <w:rsid w:val="003D4D9B"/>
    <w:rsid w:val="003D6095"/>
    <w:rsid w:val="003D71E6"/>
    <w:rsid w:val="003D7237"/>
    <w:rsid w:val="003E04FC"/>
    <w:rsid w:val="003E051E"/>
    <w:rsid w:val="003E34C5"/>
    <w:rsid w:val="003E3F81"/>
    <w:rsid w:val="003E4C6A"/>
    <w:rsid w:val="003E6ED9"/>
    <w:rsid w:val="003E7672"/>
    <w:rsid w:val="003E7981"/>
    <w:rsid w:val="003E7AED"/>
    <w:rsid w:val="003F0B0B"/>
    <w:rsid w:val="003F0D5A"/>
    <w:rsid w:val="003F0E6A"/>
    <w:rsid w:val="003F24FB"/>
    <w:rsid w:val="003F37F9"/>
    <w:rsid w:val="003F5005"/>
    <w:rsid w:val="003F6A9F"/>
    <w:rsid w:val="003F6B9C"/>
    <w:rsid w:val="00402FA8"/>
    <w:rsid w:val="00403E9B"/>
    <w:rsid w:val="0040472E"/>
    <w:rsid w:val="00405015"/>
    <w:rsid w:val="0040560C"/>
    <w:rsid w:val="00410245"/>
    <w:rsid w:val="00411D70"/>
    <w:rsid w:val="00413073"/>
    <w:rsid w:val="00415577"/>
    <w:rsid w:val="0041655F"/>
    <w:rsid w:val="004168F5"/>
    <w:rsid w:val="00416AED"/>
    <w:rsid w:val="0041717A"/>
    <w:rsid w:val="0042077F"/>
    <w:rsid w:val="00424C87"/>
    <w:rsid w:val="00425E72"/>
    <w:rsid w:val="00427545"/>
    <w:rsid w:val="0042781F"/>
    <w:rsid w:val="0042796F"/>
    <w:rsid w:val="00430699"/>
    <w:rsid w:val="00431425"/>
    <w:rsid w:val="00434712"/>
    <w:rsid w:val="004431C0"/>
    <w:rsid w:val="00443226"/>
    <w:rsid w:val="00443F7B"/>
    <w:rsid w:val="0044487A"/>
    <w:rsid w:val="00444C03"/>
    <w:rsid w:val="00446382"/>
    <w:rsid w:val="00451227"/>
    <w:rsid w:val="004517FB"/>
    <w:rsid w:val="004532C6"/>
    <w:rsid w:val="004537D3"/>
    <w:rsid w:val="004575A6"/>
    <w:rsid w:val="004622F0"/>
    <w:rsid w:val="00464A44"/>
    <w:rsid w:val="00465075"/>
    <w:rsid w:val="00465B52"/>
    <w:rsid w:val="00466AFD"/>
    <w:rsid w:val="00467F6D"/>
    <w:rsid w:val="004707D8"/>
    <w:rsid w:val="00471B17"/>
    <w:rsid w:val="004724E4"/>
    <w:rsid w:val="004751D3"/>
    <w:rsid w:val="00477406"/>
    <w:rsid w:val="004821BB"/>
    <w:rsid w:val="00482D7C"/>
    <w:rsid w:val="00483220"/>
    <w:rsid w:val="00485BC4"/>
    <w:rsid w:val="00485EB6"/>
    <w:rsid w:val="00485FFD"/>
    <w:rsid w:val="004909D6"/>
    <w:rsid w:val="00490D75"/>
    <w:rsid w:val="004912AF"/>
    <w:rsid w:val="00494E24"/>
    <w:rsid w:val="0049535D"/>
    <w:rsid w:val="00495AE9"/>
    <w:rsid w:val="00495B6D"/>
    <w:rsid w:val="00496207"/>
    <w:rsid w:val="00496C6A"/>
    <w:rsid w:val="004972A3"/>
    <w:rsid w:val="004A111A"/>
    <w:rsid w:val="004A1725"/>
    <w:rsid w:val="004A343A"/>
    <w:rsid w:val="004A4337"/>
    <w:rsid w:val="004A465B"/>
    <w:rsid w:val="004A5036"/>
    <w:rsid w:val="004A543F"/>
    <w:rsid w:val="004B064D"/>
    <w:rsid w:val="004B06AC"/>
    <w:rsid w:val="004B2EE1"/>
    <w:rsid w:val="004B5EFB"/>
    <w:rsid w:val="004B7424"/>
    <w:rsid w:val="004C46DE"/>
    <w:rsid w:val="004C4723"/>
    <w:rsid w:val="004C488C"/>
    <w:rsid w:val="004C4FDF"/>
    <w:rsid w:val="004C5293"/>
    <w:rsid w:val="004C544D"/>
    <w:rsid w:val="004C56F4"/>
    <w:rsid w:val="004D1FF5"/>
    <w:rsid w:val="004D3EC9"/>
    <w:rsid w:val="004D60C0"/>
    <w:rsid w:val="004D6125"/>
    <w:rsid w:val="004D7DEC"/>
    <w:rsid w:val="004D7F5B"/>
    <w:rsid w:val="004E15BD"/>
    <w:rsid w:val="004E359F"/>
    <w:rsid w:val="004E3806"/>
    <w:rsid w:val="004E3B3D"/>
    <w:rsid w:val="004E443B"/>
    <w:rsid w:val="004E4F60"/>
    <w:rsid w:val="004E5057"/>
    <w:rsid w:val="004E5856"/>
    <w:rsid w:val="004F1117"/>
    <w:rsid w:val="004F3081"/>
    <w:rsid w:val="004F3B01"/>
    <w:rsid w:val="004F42CC"/>
    <w:rsid w:val="004F57AA"/>
    <w:rsid w:val="004F67CD"/>
    <w:rsid w:val="004F6F3C"/>
    <w:rsid w:val="004F78F2"/>
    <w:rsid w:val="004F7A98"/>
    <w:rsid w:val="00500454"/>
    <w:rsid w:val="00500AA7"/>
    <w:rsid w:val="00501316"/>
    <w:rsid w:val="00502056"/>
    <w:rsid w:val="005028F3"/>
    <w:rsid w:val="00503D73"/>
    <w:rsid w:val="00504FA9"/>
    <w:rsid w:val="005058D3"/>
    <w:rsid w:val="00506CA1"/>
    <w:rsid w:val="00506D7F"/>
    <w:rsid w:val="0051027D"/>
    <w:rsid w:val="00511D4F"/>
    <w:rsid w:val="00512130"/>
    <w:rsid w:val="00517E5C"/>
    <w:rsid w:val="00520EFA"/>
    <w:rsid w:val="00522097"/>
    <w:rsid w:val="00525E55"/>
    <w:rsid w:val="00526648"/>
    <w:rsid w:val="0052690B"/>
    <w:rsid w:val="0052699F"/>
    <w:rsid w:val="00527A1B"/>
    <w:rsid w:val="00530D65"/>
    <w:rsid w:val="00531984"/>
    <w:rsid w:val="005322B7"/>
    <w:rsid w:val="0053370F"/>
    <w:rsid w:val="0053651F"/>
    <w:rsid w:val="0053762F"/>
    <w:rsid w:val="005422D5"/>
    <w:rsid w:val="00545954"/>
    <w:rsid w:val="005533C4"/>
    <w:rsid w:val="005539A2"/>
    <w:rsid w:val="0055775B"/>
    <w:rsid w:val="005602B7"/>
    <w:rsid w:val="0056053E"/>
    <w:rsid w:val="00560BA1"/>
    <w:rsid w:val="0056320C"/>
    <w:rsid w:val="005647BC"/>
    <w:rsid w:val="00565607"/>
    <w:rsid w:val="00565CD1"/>
    <w:rsid w:val="00565EC6"/>
    <w:rsid w:val="00567826"/>
    <w:rsid w:val="00570E2A"/>
    <w:rsid w:val="0057156E"/>
    <w:rsid w:val="00571E2A"/>
    <w:rsid w:val="00573E10"/>
    <w:rsid w:val="00573FDC"/>
    <w:rsid w:val="005742E3"/>
    <w:rsid w:val="005748B4"/>
    <w:rsid w:val="00574DC5"/>
    <w:rsid w:val="00581827"/>
    <w:rsid w:val="005825C1"/>
    <w:rsid w:val="00582A20"/>
    <w:rsid w:val="00590649"/>
    <w:rsid w:val="00592215"/>
    <w:rsid w:val="00592F76"/>
    <w:rsid w:val="00595B7B"/>
    <w:rsid w:val="00597561"/>
    <w:rsid w:val="005A05FB"/>
    <w:rsid w:val="005A0D4A"/>
    <w:rsid w:val="005A4436"/>
    <w:rsid w:val="005A51C8"/>
    <w:rsid w:val="005A57C1"/>
    <w:rsid w:val="005A58D5"/>
    <w:rsid w:val="005B1501"/>
    <w:rsid w:val="005B1F15"/>
    <w:rsid w:val="005B2685"/>
    <w:rsid w:val="005B4DD9"/>
    <w:rsid w:val="005B5CBA"/>
    <w:rsid w:val="005C0BF6"/>
    <w:rsid w:val="005C1968"/>
    <w:rsid w:val="005C2A79"/>
    <w:rsid w:val="005C3200"/>
    <w:rsid w:val="005C4729"/>
    <w:rsid w:val="005C4A9D"/>
    <w:rsid w:val="005C7278"/>
    <w:rsid w:val="005C7FA8"/>
    <w:rsid w:val="005D2480"/>
    <w:rsid w:val="005D36CA"/>
    <w:rsid w:val="005D3AAE"/>
    <w:rsid w:val="005D4725"/>
    <w:rsid w:val="005E060A"/>
    <w:rsid w:val="005E073B"/>
    <w:rsid w:val="005E4C88"/>
    <w:rsid w:val="005F17DA"/>
    <w:rsid w:val="005F36EF"/>
    <w:rsid w:val="005F4AF7"/>
    <w:rsid w:val="005F4CF6"/>
    <w:rsid w:val="005F6772"/>
    <w:rsid w:val="005F6E6D"/>
    <w:rsid w:val="005F7FE6"/>
    <w:rsid w:val="00601B57"/>
    <w:rsid w:val="00602CD5"/>
    <w:rsid w:val="00602DEC"/>
    <w:rsid w:val="00604EEB"/>
    <w:rsid w:val="00605E0A"/>
    <w:rsid w:val="00605F33"/>
    <w:rsid w:val="00610730"/>
    <w:rsid w:val="00612A78"/>
    <w:rsid w:val="00612B94"/>
    <w:rsid w:val="00613B68"/>
    <w:rsid w:val="00615C9A"/>
    <w:rsid w:val="00615E06"/>
    <w:rsid w:val="00616B9F"/>
    <w:rsid w:val="00616E9E"/>
    <w:rsid w:val="00620011"/>
    <w:rsid w:val="006207B8"/>
    <w:rsid w:val="00622E81"/>
    <w:rsid w:val="0062300B"/>
    <w:rsid w:val="006257CA"/>
    <w:rsid w:val="00625D7F"/>
    <w:rsid w:val="00627332"/>
    <w:rsid w:val="006323B2"/>
    <w:rsid w:val="0063541B"/>
    <w:rsid w:val="006408E9"/>
    <w:rsid w:val="00641C69"/>
    <w:rsid w:val="00641CC4"/>
    <w:rsid w:val="006433A6"/>
    <w:rsid w:val="00643444"/>
    <w:rsid w:val="00644CAA"/>
    <w:rsid w:val="0064668B"/>
    <w:rsid w:val="00647CD5"/>
    <w:rsid w:val="00650538"/>
    <w:rsid w:val="00650C7A"/>
    <w:rsid w:val="00650D76"/>
    <w:rsid w:val="00651001"/>
    <w:rsid w:val="00652739"/>
    <w:rsid w:val="00654C41"/>
    <w:rsid w:val="00654CB3"/>
    <w:rsid w:val="00655680"/>
    <w:rsid w:val="006566CA"/>
    <w:rsid w:val="006575F9"/>
    <w:rsid w:val="00657680"/>
    <w:rsid w:val="006600D5"/>
    <w:rsid w:val="00660B05"/>
    <w:rsid w:val="006621C6"/>
    <w:rsid w:val="00663905"/>
    <w:rsid w:val="006644BA"/>
    <w:rsid w:val="00665192"/>
    <w:rsid w:val="006656C8"/>
    <w:rsid w:val="00665E2C"/>
    <w:rsid w:val="006668F4"/>
    <w:rsid w:val="0066738A"/>
    <w:rsid w:val="00667C50"/>
    <w:rsid w:val="006700C9"/>
    <w:rsid w:val="00671AE7"/>
    <w:rsid w:val="00672FFA"/>
    <w:rsid w:val="006741C0"/>
    <w:rsid w:val="0067500E"/>
    <w:rsid w:val="00676922"/>
    <w:rsid w:val="00681D54"/>
    <w:rsid w:val="0068295E"/>
    <w:rsid w:val="00685795"/>
    <w:rsid w:val="00685DE2"/>
    <w:rsid w:val="00686586"/>
    <w:rsid w:val="00686820"/>
    <w:rsid w:val="0068714D"/>
    <w:rsid w:val="00687797"/>
    <w:rsid w:val="00691F4B"/>
    <w:rsid w:val="006942A8"/>
    <w:rsid w:val="00695A79"/>
    <w:rsid w:val="00695BF7"/>
    <w:rsid w:val="0069768F"/>
    <w:rsid w:val="006A0041"/>
    <w:rsid w:val="006A257A"/>
    <w:rsid w:val="006A2CE7"/>
    <w:rsid w:val="006A3738"/>
    <w:rsid w:val="006A52F9"/>
    <w:rsid w:val="006A6513"/>
    <w:rsid w:val="006A6F33"/>
    <w:rsid w:val="006B007E"/>
    <w:rsid w:val="006B13C6"/>
    <w:rsid w:val="006B3E23"/>
    <w:rsid w:val="006B4432"/>
    <w:rsid w:val="006B645B"/>
    <w:rsid w:val="006B6AB9"/>
    <w:rsid w:val="006B7EBA"/>
    <w:rsid w:val="006C2403"/>
    <w:rsid w:val="006C33E6"/>
    <w:rsid w:val="006C5900"/>
    <w:rsid w:val="006C6660"/>
    <w:rsid w:val="006C6B6B"/>
    <w:rsid w:val="006C6E1F"/>
    <w:rsid w:val="006C7D54"/>
    <w:rsid w:val="006C7D6B"/>
    <w:rsid w:val="006D2C27"/>
    <w:rsid w:val="006D7138"/>
    <w:rsid w:val="006D72D6"/>
    <w:rsid w:val="006E46DD"/>
    <w:rsid w:val="006F2DA0"/>
    <w:rsid w:val="006F462D"/>
    <w:rsid w:val="006F5D29"/>
    <w:rsid w:val="006F5E13"/>
    <w:rsid w:val="006F7F7F"/>
    <w:rsid w:val="007007E7"/>
    <w:rsid w:val="0070328F"/>
    <w:rsid w:val="00704710"/>
    <w:rsid w:val="00705C0D"/>
    <w:rsid w:val="007105BA"/>
    <w:rsid w:val="00711CF3"/>
    <w:rsid w:val="00713484"/>
    <w:rsid w:val="0071460F"/>
    <w:rsid w:val="00715C0E"/>
    <w:rsid w:val="007162D9"/>
    <w:rsid w:val="0072060F"/>
    <w:rsid w:val="00720BFB"/>
    <w:rsid w:val="0072702B"/>
    <w:rsid w:val="0073181B"/>
    <w:rsid w:val="00732BF3"/>
    <w:rsid w:val="00732CF0"/>
    <w:rsid w:val="00733453"/>
    <w:rsid w:val="007344AE"/>
    <w:rsid w:val="00734697"/>
    <w:rsid w:val="0073534A"/>
    <w:rsid w:val="00741290"/>
    <w:rsid w:val="007426C7"/>
    <w:rsid w:val="0074453C"/>
    <w:rsid w:val="00744568"/>
    <w:rsid w:val="00744E71"/>
    <w:rsid w:val="00745611"/>
    <w:rsid w:val="0074678C"/>
    <w:rsid w:val="007476EA"/>
    <w:rsid w:val="007515D2"/>
    <w:rsid w:val="0075305C"/>
    <w:rsid w:val="00753160"/>
    <w:rsid w:val="0075428C"/>
    <w:rsid w:val="007548B5"/>
    <w:rsid w:val="00755501"/>
    <w:rsid w:val="007573D0"/>
    <w:rsid w:val="0075741D"/>
    <w:rsid w:val="00760E42"/>
    <w:rsid w:val="00762259"/>
    <w:rsid w:val="007622CF"/>
    <w:rsid w:val="007627B7"/>
    <w:rsid w:val="0076593F"/>
    <w:rsid w:val="0076597E"/>
    <w:rsid w:val="007676FE"/>
    <w:rsid w:val="00770DCE"/>
    <w:rsid w:val="00773B02"/>
    <w:rsid w:val="007769E1"/>
    <w:rsid w:val="00776D1E"/>
    <w:rsid w:val="00777801"/>
    <w:rsid w:val="0078262E"/>
    <w:rsid w:val="00785327"/>
    <w:rsid w:val="00785485"/>
    <w:rsid w:val="00785D70"/>
    <w:rsid w:val="00785E79"/>
    <w:rsid w:val="0078767C"/>
    <w:rsid w:val="00791113"/>
    <w:rsid w:val="00791BFF"/>
    <w:rsid w:val="0079201E"/>
    <w:rsid w:val="007929C0"/>
    <w:rsid w:val="007942CD"/>
    <w:rsid w:val="007956BE"/>
    <w:rsid w:val="00795B1A"/>
    <w:rsid w:val="007979A2"/>
    <w:rsid w:val="007A12EE"/>
    <w:rsid w:val="007A38DC"/>
    <w:rsid w:val="007A4D8A"/>
    <w:rsid w:val="007B411D"/>
    <w:rsid w:val="007B6267"/>
    <w:rsid w:val="007B7E11"/>
    <w:rsid w:val="007C106E"/>
    <w:rsid w:val="007C4653"/>
    <w:rsid w:val="007C5528"/>
    <w:rsid w:val="007C614F"/>
    <w:rsid w:val="007D1059"/>
    <w:rsid w:val="007D256B"/>
    <w:rsid w:val="007D3D98"/>
    <w:rsid w:val="007D5DE6"/>
    <w:rsid w:val="007D668F"/>
    <w:rsid w:val="007E02BD"/>
    <w:rsid w:val="007E1D67"/>
    <w:rsid w:val="007E3A61"/>
    <w:rsid w:val="007E3B88"/>
    <w:rsid w:val="007E40CA"/>
    <w:rsid w:val="007E54B2"/>
    <w:rsid w:val="007E653B"/>
    <w:rsid w:val="007E7A22"/>
    <w:rsid w:val="007F1BB4"/>
    <w:rsid w:val="007F3517"/>
    <w:rsid w:val="007F3D18"/>
    <w:rsid w:val="007F629A"/>
    <w:rsid w:val="007F6F6A"/>
    <w:rsid w:val="00800BFD"/>
    <w:rsid w:val="00801932"/>
    <w:rsid w:val="00802005"/>
    <w:rsid w:val="00803374"/>
    <w:rsid w:val="00803D8E"/>
    <w:rsid w:val="00804C28"/>
    <w:rsid w:val="00806475"/>
    <w:rsid w:val="00812554"/>
    <w:rsid w:val="00812757"/>
    <w:rsid w:val="00813CF7"/>
    <w:rsid w:val="0081487C"/>
    <w:rsid w:val="00815BE2"/>
    <w:rsid w:val="00816A34"/>
    <w:rsid w:val="00816CAD"/>
    <w:rsid w:val="0081793A"/>
    <w:rsid w:val="008205CD"/>
    <w:rsid w:val="0082442C"/>
    <w:rsid w:val="00825CFF"/>
    <w:rsid w:val="0082625E"/>
    <w:rsid w:val="0082710D"/>
    <w:rsid w:val="0082741D"/>
    <w:rsid w:val="008300A3"/>
    <w:rsid w:val="008313DB"/>
    <w:rsid w:val="0083181B"/>
    <w:rsid w:val="00831EE0"/>
    <w:rsid w:val="00834033"/>
    <w:rsid w:val="00837F0C"/>
    <w:rsid w:val="00841001"/>
    <w:rsid w:val="008414F3"/>
    <w:rsid w:val="008431FE"/>
    <w:rsid w:val="0084471B"/>
    <w:rsid w:val="00844FF6"/>
    <w:rsid w:val="00845CD0"/>
    <w:rsid w:val="008462C5"/>
    <w:rsid w:val="008501B5"/>
    <w:rsid w:val="00850250"/>
    <w:rsid w:val="00850C78"/>
    <w:rsid w:val="0085129C"/>
    <w:rsid w:val="008518EA"/>
    <w:rsid w:val="00852F06"/>
    <w:rsid w:val="008530A8"/>
    <w:rsid w:val="008547E1"/>
    <w:rsid w:val="008549A2"/>
    <w:rsid w:val="00854E81"/>
    <w:rsid w:val="008559E3"/>
    <w:rsid w:val="0086025D"/>
    <w:rsid w:val="00860BB0"/>
    <w:rsid w:val="00862F0E"/>
    <w:rsid w:val="008659CC"/>
    <w:rsid w:val="008661D8"/>
    <w:rsid w:val="00866F53"/>
    <w:rsid w:val="00871F10"/>
    <w:rsid w:val="00873462"/>
    <w:rsid w:val="00874305"/>
    <w:rsid w:val="00874D18"/>
    <w:rsid w:val="00875D8A"/>
    <w:rsid w:val="00875F04"/>
    <w:rsid w:val="00880722"/>
    <w:rsid w:val="00880AF6"/>
    <w:rsid w:val="0088306C"/>
    <w:rsid w:val="00884E7B"/>
    <w:rsid w:val="008907DA"/>
    <w:rsid w:val="00890CB8"/>
    <w:rsid w:val="00891476"/>
    <w:rsid w:val="00891755"/>
    <w:rsid w:val="0089232D"/>
    <w:rsid w:val="00893C8B"/>
    <w:rsid w:val="0089776C"/>
    <w:rsid w:val="008A509A"/>
    <w:rsid w:val="008A5738"/>
    <w:rsid w:val="008A6350"/>
    <w:rsid w:val="008B1166"/>
    <w:rsid w:val="008B217E"/>
    <w:rsid w:val="008B2268"/>
    <w:rsid w:val="008B3A56"/>
    <w:rsid w:val="008B500D"/>
    <w:rsid w:val="008C1819"/>
    <w:rsid w:val="008C3359"/>
    <w:rsid w:val="008C3EA7"/>
    <w:rsid w:val="008C69E1"/>
    <w:rsid w:val="008D0F68"/>
    <w:rsid w:val="008D1E24"/>
    <w:rsid w:val="008D1FA0"/>
    <w:rsid w:val="008D32BB"/>
    <w:rsid w:val="008D356F"/>
    <w:rsid w:val="008D36AF"/>
    <w:rsid w:val="008D5F63"/>
    <w:rsid w:val="008D6532"/>
    <w:rsid w:val="008D7028"/>
    <w:rsid w:val="008D7D5D"/>
    <w:rsid w:val="008E18BB"/>
    <w:rsid w:val="008E6809"/>
    <w:rsid w:val="008F1257"/>
    <w:rsid w:val="008F22DE"/>
    <w:rsid w:val="008F39E8"/>
    <w:rsid w:val="008F3C6A"/>
    <w:rsid w:val="008F4A94"/>
    <w:rsid w:val="008F52A8"/>
    <w:rsid w:val="008F609A"/>
    <w:rsid w:val="008F7626"/>
    <w:rsid w:val="009008F7"/>
    <w:rsid w:val="00901BE4"/>
    <w:rsid w:val="00902175"/>
    <w:rsid w:val="009047FB"/>
    <w:rsid w:val="00904A27"/>
    <w:rsid w:val="0091121E"/>
    <w:rsid w:val="009126D6"/>
    <w:rsid w:val="009130C1"/>
    <w:rsid w:val="009146A5"/>
    <w:rsid w:val="0091588E"/>
    <w:rsid w:val="00915955"/>
    <w:rsid w:val="00920606"/>
    <w:rsid w:val="009207F8"/>
    <w:rsid w:val="00920CA6"/>
    <w:rsid w:val="00923C3B"/>
    <w:rsid w:val="009240F6"/>
    <w:rsid w:val="009260C6"/>
    <w:rsid w:val="00930CDD"/>
    <w:rsid w:val="00935481"/>
    <w:rsid w:val="0093635B"/>
    <w:rsid w:val="0093648B"/>
    <w:rsid w:val="00937172"/>
    <w:rsid w:val="00937A6C"/>
    <w:rsid w:val="00942665"/>
    <w:rsid w:val="00942CE5"/>
    <w:rsid w:val="009449CD"/>
    <w:rsid w:val="009472D5"/>
    <w:rsid w:val="00950EFC"/>
    <w:rsid w:val="0095146D"/>
    <w:rsid w:val="00952069"/>
    <w:rsid w:val="00955162"/>
    <w:rsid w:val="009556F8"/>
    <w:rsid w:val="00955A58"/>
    <w:rsid w:val="00957252"/>
    <w:rsid w:val="009577F3"/>
    <w:rsid w:val="00964E31"/>
    <w:rsid w:val="0096592D"/>
    <w:rsid w:val="00974CB8"/>
    <w:rsid w:val="00975064"/>
    <w:rsid w:val="009769F7"/>
    <w:rsid w:val="0098068A"/>
    <w:rsid w:val="00980E47"/>
    <w:rsid w:val="00981940"/>
    <w:rsid w:val="00984377"/>
    <w:rsid w:val="00985BD0"/>
    <w:rsid w:val="009903E8"/>
    <w:rsid w:val="00990638"/>
    <w:rsid w:val="009922FC"/>
    <w:rsid w:val="00993222"/>
    <w:rsid w:val="00993DF8"/>
    <w:rsid w:val="009946A8"/>
    <w:rsid w:val="00996A4B"/>
    <w:rsid w:val="00996DB1"/>
    <w:rsid w:val="009A053C"/>
    <w:rsid w:val="009A1693"/>
    <w:rsid w:val="009A372C"/>
    <w:rsid w:val="009A3DCC"/>
    <w:rsid w:val="009A4849"/>
    <w:rsid w:val="009A6EB6"/>
    <w:rsid w:val="009A7952"/>
    <w:rsid w:val="009B090F"/>
    <w:rsid w:val="009B1C0D"/>
    <w:rsid w:val="009B210B"/>
    <w:rsid w:val="009B37D0"/>
    <w:rsid w:val="009B68AB"/>
    <w:rsid w:val="009B6A3F"/>
    <w:rsid w:val="009B7589"/>
    <w:rsid w:val="009C0EBE"/>
    <w:rsid w:val="009C27F4"/>
    <w:rsid w:val="009C4AF8"/>
    <w:rsid w:val="009C5018"/>
    <w:rsid w:val="009C5430"/>
    <w:rsid w:val="009C61EE"/>
    <w:rsid w:val="009D0387"/>
    <w:rsid w:val="009D343F"/>
    <w:rsid w:val="009D3A9B"/>
    <w:rsid w:val="009D4278"/>
    <w:rsid w:val="009D505A"/>
    <w:rsid w:val="009D6427"/>
    <w:rsid w:val="009D7296"/>
    <w:rsid w:val="009D7436"/>
    <w:rsid w:val="009E3A62"/>
    <w:rsid w:val="009E3C78"/>
    <w:rsid w:val="009E63CF"/>
    <w:rsid w:val="009E65A0"/>
    <w:rsid w:val="009E6E3E"/>
    <w:rsid w:val="009E7A95"/>
    <w:rsid w:val="009F19AB"/>
    <w:rsid w:val="009F61F6"/>
    <w:rsid w:val="00A00600"/>
    <w:rsid w:val="00A01083"/>
    <w:rsid w:val="00A01889"/>
    <w:rsid w:val="00A01B2D"/>
    <w:rsid w:val="00A027CD"/>
    <w:rsid w:val="00A02BDC"/>
    <w:rsid w:val="00A02D20"/>
    <w:rsid w:val="00A0344D"/>
    <w:rsid w:val="00A03B44"/>
    <w:rsid w:val="00A054F5"/>
    <w:rsid w:val="00A06CD3"/>
    <w:rsid w:val="00A07204"/>
    <w:rsid w:val="00A11AA3"/>
    <w:rsid w:val="00A12575"/>
    <w:rsid w:val="00A1428D"/>
    <w:rsid w:val="00A15470"/>
    <w:rsid w:val="00A16720"/>
    <w:rsid w:val="00A21252"/>
    <w:rsid w:val="00A2271B"/>
    <w:rsid w:val="00A3082A"/>
    <w:rsid w:val="00A308C1"/>
    <w:rsid w:val="00A31FBD"/>
    <w:rsid w:val="00A338B0"/>
    <w:rsid w:val="00A339A9"/>
    <w:rsid w:val="00A33D1A"/>
    <w:rsid w:val="00A35993"/>
    <w:rsid w:val="00A35D07"/>
    <w:rsid w:val="00A3630F"/>
    <w:rsid w:val="00A41CBB"/>
    <w:rsid w:val="00A41E39"/>
    <w:rsid w:val="00A442A4"/>
    <w:rsid w:val="00A45A60"/>
    <w:rsid w:val="00A460EF"/>
    <w:rsid w:val="00A472AD"/>
    <w:rsid w:val="00A502E0"/>
    <w:rsid w:val="00A52C88"/>
    <w:rsid w:val="00A54183"/>
    <w:rsid w:val="00A54CEB"/>
    <w:rsid w:val="00A55335"/>
    <w:rsid w:val="00A557DC"/>
    <w:rsid w:val="00A63F10"/>
    <w:rsid w:val="00A65309"/>
    <w:rsid w:val="00A653DF"/>
    <w:rsid w:val="00A66225"/>
    <w:rsid w:val="00A66CFA"/>
    <w:rsid w:val="00A7113D"/>
    <w:rsid w:val="00A72CC0"/>
    <w:rsid w:val="00A737D9"/>
    <w:rsid w:val="00A74154"/>
    <w:rsid w:val="00A74197"/>
    <w:rsid w:val="00A74B64"/>
    <w:rsid w:val="00A774B5"/>
    <w:rsid w:val="00A77D30"/>
    <w:rsid w:val="00A80489"/>
    <w:rsid w:val="00A82F99"/>
    <w:rsid w:val="00A833B4"/>
    <w:rsid w:val="00A83E32"/>
    <w:rsid w:val="00A846F8"/>
    <w:rsid w:val="00A8513F"/>
    <w:rsid w:val="00A85C01"/>
    <w:rsid w:val="00A874E0"/>
    <w:rsid w:val="00A91CDA"/>
    <w:rsid w:val="00A9241F"/>
    <w:rsid w:val="00A94E40"/>
    <w:rsid w:val="00A97A71"/>
    <w:rsid w:val="00AA1F83"/>
    <w:rsid w:val="00AA1F97"/>
    <w:rsid w:val="00AA38E2"/>
    <w:rsid w:val="00AA449B"/>
    <w:rsid w:val="00AA5FD1"/>
    <w:rsid w:val="00AA7E6B"/>
    <w:rsid w:val="00AB16B3"/>
    <w:rsid w:val="00AB257D"/>
    <w:rsid w:val="00AB3282"/>
    <w:rsid w:val="00AB3283"/>
    <w:rsid w:val="00AB39F3"/>
    <w:rsid w:val="00AB541C"/>
    <w:rsid w:val="00AB63E6"/>
    <w:rsid w:val="00AB77DD"/>
    <w:rsid w:val="00AB7DEC"/>
    <w:rsid w:val="00AC1DF2"/>
    <w:rsid w:val="00AC47DD"/>
    <w:rsid w:val="00AC5711"/>
    <w:rsid w:val="00AD06D7"/>
    <w:rsid w:val="00AD4AC0"/>
    <w:rsid w:val="00AD6160"/>
    <w:rsid w:val="00AE0906"/>
    <w:rsid w:val="00AE31BE"/>
    <w:rsid w:val="00AE35BB"/>
    <w:rsid w:val="00AE3E3B"/>
    <w:rsid w:val="00AE6B43"/>
    <w:rsid w:val="00AF0ADA"/>
    <w:rsid w:val="00AF0D39"/>
    <w:rsid w:val="00AF3F9F"/>
    <w:rsid w:val="00AF4ACD"/>
    <w:rsid w:val="00AF52D2"/>
    <w:rsid w:val="00AF622A"/>
    <w:rsid w:val="00AF6620"/>
    <w:rsid w:val="00AF6F05"/>
    <w:rsid w:val="00AF728D"/>
    <w:rsid w:val="00B00A1B"/>
    <w:rsid w:val="00B03D6E"/>
    <w:rsid w:val="00B06DED"/>
    <w:rsid w:val="00B07909"/>
    <w:rsid w:val="00B11533"/>
    <w:rsid w:val="00B119AA"/>
    <w:rsid w:val="00B11F44"/>
    <w:rsid w:val="00B123DC"/>
    <w:rsid w:val="00B12C3A"/>
    <w:rsid w:val="00B14404"/>
    <w:rsid w:val="00B1482C"/>
    <w:rsid w:val="00B14B84"/>
    <w:rsid w:val="00B14B94"/>
    <w:rsid w:val="00B14BEC"/>
    <w:rsid w:val="00B16E74"/>
    <w:rsid w:val="00B174A6"/>
    <w:rsid w:val="00B20D7E"/>
    <w:rsid w:val="00B22A92"/>
    <w:rsid w:val="00B24195"/>
    <w:rsid w:val="00B263BE"/>
    <w:rsid w:val="00B30732"/>
    <w:rsid w:val="00B33D20"/>
    <w:rsid w:val="00B36595"/>
    <w:rsid w:val="00B36D57"/>
    <w:rsid w:val="00B40F67"/>
    <w:rsid w:val="00B41392"/>
    <w:rsid w:val="00B45399"/>
    <w:rsid w:val="00B4652F"/>
    <w:rsid w:val="00B47139"/>
    <w:rsid w:val="00B47C67"/>
    <w:rsid w:val="00B50B7F"/>
    <w:rsid w:val="00B530FE"/>
    <w:rsid w:val="00B54B93"/>
    <w:rsid w:val="00B54DD0"/>
    <w:rsid w:val="00B5549D"/>
    <w:rsid w:val="00B55666"/>
    <w:rsid w:val="00B567D0"/>
    <w:rsid w:val="00B57CC8"/>
    <w:rsid w:val="00B613F9"/>
    <w:rsid w:val="00B617B5"/>
    <w:rsid w:val="00B627C8"/>
    <w:rsid w:val="00B62F0A"/>
    <w:rsid w:val="00B64200"/>
    <w:rsid w:val="00B64207"/>
    <w:rsid w:val="00B64DAF"/>
    <w:rsid w:val="00B657C9"/>
    <w:rsid w:val="00B70274"/>
    <w:rsid w:val="00B703E0"/>
    <w:rsid w:val="00B71352"/>
    <w:rsid w:val="00B730C5"/>
    <w:rsid w:val="00B74AAD"/>
    <w:rsid w:val="00B75478"/>
    <w:rsid w:val="00B75C86"/>
    <w:rsid w:val="00B765BB"/>
    <w:rsid w:val="00B766BA"/>
    <w:rsid w:val="00B768FF"/>
    <w:rsid w:val="00B831B9"/>
    <w:rsid w:val="00B845C8"/>
    <w:rsid w:val="00B868AE"/>
    <w:rsid w:val="00B87B84"/>
    <w:rsid w:val="00B87CB6"/>
    <w:rsid w:val="00B9618C"/>
    <w:rsid w:val="00B969DB"/>
    <w:rsid w:val="00BA084C"/>
    <w:rsid w:val="00BA1060"/>
    <w:rsid w:val="00BA2AC7"/>
    <w:rsid w:val="00BA2CB5"/>
    <w:rsid w:val="00BA3718"/>
    <w:rsid w:val="00BA5586"/>
    <w:rsid w:val="00BA7AD5"/>
    <w:rsid w:val="00BB0832"/>
    <w:rsid w:val="00BC1E02"/>
    <w:rsid w:val="00BC3CF2"/>
    <w:rsid w:val="00BC44DA"/>
    <w:rsid w:val="00BC4E3E"/>
    <w:rsid w:val="00BC55A7"/>
    <w:rsid w:val="00BD0F3C"/>
    <w:rsid w:val="00BD0F9D"/>
    <w:rsid w:val="00BD1D10"/>
    <w:rsid w:val="00BD3854"/>
    <w:rsid w:val="00BD4F91"/>
    <w:rsid w:val="00BD559B"/>
    <w:rsid w:val="00BD6662"/>
    <w:rsid w:val="00BD66C1"/>
    <w:rsid w:val="00BD6C02"/>
    <w:rsid w:val="00BD6CEF"/>
    <w:rsid w:val="00BE0B30"/>
    <w:rsid w:val="00BE2480"/>
    <w:rsid w:val="00BE24F9"/>
    <w:rsid w:val="00BE3F9E"/>
    <w:rsid w:val="00BE46AA"/>
    <w:rsid w:val="00BE5AD4"/>
    <w:rsid w:val="00BE5E9C"/>
    <w:rsid w:val="00BE78A7"/>
    <w:rsid w:val="00BE7D8F"/>
    <w:rsid w:val="00BF14E2"/>
    <w:rsid w:val="00BF194B"/>
    <w:rsid w:val="00BF1E0B"/>
    <w:rsid w:val="00BF6E11"/>
    <w:rsid w:val="00BF73AA"/>
    <w:rsid w:val="00C00FC3"/>
    <w:rsid w:val="00C02E8B"/>
    <w:rsid w:val="00C03C4A"/>
    <w:rsid w:val="00C041E7"/>
    <w:rsid w:val="00C04E66"/>
    <w:rsid w:val="00C04F34"/>
    <w:rsid w:val="00C070FC"/>
    <w:rsid w:val="00C11E52"/>
    <w:rsid w:val="00C13377"/>
    <w:rsid w:val="00C14DEC"/>
    <w:rsid w:val="00C17601"/>
    <w:rsid w:val="00C177D2"/>
    <w:rsid w:val="00C17B3A"/>
    <w:rsid w:val="00C22E10"/>
    <w:rsid w:val="00C23788"/>
    <w:rsid w:val="00C24E8C"/>
    <w:rsid w:val="00C24F4E"/>
    <w:rsid w:val="00C26212"/>
    <w:rsid w:val="00C268A3"/>
    <w:rsid w:val="00C3065D"/>
    <w:rsid w:val="00C33523"/>
    <w:rsid w:val="00C37A1A"/>
    <w:rsid w:val="00C41821"/>
    <w:rsid w:val="00C42F83"/>
    <w:rsid w:val="00C43862"/>
    <w:rsid w:val="00C44234"/>
    <w:rsid w:val="00C466D4"/>
    <w:rsid w:val="00C51B39"/>
    <w:rsid w:val="00C51CF5"/>
    <w:rsid w:val="00C527BC"/>
    <w:rsid w:val="00C52DFC"/>
    <w:rsid w:val="00C5383D"/>
    <w:rsid w:val="00C5488C"/>
    <w:rsid w:val="00C562E6"/>
    <w:rsid w:val="00C6168B"/>
    <w:rsid w:val="00C633EA"/>
    <w:rsid w:val="00C64699"/>
    <w:rsid w:val="00C6716F"/>
    <w:rsid w:val="00C71015"/>
    <w:rsid w:val="00C7113B"/>
    <w:rsid w:val="00C731CE"/>
    <w:rsid w:val="00C73D03"/>
    <w:rsid w:val="00C7472A"/>
    <w:rsid w:val="00C767E1"/>
    <w:rsid w:val="00C8266A"/>
    <w:rsid w:val="00C83770"/>
    <w:rsid w:val="00C83A5F"/>
    <w:rsid w:val="00C84947"/>
    <w:rsid w:val="00C859CA"/>
    <w:rsid w:val="00C873E0"/>
    <w:rsid w:val="00C939EB"/>
    <w:rsid w:val="00C93FF9"/>
    <w:rsid w:val="00C96206"/>
    <w:rsid w:val="00C97323"/>
    <w:rsid w:val="00CA052E"/>
    <w:rsid w:val="00CA11E7"/>
    <w:rsid w:val="00CA31A4"/>
    <w:rsid w:val="00CA35B8"/>
    <w:rsid w:val="00CA3E9B"/>
    <w:rsid w:val="00CA3F5F"/>
    <w:rsid w:val="00CA43E9"/>
    <w:rsid w:val="00CA6DB9"/>
    <w:rsid w:val="00CB03D7"/>
    <w:rsid w:val="00CB1713"/>
    <w:rsid w:val="00CB3E6F"/>
    <w:rsid w:val="00CB4097"/>
    <w:rsid w:val="00CC1CB1"/>
    <w:rsid w:val="00CC3336"/>
    <w:rsid w:val="00CC5BBF"/>
    <w:rsid w:val="00CC6925"/>
    <w:rsid w:val="00CC6A3E"/>
    <w:rsid w:val="00CC6CE0"/>
    <w:rsid w:val="00CC7A27"/>
    <w:rsid w:val="00CD20DC"/>
    <w:rsid w:val="00CD272D"/>
    <w:rsid w:val="00CD4275"/>
    <w:rsid w:val="00CD45B1"/>
    <w:rsid w:val="00CD5728"/>
    <w:rsid w:val="00CE02CC"/>
    <w:rsid w:val="00CE0B26"/>
    <w:rsid w:val="00CE3E08"/>
    <w:rsid w:val="00CE4559"/>
    <w:rsid w:val="00CE63E8"/>
    <w:rsid w:val="00CF26CD"/>
    <w:rsid w:val="00CF2B2A"/>
    <w:rsid w:val="00CF4A03"/>
    <w:rsid w:val="00CF5156"/>
    <w:rsid w:val="00CF6282"/>
    <w:rsid w:val="00D03395"/>
    <w:rsid w:val="00D05279"/>
    <w:rsid w:val="00D07051"/>
    <w:rsid w:val="00D07F5A"/>
    <w:rsid w:val="00D10105"/>
    <w:rsid w:val="00D1065B"/>
    <w:rsid w:val="00D11F16"/>
    <w:rsid w:val="00D14E60"/>
    <w:rsid w:val="00D1625A"/>
    <w:rsid w:val="00D16668"/>
    <w:rsid w:val="00D171EC"/>
    <w:rsid w:val="00D17250"/>
    <w:rsid w:val="00D22CB1"/>
    <w:rsid w:val="00D23C76"/>
    <w:rsid w:val="00D24C28"/>
    <w:rsid w:val="00D309B3"/>
    <w:rsid w:val="00D32C92"/>
    <w:rsid w:val="00D33365"/>
    <w:rsid w:val="00D41144"/>
    <w:rsid w:val="00D4251A"/>
    <w:rsid w:val="00D42CE1"/>
    <w:rsid w:val="00D42EBC"/>
    <w:rsid w:val="00D4466E"/>
    <w:rsid w:val="00D477BB"/>
    <w:rsid w:val="00D47EEB"/>
    <w:rsid w:val="00D5362B"/>
    <w:rsid w:val="00D53779"/>
    <w:rsid w:val="00D54DD5"/>
    <w:rsid w:val="00D65646"/>
    <w:rsid w:val="00D676F6"/>
    <w:rsid w:val="00D70866"/>
    <w:rsid w:val="00D722D4"/>
    <w:rsid w:val="00D76A47"/>
    <w:rsid w:val="00D82BBB"/>
    <w:rsid w:val="00D84F4E"/>
    <w:rsid w:val="00D868E5"/>
    <w:rsid w:val="00D87E04"/>
    <w:rsid w:val="00D919B6"/>
    <w:rsid w:val="00D91FE7"/>
    <w:rsid w:val="00D93E64"/>
    <w:rsid w:val="00D93F04"/>
    <w:rsid w:val="00D94033"/>
    <w:rsid w:val="00D94759"/>
    <w:rsid w:val="00D956B7"/>
    <w:rsid w:val="00D96650"/>
    <w:rsid w:val="00D97D87"/>
    <w:rsid w:val="00DA0511"/>
    <w:rsid w:val="00DA05E4"/>
    <w:rsid w:val="00DA4B23"/>
    <w:rsid w:val="00DA5942"/>
    <w:rsid w:val="00DA5A79"/>
    <w:rsid w:val="00DA78D9"/>
    <w:rsid w:val="00DC003B"/>
    <w:rsid w:val="00DC186C"/>
    <w:rsid w:val="00DC22B3"/>
    <w:rsid w:val="00DC50CC"/>
    <w:rsid w:val="00DC617D"/>
    <w:rsid w:val="00DD029E"/>
    <w:rsid w:val="00DD2447"/>
    <w:rsid w:val="00DD2866"/>
    <w:rsid w:val="00DD33FC"/>
    <w:rsid w:val="00DD45C4"/>
    <w:rsid w:val="00DE1087"/>
    <w:rsid w:val="00DE14F2"/>
    <w:rsid w:val="00DE5A1A"/>
    <w:rsid w:val="00DE7070"/>
    <w:rsid w:val="00DE7C20"/>
    <w:rsid w:val="00DF035C"/>
    <w:rsid w:val="00DF0439"/>
    <w:rsid w:val="00DF17D2"/>
    <w:rsid w:val="00DF361F"/>
    <w:rsid w:val="00DF3987"/>
    <w:rsid w:val="00DF435A"/>
    <w:rsid w:val="00DF6A3B"/>
    <w:rsid w:val="00E01BD2"/>
    <w:rsid w:val="00E02DD2"/>
    <w:rsid w:val="00E03027"/>
    <w:rsid w:val="00E03DBC"/>
    <w:rsid w:val="00E05472"/>
    <w:rsid w:val="00E07582"/>
    <w:rsid w:val="00E126AD"/>
    <w:rsid w:val="00E12AA8"/>
    <w:rsid w:val="00E13DC8"/>
    <w:rsid w:val="00E15240"/>
    <w:rsid w:val="00E15B16"/>
    <w:rsid w:val="00E1635E"/>
    <w:rsid w:val="00E20615"/>
    <w:rsid w:val="00E21D2A"/>
    <w:rsid w:val="00E22148"/>
    <w:rsid w:val="00E2244F"/>
    <w:rsid w:val="00E23BDD"/>
    <w:rsid w:val="00E23CB1"/>
    <w:rsid w:val="00E23D74"/>
    <w:rsid w:val="00E24EF8"/>
    <w:rsid w:val="00E25108"/>
    <w:rsid w:val="00E2531B"/>
    <w:rsid w:val="00E2532D"/>
    <w:rsid w:val="00E25B3F"/>
    <w:rsid w:val="00E25C5B"/>
    <w:rsid w:val="00E25F05"/>
    <w:rsid w:val="00E2644E"/>
    <w:rsid w:val="00E27DFF"/>
    <w:rsid w:val="00E30C36"/>
    <w:rsid w:val="00E3411F"/>
    <w:rsid w:val="00E3470A"/>
    <w:rsid w:val="00E35A1D"/>
    <w:rsid w:val="00E41C3C"/>
    <w:rsid w:val="00E42745"/>
    <w:rsid w:val="00E45E0B"/>
    <w:rsid w:val="00E46B5C"/>
    <w:rsid w:val="00E50D96"/>
    <w:rsid w:val="00E51455"/>
    <w:rsid w:val="00E56557"/>
    <w:rsid w:val="00E57C8A"/>
    <w:rsid w:val="00E60839"/>
    <w:rsid w:val="00E62BC0"/>
    <w:rsid w:val="00E634F5"/>
    <w:rsid w:val="00E678E4"/>
    <w:rsid w:val="00E67DA6"/>
    <w:rsid w:val="00E72298"/>
    <w:rsid w:val="00E72F55"/>
    <w:rsid w:val="00E7536F"/>
    <w:rsid w:val="00E755D9"/>
    <w:rsid w:val="00E75706"/>
    <w:rsid w:val="00E7796E"/>
    <w:rsid w:val="00E80CCF"/>
    <w:rsid w:val="00E81391"/>
    <w:rsid w:val="00E81B25"/>
    <w:rsid w:val="00E829CA"/>
    <w:rsid w:val="00E82FDF"/>
    <w:rsid w:val="00E8471F"/>
    <w:rsid w:val="00E85CE2"/>
    <w:rsid w:val="00E862D0"/>
    <w:rsid w:val="00E911D4"/>
    <w:rsid w:val="00E91886"/>
    <w:rsid w:val="00E91BDF"/>
    <w:rsid w:val="00E92747"/>
    <w:rsid w:val="00E929AB"/>
    <w:rsid w:val="00E93605"/>
    <w:rsid w:val="00E95E85"/>
    <w:rsid w:val="00E9748C"/>
    <w:rsid w:val="00E97987"/>
    <w:rsid w:val="00EA1E8C"/>
    <w:rsid w:val="00EA318B"/>
    <w:rsid w:val="00EA31DC"/>
    <w:rsid w:val="00EA329B"/>
    <w:rsid w:val="00EA4E56"/>
    <w:rsid w:val="00EA6C27"/>
    <w:rsid w:val="00EB77B1"/>
    <w:rsid w:val="00EC135A"/>
    <w:rsid w:val="00EC26D2"/>
    <w:rsid w:val="00EC3C7C"/>
    <w:rsid w:val="00EC5D5C"/>
    <w:rsid w:val="00EC653B"/>
    <w:rsid w:val="00ED3F7F"/>
    <w:rsid w:val="00ED6CFF"/>
    <w:rsid w:val="00ED76F6"/>
    <w:rsid w:val="00ED7A36"/>
    <w:rsid w:val="00EE0EAE"/>
    <w:rsid w:val="00EE4108"/>
    <w:rsid w:val="00EE67DF"/>
    <w:rsid w:val="00EF123B"/>
    <w:rsid w:val="00EF2027"/>
    <w:rsid w:val="00EF212D"/>
    <w:rsid w:val="00EF288C"/>
    <w:rsid w:val="00EF3411"/>
    <w:rsid w:val="00EF5676"/>
    <w:rsid w:val="00EF5CF7"/>
    <w:rsid w:val="00EF5F2A"/>
    <w:rsid w:val="00F01916"/>
    <w:rsid w:val="00F01A6F"/>
    <w:rsid w:val="00F023C3"/>
    <w:rsid w:val="00F0246A"/>
    <w:rsid w:val="00F02CE7"/>
    <w:rsid w:val="00F045C3"/>
    <w:rsid w:val="00F050D6"/>
    <w:rsid w:val="00F10AD4"/>
    <w:rsid w:val="00F12037"/>
    <w:rsid w:val="00F16139"/>
    <w:rsid w:val="00F17AC1"/>
    <w:rsid w:val="00F211F7"/>
    <w:rsid w:val="00F2300F"/>
    <w:rsid w:val="00F234B3"/>
    <w:rsid w:val="00F2460C"/>
    <w:rsid w:val="00F250A1"/>
    <w:rsid w:val="00F256C0"/>
    <w:rsid w:val="00F26759"/>
    <w:rsid w:val="00F2690C"/>
    <w:rsid w:val="00F26B10"/>
    <w:rsid w:val="00F26BFD"/>
    <w:rsid w:val="00F278AC"/>
    <w:rsid w:val="00F31E0F"/>
    <w:rsid w:val="00F379E0"/>
    <w:rsid w:val="00F41BA6"/>
    <w:rsid w:val="00F42DA5"/>
    <w:rsid w:val="00F44167"/>
    <w:rsid w:val="00F44513"/>
    <w:rsid w:val="00F44C6A"/>
    <w:rsid w:val="00F45D3D"/>
    <w:rsid w:val="00F51482"/>
    <w:rsid w:val="00F51D5F"/>
    <w:rsid w:val="00F5352A"/>
    <w:rsid w:val="00F54864"/>
    <w:rsid w:val="00F54D88"/>
    <w:rsid w:val="00F56F33"/>
    <w:rsid w:val="00F56FD8"/>
    <w:rsid w:val="00F655B7"/>
    <w:rsid w:val="00F669ED"/>
    <w:rsid w:val="00F66A9A"/>
    <w:rsid w:val="00F67153"/>
    <w:rsid w:val="00F67649"/>
    <w:rsid w:val="00F67A17"/>
    <w:rsid w:val="00F702E1"/>
    <w:rsid w:val="00F719CA"/>
    <w:rsid w:val="00F72B2E"/>
    <w:rsid w:val="00F72C07"/>
    <w:rsid w:val="00F771CF"/>
    <w:rsid w:val="00F82546"/>
    <w:rsid w:val="00F85046"/>
    <w:rsid w:val="00F85703"/>
    <w:rsid w:val="00F91F2A"/>
    <w:rsid w:val="00F924FD"/>
    <w:rsid w:val="00F955A8"/>
    <w:rsid w:val="00F95B3E"/>
    <w:rsid w:val="00F95CC5"/>
    <w:rsid w:val="00F9767B"/>
    <w:rsid w:val="00FA14DE"/>
    <w:rsid w:val="00FA2088"/>
    <w:rsid w:val="00FA2294"/>
    <w:rsid w:val="00FA4CFA"/>
    <w:rsid w:val="00FA4DF2"/>
    <w:rsid w:val="00FA6435"/>
    <w:rsid w:val="00FA6462"/>
    <w:rsid w:val="00FA6CD8"/>
    <w:rsid w:val="00FA6ED2"/>
    <w:rsid w:val="00FA7FF2"/>
    <w:rsid w:val="00FB0F06"/>
    <w:rsid w:val="00FB3D8B"/>
    <w:rsid w:val="00FB3ED6"/>
    <w:rsid w:val="00FB64A7"/>
    <w:rsid w:val="00FC1D43"/>
    <w:rsid w:val="00FC25E9"/>
    <w:rsid w:val="00FC27E5"/>
    <w:rsid w:val="00FC4703"/>
    <w:rsid w:val="00FC508D"/>
    <w:rsid w:val="00FC7424"/>
    <w:rsid w:val="00FD0380"/>
    <w:rsid w:val="00FD1675"/>
    <w:rsid w:val="00FD1A2E"/>
    <w:rsid w:val="00FD44F5"/>
    <w:rsid w:val="00FD5F38"/>
    <w:rsid w:val="00FD5F53"/>
    <w:rsid w:val="00FD60DB"/>
    <w:rsid w:val="00FD6312"/>
    <w:rsid w:val="00FD6506"/>
    <w:rsid w:val="00FD7C69"/>
    <w:rsid w:val="00FE078D"/>
    <w:rsid w:val="00FE2A20"/>
    <w:rsid w:val="00FE4A20"/>
    <w:rsid w:val="00FF0746"/>
    <w:rsid w:val="00FF0DED"/>
    <w:rsid w:val="00FF107B"/>
    <w:rsid w:val="00FF142F"/>
    <w:rsid w:val="00FF2216"/>
    <w:rsid w:val="00FF3561"/>
    <w:rsid w:val="00FF5203"/>
    <w:rsid w:val="00FF6DD2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4868D"/>
  <w15:chartTrackingRefBased/>
  <w15:docId w15:val="{CD317741-2F98-43AE-95FB-B515EEC0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896</Words>
  <Characters>30849</Characters>
  <Application>Microsoft Office Word</Application>
  <DocSecurity>0</DocSecurity>
  <Lines>257</Lines>
  <Paragraphs>7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rváth Ádám István</dc:creator>
  <cp:keywords/>
  <dc:description/>
  <cp:lastModifiedBy>Dr. Horváth Ádám István</cp:lastModifiedBy>
  <cp:revision>518</cp:revision>
  <dcterms:created xsi:type="dcterms:W3CDTF">2023-12-08T09:01:00Z</dcterms:created>
  <dcterms:modified xsi:type="dcterms:W3CDTF">2024-03-25T17:16:00Z</dcterms:modified>
</cp:coreProperties>
</file>